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page" w:horzAnchor="margin" w:tblpXSpec="center" w:tblpY="757"/>
        <w:tblW w:w="13246" w:type="dxa"/>
        <w:tblLayout w:type="fixed"/>
        <w:tblLook w:val="04A0" w:firstRow="1" w:lastRow="0" w:firstColumn="1" w:lastColumn="0" w:noHBand="0" w:noVBand="1"/>
      </w:tblPr>
      <w:tblGrid>
        <w:gridCol w:w="2458"/>
        <w:gridCol w:w="1175"/>
        <w:gridCol w:w="3168"/>
        <w:gridCol w:w="1993"/>
        <w:gridCol w:w="2304"/>
        <w:gridCol w:w="2148"/>
      </w:tblGrid>
      <w:tr w:rsidR="007101F8" w:rsidRPr="007101F8" w14:paraId="36868B66" w14:textId="77777777" w:rsidTr="007359C6">
        <w:trPr>
          <w:trHeight w:val="406"/>
        </w:trPr>
        <w:tc>
          <w:tcPr>
            <w:tcW w:w="13246" w:type="dxa"/>
            <w:gridSpan w:val="6"/>
            <w:hideMark/>
          </w:tcPr>
          <w:p w14:paraId="783C25E4" w14:textId="64DC78C5" w:rsidR="007359C6" w:rsidRPr="007101F8" w:rsidRDefault="007101F8" w:rsidP="00F22D1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upplementary </w:t>
            </w:r>
            <w:r w:rsidR="007359C6" w:rsidRPr="007101F8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 w:rsidR="006D522B" w:rsidRPr="007101F8">
              <w:rPr>
                <w:rFonts w:asciiTheme="majorBidi" w:hAnsiTheme="majorBidi" w:cstheme="majorBidi"/>
                <w:b/>
                <w:bCs/>
              </w:rPr>
              <w:t>1</w:t>
            </w:r>
            <w:r w:rsidR="007359C6" w:rsidRPr="007101F8">
              <w:rPr>
                <w:rFonts w:asciiTheme="majorBidi" w:hAnsiTheme="majorBidi" w:cstheme="majorBidi"/>
              </w:rPr>
              <w:t xml:space="preserve">. Pooled estimates of </w:t>
            </w:r>
            <w:r w:rsidR="00F22D18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Conjugated Linoleic Acid (CLA) </w:t>
            </w:r>
            <w:r w:rsidR="007359C6" w:rsidRPr="007101F8">
              <w:rPr>
                <w:rFonts w:asciiTheme="majorBidi" w:hAnsiTheme="majorBidi" w:cstheme="majorBidi"/>
                <w:sz w:val="20"/>
                <w:szCs w:val="20"/>
              </w:rPr>
              <w:t>supplementation</w:t>
            </w:r>
            <w:r w:rsidR="007359C6"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7359C6" w:rsidRPr="007101F8">
              <w:rPr>
                <w:rFonts w:asciiTheme="majorBidi" w:hAnsiTheme="majorBidi" w:cstheme="majorBidi"/>
              </w:rPr>
              <w:t>among different subgroups</w:t>
            </w:r>
          </w:p>
        </w:tc>
      </w:tr>
      <w:tr w:rsidR="007101F8" w:rsidRPr="007101F8" w14:paraId="0FEA8D7E" w14:textId="77777777" w:rsidTr="007359C6">
        <w:trPr>
          <w:trHeight w:val="406"/>
        </w:trPr>
        <w:tc>
          <w:tcPr>
            <w:tcW w:w="2458" w:type="dxa"/>
            <w:hideMark/>
          </w:tcPr>
          <w:p w14:paraId="629E8D5D" w14:textId="77777777" w:rsidR="007359C6" w:rsidRPr="007101F8" w:rsidRDefault="007359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175" w:type="dxa"/>
            <w:hideMark/>
          </w:tcPr>
          <w:p w14:paraId="77A2034C" w14:textId="77777777" w:rsidR="007359C6" w:rsidRPr="007101F8" w:rsidRDefault="007359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trials</w:t>
            </w:r>
          </w:p>
        </w:tc>
        <w:tc>
          <w:tcPr>
            <w:tcW w:w="3168" w:type="dxa"/>
            <w:hideMark/>
          </w:tcPr>
          <w:p w14:paraId="1D6564A3" w14:textId="77777777" w:rsidR="007359C6" w:rsidRPr="007101F8" w:rsidRDefault="007359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MD (95% CI)</w:t>
            </w:r>
          </w:p>
        </w:tc>
        <w:tc>
          <w:tcPr>
            <w:tcW w:w="1993" w:type="dxa"/>
            <w:hideMark/>
          </w:tcPr>
          <w:p w14:paraId="55D27597" w14:textId="77777777" w:rsidR="007359C6" w:rsidRPr="007101F8" w:rsidRDefault="007359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effect</w:t>
            </w:r>
          </w:p>
        </w:tc>
        <w:tc>
          <w:tcPr>
            <w:tcW w:w="2304" w:type="dxa"/>
            <w:hideMark/>
          </w:tcPr>
          <w:p w14:paraId="05F5FA6D" w14:textId="77777777" w:rsidR="007359C6" w:rsidRPr="007101F8" w:rsidRDefault="007359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I</w:t>
            </w:r>
            <w:r w:rsidRPr="007101F8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148" w:type="dxa"/>
            <w:hideMark/>
          </w:tcPr>
          <w:p w14:paraId="4894CF89" w14:textId="77777777" w:rsidR="007359C6" w:rsidRPr="007101F8" w:rsidRDefault="007359C6" w:rsidP="007359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 heterogeneity</w:t>
            </w:r>
          </w:p>
        </w:tc>
      </w:tr>
      <w:tr w:rsidR="007101F8" w:rsidRPr="007101F8" w14:paraId="7B395681" w14:textId="77777777" w:rsidTr="007359C6">
        <w:trPr>
          <w:trHeight w:val="406"/>
        </w:trPr>
        <w:tc>
          <w:tcPr>
            <w:tcW w:w="2458" w:type="dxa"/>
          </w:tcPr>
          <w:p w14:paraId="3442E2A1" w14:textId="77777777" w:rsidR="007359C6" w:rsidRPr="007101F8" w:rsidRDefault="004F7708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G/Olive oil</w:t>
            </w:r>
          </w:p>
        </w:tc>
        <w:tc>
          <w:tcPr>
            <w:tcW w:w="1175" w:type="dxa"/>
          </w:tcPr>
          <w:p w14:paraId="04FD1BC0" w14:textId="77777777" w:rsidR="007359C6" w:rsidRPr="007101F8" w:rsidRDefault="007359C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7D1E3F61" w14:textId="77777777" w:rsidR="007359C6" w:rsidRPr="007101F8" w:rsidRDefault="007359C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0C727A02" w14:textId="77777777" w:rsidR="007359C6" w:rsidRPr="007101F8" w:rsidRDefault="007359C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1EBF4551" w14:textId="77777777" w:rsidR="007359C6" w:rsidRPr="007101F8" w:rsidRDefault="007359C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2AD2FCCF" w14:textId="77777777" w:rsidR="007359C6" w:rsidRPr="007101F8" w:rsidRDefault="007359C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5DFC3F91" w14:textId="77777777" w:rsidTr="007359C6">
        <w:trPr>
          <w:trHeight w:val="406"/>
        </w:trPr>
        <w:tc>
          <w:tcPr>
            <w:tcW w:w="2458" w:type="dxa"/>
          </w:tcPr>
          <w:p w14:paraId="61B893BD" w14:textId="77777777" w:rsidR="00527A76" w:rsidRPr="007101F8" w:rsidRDefault="00527A76" w:rsidP="00527A76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noleic Acid dosage</w:t>
            </w:r>
          </w:p>
        </w:tc>
        <w:tc>
          <w:tcPr>
            <w:tcW w:w="1175" w:type="dxa"/>
          </w:tcPr>
          <w:p w14:paraId="0108A3B0" w14:textId="77777777" w:rsidR="00527A76" w:rsidRPr="007101F8" w:rsidRDefault="00527A76" w:rsidP="00527A7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437C4B3D" w14:textId="77777777" w:rsidR="00527A76" w:rsidRPr="007101F8" w:rsidRDefault="00527A76" w:rsidP="00527A7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125F34C3" w14:textId="77777777" w:rsidR="00527A76" w:rsidRPr="007101F8" w:rsidRDefault="00527A76" w:rsidP="00527A7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6977D45C" w14:textId="77777777" w:rsidR="00527A76" w:rsidRPr="007101F8" w:rsidRDefault="00527A76" w:rsidP="00527A7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351ABE1D" w14:textId="77777777" w:rsidR="00527A76" w:rsidRPr="007101F8" w:rsidRDefault="00527A76" w:rsidP="00527A7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092DAFF1" w14:textId="77777777" w:rsidTr="007359C6">
        <w:trPr>
          <w:trHeight w:val="406"/>
        </w:trPr>
        <w:tc>
          <w:tcPr>
            <w:tcW w:w="2458" w:type="dxa"/>
          </w:tcPr>
          <w:p w14:paraId="311F8022" w14:textId="77777777" w:rsidR="00E76D8C" w:rsidRPr="007101F8" w:rsidRDefault="00E76D8C" w:rsidP="00E76D8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&lt; 3.4 mg/d</w:t>
            </w:r>
          </w:p>
        </w:tc>
        <w:tc>
          <w:tcPr>
            <w:tcW w:w="1175" w:type="dxa"/>
          </w:tcPr>
          <w:p w14:paraId="208365C1" w14:textId="77777777" w:rsidR="00E76D8C" w:rsidRPr="007101F8" w:rsidRDefault="00396387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168" w:type="dxa"/>
          </w:tcPr>
          <w:p w14:paraId="6BE368F0" w14:textId="77777777" w:rsidR="00E76D8C" w:rsidRPr="007101F8" w:rsidRDefault="00561B5D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5 (0.009, 0.10)</w:t>
            </w:r>
            <w:r w:rsidR="00396387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993" w:type="dxa"/>
          </w:tcPr>
          <w:p w14:paraId="0E3DB880" w14:textId="77777777" w:rsidR="00E76D8C" w:rsidRPr="007101F8" w:rsidRDefault="00561B5D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2304" w:type="dxa"/>
          </w:tcPr>
          <w:p w14:paraId="70DBBCF8" w14:textId="77777777" w:rsidR="00E76D8C" w:rsidRPr="007101F8" w:rsidRDefault="00396387" w:rsidP="00E76D8C">
            <w:pPr>
              <w:jc w:val="center"/>
            </w:pPr>
            <w:r w:rsidRPr="007101F8">
              <w:t>0.0</w:t>
            </w:r>
          </w:p>
        </w:tc>
        <w:tc>
          <w:tcPr>
            <w:tcW w:w="2148" w:type="dxa"/>
          </w:tcPr>
          <w:p w14:paraId="38ED7852" w14:textId="77777777" w:rsidR="00E76D8C" w:rsidRPr="007101F8" w:rsidRDefault="00561B5D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</w:tr>
      <w:tr w:rsidR="007101F8" w:rsidRPr="007101F8" w14:paraId="01D04A81" w14:textId="77777777" w:rsidTr="007359C6">
        <w:trPr>
          <w:trHeight w:val="406"/>
        </w:trPr>
        <w:tc>
          <w:tcPr>
            <w:tcW w:w="2458" w:type="dxa"/>
          </w:tcPr>
          <w:p w14:paraId="38C37556" w14:textId="77777777" w:rsidR="00E76D8C" w:rsidRPr="007101F8" w:rsidRDefault="00E76D8C" w:rsidP="00E76D8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≥ 3.4 mg/d</w:t>
            </w:r>
          </w:p>
        </w:tc>
        <w:tc>
          <w:tcPr>
            <w:tcW w:w="1175" w:type="dxa"/>
          </w:tcPr>
          <w:p w14:paraId="3D793457" w14:textId="77777777" w:rsidR="00E76D8C" w:rsidRPr="007101F8" w:rsidRDefault="00396387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168" w:type="dxa"/>
          </w:tcPr>
          <w:p w14:paraId="6DD9CE1C" w14:textId="77777777" w:rsidR="00E76D8C" w:rsidRPr="007101F8" w:rsidRDefault="00561B5D" w:rsidP="00561B5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0.001 (-0.11, </w:t>
            </w:r>
            <w:r w:rsidR="00396387" w:rsidRPr="007101F8">
              <w:rPr>
                <w:rFonts w:asciiTheme="majorBidi" w:hAnsiTheme="majorBidi" w:cstheme="majorBidi"/>
                <w:sz w:val="20"/>
                <w:szCs w:val="20"/>
              </w:rPr>
              <w:t>0.12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396387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993" w:type="dxa"/>
          </w:tcPr>
          <w:p w14:paraId="57C50693" w14:textId="77777777" w:rsidR="00E76D8C" w:rsidRPr="007101F8" w:rsidRDefault="00396387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561B5D" w:rsidRPr="007101F8">
              <w:rPr>
                <w:rFonts w:asciiTheme="majorBidi" w:hAnsiTheme="majorBidi" w:cstheme="majorBidi"/>
                <w:sz w:val="20"/>
                <w:szCs w:val="20"/>
              </w:rPr>
              <w:t>.99</w:t>
            </w:r>
          </w:p>
        </w:tc>
        <w:tc>
          <w:tcPr>
            <w:tcW w:w="2304" w:type="dxa"/>
          </w:tcPr>
          <w:p w14:paraId="3C9A1FBA" w14:textId="77777777" w:rsidR="00E76D8C" w:rsidRPr="007101F8" w:rsidRDefault="00396387" w:rsidP="00E76D8C">
            <w:pPr>
              <w:jc w:val="center"/>
            </w:pPr>
            <w:r w:rsidRPr="007101F8">
              <w:t>0.0</w:t>
            </w:r>
          </w:p>
        </w:tc>
        <w:tc>
          <w:tcPr>
            <w:tcW w:w="2148" w:type="dxa"/>
          </w:tcPr>
          <w:p w14:paraId="7FBFF2BD" w14:textId="77777777" w:rsidR="00E76D8C" w:rsidRPr="007101F8" w:rsidRDefault="00561B5D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</w:tr>
      <w:tr w:rsidR="007101F8" w:rsidRPr="007101F8" w14:paraId="616954F9" w14:textId="77777777" w:rsidTr="007359C6">
        <w:trPr>
          <w:trHeight w:val="406"/>
        </w:trPr>
        <w:tc>
          <w:tcPr>
            <w:tcW w:w="2458" w:type="dxa"/>
          </w:tcPr>
          <w:p w14:paraId="2EC6E47F" w14:textId="77777777" w:rsidR="00E76D8C" w:rsidRPr="007101F8" w:rsidRDefault="00E76D8C" w:rsidP="00E76D8C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1175" w:type="dxa"/>
          </w:tcPr>
          <w:p w14:paraId="1F38A75F" w14:textId="77777777" w:rsidR="00E76D8C" w:rsidRPr="007101F8" w:rsidRDefault="00E76D8C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5B7999B6" w14:textId="77777777" w:rsidR="00E76D8C" w:rsidRPr="007101F8" w:rsidRDefault="00E76D8C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630ACFC7" w14:textId="77777777" w:rsidR="00E76D8C" w:rsidRPr="007101F8" w:rsidRDefault="00E76D8C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30D1FE61" w14:textId="77777777" w:rsidR="00E76D8C" w:rsidRPr="007101F8" w:rsidRDefault="00E76D8C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03189719" w14:textId="77777777" w:rsidR="00E76D8C" w:rsidRPr="007101F8" w:rsidRDefault="00E76D8C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4CFB30B1" w14:textId="77777777" w:rsidTr="007359C6">
        <w:trPr>
          <w:trHeight w:val="406"/>
        </w:trPr>
        <w:tc>
          <w:tcPr>
            <w:tcW w:w="2458" w:type="dxa"/>
          </w:tcPr>
          <w:p w14:paraId="20EDCBD3" w14:textId="77777777" w:rsidR="00E76D8C" w:rsidRPr="007101F8" w:rsidRDefault="00E76D8C" w:rsidP="00E76D8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≤12 weeks</w:t>
            </w:r>
          </w:p>
        </w:tc>
        <w:tc>
          <w:tcPr>
            <w:tcW w:w="1175" w:type="dxa"/>
          </w:tcPr>
          <w:p w14:paraId="5DB10F54" w14:textId="77777777" w:rsidR="00E76D8C" w:rsidRPr="007101F8" w:rsidRDefault="006731BA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168" w:type="dxa"/>
          </w:tcPr>
          <w:p w14:paraId="6CA5F3C3" w14:textId="77777777" w:rsidR="00E76D8C" w:rsidRPr="007101F8" w:rsidRDefault="009D59B4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5 (0.004, 0.10)</w:t>
            </w:r>
            <w:r w:rsidR="006731BA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993" w:type="dxa"/>
          </w:tcPr>
          <w:p w14:paraId="35856F69" w14:textId="77777777" w:rsidR="00E76D8C" w:rsidRPr="007101F8" w:rsidRDefault="00561B5D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304" w:type="dxa"/>
          </w:tcPr>
          <w:p w14:paraId="5B0FD474" w14:textId="77777777" w:rsidR="00E76D8C" w:rsidRPr="007101F8" w:rsidRDefault="006731BA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095640A8" w14:textId="77777777" w:rsidR="00E76D8C" w:rsidRPr="007101F8" w:rsidRDefault="00561B5D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0.97</w:t>
            </w:r>
            <w:r w:rsidR="006731BA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</w:p>
        </w:tc>
      </w:tr>
      <w:tr w:rsidR="007101F8" w:rsidRPr="007101F8" w14:paraId="11CBDD77" w14:textId="77777777" w:rsidTr="007359C6">
        <w:trPr>
          <w:trHeight w:val="406"/>
        </w:trPr>
        <w:tc>
          <w:tcPr>
            <w:tcW w:w="2458" w:type="dxa"/>
          </w:tcPr>
          <w:p w14:paraId="5B87D0F6" w14:textId="77777777" w:rsidR="00E76D8C" w:rsidRPr="007101F8" w:rsidRDefault="00E76D8C" w:rsidP="00E76D8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="Calibri" w:hAnsi="Calibri" w:cs="Calibri"/>
                <w:sz w:val="20"/>
                <w:szCs w:val="20"/>
              </w:rPr>
              <w:t>&gt;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12 weeks</w:t>
            </w:r>
          </w:p>
        </w:tc>
        <w:tc>
          <w:tcPr>
            <w:tcW w:w="1175" w:type="dxa"/>
          </w:tcPr>
          <w:p w14:paraId="04686555" w14:textId="77777777" w:rsidR="00E76D8C" w:rsidRPr="007101F8" w:rsidRDefault="006731BA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340419F0" w14:textId="77777777" w:rsidR="00E76D8C" w:rsidRPr="007101F8" w:rsidRDefault="009D59B4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3 (-0.12, 0.19)</w:t>
            </w:r>
          </w:p>
        </w:tc>
        <w:tc>
          <w:tcPr>
            <w:tcW w:w="1993" w:type="dxa"/>
          </w:tcPr>
          <w:p w14:paraId="1C63DE89" w14:textId="77777777" w:rsidR="00E76D8C" w:rsidRPr="007101F8" w:rsidRDefault="00561B5D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2304" w:type="dxa"/>
          </w:tcPr>
          <w:p w14:paraId="3E5CF926" w14:textId="77777777" w:rsidR="00E76D8C" w:rsidRPr="007101F8" w:rsidRDefault="006731BA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23.0</w:t>
            </w:r>
          </w:p>
        </w:tc>
        <w:tc>
          <w:tcPr>
            <w:tcW w:w="2148" w:type="dxa"/>
          </w:tcPr>
          <w:p w14:paraId="0FCEF64F" w14:textId="77777777" w:rsidR="00E76D8C" w:rsidRPr="007101F8" w:rsidRDefault="00561B5D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</w:tr>
      <w:tr w:rsidR="007101F8" w:rsidRPr="007101F8" w14:paraId="1A0E8419" w14:textId="77777777" w:rsidTr="007359C6">
        <w:trPr>
          <w:trHeight w:val="406"/>
        </w:trPr>
        <w:tc>
          <w:tcPr>
            <w:tcW w:w="2458" w:type="dxa"/>
          </w:tcPr>
          <w:p w14:paraId="54FBCA83" w14:textId="77777777" w:rsidR="00E76D8C" w:rsidRPr="007101F8" w:rsidRDefault="00E76D8C" w:rsidP="00E76D8C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age</w:t>
            </w:r>
          </w:p>
        </w:tc>
        <w:tc>
          <w:tcPr>
            <w:tcW w:w="1175" w:type="dxa"/>
          </w:tcPr>
          <w:p w14:paraId="5A94EAD7" w14:textId="77777777" w:rsidR="00E76D8C" w:rsidRPr="007101F8" w:rsidRDefault="00E76D8C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1E021F7C" w14:textId="77777777" w:rsidR="00E76D8C" w:rsidRPr="007101F8" w:rsidRDefault="00E76D8C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527EA8AB" w14:textId="77777777" w:rsidR="00E76D8C" w:rsidRPr="007101F8" w:rsidRDefault="00E76D8C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6019930B" w14:textId="77777777" w:rsidR="00E76D8C" w:rsidRPr="007101F8" w:rsidRDefault="00E76D8C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502AEE8D" w14:textId="77777777" w:rsidR="00E76D8C" w:rsidRPr="007101F8" w:rsidRDefault="00E76D8C" w:rsidP="00E76D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0390F631" w14:textId="77777777" w:rsidTr="007359C6">
        <w:trPr>
          <w:trHeight w:val="406"/>
        </w:trPr>
        <w:tc>
          <w:tcPr>
            <w:tcW w:w="2458" w:type="dxa"/>
          </w:tcPr>
          <w:p w14:paraId="39EE63A3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&lt;45 years</w:t>
            </w:r>
          </w:p>
        </w:tc>
        <w:tc>
          <w:tcPr>
            <w:tcW w:w="1175" w:type="dxa"/>
          </w:tcPr>
          <w:p w14:paraId="097132AB" w14:textId="77777777" w:rsidR="0088797D" w:rsidRPr="007101F8" w:rsidRDefault="006731BA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168" w:type="dxa"/>
          </w:tcPr>
          <w:p w14:paraId="56B1846A" w14:textId="77777777" w:rsidR="0088797D" w:rsidRPr="007101F8" w:rsidRDefault="009D59B4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5 (0.01, 0.10)</w:t>
            </w:r>
          </w:p>
        </w:tc>
        <w:tc>
          <w:tcPr>
            <w:tcW w:w="1993" w:type="dxa"/>
          </w:tcPr>
          <w:p w14:paraId="7331BC7B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304" w:type="dxa"/>
          </w:tcPr>
          <w:p w14:paraId="5618C30D" w14:textId="77777777" w:rsidR="0088797D" w:rsidRPr="007101F8" w:rsidRDefault="006731BA" w:rsidP="0088797D">
            <w:pPr>
              <w:jc w:val="center"/>
            </w:pPr>
            <w:r w:rsidRPr="007101F8">
              <w:t>0.0</w:t>
            </w:r>
          </w:p>
        </w:tc>
        <w:tc>
          <w:tcPr>
            <w:tcW w:w="2148" w:type="dxa"/>
          </w:tcPr>
          <w:p w14:paraId="0EFFBA0B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61</w:t>
            </w:r>
            <w:r w:rsidR="006731BA" w:rsidRPr="007101F8">
              <w:t xml:space="preserve">    </w:t>
            </w:r>
          </w:p>
        </w:tc>
      </w:tr>
      <w:tr w:rsidR="007101F8" w:rsidRPr="007101F8" w14:paraId="68BF6D55" w14:textId="77777777" w:rsidTr="007359C6">
        <w:trPr>
          <w:trHeight w:val="406"/>
        </w:trPr>
        <w:tc>
          <w:tcPr>
            <w:tcW w:w="2458" w:type="dxa"/>
          </w:tcPr>
          <w:p w14:paraId="6B416022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≥45 years</w:t>
            </w:r>
          </w:p>
        </w:tc>
        <w:tc>
          <w:tcPr>
            <w:tcW w:w="1175" w:type="dxa"/>
          </w:tcPr>
          <w:p w14:paraId="4611EA3E" w14:textId="77777777" w:rsidR="0088797D" w:rsidRPr="007101F8" w:rsidRDefault="006731BA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168" w:type="dxa"/>
          </w:tcPr>
          <w:p w14:paraId="385429F6" w14:textId="77777777" w:rsidR="0088797D" w:rsidRPr="007101F8" w:rsidRDefault="009D59B4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2 (-0.15, 0.11</w:t>
            </w:r>
            <w:r w:rsidR="006731BA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6731BA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993" w:type="dxa"/>
          </w:tcPr>
          <w:p w14:paraId="0FDA8941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2304" w:type="dxa"/>
          </w:tcPr>
          <w:p w14:paraId="4DD02FA5" w14:textId="77777777" w:rsidR="0088797D" w:rsidRPr="007101F8" w:rsidRDefault="006731BA" w:rsidP="0088797D">
            <w:pPr>
              <w:jc w:val="center"/>
            </w:pPr>
            <w:r w:rsidRPr="007101F8">
              <w:t>0.0</w:t>
            </w:r>
          </w:p>
        </w:tc>
        <w:tc>
          <w:tcPr>
            <w:tcW w:w="2148" w:type="dxa"/>
          </w:tcPr>
          <w:p w14:paraId="46C0AD26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</w:tr>
      <w:tr w:rsidR="007101F8" w:rsidRPr="007101F8" w14:paraId="444CB519" w14:textId="77777777" w:rsidTr="007359C6">
        <w:trPr>
          <w:trHeight w:val="406"/>
        </w:trPr>
        <w:tc>
          <w:tcPr>
            <w:tcW w:w="2458" w:type="dxa"/>
          </w:tcPr>
          <w:p w14:paraId="12D2509D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175" w:type="dxa"/>
          </w:tcPr>
          <w:p w14:paraId="296B5EBE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171E7259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06157336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7FF19EE7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7369FE46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00CEECC6" w14:textId="77777777" w:rsidTr="007359C6">
        <w:trPr>
          <w:trHeight w:val="406"/>
        </w:trPr>
        <w:tc>
          <w:tcPr>
            <w:tcW w:w="2458" w:type="dxa"/>
          </w:tcPr>
          <w:p w14:paraId="4DCC48B0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MI&lt; 30</w:t>
            </w:r>
          </w:p>
        </w:tc>
        <w:tc>
          <w:tcPr>
            <w:tcW w:w="1175" w:type="dxa"/>
          </w:tcPr>
          <w:p w14:paraId="310D6227" w14:textId="77777777" w:rsidR="0088797D" w:rsidRPr="007101F8" w:rsidRDefault="00CD413A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168" w:type="dxa"/>
          </w:tcPr>
          <w:p w14:paraId="697B4051" w14:textId="77777777" w:rsidR="0088797D" w:rsidRPr="007101F8" w:rsidRDefault="009D59B4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5 (0.005, 0.10)</w:t>
            </w:r>
          </w:p>
        </w:tc>
        <w:tc>
          <w:tcPr>
            <w:tcW w:w="1993" w:type="dxa"/>
          </w:tcPr>
          <w:p w14:paraId="385F4E93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304" w:type="dxa"/>
          </w:tcPr>
          <w:p w14:paraId="3B562D80" w14:textId="77777777" w:rsidR="0088797D" w:rsidRPr="007101F8" w:rsidRDefault="00CD413A" w:rsidP="0088797D">
            <w:pPr>
              <w:jc w:val="center"/>
            </w:pPr>
            <w:r w:rsidRPr="007101F8">
              <w:t>0.0</w:t>
            </w:r>
          </w:p>
        </w:tc>
        <w:tc>
          <w:tcPr>
            <w:tcW w:w="2148" w:type="dxa"/>
          </w:tcPr>
          <w:p w14:paraId="741C6801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57</w:t>
            </w:r>
            <w:r w:rsidR="00CD413A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</w:tr>
      <w:tr w:rsidR="007101F8" w:rsidRPr="007101F8" w14:paraId="74BC538A" w14:textId="77777777" w:rsidTr="007359C6">
        <w:trPr>
          <w:trHeight w:val="406"/>
        </w:trPr>
        <w:tc>
          <w:tcPr>
            <w:tcW w:w="2458" w:type="dxa"/>
          </w:tcPr>
          <w:p w14:paraId="1D5E0587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MI ≥ 30</w:t>
            </w:r>
          </w:p>
        </w:tc>
        <w:tc>
          <w:tcPr>
            <w:tcW w:w="1175" w:type="dxa"/>
          </w:tcPr>
          <w:p w14:paraId="3B06DC38" w14:textId="77777777" w:rsidR="0088797D" w:rsidRPr="007101F8" w:rsidRDefault="00CD413A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168" w:type="dxa"/>
          </w:tcPr>
          <w:p w14:paraId="113B1CF6" w14:textId="77777777" w:rsidR="0088797D" w:rsidRPr="007101F8" w:rsidRDefault="00407780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1 </w:t>
            </w:r>
            <w:r w:rsidR="009D59B4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17, 0.20</w:t>
            </w:r>
            <w:r w:rsidR="009D59B4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CD413A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993" w:type="dxa"/>
          </w:tcPr>
          <w:p w14:paraId="23D2C59D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2304" w:type="dxa"/>
          </w:tcPr>
          <w:p w14:paraId="67F3CD02" w14:textId="77777777" w:rsidR="0088797D" w:rsidRPr="007101F8" w:rsidRDefault="00CD413A" w:rsidP="0088797D">
            <w:pPr>
              <w:jc w:val="center"/>
            </w:pPr>
            <w:r w:rsidRPr="007101F8">
              <w:t>0.0</w:t>
            </w:r>
          </w:p>
        </w:tc>
        <w:tc>
          <w:tcPr>
            <w:tcW w:w="2148" w:type="dxa"/>
          </w:tcPr>
          <w:p w14:paraId="0F0CAFAE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</w:tr>
      <w:tr w:rsidR="007101F8" w:rsidRPr="007101F8" w14:paraId="10AC4C85" w14:textId="77777777" w:rsidTr="007359C6">
        <w:trPr>
          <w:trHeight w:val="406"/>
        </w:trPr>
        <w:tc>
          <w:tcPr>
            <w:tcW w:w="2458" w:type="dxa"/>
          </w:tcPr>
          <w:p w14:paraId="77DDD136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G/W6</w:t>
            </w:r>
          </w:p>
        </w:tc>
        <w:tc>
          <w:tcPr>
            <w:tcW w:w="1175" w:type="dxa"/>
          </w:tcPr>
          <w:p w14:paraId="13AFFD08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618ACB7C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24AD3B00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24BD3882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0A2D8DF9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1A1B6E05" w14:textId="77777777" w:rsidTr="007359C6">
        <w:trPr>
          <w:trHeight w:val="406"/>
        </w:trPr>
        <w:tc>
          <w:tcPr>
            <w:tcW w:w="2458" w:type="dxa"/>
          </w:tcPr>
          <w:p w14:paraId="3D005399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noleic Acid dosage</w:t>
            </w:r>
          </w:p>
        </w:tc>
        <w:tc>
          <w:tcPr>
            <w:tcW w:w="1175" w:type="dxa"/>
          </w:tcPr>
          <w:p w14:paraId="5093E0C9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54234E71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69853391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36183ECF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5B2E4BB6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174E37EC" w14:textId="77777777" w:rsidTr="007359C6">
        <w:trPr>
          <w:trHeight w:val="406"/>
        </w:trPr>
        <w:tc>
          <w:tcPr>
            <w:tcW w:w="2458" w:type="dxa"/>
          </w:tcPr>
          <w:p w14:paraId="295874AF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&lt; 3 mg/d</w:t>
            </w:r>
          </w:p>
        </w:tc>
        <w:tc>
          <w:tcPr>
            <w:tcW w:w="1175" w:type="dxa"/>
          </w:tcPr>
          <w:p w14:paraId="41812043" w14:textId="77777777" w:rsidR="0088797D" w:rsidRPr="007101F8" w:rsidRDefault="009D728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168" w:type="dxa"/>
          </w:tcPr>
          <w:p w14:paraId="11BF7725" w14:textId="77777777" w:rsidR="0088797D" w:rsidRPr="007101F8" w:rsidRDefault="00407780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2 (-0.09, 0.04)</w:t>
            </w:r>
          </w:p>
        </w:tc>
        <w:tc>
          <w:tcPr>
            <w:tcW w:w="1993" w:type="dxa"/>
          </w:tcPr>
          <w:p w14:paraId="794A80E2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2304" w:type="dxa"/>
          </w:tcPr>
          <w:p w14:paraId="3A3F5204" w14:textId="77777777" w:rsidR="0088797D" w:rsidRPr="007101F8" w:rsidRDefault="00C0603A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19.2</w:t>
            </w:r>
          </w:p>
        </w:tc>
        <w:tc>
          <w:tcPr>
            <w:tcW w:w="2148" w:type="dxa"/>
          </w:tcPr>
          <w:p w14:paraId="2A3A3D4B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</w:tr>
      <w:tr w:rsidR="007101F8" w:rsidRPr="007101F8" w14:paraId="04787878" w14:textId="77777777" w:rsidTr="007359C6">
        <w:trPr>
          <w:trHeight w:val="406"/>
        </w:trPr>
        <w:tc>
          <w:tcPr>
            <w:tcW w:w="2458" w:type="dxa"/>
          </w:tcPr>
          <w:p w14:paraId="2EC40BC3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≥ 3 mg/d</w:t>
            </w:r>
          </w:p>
        </w:tc>
        <w:tc>
          <w:tcPr>
            <w:tcW w:w="1175" w:type="dxa"/>
          </w:tcPr>
          <w:p w14:paraId="32040611" w14:textId="77777777" w:rsidR="0088797D" w:rsidRPr="007101F8" w:rsidRDefault="009D728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168" w:type="dxa"/>
          </w:tcPr>
          <w:p w14:paraId="5F6985ED" w14:textId="77777777" w:rsidR="0088797D" w:rsidRPr="007101F8" w:rsidRDefault="00407780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3 (-0.09, 0.02)</w:t>
            </w:r>
          </w:p>
        </w:tc>
        <w:tc>
          <w:tcPr>
            <w:tcW w:w="1993" w:type="dxa"/>
          </w:tcPr>
          <w:p w14:paraId="6E43C770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2304" w:type="dxa"/>
          </w:tcPr>
          <w:p w14:paraId="3946F492" w14:textId="77777777" w:rsidR="0088797D" w:rsidRPr="007101F8" w:rsidRDefault="00C0603A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29.1</w:t>
            </w:r>
          </w:p>
        </w:tc>
        <w:tc>
          <w:tcPr>
            <w:tcW w:w="2148" w:type="dxa"/>
          </w:tcPr>
          <w:p w14:paraId="722159A1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</w:tr>
      <w:tr w:rsidR="007101F8" w:rsidRPr="007101F8" w14:paraId="7233C248" w14:textId="77777777" w:rsidTr="007359C6">
        <w:trPr>
          <w:trHeight w:val="406"/>
        </w:trPr>
        <w:tc>
          <w:tcPr>
            <w:tcW w:w="2458" w:type="dxa"/>
          </w:tcPr>
          <w:p w14:paraId="1CB23431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1175" w:type="dxa"/>
          </w:tcPr>
          <w:p w14:paraId="7B88EFCC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4F64678F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59E5BBEE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5D677147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64718622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495E0B58" w14:textId="77777777" w:rsidTr="007359C6">
        <w:trPr>
          <w:trHeight w:val="406"/>
        </w:trPr>
        <w:tc>
          <w:tcPr>
            <w:tcW w:w="2458" w:type="dxa"/>
          </w:tcPr>
          <w:p w14:paraId="46B12EA1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&lt; 12 weeks</w:t>
            </w:r>
          </w:p>
        </w:tc>
        <w:tc>
          <w:tcPr>
            <w:tcW w:w="1175" w:type="dxa"/>
          </w:tcPr>
          <w:p w14:paraId="1656B4AD" w14:textId="77777777" w:rsidR="0088797D" w:rsidRPr="007101F8" w:rsidRDefault="00E306EB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168" w:type="dxa"/>
          </w:tcPr>
          <w:p w14:paraId="175E10B0" w14:textId="77777777" w:rsidR="0088797D" w:rsidRPr="007101F8" w:rsidRDefault="006901F4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5 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11, 0.01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0EB3007D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2304" w:type="dxa"/>
          </w:tcPr>
          <w:p w14:paraId="04267901" w14:textId="77777777" w:rsidR="0088797D" w:rsidRPr="007101F8" w:rsidRDefault="007901E2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35.3</w:t>
            </w:r>
          </w:p>
        </w:tc>
        <w:tc>
          <w:tcPr>
            <w:tcW w:w="2148" w:type="dxa"/>
          </w:tcPr>
          <w:p w14:paraId="52FCDAAD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</w:tr>
      <w:tr w:rsidR="007101F8" w:rsidRPr="007101F8" w14:paraId="68A315D8" w14:textId="77777777" w:rsidTr="007359C6">
        <w:trPr>
          <w:trHeight w:val="406"/>
        </w:trPr>
        <w:tc>
          <w:tcPr>
            <w:tcW w:w="2458" w:type="dxa"/>
          </w:tcPr>
          <w:p w14:paraId="37E60968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≥ 12 weeks</w:t>
            </w:r>
          </w:p>
        </w:tc>
        <w:tc>
          <w:tcPr>
            <w:tcW w:w="1175" w:type="dxa"/>
          </w:tcPr>
          <w:p w14:paraId="0F03BDD7" w14:textId="77777777" w:rsidR="0088797D" w:rsidRPr="007101F8" w:rsidRDefault="00E306EB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168" w:type="dxa"/>
          </w:tcPr>
          <w:p w14:paraId="1D969987" w14:textId="77777777" w:rsidR="0088797D" w:rsidRPr="007101F8" w:rsidRDefault="006901F4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02 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7, 0.07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358CA144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2304" w:type="dxa"/>
          </w:tcPr>
          <w:p w14:paraId="6F1383A5" w14:textId="77777777" w:rsidR="0088797D" w:rsidRPr="007101F8" w:rsidRDefault="007901E2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23.7</w:t>
            </w:r>
          </w:p>
        </w:tc>
        <w:tc>
          <w:tcPr>
            <w:tcW w:w="2148" w:type="dxa"/>
          </w:tcPr>
          <w:p w14:paraId="5AAE37E4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20</w:t>
            </w:r>
            <w:r w:rsidR="007901E2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</w:p>
        </w:tc>
      </w:tr>
      <w:tr w:rsidR="007101F8" w:rsidRPr="007101F8" w14:paraId="3ED4DCAC" w14:textId="77777777" w:rsidTr="007359C6">
        <w:trPr>
          <w:trHeight w:val="406"/>
        </w:trPr>
        <w:tc>
          <w:tcPr>
            <w:tcW w:w="2458" w:type="dxa"/>
          </w:tcPr>
          <w:p w14:paraId="5389EE83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age</w:t>
            </w:r>
          </w:p>
        </w:tc>
        <w:tc>
          <w:tcPr>
            <w:tcW w:w="1175" w:type="dxa"/>
          </w:tcPr>
          <w:p w14:paraId="6D8FF8C5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47478DF5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1F1DDB87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577B969E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3B4E1DAA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4A092A07" w14:textId="77777777" w:rsidTr="007359C6">
        <w:trPr>
          <w:trHeight w:val="406"/>
        </w:trPr>
        <w:tc>
          <w:tcPr>
            <w:tcW w:w="2458" w:type="dxa"/>
          </w:tcPr>
          <w:p w14:paraId="07228B21" w14:textId="77777777" w:rsidR="0088797D" w:rsidRPr="007101F8" w:rsidRDefault="0088797D" w:rsidP="00AF337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&lt;3</w:t>
            </w:r>
            <w:r w:rsidR="00AF3370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years</w:t>
            </w:r>
          </w:p>
        </w:tc>
        <w:tc>
          <w:tcPr>
            <w:tcW w:w="1175" w:type="dxa"/>
          </w:tcPr>
          <w:p w14:paraId="53401FE4" w14:textId="77777777" w:rsidR="0088797D" w:rsidRPr="007101F8" w:rsidRDefault="00C36E26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168" w:type="dxa"/>
          </w:tcPr>
          <w:p w14:paraId="5E1462CA" w14:textId="77777777" w:rsidR="0088797D" w:rsidRPr="007101F8" w:rsidRDefault="006901F4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4 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11, 0.03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4F1ECDFA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2304" w:type="dxa"/>
          </w:tcPr>
          <w:p w14:paraId="6BD0CD8E" w14:textId="77777777" w:rsidR="0088797D" w:rsidRPr="007101F8" w:rsidRDefault="00B62CD1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6.4</w:t>
            </w:r>
          </w:p>
        </w:tc>
        <w:tc>
          <w:tcPr>
            <w:tcW w:w="2148" w:type="dxa"/>
          </w:tcPr>
          <w:p w14:paraId="446AA357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4</w:t>
            </w:r>
            <w:r w:rsidR="00B62CD1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</w:tr>
      <w:tr w:rsidR="007101F8" w:rsidRPr="007101F8" w14:paraId="339506C4" w14:textId="77777777" w:rsidTr="007359C6">
        <w:trPr>
          <w:trHeight w:val="406"/>
        </w:trPr>
        <w:tc>
          <w:tcPr>
            <w:tcW w:w="2458" w:type="dxa"/>
          </w:tcPr>
          <w:p w14:paraId="5C9E3E2F" w14:textId="77777777" w:rsidR="0088797D" w:rsidRPr="007101F8" w:rsidRDefault="0088797D" w:rsidP="00AF337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≥3</w:t>
            </w:r>
            <w:r w:rsidR="00AF3370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years</w:t>
            </w:r>
          </w:p>
        </w:tc>
        <w:tc>
          <w:tcPr>
            <w:tcW w:w="1175" w:type="dxa"/>
          </w:tcPr>
          <w:p w14:paraId="3DC483A4" w14:textId="77777777" w:rsidR="0088797D" w:rsidRPr="007101F8" w:rsidRDefault="00C36E26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168" w:type="dxa"/>
          </w:tcPr>
          <w:p w14:paraId="36FAFA01" w14:textId="77777777" w:rsidR="0088797D" w:rsidRPr="007101F8" w:rsidRDefault="006901F4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5 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7, -0.03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5555C085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˂0.001</w:t>
            </w:r>
          </w:p>
        </w:tc>
        <w:tc>
          <w:tcPr>
            <w:tcW w:w="2304" w:type="dxa"/>
          </w:tcPr>
          <w:p w14:paraId="55C78515" w14:textId="77777777" w:rsidR="0088797D" w:rsidRPr="007101F8" w:rsidRDefault="00B62CD1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62495D81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</w:tr>
      <w:tr w:rsidR="007101F8" w:rsidRPr="007101F8" w14:paraId="38297F74" w14:textId="77777777" w:rsidTr="007359C6">
        <w:trPr>
          <w:trHeight w:val="406"/>
        </w:trPr>
        <w:tc>
          <w:tcPr>
            <w:tcW w:w="2458" w:type="dxa"/>
          </w:tcPr>
          <w:p w14:paraId="77314C11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175" w:type="dxa"/>
          </w:tcPr>
          <w:p w14:paraId="3940113A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69E1AB05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116ACD90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495CD29F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0908F847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43668075" w14:textId="77777777" w:rsidTr="007359C6">
        <w:trPr>
          <w:trHeight w:val="406"/>
        </w:trPr>
        <w:tc>
          <w:tcPr>
            <w:tcW w:w="2458" w:type="dxa"/>
          </w:tcPr>
          <w:p w14:paraId="2B0B5FCE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MI&lt; 25</w:t>
            </w:r>
          </w:p>
        </w:tc>
        <w:tc>
          <w:tcPr>
            <w:tcW w:w="1175" w:type="dxa"/>
          </w:tcPr>
          <w:p w14:paraId="6E67336E" w14:textId="77777777" w:rsidR="0088797D" w:rsidRPr="007101F8" w:rsidRDefault="002B2CBA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168" w:type="dxa"/>
          </w:tcPr>
          <w:p w14:paraId="082CFBC0" w14:textId="77777777" w:rsidR="0088797D" w:rsidRPr="007101F8" w:rsidRDefault="00757239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08 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11, 0.09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40C2A0BC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2304" w:type="dxa"/>
          </w:tcPr>
          <w:p w14:paraId="059D17AE" w14:textId="77777777" w:rsidR="0088797D" w:rsidRPr="007101F8" w:rsidRDefault="002B2CBA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56.1</w:t>
            </w:r>
          </w:p>
        </w:tc>
        <w:tc>
          <w:tcPr>
            <w:tcW w:w="2148" w:type="dxa"/>
          </w:tcPr>
          <w:p w14:paraId="76A21758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7101F8" w:rsidRPr="007101F8" w14:paraId="3A8A9403" w14:textId="77777777" w:rsidTr="007359C6">
        <w:trPr>
          <w:trHeight w:val="406"/>
        </w:trPr>
        <w:tc>
          <w:tcPr>
            <w:tcW w:w="2458" w:type="dxa"/>
          </w:tcPr>
          <w:p w14:paraId="4E5ADB26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MI ≥ 25</w:t>
            </w:r>
          </w:p>
        </w:tc>
        <w:tc>
          <w:tcPr>
            <w:tcW w:w="1175" w:type="dxa"/>
          </w:tcPr>
          <w:p w14:paraId="0E96280F" w14:textId="77777777" w:rsidR="0088797D" w:rsidRPr="007101F8" w:rsidRDefault="002B2CBA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168" w:type="dxa"/>
          </w:tcPr>
          <w:p w14:paraId="318B8677" w14:textId="77777777" w:rsidR="0088797D" w:rsidRPr="007101F8" w:rsidRDefault="00757239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5 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7, -0.04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50B253DA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˂0.001</w:t>
            </w:r>
          </w:p>
        </w:tc>
        <w:tc>
          <w:tcPr>
            <w:tcW w:w="2304" w:type="dxa"/>
          </w:tcPr>
          <w:p w14:paraId="6447BD1E" w14:textId="77777777" w:rsidR="0088797D" w:rsidRPr="007101F8" w:rsidRDefault="002B2CBA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2F2F0975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</w:tr>
      <w:tr w:rsidR="007101F8" w:rsidRPr="007101F8" w14:paraId="15C8A0D6" w14:textId="77777777" w:rsidTr="007359C6">
        <w:trPr>
          <w:trHeight w:val="406"/>
        </w:trPr>
        <w:tc>
          <w:tcPr>
            <w:tcW w:w="2458" w:type="dxa"/>
          </w:tcPr>
          <w:p w14:paraId="715D0E01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75" w:type="dxa"/>
          </w:tcPr>
          <w:p w14:paraId="19EF312E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083E6C15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5DC52836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6FA47D80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146F8832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46AF537B" w14:textId="77777777" w:rsidTr="007359C6">
        <w:trPr>
          <w:trHeight w:val="406"/>
        </w:trPr>
        <w:tc>
          <w:tcPr>
            <w:tcW w:w="2458" w:type="dxa"/>
          </w:tcPr>
          <w:p w14:paraId="4CCEEDD6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175" w:type="dxa"/>
          </w:tcPr>
          <w:p w14:paraId="3986F825" w14:textId="77777777" w:rsidR="0088797D" w:rsidRPr="007101F8" w:rsidRDefault="00B83115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168" w:type="dxa"/>
          </w:tcPr>
          <w:p w14:paraId="09EA6F46" w14:textId="77777777" w:rsidR="0088797D" w:rsidRPr="007101F8" w:rsidRDefault="00757239" w:rsidP="00757239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6 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12, </w:t>
            </w:r>
            <w:r w:rsidR="00B83115" w:rsidRPr="007101F8">
              <w:rPr>
                <w:rFonts w:asciiTheme="majorBidi" w:hAnsiTheme="majorBidi" w:cstheme="majorBidi"/>
                <w:sz w:val="20"/>
                <w:szCs w:val="20"/>
              </w:rPr>
              <w:t>-0.008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01BB7D04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2304" w:type="dxa"/>
          </w:tcPr>
          <w:p w14:paraId="10B7B8DB" w14:textId="77777777" w:rsidR="0088797D" w:rsidRPr="007101F8" w:rsidRDefault="006519AC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733B5817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</w:tr>
      <w:tr w:rsidR="007101F8" w:rsidRPr="007101F8" w14:paraId="263B102E" w14:textId="77777777" w:rsidTr="007359C6">
        <w:trPr>
          <w:trHeight w:val="406"/>
        </w:trPr>
        <w:tc>
          <w:tcPr>
            <w:tcW w:w="2458" w:type="dxa"/>
          </w:tcPr>
          <w:p w14:paraId="4F226987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175" w:type="dxa"/>
          </w:tcPr>
          <w:p w14:paraId="763743B2" w14:textId="77777777" w:rsidR="0088797D" w:rsidRPr="007101F8" w:rsidRDefault="00B83115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412CF3D5" w14:textId="77777777" w:rsidR="0088797D" w:rsidRPr="007101F8" w:rsidRDefault="00757239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07 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11, 0.09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74930911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2304" w:type="dxa"/>
          </w:tcPr>
          <w:p w14:paraId="47CFD772" w14:textId="77777777" w:rsidR="0088797D" w:rsidRPr="007101F8" w:rsidRDefault="006519AC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77.9</w:t>
            </w:r>
          </w:p>
        </w:tc>
        <w:tc>
          <w:tcPr>
            <w:tcW w:w="2148" w:type="dxa"/>
          </w:tcPr>
          <w:p w14:paraId="0B891D70" w14:textId="77777777" w:rsidR="0088797D" w:rsidRPr="007101F8" w:rsidRDefault="00B8768F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7101F8" w:rsidRPr="007101F8" w14:paraId="1FAC2BC1" w14:textId="77777777" w:rsidTr="007359C6">
        <w:trPr>
          <w:trHeight w:val="406"/>
        </w:trPr>
        <w:tc>
          <w:tcPr>
            <w:tcW w:w="2458" w:type="dxa"/>
          </w:tcPr>
          <w:p w14:paraId="42E87AEB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oth</w:t>
            </w:r>
          </w:p>
        </w:tc>
        <w:tc>
          <w:tcPr>
            <w:tcW w:w="1175" w:type="dxa"/>
          </w:tcPr>
          <w:p w14:paraId="6BC06AC7" w14:textId="77777777" w:rsidR="0088797D" w:rsidRPr="007101F8" w:rsidRDefault="00B83115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168" w:type="dxa"/>
          </w:tcPr>
          <w:p w14:paraId="4FCD333A" w14:textId="77777777" w:rsidR="0088797D" w:rsidRPr="007101F8" w:rsidRDefault="00757239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3 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11, 0.04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0E33174F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2304" w:type="dxa"/>
          </w:tcPr>
          <w:p w14:paraId="5911E001" w14:textId="77777777" w:rsidR="0088797D" w:rsidRPr="007101F8" w:rsidRDefault="006519AC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1DCB69F2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47</w:t>
            </w:r>
            <w:r w:rsidR="00B8768F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</w:tr>
      <w:tr w:rsidR="007101F8" w:rsidRPr="007101F8" w14:paraId="615ED6D8" w14:textId="77777777" w:rsidTr="007359C6">
        <w:trPr>
          <w:trHeight w:val="406"/>
        </w:trPr>
        <w:tc>
          <w:tcPr>
            <w:tcW w:w="2458" w:type="dxa"/>
          </w:tcPr>
          <w:p w14:paraId="2B173F7D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G/placebo</w:t>
            </w:r>
          </w:p>
        </w:tc>
        <w:tc>
          <w:tcPr>
            <w:tcW w:w="1175" w:type="dxa"/>
          </w:tcPr>
          <w:p w14:paraId="35EB76FA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2540231F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28902EFC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3E674167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1A44EDAD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7ACC8BCE" w14:textId="77777777" w:rsidTr="007359C6">
        <w:trPr>
          <w:trHeight w:val="406"/>
        </w:trPr>
        <w:tc>
          <w:tcPr>
            <w:tcW w:w="2458" w:type="dxa"/>
          </w:tcPr>
          <w:p w14:paraId="0E6503E0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noleic Acid dosage</w:t>
            </w:r>
          </w:p>
        </w:tc>
        <w:tc>
          <w:tcPr>
            <w:tcW w:w="1175" w:type="dxa"/>
          </w:tcPr>
          <w:p w14:paraId="54524EF6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74AC221C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0AA577D9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08F37410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7EB82E13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4A2A8A24" w14:textId="77777777" w:rsidTr="007359C6">
        <w:trPr>
          <w:trHeight w:val="406"/>
        </w:trPr>
        <w:tc>
          <w:tcPr>
            <w:tcW w:w="2458" w:type="dxa"/>
          </w:tcPr>
          <w:p w14:paraId="141C5640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≤ 3 mg/d</w:t>
            </w:r>
          </w:p>
        </w:tc>
        <w:tc>
          <w:tcPr>
            <w:tcW w:w="1175" w:type="dxa"/>
          </w:tcPr>
          <w:p w14:paraId="1E2584D5" w14:textId="77777777" w:rsidR="0088797D" w:rsidRPr="007101F8" w:rsidRDefault="00802AAC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168" w:type="dxa"/>
          </w:tcPr>
          <w:p w14:paraId="20659FF8" w14:textId="77777777" w:rsidR="0088797D" w:rsidRPr="007101F8" w:rsidRDefault="00757239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4 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9, 0.19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02AAC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993" w:type="dxa"/>
          </w:tcPr>
          <w:p w14:paraId="75B6B698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2304" w:type="dxa"/>
          </w:tcPr>
          <w:p w14:paraId="7D87ECB0" w14:textId="77777777" w:rsidR="0088797D" w:rsidRPr="007101F8" w:rsidRDefault="004E041E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8.6</w:t>
            </w:r>
          </w:p>
        </w:tc>
        <w:tc>
          <w:tcPr>
            <w:tcW w:w="2148" w:type="dxa"/>
          </w:tcPr>
          <w:p w14:paraId="6290055C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</w:tr>
      <w:tr w:rsidR="007101F8" w:rsidRPr="007101F8" w14:paraId="03ADA174" w14:textId="77777777" w:rsidTr="007359C6">
        <w:trPr>
          <w:trHeight w:val="406"/>
        </w:trPr>
        <w:tc>
          <w:tcPr>
            <w:tcW w:w="2458" w:type="dxa"/>
          </w:tcPr>
          <w:p w14:paraId="5D025A3F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="Calibri" w:hAnsi="Calibri" w:cs="Calibri"/>
                <w:sz w:val="20"/>
                <w:szCs w:val="20"/>
              </w:rPr>
              <w:t>&gt;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3 mg/d</w:t>
            </w:r>
          </w:p>
        </w:tc>
        <w:tc>
          <w:tcPr>
            <w:tcW w:w="1175" w:type="dxa"/>
          </w:tcPr>
          <w:p w14:paraId="3E4D148E" w14:textId="77777777" w:rsidR="0088797D" w:rsidRPr="007101F8" w:rsidRDefault="00802AAC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2E1A541E" w14:textId="77777777" w:rsidR="0088797D" w:rsidRPr="007101F8" w:rsidRDefault="00757239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2 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23, 0.17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4319D625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2304" w:type="dxa"/>
          </w:tcPr>
          <w:p w14:paraId="51391BB6" w14:textId="77777777" w:rsidR="0088797D" w:rsidRPr="007101F8" w:rsidRDefault="004E041E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26.6</w:t>
            </w:r>
          </w:p>
        </w:tc>
        <w:tc>
          <w:tcPr>
            <w:tcW w:w="2148" w:type="dxa"/>
          </w:tcPr>
          <w:p w14:paraId="16E8FFE5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</w:tr>
      <w:tr w:rsidR="007101F8" w:rsidRPr="007101F8" w14:paraId="2057A2D1" w14:textId="77777777" w:rsidTr="007359C6">
        <w:trPr>
          <w:trHeight w:val="406"/>
        </w:trPr>
        <w:tc>
          <w:tcPr>
            <w:tcW w:w="2458" w:type="dxa"/>
          </w:tcPr>
          <w:p w14:paraId="37178787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1175" w:type="dxa"/>
          </w:tcPr>
          <w:p w14:paraId="1CB71C37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37C2191C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2C4A2AAE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34541114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18200B21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6AA12856" w14:textId="77777777" w:rsidTr="007359C6">
        <w:trPr>
          <w:trHeight w:val="406"/>
        </w:trPr>
        <w:tc>
          <w:tcPr>
            <w:tcW w:w="2458" w:type="dxa"/>
          </w:tcPr>
          <w:p w14:paraId="5D0DFDBF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&lt; 8 weeks</w:t>
            </w:r>
          </w:p>
        </w:tc>
        <w:tc>
          <w:tcPr>
            <w:tcW w:w="1175" w:type="dxa"/>
          </w:tcPr>
          <w:p w14:paraId="7CCC6FB6" w14:textId="77777777" w:rsidR="0088797D" w:rsidRPr="007101F8" w:rsidRDefault="00156EA1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49E68577" w14:textId="77777777" w:rsidR="0088797D" w:rsidRPr="007101F8" w:rsidRDefault="00757239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12 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21, 0.46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2B9AF2E2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2304" w:type="dxa"/>
          </w:tcPr>
          <w:p w14:paraId="72649AF8" w14:textId="77777777" w:rsidR="0088797D" w:rsidRPr="007101F8" w:rsidRDefault="00156EA1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58.0</w:t>
            </w:r>
          </w:p>
        </w:tc>
        <w:tc>
          <w:tcPr>
            <w:tcW w:w="2148" w:type="dxa"/>
          </w:tcPr>
          <w:p w14:paraId="189A1841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</w:tr>
      <w:tr w:rsidR="007101F8" w:rsidRPr="007101F8" w14:paraId="20B9E410" w14:textId="77777777" w:rsidTr="007359C6">
        <w:trPr>
          <w:trHeight w:val="406"/>
        </w:trPr>
        <w:tc>
          <w:tcPr>
            <w:tcW w:w="2458" w:type="dxa"/>
          </w:tcPr>
          <w:p w14:paraId="43956A52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≥ 8 weeks</w:t>
            </w:r>
          </w:p>
        </w:tc>
        <w:tc>
          <w:tcPr>
            <w:tcW w:w="1175" w:type="dxa"/>
          </w:tcPr>
          <w:p w14:paraId="561CA806" w14:textId="77777777" w:rsidR="0088797D" w:rsidRPr="007101F8" w:rsidRDefault="00156EA1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168" w:type="dxa"/>
          </w:tcPr>
          <w:p w14:paraId="2466DF06" w14:textId="77777777" w:rsidR="0088797D" w:rsidRPr="007101F8" w:rsidRDefault="00757239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1 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6, 0.03</w:t>
            </w:r>
            <w:r w:rsidR="00B4492A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1986B1CA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2304" w:type="dxa"/>
          </w:tcPr>
          <w:p w14:paraId="5F5F463B" w14:textId="77777777" w:rsidR="0088797D" w:rsidRPr="007101F8" w:rsidRDefault="00156EA1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651639F2" w14:textId="77777777" w:rsidR="0088797D" w:rsidRPr="007101F8" w:rsidRDefault="00561B5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</w:tr>
      <w:tr w:rsidR="007101F8" w:rsidRPr="007101F8" w14:paraId="65DD0F79" w14:textId="77777777" w:rsidTr="007359C6">
        <w:trPr>
          <w:trHeight w:val="406"/>
        </w:trPr>
        <w:tc>
          <w:tcPr>
            <w:tcW w:w="2458" w:type="dxa"/>
          </w:tcPr>
          <w:p w14:paraId="166F09EA" w14:textId="77777777" w:rsidR="0088797D" w:rsidRPr="007101F8" w:rsidRDefault="0088797D" w:rsidP="0088797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age</w:t>
            </w:r>
          </w:p>
        </w:tc>
        <w:tc>
          <w:tcPr>
            <w:tcW w:w="1175" w:type="dxa"/>
          </w:tcPr>
          <w:p w14:paraId="3CDC1027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61648035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67975B80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349E2D12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3333D0C6" w14:textId="77777777" w:rsidR="0088797D" w:rsidRPr="007101F8" w:rsidRDefault="0088797D" w:rsidP="0088797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47132B99" w14:textId="77777777" w:rsidTr="007359C6">
        <w:trPr>
          <w:trHeight w:val="406"/>
        </w:trPr>
        <w:tc>
          <w:tcPr>
            <w:tcW w:w="2458" w:type="dxa"/>
          </w:tcPr>
          <w:p w14:paraId="6CA78319" w14:textId="77777777" w:rsidR="00012580" w:rsidRPr="007101F8" w:rsidRDefault="00012580" w:rsidP="000125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&lt;35 years</w:t>
            </w:r>
          </w:p>
        </w:tc>
        <w:tc>
          <w:tcPr>
            <w:tcW w:w="1175" w:type="dxa"/>
          </w:tcPr>
          <w:p w14:paraId="715D56BB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24D53F7E" w14:textId="77777777" w:rsidR="00012580" w:rsidRPr="007101F8" w:rsidRDefault="00B4492A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3 (-0.31, 0.37)</w:t>
            </w:r>
          </w:p>
        </w:tc>
        <w:tc>
          <w:tcPr>
            <w:tcW w:w="1993" w:type="dxa"/>
          </w:tcPr>
          <w:p w14:paraId="23F18C7B" w14:textId="77777777" w:rsidR="00012580" w:rsidRPr="007101F8" w:rsidRDefault="00561B5D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2304" w:type="dxa"/>
          </w:tcPr>
          <w:p w14:paraId="04A71E02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4.7</w:t>
            </w:r>
          </w:p>
        </w:tc>
        <w:tc>
          <w:tcPr>
            <w:tcW w:w="2148" w:type="dxa"/>
          </w:tcPr>
          <w:p w14:paraId="1A36E59B" w14:textId="77777777" w:rsidR="00012580" w:rsidRPr="007101F8" w:rsidRDefault="00561B5D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7101F8" w:rsidRPr="007101F8" w14:paraId="4DFA3CBF" w14:textId="77777777" w:rsidTr="007359C6">
        <w:trPr>
          <w:trHeight w:val="406"/>
        </w:trPr>
        <w:tc>
          <w:tcPr>
            <w:tcW w:w="2458" w:type="dxa"/>
          </w:tcPr>
          <w:p w14:paraId="457C6094" w14:textId="77777777" w:rsidR="00012580" w:rsidRPr="007101F8" w:rsidRDefault="00012580" w:rsidP="000125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≥35years</w:t>
            </w:r>
          </w:p>
        </w:tc>
        <w:tc>
          <w:tcPr>
            <w:tcW w:w="1175" w:type="dxa"/>
          </w:tcPr>
          <w:p w14:paraId="4F91D8FE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168" w:type="dxa"/>
          </w:tcPr>
          <w:p w14:paraId="293E7033" w14:textId="77777777" w:rsidR="00012580" w:rsidRPr="007101F8" w:rsidRDefault="00B4492A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1 (-0.05, 0.03)</w:t>
            </w:r>
          </w:p>
        </w:tc>
        <w:tc>
          <w:tcPr>
            <w:tcW w:w="1993" w:type="dxa"/>
          </w:tcPr>
          <w:p w14:paraId="5B632BE4" w14:textId="77777777" w:rsidR="00012580" w:rsidRPr="007101F8" w:rsidRDefault="00561B5D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2304" w:type="dxa"/>
          </w:tcPr>
          <w:p w14:paraId="0697C218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06FDB44A" w14:textId="77777777" w:rsidR="00012580" w:rsidRPr="007101F8" w:rsidRDefault="00561B5D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</w:tr>
      <w:tr w:rsidR="007101F8" w:rsidRPr="007101F8" w14:paraId="29861044" w14:textId="77777777" w:rsidTr="007359C6">
        <w:trPr>
          <w:trHeight w:val="406"/>
        </w:trPr>
        <w:tc>
          <w:tcPr>
            <w:tcW w:w="2458" w:type="dxa"/>
          </w:tcPr>
          <w:p w14:paraId="13F93844" w14:textId="77777777" w:rsidR="00012580" w:rsidRPr="007101F8" w:rsidRDefault="00012580" w:rsidP="0001258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175" w:type="dxa"/>
          </w:tcPr>
          <w:p w14:paraId="5AF04A1D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4F582A54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045CB2A9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733E9E36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44486CE3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7ED9E41B" w14:textId="77777777" w:rsidTr="007359C6">
        <w:trPr>
          <w:trHeight w:val="406"/>
        </w:trPr>
        <w:tc>
          <w:tcPr>
            <w:tcW w:w="2458" w:type="dxa"/>
          </w:tcPr>
          <w:p w14:paraId="172AC557" w14:textId="77777777" w:rsidR="00012580" w:rsidRPr="007101F8" w:rsidRDefault="00012580" w:rsidP="000125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MI˂25</w:t>
            </w:r>
          </w:p>
        </w:tc>
        <w:tc>
          <w:tcPr>
            <w:tcW w:w="1175" w:type="dxa"/>
          </w:tcPr>
          <w:p w14:paraId="5EE15CC4" w14:textId="77777777" w:rsidR="00012580" w:rsidRPr="007101F8" w:rsidRDefault="00645E84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06B0B3F5" w14:textId="77777777" w:rsidR="00012580" w:rsidRPr="007101F8" w:rsidRDefault="00B4492A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3 (-0.20, 0.13)</w:t>
            </w:r>
          </w:p>
        </w:tc>
        <w:tc>
          <w:tcPr>
            <w:tcW w:w="1993" w:type="dxa"/>
          </w:tcPr>
          <w:p w14:paraId="43F46EEF" w14:textId="77777777" w:rsidR="00012580" w:rsidRPr="007101F8" w:rsidRDefault="00561B5D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2304" w:type="dxa"/>
          </w:tcPr>
          <w:p w14:paraId="135091C1" w14:textId="77777777" w:rsidR="00012580" w:rsidRPr="007101F8" w:rsidRDefault="00645E84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2148" w:type="dxa"/>
          </w:tcPr>
          <w:p w14:paraId="14F4652B" w14:textId="77777777" w:rsidR="00012580" w:rsidRPr="007101F8" w:rsidRDefault="00561B5D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</w:tr>
      <w:tr w:rsidR="007101F8" w:rsidRPr="007101F8" w14:paraId="253A07FC" w14:textId="77777777" w:rsidTr="007359C6">
        <w:trPr>
          <w:trHeight w:val="406"/>
        </w:trPr>
        <w:tc>
          <w:tcPr>
            <w:tcW w:w="2458" w:type="dxa"/>
          </w:tcPr>
          <w:p w14:paraId="0810D693" w14:textId="77777777" w:rsidR="00012580" w:rsidRPr="007101F8" w:rsidRDefault="00012580" w:rsidP="000125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BMI </w:t>
            </w:r>
            <w:r w:rsidRPr="007101F8">
              <w:rPr>
                <w:rFonts w:ascii="Calibri" w:hAnsi="Calibri" w:cs="Calibri"/>
                <w:sz w:val="20"/>
                <w:szCs w:val="20"/>
              </w:rPr>
              <w:t>≥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175" w:type="dxa"/>
          </w:tcPr>
          <w:p w14:paraId="09047523" w14:textId="77777777" w:rsidR="00012580" w:rsidRPr="007101F8" w:rsidRDefault="00645E84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168" w:type="dxa"/>
          </w:tcPr>
          <w:p w14:paraId="0B0E67E1" w14:textId="77777777" w:rsidR="00012580" w:rsidRPr="007101F8" w:rsidRDefault="00B4492A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7 (-0.09, 0.23)</w:t>
            </w:r>
          </w:p>
        </w:tc>
        <w:tc>
          <w:tcPr>
            <w:tcW w:w="1993" w:type="dxa"/>
          </w:tcPr>
          <w:p w14:paraId="42B3E400" w14:textId="77777777" w:rsidR="00012580" w:rsidRPr="007101F8" w:rsidRDefault="00561B5D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2304" w:type="dxa"/>
          </w:tcPr>
          <w:p w14:paraId="0A3EB5DC" w14:textId="77777777" w:rsidR="00012580" w:rsidRPr="007101F8" w:rsidRDefault="00645E84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53.2</w:t>
            </w:r>
          </w:p>
        </w:tc>
        <w:tc>
          <w:tcPr>
            <w:tcW w:w="2148" w:type="dxa"/>
          </w:tcPr>
          <w:p w14:paraId="22D374F1" w14:textId="77777777" w:rsidR="00012580" w:rsidRPr="007101F8" w:rsidRDefault="00561B5D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</w:tr>
      <w:tr w:rsidR="007101F8" w:rsidRPr="007101F8" w14:paraId="1B4C5587" w14:textId="77777777" w:rsidTr="007359C6">
        <w:trPr>
          <w:trHeight w:val="406"/>
        </w:trPr>
        <w:tc>
          <w:tcPr>
            <w:tcW w:w="2458" w:type="dxa"/>
          </w:tcPr>
          <w:p w14:paraId="3E511E7F" w14:textId="77777777" w:rsidR="00012580" w:rsidRPr="007101F8" w:rsidRDefault="00012580" w:rsidP="0001258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cho/olive oil</w:t>
            </w:r>
          </w:p>
        </w:tc>
        <w:tc>
          <w:tcPr>
            <w:tcW w:w="1175" w:type="dxa"/>
          </w:tcPr>
          <w:p w14:paraId="490BC0B5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62ECC009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2F9002C5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42C70FD1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69B68D01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5FFD3F9A" w14:textId="77777777" w:rsidTr="007359C6">
        <w:trPr>
          <w:trHeight w:val="406"/>
        </w:trPr>
        <w:tc>
          <w:tcPr>
            <w:tcW w:w="2458" w:type="dxa"/>
          </w:tcPr>
          <w:p w14:paraId="5A79E0AD" w14:textId="77777777" w:rsidR="00012580" w:rsidRPr="007101F8" w:rsidRDefault="00012580" w:rsidP="0001258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noleic Acid dosage</w:t>
            </w:r>
          </w:p>
        </w:tc>
        <w:tc>
          <w:tcPr>
            <w:tcW w:w="1175" w:type="dxa"/>
          </w:tcPr>
          <w:p w14:paraId="10AD3560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5FE56643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7E90EFA1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1945E4C8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296698B6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31062B26" w14:textId="77777777" w:rsidTr="007359C6">
        <w:trPr>
          <w:trHeight w:val="406"/>
        </w:trPr>
        <w:tc>
          <w:tcPr>
            <w:tcW w:w="2458" w:type="dxa"/>
          </w:tcPr>
          <w:p w14:paraId="117DEDB6" w14:textId="77777777" w:rsidR="00012580" w:rsidRPr="007101F8" w:rsidRDefault="00012580" w:rsidP="000125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&lt; 3.4 mg/d</w:t>
            </w:r>
          </w:p>
        </w:tc>
        <w:tc>
          <w:tcPr>
            <w:tcW w:w="1175" w:type="dxa"/>
          </w:tcPr>
          <w:p w14:paraId="27150EC6" w14:textId="77777777" w:rsidR="00012580" w:rsidRPr="007101F8" w:rsidRDefault="002E470C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168" w:type="dxa"/>
          </w:tcPr>
          <w:p w14:paraId="6DE4897C" w14:textId="77777777" w:rsidR="00012580" w:rsidRPr="007101F8" w:rsidRDefault="00B4492A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11 (-0.08, 0.31)</w:t>
            </w:r>
          </w:p>
        </w:tc>
        <w:tc>
          <w:tcPr>
            <w:tcW w:w="1993" w:type="dxa"/>
          </w:tcPr>
          <w:p w14:paraId="737B45CA" w14:textId="77777777" w:rsidR="00012580" w:rsidRPr="007101F8" w:rsidRDefault="00561B5D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2304" w:type="dxa"/>
          </w:tcPr>
          <w:p w14:paraId="5B315E60" w14:textId="77777777" w:rsidR="00012580" w:rsidRPr="007101F8" w:rsidRDefault="002E470C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0FFE7CCB" w14:textId="77777777" w:rsidR="00012580" w:rsidRPr="007101F8" w:rsidRDefault="00561B5D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</w:tr>
      <w:tr w:rsidR="007101F8" w:rsidRPr="007101F8" w14:paraId="393B8308" w14:textId="77777777" w:rsidTr="007359C6">
        <w:trPr>
          <w:trHeight w:val="406"/>
        </w:trPr>
        <w:tc>
          <w:tcPr>
            <w:tcW w:w="2458" w:type="dxa"/>
          </w:tcPr>
          <w:p w14:paraId="54B21B82" w14:textId="77777777" w:rsidR="00012580" w:rsidRPr="007101F8" w:rsidRDefault="00012580" w:rsidP="000125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≥ 3.4 mg/d</w:t>
            </w:r>
          </w:p>
        </w:tc>
        <w:tc>
          <w:tcPr>
            <w:tcW w:w="1175" w:type="dxa"/>
          </w:tcPr>
          <w:p w14:paraId="4FD627BD" w14:textId="77777777" w:rsidR="00012580" w:rsidRPr="007101F8" w:rsidRDefault="002E470C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168" w:type="dxa"/>
          </w:tcPr>
          <w:p w14:paraId="65BF4B82" w14:textId="77777777" w:rsidR="00012580" w:rsidRPr="007101F8" w:rsidRDefault="00B4492A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1 (-0.07, 0.04)</w:t>
            </w:r>
          </w:p>
        </w:tc>
        <w:tc>
          <w:tcPr>
            <w:tcW w:w="1993" w:type="dxa"/>
          </w:tcPr>
          <w:p w14:paraId="76C0AFDC" w14:textId="77777777" w:rsidR="00012580" w:rsidRPr="007101F8" w:rsidRDefault="00561B5D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2304" w:type="dxa"/>
          </w:tcPr>
          <w:p w14:paraId="592791DE" w14:textId="77777777" w:rsidR="00012580" w:rsidRPr="007101F8" w:rsidRDefault="002E470C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5E13D0BB" w14:textId="77777777" w:rsidR="00012580" w:rsidRPr="007101F8" w:rsidRDefault="00561B5D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</w:tr>
      <w:tr w:rsidR="007101F8" w:rsidRPr="007101F8" w14:paraId="570B0C09" w14:textId="77777777" w:rsidTr="007359C6">
        <w:trPr>
          <w:trHeight w:val="406"/>
        </w:trPr>
        <w:tc>
          <w:tcPr>
            <w:tcW w:w="2458" w:type="dxa"/>
          </w:tcPr>
          <w:p w14:paraId="3B1E8F5E" w14:textId="77777777" w:rsidR="00012580" w:rsidRPr="007101F8" w:rsidRDefault="00012580" w:rsidP="0001258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1175" w:type="dxa"/>
          </w:tcPr>
          <w:p w14:paraId="1E6ECB3D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1B779E95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570B6F2D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6CB50243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7724BA46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046281A3" w14:textId="77777777" w:rsidTr="007359C6">
        <w:trPr>
          <w:trHeight w:val="406"/>
        </w:trPr>
        <w:tc>
          <w:tcPr>
            <w:tcW w:w="2458" w:type="dxa"/>
          </w:tcPr>
          <w:p w14:paraId="5DD991CE" w14:textId="77777777" w:rsidR="00012580" w:rsidRPr="007101F8" w:rsidRDefault="00012580" w:rsidP="000125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˂12 weeks</w:t>
            </w:r>
          </w:p>
        </w:tc>
        <w:tc>
          <w:tcPr>
            <w:tcW w:w="1175" w:type="dxa"/>
          </w:tcPr>
          <w:p w14:paraId="7EBB722F" w14:textId="77777777" w:rsidR="00012580" w:rsidRPr="007101F8" w:rsidRDefault="00C364EC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168" w:type="dxa"/>
          </w:tcPr>
          <w:p w14:paraId="781879EB" w14:textId="77777777" w:rsidR="00012580" w:rsidRPr="007101F8" w:rsidRDefault="004A0175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5 (-0.23, 0.35)</w:t>
            </w:r>
          </w:p>
        </w:tc>
        <w:tc>
          <w:tcPr>
            <w:tcW w:w="1993" w:type="dxa"/>
          </w:tcPr>
          <w:p w14:paraId="5E0A2E85" w14:textId="77777777" w:rsidR="00012580" w:rsidRPr="007101F8" w:rsidRDefault="004A0175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2304" w:type="dxa"/>
          </w:tcPr>
          <w:p w14:paraId="47A791C9" w14:textId="77777777" w:rsidR="00012580" w:rsidRPr="007101F8" w:rsidRDefault="00C364EC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0290B453" w14:textId="77777777" w:rsidR="00012580" w:rsidRPr="007101F8" w:rsidRDefault="004A0175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</w:tr>
      <w:tr w:rsidR="007101F8" w:rsidRPr="007101F8" w14:paraId="499315EA" w14:textId="77777777" w:rsidTr="007359C6">
        <w:trPr>
          <w:trHeight w:val="406"/>
        </w:trPr>
        <w:tc>
          <w:tcPr>
            <w:tcW w:w="2458" w:type="dxa"/>
          </w:tcPr>
          <w:p w14:paraId="52140782" w14:textId="77777777" w:rsidR="00012580" w:rsidRPr="007101F8" w:rsidRDefault="00012580" w:rsidP="000125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="Calibri" w:hAnsi="Calibri" w:cs="Calibri"/>
                <w:sz w:val="20"/>
                <w:szCs w:val="20"/>
              </w:rPr>
              <w:t>≥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12 weeks</w:t>
            </w:r>
          </w:p>
        </w:tc>
        <w:tc>
          <w:tcPr>
            <w:tcW w:w="1175" w:type="dxa"/>
          </w:tcPr>
          <w:p w14:paraId="6570E706" w14:textId="77777777" w:rsidR="00012580" w:rsidRPr="007101F8" w:rsidRDefault="00C364EC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168" w:type="dxa"/>
          </w:tcPr>
          <w:p w14:paraId="375BB5CF" w14:textId="77777777" w:rsidR="00012580" w:rsidRPr="007101F8" w:rsidRDefault="004A0175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05 (-0.06, 0.05)</w:t>
            </w:r>
          </w:p>
        </w:tc>
        <w:tc>
          <w:tcPr>
            <w:tcW w:w="1993" w:type="dxa"/>
          </w:tcPr>
          <w:p w14:paraId="545A9DDD" w14:textId="77777777" w:rsidR="00012580" w:rsidRPr="007101F8" w:rsidRDefault="004A0175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2304" w:type="dxa"/>
          </w:tcPr>
          <w:p w14:paraId="3367150E" w14:textId="77777777" w:rsidR="00012580" w:rsidRPr="007101F8" w:rsidRDefault="00C364EC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149F97E6" w14:textId="77777777" w:rsidR="00012580" w:rsidRPr="007101F8" w:rsidRDefault="004A0175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89</w:t>
            </w:r>
            <w:r w:rsidR="00C364EC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</w:tr>
      <w:tr w:rsidR="007101F8" w:rsidRPr="007101F8" w14:paraId="36D757C3" w14:textId="77777777" w:rsidTr="007359C6">
        <w:trPr>
          <w:trHeight w:val="406"/>
        </w:trPr>
        <w:tc>
          <w:tcPr>
            <w:tcW w:w="2458" w:type="dxa"/>
          </w:tcPr>
          <w:p w14:paraId="2ABC972A" w14:textId="77777777" w:rsidR="00012580" w:rsidRPr="007101F8" w:rsidRDefault="00012580" w:rsidP="0001258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age</w:t>
            </w:r>
          </w:p>
        </w:tc>
        <w:tc>
          <w:tcPr>
            <w:tcW w:w="1175" w:type="dxa"/>
          </w:tcPr>
          <w:p w14:paraId="1FFFE1FA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368D04BE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5AFBCD74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0905D294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3F6C3FC6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40CBE9C3" w14:textId="77777777" w:rsidTr="007359C6">
        <w:trPr>
          <w:trHeight w:val="406"/>
        </w:trPr>
        <w:tc>
          <w:tcPr>
            <w:tcW w:w="2458" w:type="dxa"/>
          </w:tcPr>
          <w:p w14:paraId="7E4E9C97" w14:textId="77777777" w:rsidR="00012580" w:rsidRPr="007101F8" w:rsidRDefault="00012580" w:rsidP="000125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&lt;45 years</w:t>
            </w:r>
          </w:p>
        </w:tc>
        <w:tc>
          <w:tcPr>
            <w:tcW w:w="1175" w:type="dxa"/>
          </w:tcPr>
          <w:p w14:paraId="28DA5B5F" w14:textId="77777777" w:rsidR="00012580" w:rsidRPr="007101F8" w:rsidRDefault="002F25F6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5BF01191" w14:textId="77777777" w:rsidR="00012580" w:rsidRPr="007101F8" w:rsidRDefault="004A0175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6 (-0.19, 0.31)</w:t>
            </w:r>
            <w:r w:rsidR="002F25F6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993" w:type="dxa"/>
          </w:tcPr>
          <w:p w14:paraId="23DEE183" w14:textId="77777777" w:rsidR="00012580" w:rsidRPr="007101F8" w:rsidRDefault="004A0175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2304" w:type="dxa"/>
          </w:tcPr>
          <w:p w14:paraId="387E1F67" w14:textId="77777777" w:rsidR="00012580" w:rsidRPr="007101F8" w:rsidRDefault="002F25F6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598790D4" w14:textId="77777777" w:rsidR="00012580" w:rsidRPr="007101F8" w:rsidRDefault="004A0175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</w:tr>
      <w:tr w:rsidR="007101F8" w:rsidRPr="007101F8" w14:paraId="29B66B9A" w14:textId="77777777" w:rsidTr="007359C6">
        <w:trPr>
          <w:trHeight w:val="406"/>
        </w:trPr>
        <w:tc>
          <w:tcPr>
            <w:tcW w:w="2458" w:type="dxa"/>
          </w:tcPr>
          <w:p w14:paraId="69D3A206" w14:textId="77777777" w:rsidR="00012580" w:rsidRPr="007101F8" w:rsidRDefault="00012580" w:rsidP="000125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≥45 years</w:t>
            </w:r>
          </w:p>
        </w:tc>
        <w:tc>
          <w:tcPr>
            <w:tcW w:w="1175" w:type="dxa"/>
          </w:tcPr>
          <w:p w14:paraId="76FBA541" w14:textId="77777777" w:rsidR="00012580" w:rsidRPr="007101F8" w:rsidRDefault="002F25F6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168" w:type="dxa"/>
          </w:tcPr>
          <w:p w14:paraId="2EFFB017" w14:textId="77777777" w:rsidR="00012580" w:rsidRPr="007101F8" w:rsidRDefault="004A0175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06 (-0.06, 0.05)</w:t>
            </w:r>
          </w:p>
        </w:tc>
        <w:tc>
          <w:tcPr>
            <w:tcW w:w="1993" w:type="dxa"/>
          </w:tcPr>
          <w:p w14:paraId="22133767" w14:textId="77777777" w:rsidR="00012580" w:rsidRPr="007101F8" w:rsidRDefault="004A0175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2304" w:type="dxa"/>
          </w:tcPr>
          <w:p w14:paraId="5641241D" w14:textId="77777777" w:rsidR="00012580" w:rsidRPr="007101F8" w:rsidRDefault="002F25F6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1C134122" w14:textId="77777777" w:rsidR="00012580" w:rsidRPr="007101F8" w:rsidRDefault="004A0175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</w:tr>
      <w:tr w:rsidR="007101F8" w:rsidRPr="007101F8" w14:paraId="478710E6" w14:textId="77777777" w:rsidTr="007359C6">
        <w:trPr>
          <w:trHeight w:val="406"/>
        </w:trPr>
        <w:tc>
          <w:tcPr>
            <w:tcW w:w="2458" w:type="dxa"/>
          </w:tcPr>
          <w:p w14:paraId="564AB9E7" w14:textId="77777777" w:rsidR="00012580" w:rsidRPr="007101F8" w:rsidRDefault="00012580" w:rsidP="0001258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175" w:type="dxa"/>
          </w:tcPr>
          <w:p w14:paraId="0BCAAD49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79667F3D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6C2C506D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7B165CCE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23F34ABE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07737B73" w14:textId="77777777" w:rsidTr="007359C6">
        <w:trPr>
          <w:trHeight w:val="406"/>
        </w:trPr>
        <w:tc>
          <w:tcPr>
            <w:tcW w:w="2458" w:type="dxa"/>
          </w:tcPr>
          <w:p w14:paraId="23A01209" w14:textId="77777777" w:rsidR="00012580" w:rsidRPr="007101F8" w:rsidRDefault="00012580" w:rsidP="000125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MI&lt; 30</w:t>
            </w:r>
          </w:p>
        </w:tc>
        <w:tc>
          <w:tcPr>
            <w:tcW w:w="1175" w:type="dxa"/>
          </w:tcPr>
          <w:p w14:paraId="4EE0ABE0" w14:textId="77777777" w:rsidR="00012580" w:rsidRPr="007101F8" w:rsidRDefault="00462E82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168" w:type="dxa"/>
          </w:tcPr>
          <w:p w14:paraId="1C2E8A97" w14:textId="77777777" w:rsidR="00012580" w:rsidRPr="007101F8" w:rsidRDefault="004A0175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6 (-0.12, 0.25)</w:t>
            </w:r>
          </w:p>
        </w:tc>
        <w:tc>
          <w:tcPr>
            <w:tcW w:w="1993" w:type="dxa"/>
          </w:tcPr>
          <w:p w14:paraId="40879102" w14:textId="77777777" w:rsidR="00012580" w:rsidRPr="007101F8" w:rsidRDefault="004A0175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2304" w:type="dxa"/>
          </w:tcPr>
          <w:p w14:paraId="2BD2BE83" w14:textId="77777777" w:rsidR="00012580" w:rsidRPr="007101F8" w:rsidRDefault="00462E82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4EE377B0" w14:textId="77777777" w:rsidR="00012580" w:rsidRPr="007101F8" w:rsidRDefault="004A0175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</w:tr>
      <w:tr w:rsidR="007101F8" w:rsidRPr="007101F8" w14:paraId="7FA6F79F" w14:textId="77777777" w:rsidTr="007359C6">
        <w:trPr>
          <w:trHeight w:val="406"/>
        </w:trPr>
        <w:tc>
          <w:tcPr>
            <w:tcW w:w="2458" w:type="dxa"/>
          </w:tcPr>
          <w:p w14:paraId="74539C74" w14:textId="77777777" w:rsidR="00012580" w:rsidRPr="007101F8" w:rsidRDefault="00012580" w:rsidP="000125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MI ≥ 30</w:t>
            </w:r>
          </w:p>
        </w:tc>
        <w:tc>
          <w:tcPr>
            <w:tcW w:w="1175" w:type="dxa"/>
          </w:tcPr>
          <w:p w14:paraId="46A5F864" w14:textId="77777777" w:rsidR="00012580" w:rsidRPr="007101F8" w:rsidRDefault="00462E82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168" w:type="dxa"/>
          </w:tcPr>
          <w:p w14:paraId="6836DDAE" w14:textId="77777777" w:rsidR="00012580" w:rsidRPr="007101F8" w:rsidRDefault="004A0175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09 (-0.06, 0.04)</w:t>
            </w:r>
          </w:p>
        </w:tc>
        <w:tc>
          <w:tcPr>
            <w:tcW w:w="1993" w:type="dxa"/>
          </w:tcPr>
          <w:p w14:paraId="1BE355BF" w14:textId="77777777" w:rsidR="00012580" w:rsidRPr="007101F8" w:rsidRDefault="004A0175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2304" w:type="dxa"/>
          </w:tcPr>
          <w:p w14:paraId="7B5D4BB0" w14:textId="77777777" w:rsidR="00012580" w:rsidRPr="007101F8" w:rsidRDefault="00462E82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452D8DD5" w14:textId="77777777" w:rsidR="00012580" w:rsidRPr="007101F8" w:rsidRDefault="004A0175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</w:tr>
      <w:tr w:rsidR="007101F8" w:rsidRPr="007101F8" w14:paraId="327F6495" w14:textId="77777777" w:rsidTr="007359C6">
        <w:trPr>
          <w:trHeight w:val="406"/>
        </w:trPr>
        <w:tc>
          <w:tcPr>
            <w:tcW w:w="2458" w:type="dxa"/>
          </w:tcPr>
          <w:p w14:paraId="43768765" w14:textId="77777777" w:rsidR="00012580" w:rsidRPr="007101F8" w:rsidRDefault="00012580" w:rsidP="0001258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Chol/W6</w:t>
            </w:r>
          </w:p>
        </w:tc>
        <w:tc>
          <w:tcPr>
            <w:tcW w:w="1175" w:type="dxa"/>
          </w:tcPr>
          <w:p w14:paraId="3535189D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50FE2097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40352DBA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53280F7C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42E6FCDC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08F73D80" w14:textId="77777777" w:rsidTr="007359C6">
        <w:trPr>
          <w:trHeight w:val="406"/>
        </w:trPr>
        <w:tc>
          <w:tcPr>
            <w:tcW w:w="2458" w:type="dxa"/>
          </w:tcPr>
          <w:p w14:paraId="5C4267BE" w14:textId="77777777" w:rsidR="00012580" w:rsidRPr="007101F8" w:rsidRDefault="00012580" w:rsidP="0001258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noleic Acid dosage</w:t>
            </w:r>
          </w:p>
        </w:tc>
        <w:tc>
          <w:tcPr>
            <w:tcW w:w="1175" w:type="dxa"/>
          </w:tcPr>
          <w:p w14:paraId="7A92C607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6BC3EADC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5615DE8D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20079EF7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5F6A381B" w14:textId="77777777" w:rsidR="00012580" w:rsidRPr="007101F8" w:rsidRDefault="00012580" w:rsidP="0001258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351F1C2E" w14:textId="77777777" w:rsidTr="007359C6">
        <w:trPr>
          <w:trHeight w:val="406"/>
        </w:trPr>
        <w:tc>
          <w:tcPr>
            <w:tcW w:w="2458" w:type="dxa"/>
          </w:tcPr>
          <w:p w14:paraId="0FFF1B3D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≤ 3 mg/d</w:t>
            </w:r>
          </w:p>
        </w:tc>
        <w:tc>
          <w:tcPr>
            <w:tcW w:w="1175" w:type="dxa"/>
          </w:tcPr>
          <w:p w14:paraId="48C4AE6E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168" w:type="dxa"/>
          </w:tcPr>
          <w:p w14:paraId="3C647F70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3 (-0.06, 0.12)</w:t>
            </w:r>
          </w:p>
        </w:tc>
        <w:tc>
          <w:tcPr>
            <w:tcW w:w="1993" w:type="dxa"/>
          </w:tcPr>
          <w:p w14:paraId="7679BE7B" w14:textId="77777777" w:rsidR="000A5E6B" w:rsidRPr="007101F8" w:rsidRDefault="00ED6BC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2304" w:type="dxa"/>
          </w:tcPr>
          <w:p w14:paraId="378D69DF" w14:textId="77777777" w:rsidR="000A5E6B" w:rsidRPr="007101F8" w:rsidRDefault="00ED6BC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10.5</w:t>
            </w:r>
          </w:p>
        </w:tc>
        <w:tc>
          <w:tcPr>
            <w:tcW w:w="2148" w:type="dxa"/>
          </w:tcPr>
          <w:p w14:paraId="47236D26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</w:tr>
      <w:tr w:rsidR="007101F8" w:rsidRPr="007101F8" w14:paraId="72B3D592" w14:textId="77777777" w:rsidTr="007359C6">
        <w:trPr>
          <w:trHeight w:val="406"/>
        </w:trPr>
        <w:tc>
          <w:tcPr>
            <w:tcW w:w="2458" w:type="dxa"/>
          </w:tcPr>
          <w:p w14:paraId="0588CE3B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="Calibri" w:hAnsi="Calibri" w:cs="Calibri"/>
                <w:sz w:val="20"/>
                <w:szCs w:val="20"/>
              </w:rPr>
              <w:t>&gt;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3 mg/d</w:t>
            </w:r>
          </w:p>
        </w:tc>
        <w:tc>
          <w:tcPr>
            <w:tcW w:w="1175" w:type="dxa"/>
          </w:tcPr>
          <w:p w14:paraId="6C5C65C7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168" w:type="dxa"/>
          </w:tcPr>
          <w:p w14:paraId="2FB973E9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4 (-0.13, 0.21)</w:t>
            </w:r>
          </w:p>
        </w:tc>
        <w:tc>
          <w:tcPr>
            <w:tcW w:w="1993" w:type="dxa"/>
          </w:tcPr>
          <w:p w14:paraId="78A08BC8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2304" w:type="dxa"/>
          </w:tcPr>
          <w:p w14:paraId="421F6534" w14:textId="77777777" w:rsidR="000A5E6B" w:rsidRPr="007101F8" w:rsidRDefault="00ED6BC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73.1</w:t>
            </w:r>
          </w:p>
        </w:tc>
        <w:tc>
          <w:tcPr>
            <w:tcW w:w="2148" w:type="dxa"/>
          </w:tcPr>
          <w:p w14:paraId="497A44F2" w14:textId="77777777" w:rsidR="000A5E6B" w:rsidRPr="007101F8" w:rsidRDefault="002061E8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˂0.001</w:t>
            </w:r>
          </w:p>
        </w:tc>
      </w:tr>
      <w:tr w:rsidR="007101F8" w:rsidRPr="007101F8" w14:paraId="4D117E97" w14:textId="77777777" w:rsidTr="007359C6">
        <w:trPr>
          <w:trHeight w:val="406"/>
        </w:trPr>
        <w:tc>
          <w:tcPr>
            <w:tcW w:w="2458" w:type="dxa"/>
          </w:tcPr>
          <w:p w14:paraId="78154430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1175" w:type="dxa"/>
          </w:tcPr>
          <w:p w14:paraId="62E5D2E8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25D8F6A9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0F7B65D9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0BFEEF01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4E23C38B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2202DC62" w14:textId="77777777" w:rsidTr="007359C6">
        <w:trPr>
          <w:trHeight w:val="406"/>
        </w:trPr>
        <w:tc>
          <w:tcPr>
            <w:tcW w:w="2458" w:type="dxa"/>
          </w:tcPr>
          <w:p w14:paraId="3332518E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&lt; 12 weeks</w:t>
            </w:r>
          </w:p>
        </w:tc>
        <w:tc>
          <w:tcPr>
            <w:tcW w:w="1175" w:type="dxa"/>
          </w:tcPr>
          <w:p w14:paraId="2C6F813D" w14:textId="77777777" w:rsidR="000A5E6B" w:rsidRPr="007101F8" w:rsidRDefault="00ED6BC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168" w:type="dxa"/>
          </w:tcPr>
          <w:p w14:paraId="4CBDD408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2 (-0.08, 0.13)</w:t>
            </w:r>
            <w:r w:rsidR="00ED6BCB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993" w:type="dxa"/>
          </w:tcPr>
          <w:p w14:paraId="297C0CB3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2304" w:type="dxa"/>
          </w:tcPr>
          <w:p w14:paraId="1700080C" w14:textId="77777777" w:rsidR="000A5E6B" w:rsidRPr="007101F8" w:rsidRDefault="00ED6BC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17.5</w:t>
            </w:r>
          </w:p>
        </w:tc>
        <w:tc>
          <w:tcPr>
            <w:tcW w:w="2148" w:type="dxa"/>
          </w:tcPr>
          <w:p w14:paraId="77415FBD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</w:tr>
      <w:tr w:rsidR="007101F8" w:rsidRPr="007101F8" w14:paraId="5374805B" w14:textId="77777777" w:rsidTr="007359C6">
        <w:trPr>
          <w:trHeight w:val="406"/>
        </w:trPr>
        <w:tc>
          <w:tcPr>
            <w:tcW w:w="2458" w:type="dxa"/>
          </w:tcPr>
          <w:p w14:paraId="62CD65DB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≥ 12 weeks</w:t>
            </w:r>
          </w:p>
        </w:tc>
        <w:tc>
          <w:tcPr>
            <w:tcW w:w="1175" w:type="dxa"/>
          </w:tcPr>
          <w:p w14:paraId="7CC95C9E" w14:textId="77777777" w:rsidR="000A5E6B" w:rsidRPr="007101F8" w:rsidRDefault="00ED6BC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168" w:type="dxa"/>
          </w:tcPr>
          <w:p w14:paraId="53F32656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3 (-0.13, 0.19)</w:t>
            </w:r>
            <w:r w:rsidR="00ED6BCB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993" w:type="dxa"/>
          </w:tcPr>
          <w:p w14:paraId="3212A4B5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2304" w:type="dxa"/>
          </w:tcPr>
          <w:p w14:paraId="10458A13" w14:textId="77777777" w:rsidR="000A5E6B" w:rsidRPr="007101F8" w:rsidRDefault="00ED6BC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70.5</w:t>
            </w:r>
          </w:p>
        </w:tc>
        <w:tc>
          <w:tcPr>
            <w:tcW w:w="2148" w:type="dxa"/>
          </w:tcPr>
          <w:p w14:paraId="56CEB7F8" w14:textId="77777777" w:rsidR="000A5E6B" w:rsidRPr="007101F8" w:rsidRDefault="002061E8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˂0.001</w:t>
            </w:r>
          </w:p>
        </w:tc>
      </w:tr>
      <w:tr w:rsidR="007101F8" w:rsidRPr="007101F8" w14:paraId="79A07DC1" w14:textId="77777777" w:rsidTr="007359C6">
        <w:trPr>
          <w:trHeight w:val="406"/>
        </w:trPr>
        <w:tc>
          <w:tcPr>
            <w:tcW w:w="2458" w:type="dxa"/>
          </w:tcPr>
          <w:p w14:paraId="376D060A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age</w:t>
            </w:r>
          </w:p>
        </w:tc>
        <w:tc>
          <w:tcPr>
            <w:tcW w:w="1175" w:type="dxa"/>
          </w:tcPr>
          <w:p w14:paraId="6C8D8572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0C456220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5CD214E7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0278D35D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70514A68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191728CE" w14:textId="77777777" w:rsidTr="007359C6">
        <w:trPr>
          <w:trHeight w:val="406"/>
        </w:trPr>
        <w:tc>
          <w:tcPr>
            <w:tcW w:w="2458" w:type="dxa"/>
          </w:tcPr>
          <w:p w14:paraId="1D053D57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&lt;35 years</w:t>
            </w:r>
          </w:p>
        </w:tc>
        <w:tc>
          <w:tcPr>
            <w:tcW w:w="1175" w:type="dxa"/>
          </w:tcPr>
          <w:p w14:paraId="6D0EFF8E" w14:textId="77777777" w:rsidR="000A5E6B" w:rsidRPr="007101F8" w:rsidRDefault="0094329C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168" w:type="dxa"/>
          </w:tcPr>
          <w:p w14:paraId="736ED954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5 (-0.01, 0.12)</w:t>
            </w:r>
            <w:r w:rsidR="0094329C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</w:p>
        </w:tc>
        <w:tc>
          <w:tcPr>
            <w:tcW w:w="1993" w:type="dxa"/>
          </w:tcPr>
          <w:p w14:paraId="7E945755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2304" w:type="dxa"/>
          </w:tcPr>
          <w:p w14:paraId="1BE766C5" w14:textId="77777777" w:rsidR="000A5E6B" w:rsidRPr="007101F8" w:rsidRDefault="0094329C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175E5608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0.63</w:t>
            </w:r>
          </w:p>
        </w:tc>
      </w:tr>
      <w:tr w:rsidR="007101F8" w:rsidRPr="007101F8" w14:paraId="3CAD41E9" w14:textId="77777777" w:rsidTr="007359C6">
        <w:trPr>
          <w:trHeight w:val="406"/>
        </w:trPr>
        <w:tc>
          <w:tcPr>
            <w:tcW w:w="2458" w:type="dxa"/>
          </w:tcPr>
          <w:p w14:paraId="28852DA5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≥35 years</w:t>
            </w:r>
          </w:p>
        </w:tc>
        <w:tc>
          <w:tcPr>
            <w:tcW w:w="1175" w:type="dxa"/>
          </w:tcPr>
          <w:p w14:paraId="1834DF5F" w14:textId="77777777" w:rsidR="000A5E6B" w:rsidRPr="007101F8" w:rsidRDefault="0094329C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168" w:type="dxa"/>
          </w:tcPr>
          <w:p w14:paraId="3F69FD7A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1 (-0.22, 0.20)</w:t>
            </w:r>
          </w:p>
        </w:tc>
        <w:tc>
          <w:tcPr>
            <w:tcW w:w="1993" w:type="dxa"/>
          </w:tcPr>
          <w:p w14:paraId="602E137A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2304" w:type="dxa"/>
          </w:tcPr>
          <w:p w14:paraId="62AE0736" w14:textId="77777777" w:rsidR="000A5E6B" w:rsidRPr="007101F8" w:rsidRDefault="0094329C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72.6</w:t>
            </w:r>
          </w:p>
        </w:tc>
        <w:tc>
          <w:tcPr>
            <w:tcW w:w="2148" w:type="dxa"/>
          </w:tcPr>
          <w:p w14:paraId="49577EEE" w14:textId="77777777" w:rsidR="000A5E6B" w:rsidRPr="007101F8" w:rsidRDefault="0094329C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01  </w:t>
            </w:r>
          </w:p>
        </w:tc>
      </w:tr>
      <w:tr w:rsidR="007101F8" w:rsidRPr="007101F8" w14:paraId="72B96155" w14:textId="77777777" w:rsidTr="007359C6">
        <w:trPr>
          <w:trHeight w:val="406"/>
        </w:trPr>
        <w:tc>
          <w:tcPr>
            <w:tcW w:w="2458" w:type="dxa"/>
          </w:tcPr>
          <w:p w14:paraId="5DC64C21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175" w:type="dxa"/>
          </w:tcPr>
          <w:p w14:paraId="1B636894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4FAFC065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2474B93C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2CF304C5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020AC878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5E08A6A0" w14:textId="77777777" w:rsidTr="007359C6">
        <w:trPr>
          <w:trHeight w:val="406"/>
        </w:trPr>
        <w:tc>
          <w:tcPr>
            <w:tcW w:w="2458" w:type="dxa"/>
          </w:tcPr>
          <w:p w14:paraId="4CD7ED7F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MI&lt; 25</w:t>
            </w:r>
          </w:p>
        </w:tc>
        <w:tc>
          <w:tcPr>
            <w:tcW w:w="1175" w:type="dxa"/>
          </w:tcPr>
          <w:p w14:paraId="12BEF609" w14:textId="77777777" w:rsidR="000A5E6B" w:rsidRPr="007101F8" w:rsidRDefault="00FF4AA7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168" w:type="dxa"/>
          </w:tcPr>
          <w:p w14:paraId="42F16307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4 (-0.09, 0.18)</w:t>
            </w:r>
          </w:p>
        </w:tc>
        <w:tc>
          <w:tcPr>
            <w:tcW w:w="1993" w:type="dxa"/>
          </w:tcPr>
          <w:p w14:paraId="4170E061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2304" w:type="dxa"/>
          </w:tcPr>
          <w:p w14:paraId="225CC51A" w14:textId="77777777" w:rsidR="000A5E6B" w:rsidRPr="007101F8" w:rsidRDefault="00FF4AA7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5C024472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47</w:t>
            </w:r>
            <w:r w:rsidR="00FF4AA7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</w:tr>
      <w:tr w:rsidR="007101F8" w:rsidRPr="007101F8" w14:paraId="70075737" w14:textId="77777777" w:rsidTr="007359C6">
        <w:trPr>
          <w:trHeight w:val="406"/>
        </w:trPr>
        <w:tc>
          <w:tcPr>
            <w:tcW w:w="2458" w:type="dxa"/>
          </w:tcPr>
          <w:p w14:paraId="0CED2078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MI ≥ 25</w:t>
            </w:r>
          </w:p>
        </w:tc>
        <w:tc>
          <w:tcPr>
            <w:tcW w:w="1175" w:type="dxa"/>
          </w:tcPr>
          <w:p w14:paraId="000354FE" w14:textId="77777777" w:rsidR="000A5E6B" w:rsidRPr="007101F8" w:rsidRDefault="00FF4AA7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168" w:type="dxa"/>
          </w:tcPr>
          <w:p w14:paraId="1AE04CFF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1 (-0.17, 0.14)</w:t>
            </w:r>
          </w:p>
        </w:tc>
        <w:tc>
          <w:tcPr>
            <w:tcW w:w="1993" w:type="dxa"/>
          </w:tcPr>
          <w:p w14:paraId="29F6995F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2304" w:type="dxa"/>
          </w:tcPr>
          <w:p w14:paraId="7466A4CB" w14:textId="77777777" w:rsidR="000A5E6B" w:rsidRPr="007101F8" w:rsidRDefault="00FF4AA7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9.3</w:t>
            </w:r>
          </w:p>
        </w:tc>
        <w:tc>
          <w:tcPr>
            <w:tcW w:w="2148" w:type="dxa"/>
          </w:tcPr>
          <w:p w14:paraId="20CCE8AF" w14:textId="77777777" w:rsidR="000A5E6B" w:rsidRPr="007101F8" w:rsidRDefault="002061E8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˂0.001</w:t>
            </w:r>
          </w:p>
        </w:tc>
      </w:tr>
      <w:tr w:rsidR="007101F8" w:rsidRPr="007101F8" w14:paraId="241F1539" w14:textId="77777777" w:rsidTr="007359C6">
        <w:trPr>
          <w:trHeight w:val="406"/>
        </w:trPr>
        <w:tc>
          <w:tcPr>
            <w:tcW w:w="2458" w:type="dxa"/>
          </w:tcPr>
          <w:p w14:paraId="64A9CA6C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75" w:type="dxa"/>
          </w:tcPr>
          <w:p w14:paraId="60C76B5F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5D6F090E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07BB4D5C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37936BC8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2D9ABBB0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06257596" w14:textId="77777777" w:rsidTr="007359C6">
        <w:trPr>
          <w:trHeight w:val="406"/>
        </w:trPr>
        <w:tc>
          <w:tcPr>
            <w:tcW w:w="2458" w:type="dxa"/>
          </w:tcPr>
          <w:p w14:paraId="577DEDB8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175" w:type="dxa"/>
          </w:tcPr>
          <w:p w14:paraId="151586A9" w14:textId="77777777" w:rsidR="000A5E6B" w:rsidRPr="007101F8" w:rsidRDefault="00C43C16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168" w:type="dxa"/>
          </w:tcPr>
          <w:p w14:paraId="75DBBA90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7 (0.001, 0.15)</w:t>
            </w:r>
          </w:p>
        </w:tc>
        <w:tc>
          <w:tcPr>
            <w:tcW w:w="1993" w:type="dxa"/>
          </w:tcPr>
          <w:p w14:paraId="099116DC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2304" w:type="dxa"/>
          </w:tcPr>
          <w:p w14:paraId="1E26A2CE" w14:textId="77777777" w:rsidR="000A5E6B" w:rsidRPr="007101F8" w:rsidRDefault="007A1FE8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4B408B1B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92</w:t>
            </w:r>
            <w:r w:rsidR="007A1FE8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</w:tr>
      <w:tr w:rsidR="007101F8" w:rsidRPr="007101F8" w14:paraId="1880090E" w14:textId="77777777" w:rsidTr="007359C6">
        <w:trPr>
          <w:trHeight w:val="406"/>
        </w:trPr>
        <w:tc>
          <w:tcPr>
            <w:tcW w:w="2458" w:type="dxa"/>
          </w:tcPr>
          <w:p w14:paraId="661CA8BF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175" w:type="dxa"/>
          </w:tcPr>
          <w:p w14:paraId="74829C7F" w14:textId="77777777" w:rsidR="000A5E6B" w:rsidRPr="007101F8" w:rsidRDefault="00C43C16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51BAB0AB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1 (-0.33, 0.29)</w:t>
            </w:r>
            <w:r w:rsidR="003A5834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</w:p>
        </w:tc>
        <w:tc>
          <w:tcPr>
            <w:tcW w:w="1993" w:type="dxa"/>
          </w:tcPr>
          <w:p w14:paraId="021865C5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2304" w:type="dxa"/>
          </w:tcPr>
          <w:p w14:paraId="7D04DB47" w14:textId="77777777" w:rsidR="000A5E6B" w:rsidRPr="007101F8" w:rsidRDefault="007A1FE8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85.4</w:t>
            </w:r>
          </w:p>
        </w:tc>
        <w:tc>
          <w:tcPr>
            <w:tcW w:w="2148" w:type="dxa"/>
          </w:tcPr>
          <w:p w14:paraId="3E5D3326" w14:textId="77777777" w:rsidR="000A5E6B" w:rsidRPr="007101F8" w:rsidRDefault="002061E8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˂0.001</w:t>
            </w:r>
          </w:p>
        </w:tc>
      </w:tr>
      <w:tr w:rsidR="007101F8" w:rsidRPr="007101F8" w14:paraId="0F676031" w14:textId="77777777" w:rsidTr="007359C6">
        <w:trPr>
          <w:trHeight w:val="406"/>
        </w:trPr>
        <w:tc>
          <w:tcPr>
            <w:tcW w:w="2458" w:type="dxa"/>
          </w:tcPr>
          <w:p w14:paraId="02E8262C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oth</w:t>
            </w:r>
          </w:p>
          <w:p w14:paraId="1F0D0F6C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5" w:type="dxa"/>
          </w:tcPr>
          <w:p w14:paraId="531566DF" w14:textId="77777777" w:rsidR="000A5E6B" w:rsidRPr="007101F8" w:rsidRDefault="00C43C16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168" w:type="dxa"/>
          </w:tcPr>
          <w:p w14:paraId="7718522C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-0.01 (-0.13, 0.10)</w:t>
            </w:r>
            <w:r w:rsidR="003A5834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993" w:type="dxa"/>
          </w:tcPr>
          <w:p w14:paraId="7B156807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2304" w:type="dxa"/>
          </w:tcPr>
          <w:p w14:paraId="7F44D318" w14:textId="77777777" w:rsidR="000A5E6B" w:rsidRPr="007101F8" w:rsidRDefault="007A1FE8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  <w:tc>
          <w:tcPr>
            <w:tcW w:w="2148" w:type="dxa"/>
          </w:tcPr>
          <w:p w14:paraId="0E6337FB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</w:tr>
      <w:tr w:rsidR="007101F8" w:rsidRPr="007101F8" w14:paraId="40A7FE59" w14:textId="77777777" w:rsidTr="007359C6">
        <w:trPr>
          <w:trHeight w:val="406"/>
        </w:trPr>
        <w:tc>
          <w:tcPr>
            <w:tcW w:w="2458" w:type="dxa"/>
          </w:tcPr>
          <w:p w14:paraId="0BE200A2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cho/placebo</w:t>
            </w:r>
          </w:p>
        </w:tc>
        <w:tc>
          <w:tcPr>
            <w:tcW w:w="1175" w:type="dxa"/>
          </w:tcPr>
          <w:p w14:paraId="783F0F9B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26469576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7CE095EC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4EE47891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2DF23A01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1CAD6AB4" w14:textId="77777777" w:rsidTr="007359C6">
        <w:trPr>
          <w:trHeight w:val="406"/>
        </w:trPr>
        <w:tc>
          <w:tcPr>
            <w:tcW w:w="2458" w:type="dxa"/>
          </w:tcPr>
          <w:p w14:paraId="07D568D6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noleic Acid dosage</w:t>
            </w:r>
          </w:p>
        </w:tc>
        <w:tc>
          <w:tcPr>
            <w:tcW w:w="1175" w:type="dxa"/>
          </w:tcPr>
          <w:p w14:paraId="21239EAE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6E8B30E1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6CDF265D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47CFBD17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0795E636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32DA0C50" w14:textId="77777777" w:rsidTr="007359C6">
        <w:trPr>
          <w:trHeight w:val="406"/>
        </w:trPr>
        <w:tc>
          <w:tcPr>
            <w:tcW w:w="2458" w:type="dxa"/>
          </w:tcPr>
          <w:p w14:paraId="43E34100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≤ 3 mg/d</w:t>
            </w:r>
          </w:p>
        </w:tc>
        <w:tc>
          <w:tcPr>
            <w:tcW w:w="1175" w:type="dxa"/>
          </w:tcPr>
          <w:p w14:paraId="00416D07" w14:textId="77777777" w:rsidR="000A5E6B" w:rsidRPr="007101F8" w:rsidRDefault="009161C9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168" w:type="dxa"/>
          </w:tcPr>
          <w:p w14:paraId="690058B8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5 (-0.29, 0.18)</w:t>
            </w:r>
          </w:p>
        </w:tc>
        <w:tc>
          <w:tcPr>
            <w:tcW w:w="1993" w:type="dxa"/>
          </w:tcPr>
          <w:p w14:paraId="4D586702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2304" w:type="dxa"/>
          </w:tcPr>
          <w:p w14:paraId="5374899F" w14:textId="77777777" w:rsidR="000A5E6B" w:rsidRPr="007101F8" w:rsidRDefault="009161C9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38D0870F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</w:tr>
      <w:tr w:rsidR="007101F8" w:rsidRPr="007101F8" w14:paraId="0FCF75F4" w14:textId="77777777" w:rsidTr="007359C6">
        <w:trPr>
          <w:trHeight w:val="406"/>
        </w:trPr>
        <w:tc>
          <w:tcPr>
            <w:tcW w:w="2458" w:type="dxa"/>
          </w:tcPr>
          <w:p w14:paraId="721725F0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="Calibri" w:hAnsi="Calibri" w:cs="Calibri"/>
                <w:sz w:val="20"/>
                <w:szCs w:val="20"/>
              </w:rPr>
              <w:t>&gt;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3 mg/d</w:t>
            </w:r>
          </w:p>
        </w:tc>
        <w:tc>
          <w:tcPr>
            <w:tcW w:w="1175" w:type="dxa"/>
          </w:tcPr>
          <w:p w14:paraId="7D174FF6" w14:textId="77777777" w:rsidR="000A5E6B" w:rsidRPr="007101F8" w:rsidRDefault="009161C9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0263803D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8 (-0.15, -0.01)</w:t>
            </w:r>
          </w:p>
        </w:tc>
        <w:tc>
          <w:tcPr>
            <w:tcW w:w="1993" w:type="dxa"/>
          </w:tcPr>
          <w:p w14:paraId="3E3B5EFB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304" w:type="dxa"/>
          </w:tcPr>
          <w:p w14:paraId="06B78D38" w14:textId="77777777" w:rsidR="000A5E6B" w:rsidRPr="007101F8" w:rsidRDefault="009161C9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91.2</w:t>
            </w:r>
          </w:p>
        </w:tc>
        <w:tc>
          <w:tcPr>
            <w:tcW w:w="2148" w:type="dxa"/>
          </w:tcPr>
          <w:p w14:paraId="4AB15324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˂0.001</w:t>
            </w:r>
          </w:p>
        </w:tc>
      </w:tr>
      <w:tr w:rsidR="007101F8" w:rsidRPr="007101F8" w14:paraId="6C48061E" w14:textId="77777777" w:rsidTr="007359C6">
        <w:trPr>
          <w:trHeight w:val="406"/>
        </w:trPr>
        <w:tc>
          <w:tcPr>
            <w:tcW w:w="2458" w:type="dxa"/>
          </w:tcPr>
          <w:p w14:paraId="24ECDE5F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1175" w:type="dxa"/>
          </w:tcPr>
          <w:p w14:paraId="2E1B95FD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7355DC94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3FFC1985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456BD19E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54556D1E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646495CE" w14:textId="77777777" w:rsidTr="007359C6">
        <w:trPr>
          <w:trHeight w:val="406"/>
        </w:trPr>
        <w:tc>
          <w:tcPr>
            <w:tcW w:w="2458" w:type="dxa"/>
          </w:tcPr>
          <w:p w14:paraId="221F8E28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˂8 weeks</w:t>
            </w:r>
          </w:p>
        </w:tc>
        <w:tc>
          <w:tcPr>
            <w:tcW w:w="1175" w:type="dxa"/>
          </w:tcPr>
          <w:p w14:paraId="2F9D65AE" w14:textId="77777777" w:rsidR="000A5E6B" w:rsidRPr="007101F8" w:rsidRDefault="003E2A17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4452932F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-0.02 (-0.05, </w:t>
            </w:r>
            <w:r w:rsidR="003E2A17" w:rsidRPr="007101F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2EE55D26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2304" w:type="dxa"/>
          </w:tcPr>
          <w:p w14:paraId="303343F0" w14:textId="77777777" w:rsidR="000A5E6B" w:rsidRPr="007101F8" w:rsidRDefault="003E2A17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6.5</w:t>
            </w:r>
          </w:p>
        </w:tc>
        <w:tc>
          <w:tcPr>
            <w:tcW w:w="2148" w:type="dxa"/>
          </w:tcPr>
          <w:p w14:paraId="39C20C74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</w:tr>
      <w:tr w:rsidR="007101F8" w:rsidRPr="007101F8" w14:paraId="4554B17A" w14:textId="77777777" w:rsidTr="007359C6">
        <w:trPr>
          <w:trHeight w:val="406"/>
        </w:trPr>
        <w:tc>
          <w:tcPr>
            <w:tcW w:w="2458" w:type="dxa"/>
          </w:tcPr>
          <w:p w14:paraId="01D3ED9C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="Calibri" w:hAnsi="Calibri" w:cs="Calibri"/>
                <w:sz w:val="20"/>
                <w:szCs w:val="20"/>
              </w:rPr>
              <w:t>≥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8 weeks</w:t>
            </w:r>
          </w:p>
        </w:tc>
        <w:tc>
          <w:tcPr>
            <w:tcW w:w="1175" w:type="dxa"/>
          </w:tcPr>
          <w:p w14:paraId="3A4F311F" w14:textId="77777777" w:rsidR="000A5E6B" w:rsidRPr="007101F8" w:rsidRDefault="003E2A17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168" w:type="dxa"/>
          </w:tcPr>
          <w:p w14:paraId="0B1C35A1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22 (-0.29, -0.14)</w:t>
            </w:r>
          </w:p>
        </w:tc>
        <w:tc>
          <w:tcPr>
            <w:tcW w:w="1993" w:type="dxa"/>
          </w:tcPr>
          <w:p w14:paraId="544210EB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˂0.001</w:t>
            </w:r>
          </w:p>
        </w:tc>
        <w:tc>
          <w:tcPr>
            <w:tcW w:w="2304" w:type="dxa"/>
          </w:tcPr>
          <w:p w14:paraId="058FE064" w14:textId="77777777" w:rsidR="000A5E6B" w:rsidRPr="007101F8" w:rsidRDefault="003E2A17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7BA007B5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44</w:t>
            </w:r>
            <w:r w:rsidR="003E2A17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</w:tr>
      <w:tr w:rsidR="007101F8" w:rsidRPr="007101F8" w14:paraId="5AA1131F" w14:textId="77777777" w:rsidTr="007359C6">
        <w:trPr>
          <w:trHeight w:val="406"/>
        </w:trPr>
        <w:tc>
          <w:tcPr>
            <w:tcW w:w="2458" w:type="dxa"/>
          </w:tcPr>
          <w:p w14:paraId="5D295F93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age</w:t>
            </w:r>
          </w:p>
        </w:tc>
        <w:tc>
          <w:tcPr>
            <w:tcW w:w="1175" w:type="dxa"/>
          </w:tcPr>
          <w:p w14:paraId="17446478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35CF0FCF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639E4539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49D2916B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2E219D6C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33B6D242" w14:textId="77777777" w:rsidTr="007359C6">
        <w:trPr>
          <w:trHeight w:val="406"/>
        </w:trPr>
        <w:tc>
          <w:tcPr>
            <w:tcW w:w="2458" w:type="dxa"/>
          </w:tcPr>
          <w:p w14:paraId="706772C3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≤ 25 years</w:t>
            </w:r>
          </w:p>
        </w:tc>
        <w:tc>
          <w:tcPr>
            <w:tcW w:w="1175" w:type="dxa"/>
          </w:tcPr>
          <w:p w14:paraId="4BAA8F43" w14:textId="77777777" w:rsidR="000A5E6B" w:rsidRPr="007101F8" w:rsidRDefault="001D242E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6946D0E2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2 (-0.06, </w:t>
            </w:r>
            <w:r w:rsidR="001D242E" w:rsidRPr="007101F8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1D242E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</w:p>
        </w:tc>
        <w:tc>
          <w:tcPr>
            <w:tcW w:w="1993" w:type="dxa"/>
          </w:tcPr>
          <w:p w14:paraId="5CC85C3F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2304" w:type="dxa"/>
          </w:tcPr>
          <w:p w14:paraId="0D87B72E" w14:textId="77777777" w:rsidR="000A5E6B" w:rsidRPr="007101F8" w:rsidRDefault="001D242E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4.8</w:t>
            </w:r>
          </w:p>
        </w:tc>
        <w:tc>
          <w:tcPr>
            <w:tcW w:w="2148" w:type="dxa"/>
          </w:tcPr>
          <w:p w14:paraId="2A8B0E78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7101F8" w:rsidRPr="007101F8" w14:paraId="0485C85A" w14:textId="77777777" w:rsidTr="007359C6">
        <w:trPr>
          <w:trHeight w:val="406"/>
        </w:trPr>
        <w:tc>
          <w:tcPr>
            <w:tcW w:w="2458" w:type="dxa"/>
          </w:tcPr>
          <w:p w14:paraId="07ACFE74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="Calibri" w:hAnsi="Calibri" w:cs="Calibri"/>
                <w:sz w:val="20"/>
                <w:szCs w:val="20"/>
              </w:rPr>
              <w:t>&gt;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25 years</w:t>
            </w:r>
          </w:p>
        </w:tc>
        <w:tc>
          <w:tcPr>
            <w:tcW w:w="1175" w:type="dxa"/>
          </w:tcPr>
          <w:p w14:paraId="12AA5EC4" w14:textId="77777777" w:rsidR="000A5E6B" w:rsidRPr="007101F8" w:rsidRDefault="001D242E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168" w:type="dxa"/>
          </w:tcPr>
          <w:p w14:paraId="2D0248A4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21 (-0.28,  -0.14)</w:t>
            </w:r>
          </w:p>
        </w:tc>
        <w:tc>
          <w:tcPr>
            <w:tcW w:w="1993" w:type="dxa"/>
          </w:tcPr>
          <w:p w14:paraId="4BA98156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˂0.001</w:t>
            </w:r>
          </w:p>
        </w:tc>
        <w:tc>
          <w:tcPr>
            <w:tcW w:w="2304" w:type="dxa"/>
          </w:tcPr>
          <w:p w14:paraId="40D39E34" w14:textId="77777777" w:rsidR="000A5E6B" w:rsidRPr="007101F8" w:rsidRDefault="001D242E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11690231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</w:tr>
      <w:tr w:rsidR="007101F8" w:rsidRPr="007101F8" w14:paraId="08CCF73B" w14:textId="77777777" w:rsidTr="007359C6">
        <w:trPr>
          <w:trHeight w:val="406"/>
        </w:trPr>
        <w:tc>
          <w:tcPr>
            <w:tcW w:w="2458" w:type="dxa"/>
          </w:tcPr>
          <w:p w14:paraId="1B63E12A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175" w:type="dxa"/>
          </w:tcPr>
          <w:p w14:paraId="61C1D223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63A7664C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280C6CCB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7FB672E5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1562C284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30F57796" w14:textId="77777777" w:rsidTr="007359C6">
        <w:trPr>
          <w:trHeight w:val="406"/>
        </w:trPr>
        <w:tc>
          <w:tcPr>
            <w:tcW w:w="2458" w:type="dxa"/>
          </w:tcPr>
          <w:p w14:paraId="3A354B88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MI&lt; 25</w:t>
            </w:r>
          </w:p>
        </w:tc>
        <w:tc>
          <w:tcPr>
            <w:tcW w:w="1175" w:type="dxa"/>
          </w:tcPr>
          <w:p w14:paraId="299F639E" w14:textId="77777777" w:rsidR="000A5E6B" w:rsidRPr="007101F8" w:rsidRDefault="00976B8A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62BD7B9D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2 (-0.06, </w:t>
            </w:r>
            <w:r w:rsidR="00976B8A" w:rsidRPr="007101F8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976B8A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993" w:type="dxa"/>
          </w:tcPr>
          <w:p w14:paraId="1A3C205C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2304" w:type="dxa"/>
          </w:tcPr>
          <w:p w14:paraId="0FB23999" w14:textId="77777777" w:rsidR="000A5E6B" w:rsidRPr="007101F8" w:rsidRDefault="00976B8A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4.9</w:t>
            </w:r>
          </w:p>
        </w:tc>
        <w:tc>
          <w:tcPr>
            <w:tcW w:w="2148" w:type="dxa"/>
          </w:tcPr>
          <w:p w14:paraId="435863B2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7101F8" w:rsidRPr="007101F8" w14:paraId="5F77EB10" w14:textId="77777777" w:rsidTr="007359C6">
        <w:trPr>
          <w:trHeight w:val="406"/>
        </w:trPr>
        <w:tc>
          <w:tcPr>
            <w:tcW w:w="2458" w:type="dxa"/>
          </w:tcPr>
          <w:p w14:paraId="53F979C0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MI ≥ 25</w:t>
            </w:r>
          </w:p>
        </w:tc>
        <w:tc>
          <w:tcPr>
            <w:tcW w:w="1175" w:type="dxa"/>
          </w:tcPr>
          <w:p w14:paraId="24C0A6CC" w14:textId="77777777" w:rsidR="000A5E6B" w:rsidRPr="007101F8" w:rsidRDefault="00976B8A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168" w:type="dxa"/>
          </w:tcPr>
          <w:p w14:paraId="0DCBB71B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20 (-0.28, -0.13)</w:t>
            </w:r>
          </w:p>
        </w:tc>
        <w:tc>
          <w:tcPr>
            <w:tcW w:w="1993" w:type="dxa"/>
          </w:tcPr>
          <w:p w14:paraId="5B3C35DD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˂0.001</w:t>
            </w:r>
          </w:p>
        </w:tc>
        <w:tc>
          <w:tcPr>
            <w:tcW w:w="2304" w:type="dxa"/>
          </w:tcPr>
          <w:p w14:paraId="2FEB3BD3" w14:textId="77777777" w:rsidR="000A5E6B" w:rsidRPr="007101F8" w:rsidRDefault="00976B8A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6E62CDA3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</w:tr>
      <w:tr w:rsidR="007101F8" w:rsidRPr="007101F8" w14:paraId="30449A71" w14:textId="77777777" w:rsidTr="007359C6">
        <w:trPr>
          <w:trHeight w:val="406"/>
        </w:trPr>
        <w:tc>
          <w:tcPr>
            <w:tcW w:w="2458" w:type="dxa"/>
          </w:tcPr>
          <w:p w14:paraId="1681A09A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DL/olive oil</w:t>
            </w:r>
          </w:p>
        </w:tc>
        <w:tc>
          <w:tcPr>
            <w:tcW w:w="1175" w:type="dxa"/>
          </w:tcPr>
          <w:p w14:paraId="05FAFAFB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087B2A28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780CF221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23B1E5A2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7AC34540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791D5A2B" w14:textId="77777777" w:rsidTr="007359C6">
        <w:trPr>
          <w:trHeight w:val="406"/>
        </w:trPr>
        <w:tc>
          <w:tcPr>
            <w:tcW w:w="2458" w:type="dxa"/>
          </w:tcPr>
          <w:p w14:paraId="52E5B3FF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noleic Acid dosage</w:t>
            </w:r>
          </w:p>
        </w:tc>
        <w:tc>
          <w:tcPr>
            <w:tcW w:w="1175" w:type="dxa"/>
          </w:tcPr>
          <w:p w14:paraId="51371A66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49FC8FF3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792B2F65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08C638E5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37815EC4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62399C14" w14:textId="77777777" w:rsidTr="007359C6">
        <w:trPr>
          <w:trHeight w:val="406"/>
        </w:trPr>
        <w:tc>
          <w:tcPr>
            <w:tcW w:w="2458" w:type="dxa"/>
          </w:tcPr>
          <w:p w14:paraId="76192312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&lt; 3.4 mg/d</w:t>
            </w:r>
          </w:p>
        </w:tc>
        <w:tc>
          <w:tcPr>
            <w:tcW w:w="1175" w:type="dxa"/>
          </w:tcPr>
          <w:p w14:paraId="3D6368B1" w14:textId="77777777" w:rsidR="000A5E6B" w:rsidRPr="007101F8" w:rsidRDefault="004D6B71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168" w:type="dxa"/>
          </w:tcPr>
          <w:p w14:paraId="29B43195" w14:textId="77777777" w:rsidR="000A5E6B" w:rsidRPr="007101F8" w:rsidRDefault="008155C9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2 </w:t>
            </w:r>
            <w:r w:rsidR="004A0175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7, 0.12</w:t>
            </w:r>
            <w:r w:rsidR="004A0175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00DEEE76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2304" w:type="dxa"/>
          </w:tcPr>
          <w:p w14:paraId="036EC35E" w14:textId="77777777" w:rsidR="000A5E6B" w:rsidRPr="007101F8" w:rsidRDefault="004D6B71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4B499DDA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</w:tr>
      <w:tr w:rsidR="007101F8" w:rsidRPr="007101F8" w14:paraId="64BE4377" w14:textId="77777777" w:rsidTr="007359C6">
        <w:trPr>
          <w:trHeight w:val="406"/>
        </w:trPr>
        <w:tc>
          <w:tcPr>
            <w:tcW w:w="2458" w:type="dxa"/>
          </w:tcPr>
          <w:p w14:paraId="57258AB9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≥ 3.4 mg/d</w:t>
            </w:r>
          </w:p>
        </w:tc>
        <w:tc>
          <w:tcPr>
            <w:tcW w:w="1175" w:type="dxa"/>
          </w:tcPr>
          <w:p w14:paraId="5647C4C8" w14:textId="77777777" w:rsidR="000A5E6B" w:rsidRPr="007101F8" w:rsidRDefault="004D6B71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168" w:type="dxa"/>
          </w:tcPr>
          <w:p w14:paraId="1A5503E0" w14:textId="77777777" w:rsidR="000A5E6B" w:rsidRPr="007101F8" w:rsidRDefault="008155C9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11 </w:t>
            </w:r>
            <w:r w:rsidR="004A0175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4, 0.26</w:t>
            </w:r>
            <w:r w:rsidR="004A0175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4A826C56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2304" w:type="dxa"/>
          </w:tcPr>
          <w:p w14:paraId="0882EF6B" w14:textId="77777777" w:rsidR="000A5E6B" w:rsidRPr="007101F8" w:rsidRDefault="004D6B71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22279CFC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</w:tr>
      <w:tr w:rsidR="007101F8" w:rsidRPr="007101F8" w14:paraId="461D1157" w14:textId="77777777" w:rsidTr="007359C6">
        <w:trPr>
          <w:trHeight w:val="406"/>
        </w:trPr>
        <w:tc>
          <w:tcPr>
            <w:tcW w:w="2458" w:type="dxa"/>
          </w:tcPr>
          <w:p w14:paraId="722F16DA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1175" w:type="dxa"/>
          </w:tcPr>
          <w:p w14:paraId="138C953F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134642AB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0978571E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68B2C7D4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2DA8F71E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54F48172" w14:textId="77777777" w:rsidTr="007359C6">
        <w:trPr>
          <w:trHeight w:val="406"/>
        </w:trPr>
        <w:tc>
          <w:tcPr>
            <w:tcW w:w="2458" w:type="dxa"/>
          </w:tcPr>
          <w:p w14:paraId="642F0F78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˂12 weeks</w:t>
            </w:r>
          </w:p>
        </w:tc>
        <w:tc>
          <w:tcPr>
            <w:tcW w:w="1175" w:type="dxa"/>
          </w:tcPr>
          <w:p w14:paraId="7C7158C4" w14:textId="77777777" w:rsidR="000A5E6B" w:rsidRPr="007101F8" w:rsidRDefault="00FD2ED4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168" w:type="dxa"/>
          </w:tcPr>
          <w:p w14:paraId="23673FCE" w14:textId="77777777" w:rsidR="000A5E6B" w:rsidRPr="007101F8" w:rsidRDefault="008155C9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1 </w:t>
            </w:r>
            <w:r w:rsidR="004A0175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9, 0.12</w:t>
            </w:r>
            <w:r w:rsidR="004A0175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FD2ED4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</w:p>
        </w:tc>
        <w:tc>
          <w:tcPr>
            <w:tcW w:w="1993" w:type="dxa"/>
          </w:tcPr>
          <w:p w14:paraId="4B078B31" w14:textId="77777777" w:rsidR="000A5E6B" w:rsidRPr="007101F8" w:rsidRDefault="00FD2ED4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2304" w:type="dxa"/>
          </w:tcPr>
          <w:p w14:paraId="7B73A9F8" w14:textId="77777777" w:rsidR="000A5E6B" w:rsidRPr="007101F8" w:rsidRDefault="00FD2ED4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1F4C80C3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</w:tr>
      <w:tr w:rsidR="007101F8" w:rsidRPr="007101F8" w14:paraId="102E8B72" w14:textId="77777777" w:rsidTr="007359C6">
        <w:trPr>
          <w:trHeight w:val="406"/>
        </w:trPr>
        <w:tc>
          <w:tcPr>
            <w:tcW w:w="2458" w:type="dxa"/>
          </w:tcPr>
          <w:p w14:paraId="4316CCA1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="Calibri" w:hAnsi="Calibri" w:cs="Calibri"/>
                <w:sz w:val="20"/>
                <w:szCs w:val="20"/>
              </w:rPr>
              <w:t>≥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12 weeks</w:t>
            </w:r>
          </w:p>
        </w:tc>
        <w:tc>
          <w:tcPr>
            <w:tcW w:w="1175" w:type="dxa"/>
          </w:tcPr>
          <w:p w14:paraId="5CB50AA3" w14:textId="77777777" w:rsidR="000A5E6B" w:rsidRPr="007101F8" w:rsidRDefault="00FD2ED4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168" w:type="dxa"/>
          </w:tcPr>
          <w:p w14:paraId="2865FA5D" w14:textId="77777777" w:rsidR="000A5E6B" w:rsidRPr="007101F8" w:rsidRDefault="008155C9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10 </w:t>
            </w:r>
            <w:r w:rsidR="004A0175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3, 0.23</w:t>
            </w:r>
            <w:r w:rsidR="004A0175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6B4291E2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2304" w:type="dxa"/>
          </w:tcPr>
          <w:p w14:paraId="73E36B9B" w14:textId="77777777" w:rsidR="000A5E6B" w:rsidRPr="007101F8" w:rsidRDefault="00FD2ED4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76A417B6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</w:tr>
      <w:tr w:rsidR="007101F8" w:rsidRPr="007101F8" w14:paraId="39BF39BE" w14:textId="77777777" w:rsidTr="007359C6">
        <w:trPr>
          <w:trHeight w:val="406"/>
        </w:trPr>
        <w:tc>
          <w:tcPr>
            <w:tcW w:w="2458" w:type="dxa"/>
          </w:tcPr>
          <w:p w14:paraId="64A83E4C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age</w:t>
            </w:r>
          </w:p>
        </w:tc>
        <w:tc>
          <w:tcPr>
            <w:tcW w:w="1175" w:type="dxa"/>
          </w:tcPr>
          <w:p w14:paraId="256AD80E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0EEF60E3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1064A91A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00B80C9C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2FC87F0F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5728A307" w14:textId="77777777" w:rsidTr="007359C6">
        <w:trPr>
          <w:trHeight w:val="406"/>
        </w:trPr>
        <w:tc>
          <w:tcPr>
            <w:tcW w:w="2458" w:type="dxa"/>
          </w:tcPr>
          <w:p w14:paraId="78170473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&lt;45 years</w:t>
            </w:r>
          </w:p>
        </w:tc>
        <w:tc>
          <w:tcPr>
            <w:tcW w:w="1175" w:type="dxa"/>
          </w:tcPr>
          <w:p w14:paraId="2612B0CE" w14:textId="77777777" w:rsidR="000A5E6B" w:rsidRPr="007101F8" w:rsidRDefault="00B96E13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3615A095" w14:textId="77777777" w:rsidR="000A5E6B" w:rsidRPr="007101F8" w:rsidRDefault="008155C9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1 </w:t>
            </w:r>
            <w:r w:rsidR="004A0175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8, 0.12</w:t>
            </w:r>
            <w:r w:rsidR="004A0175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76BE547C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2304" w:type="dxa"/>
          </w:tcPr>
          <w:p w14:paraId="7EBC0983" w14:textId="77777777" w:rsidR="000A5E6B" w:rsidRPr="007101F8" w:rsidRDefault="00B96E13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0EC5D929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</w:tr>
      <w:tr w:rsidR="007101F8" w:rsidRPr="007101F8" w14:paraId="7DD37FCF" w14:textId="77777777" w:rsidTr="007359C6">
        <w:trPr>
          <w:trHeight w:val="406"/>
        </w:trPr>
        <w:tc>
          <w:tcPr>
            <w:tcW w:w="2458" w:type="dxa"/>
          </w:tcPr>
          <w:p w14:paraId="4D033908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≥45 years</w:t>
            </w:r>
          </w:p>
        </w:tc>
        <w:tc>
          <w:tcPr>
            <w:tcW w:w="1175" w:type="dxa"/>
          </w:tcPr>
          <w:p w14:paraId="0FAFBA8E" w14:textId="77777777" w:rsidR="000A5E6B" w:rsidRPr="007101F8" w:rsidRDefault="00B96E13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168" w:type="dxa"/>
          </w:tcPr>
          <w:p w14:paraId="63949A79" w14:textId="77777777" w:rsidR="000A5E6B" w:rsidRPr="007101F8" w:rsidRDefault="008155C9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9 </w:t>
            </w:r>
            <w:r w:rsidR="004A0175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3, 0.23</w:t>
            </w:r>
            <w:r w:rsidR="004A0175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56F6F955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2304" w:type="dxa"/>
          </w:tcPr>
          <w:p w14:paraId="5BC828DD" w14:textId="77777777" w:rsidR="000A5E6B" w:rsidRPr="007101F8" w:rsidRDefault="00B96E13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28D49136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</w:tr>
      <w:tr w:rsidR="007101F8" w:rsidRPr="007101F8" w14:paraId="3C53AF41" w14:textId="77777777" w:rsidTr="007359C6">
        <w:trPr>
          <w:trHeight w:val="406"/>
        </w:trPr>
        <w:tc>
          <w:tcPr>
            <w:tcW w:w="2458" w:type="dxa"/>
          </w:tcPr>
          <w:p w14:paraId="35DB1512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175" w:type="dxa"/>
          </w:tcPr>
          <w:p w14:paraId="30C42A88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70A078D2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57481330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0314FEDE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578249BD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7A5313CD" w14:textId="77777777" w:rsidTr="007359C6">
        <w:trPr>
          <w:trHeight w:val="406"/>
        </w:trPr>
        <w:tc>
          <w:tcPr>
            <w:tcW w:w="2458" w:type="dxa"/>
          </w:tcPr>
          <w:p w14:paraId="7177280D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MI&lt; 30</w:t>
            </w:r>
          </w:p>
        </w:tc>
        <w:tc>
          <w:tcPr>
            <w:tcW w:w="1175" w:type="dxa"/>
          </w:tcPr>
          <w:p w14:paraId="034879F4" w14:textId="77777777" w:rsidR="000A5E6B" w:rsidRPr="007101F8" w:rsidRDefault="00127177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168" w:type="dxa"/>
          </w:tcPr>
          <w:p w14:paraId="0E7B499B" w14:textId="77777777" w:rsidR="000A5E6B" w:rsidRPr="007101F8" w:rsidRDefault="008155C9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3 </w:t>
            </w:r>
            <w:r w:rsidR="004A0175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5, 0.12</w:t>
            </w:r>
            <w:r w:rsidR="004A0175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127177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993" w:type="dxa"/>
          </w:tcPr>
          <w:p w14:paraId="2AC3691F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2304" w:type="dxa"/>
          </w:tcPr>
          <w:p w14:paraId="25A4A261" w14:textId="77777777" w:rsidR="000A5E6B" w:rsidRPr="007101F8" w:rsidRDefault="006723FA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37F62E18" w14:textId="77777777" w:rsidR="000A5E6B" w:rsidRPr="007101F8" w:rsidRDefault="004A0175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97</w:t>
            </w:r>
            <w:r w:rsidR="006723FA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</w:p>
        </w:tc>
      </w:tr>
      <w:tr w:rsidR="007101F8" w:rsidRPr="007101F8" w14:paraId="334EF27D" w14:textId="77777777" w:rsidTr="007359C6">
        <w:trPr>
          <w:trHeight w:val="406"/>
        </w:trPr>
        <w:tc>
          <w:tcPr>
            <w:tcW w:w="2458" w:type="dxa"/>
          </w:tcPr>
          <w:p w14:paraId="602B8B71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BMI ≥ 30</w:t>
            </w:r>
          </w:p>
        </w:tc>
        <w:tc>
          <w:tcPr>
            <w:tcW w:w="1175" w:type="dxa"/>
          </w:tcPr>
          <w:p w14:paraId="01916484" w14:textId="77777777" w:rsidR="000A5E6B" w:rsidRPr="007101F8" w:rsidRDefault="00127177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168" w:type="dxa"/>
          </w:tcPr>
          <w:p w14:paraId="41C9D619" w14:textId="77777777" w:rsidR="000A5E6B" w:rsidRPr="007101F8" w:rsidRDefault="00463D36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17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8, 0.43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127177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993" w:type="dxa"/>
          </w:tcPr>
          <w:p w14:paraId="7727551F" w14:textId="77777777" w:rsidR="000A5E6B" w:rsidRPr="007101F8" w:rsidRDefault="00F40327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2304" w:type="dxa"/>
          </w:tcPr>
          <w:p w14:paraId="3AF97BFA" w14:textId="77777777" w:rsidR="000A5E6B" w:rsidRPr="007101F8" w:rsidRDefault="006723FA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1015E716" w14:textId="77777777" w:rsidR="000A5E6B" w:rsidRPr="007101F8" w:rsidRDefault="00F40327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80</w:t>
            </w:r>
            <w:r w:rsidR="006723FA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7101F8" w:rsidRPr="007101F8" w14:paraId="3D51B806" w14:textId="77777777" w:rsidTr="007359C6">
        <w:trPr>
          <w:trHeight w:val="406"/>
        </w:trPr>
        <w:tc>
          <w:tcPr>
            <w:tcW w:w="2458" w:type="dxa"/>
          </w:tcPr>
          <w:p w14:paraId="76B9616D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DL/W6</w:t>
            </w:r>
          </w:p>
        </w:tc>
        <w:tc>
          <w:tcPr>
            <w:tcW w:w="1175" w:type="dxa"/>
          </w:tcPr>
          <w:p w14:paraId="40DB7F65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3FB315A4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54520726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69E91D16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2F0DBE7E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7C951A52" w14:textId="77777777" w:rsidTr="007359C6">
        <w:trPr>
          <w:trHeight w:val="406"/>
        </w:trPr>
        <w:tc>
          <w:tcPr>
            <w:tcW w:w="2458" w:type="dxa"/>
          </w:tcPr>
          <w:p w14:paraId="030D8644" w14:textId="77777777" w:rsidR="000A5E6B" w:rsidRPr="007101F8" w:rsidRDefault="000A5E6B" w:rsidP="000A5E6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noleic Acid dosage</w:t>
            </w:r>
          </w:p>
        </w:tc>
        <w:tc>
          <w:tcPr>
            <w:tcW w:w="1175" w:type="dxa"/>
          </w:tcPr>
          <w:p w14:paraId="38E48824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324791B7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7EADF2A4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7242839F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7CC06950" w14:textId="77777777" w:rsidR="000A5E6B" w:rsidRPr="007101F8" w:rsidRDefault="000A5E6B" w:rsidP="000A5E6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56A989C4" w14:textId="77777777" w:rsidTr="007359C6">
        <w:trPr>
          <w:trHeight w:val="406"/>
        </w:trPr>
        <w:tc>
          <w:tcPr>
            <w:tcW w:w="2458" w:type="dxa"/>
          </w:tcPr>
          <w:p w14:paraId="7F1FAA28" w14:textId="77777777" w:rsidR="004415E4" w:rsidRPr="007101F8" w:rsidRDefault="004415E4" w:rsidP="004415E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&lt; 3.4 g/d</w:t>
            </w:r>
          </w:p>
        </w:tc>
        <w:tc>
          <w:tcPr>
            <w:tcW w:w="1175" w:type="dxa"/>
          </w:tcPr>
          <w:p w14:paraId="7CCFAFCC" w14:textId="77777777" w:rsidR="004415E4" w:rsidRPr="007101F8" w:rsidRDefault="00556387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168" w:type="dxa"/>
          </w:tcPr>
          <w:p w14:paraId="46981B45" w14:textId="77777777" w:rsidR="004415E4" w:rsidRPr="007101F8" w:rsidRDefault="00463D36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16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29, -0.03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4415E4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993" w:type="dxa"/>
          </w:tcPr>
          <w:p w14:paraId="545B1123" w14:textId="77777777" w:rsidR="004415E4" w:rsidRPr="007101F8" w:rsidRDefault="00F40327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304" w:type="dxa"/>
          </w:tcPr>
          <w:p w14:paraId="44AD5B35" w14:textId="77777777" w:rsidR="004415E4" w:rsidRPr="007101F8" w:rsidRDefault="00556387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3.1</w:t>
            </w:r>
          </w:p>
        </w:tc>
        <w:tc>
          <w:tcPr>
            <w:tcW w:w="2148" w:type="dxa"/>
          </w:tcPr>
          <w:p w14:paraId="4990E4E2" w14:textId="77777777" w:rsidR="004415E4" w:rsidRPr="007101F8" w:rsidRDefault="00F40327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7101F8" w:rsidRPr="007101F8" w14:paraId="58C17067" w14:textId="77777777" w:rsidTr="007359C6">
        <w:trPr>
          <w:trHeight w:val="406"/>
        </w:trPr>
        <w:tc>
          <w:tcPr>
            <w:tcW w:w="2458" w:type="dxa"/>
          </w:tcPr>
          <w:p w14:paraId="411711F9" w14:textId="77777777" w:rsidR="004415E4" w:rsidRPr="007101F8" w:rsidRDefault="004415E4" w:rsidP="004415E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≥ 3.4 g/d</w:t>
            </w:r>
          </w:p>
        </w:tc>
        <w:tc>
          <w:tcPr>
            <w:tcW w:w="1175" w:type="dxa"/>
          </w:tcPr>
          <w:p w14:paraId="2D195B45" w14:textId="77777777" w:rsidR="004415E4" w:rsidRPr="007101F8" w:rsidRDefault="00556387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168" w:type="dxa"/>
          </w:tcPr>
          <w:p w14:paraId="40CF296D" w14:textId="77777777" w:rsidR="004415E4" w:rsidRPr="007101F8" w:rsidRDefault="00463D36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8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5, 0.22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66751FC0" w14:textId="77777777" w:rsidR="004415E4" w:rsidRPr="007101F8" w:rsidRDefault="00F40327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2304" w:type="dxa"/>
          </w:tcPr>
          <w:p w14:paraId="364FEAD5" w14:textId="77777777" w:rsidR="004415E4" w:rsidRPr="007101F8" w:rsidRDefault="00556387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32F0BE4D" w14:textId="77777777" w:rsidR="004415E4" w:rsidRPr="007101F8" w:rsidRDefault="00F40327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98</w:t>
            </w:r>
            <w:r w:rsidR="00556387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</w:p>
        </w:tc>
      </w:tr>
      <w:tr w:rsidR="007101F8" w:rsidRPr="007101F8" w14:paraId="56D87CB3" w14:textId="77777777" w:rsidTr="007359C6">
        <w:trPr>
          <w:trHeight w:val="406"/>
        </w:trPr>
        <w:tc>
          <w:tcPr>
            <w:tcW w:w="2458" w:type="dxa"/>
          </w:tcPr>
          <w:p w14:paraId="100216DB" w14:textId="77777777" w:rsidR="004415E4" w:rsidRPr="007101F8" w:rsidRDefault="004415E4" w:rsidP="004415E4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1175" w:type="dxa"/>
          </w:tcPr>
          <w:p w14:paraId="3B339791" w14:textId="77777777" w:rsidR="004415E4" w:rsidRPr="007101F8" w:rsidRDefault="004415E4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454A5E82" w14:textId="77777777" w:rsidR="004415E4" w:rsidRPr="007101F8" w:rsidRDefault="004415E4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511869FB" w14:textId="77777777" w:rsidR="004415E4" w:rsidRPr="007101F8" w:rsidRDefault="004415E4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30A6AA56" w14:textId="77777777" w:rsidR="004415E4" w:rsidRPr="007101F8" w:rsidRDefault="004415E4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04E16B27" w14:textId="77777777" w:rsidR="004415E4" w:rsidRPr="007101F8" w:rsidRDefault="004415E4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2BDE8248" w14:textId="77777777" w:rsidTr="007359C6">
        <w:trPr>
          <w:trHeight w:val="406"/>
        </w:trPr>
        <w:tc>
          <w:tcPr>
            <w:tcW w:w="2458" w:type="dxa"/>
          </w:tcPr>
          <w:p w14:paraId="4A34CE72" w14:textId="77777777" w:rsidR="004415E4" w:rsidRPr="007101F8" w:rsidRDefault="004415E4" w:rsidP="004415E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&lt; 12weeks</w:t>
            </w:r>
          </w:p>
        </w:tc>
        <w:tc>
          <w:tcPr>
            <w:tcW w:w="1175" w:type="dxa"/>
          </w:tcPr>
          <w:p w14:paraId="66E0C913" w14:textId="77777777" w:rsidR="004415E4" w:rsidRPr="007101F8" w:rsidRDefault="004F07A3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168" w:type="dxa"/>
          </w:tcPr>
          <w:p w14:paraId="588EB9B0" w14:textId="77777777" w:rsidR="004415E4" w:rsidRPr="007101F8" w:rsidRDefault="00463D36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13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74, 0.47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76768254" w14:textId="77777777" w:rsidR="004415E4" w:rsidRPr="007101F8" w:rsidRDefault="00F40327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2304" w:type="dxa"/>
          </w:tcPr>
          <w:p w14:paraId="3B72D836" w14:textId="77777777" w:rsidR="004415E4" w:rsidRPr="007101F8" w:rsidRDefault="004F07A3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7.4</w:t>
            </w:r>
          </w:p>
        </w:tc>
        <w:tc>
          <w:tcPr>
            <w:tcW w:w="2148" w:type="dxa"/>
          </w:tcPr>
          <w:p w14:paraId="3FDD67A9" w14:textId="77777777" w:rsidR="004415E4" w:rsidRPr="007101F8" w:rsidRDefault="00F40327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</w:tr>
      <w:tr w:rsidR="007101F8" w:rsidRPr="007101F8" w14:paraId="753C43DB" w14:textId="77777777" w:rsidTr="007359C6">
        <w:trPr>
          <w:trHeight w:val="406"/>
        </w:trPr>
        <w:tc>
          <w:tcPr>
            <w:tcW w:w="2458" w:type="dxa"/>
          </w:tcPr>
          <w:p w14:paraId="1238CD5D" w14:textId="77777777" w:rsidR="004415E4" w:rsidRPr="007101F8" w:rsidRDefault="004415E4" w:rsidP="004415E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≥ 12weeks</w:t>
            </w:r>
          </w:p>
        </w:tc>
        <w:tc>
          <w:tcPr>
            <w:tcW w:w="1175" w:type="dxa"/>
          </w:tcPr>
          <w:p w14:paraId="282B2E05" w14:textId="77777777" w:rsidR="004415E4" w:rsidRPr="007101F8" w:rsidRDefault="004F07A3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168" w:type="dxa"/>
          </w:tcPr>
          <w:p w14:paraId="1B91495D" w14:textId="77777777" w:rsidR="004415E4" w:rsidRPr="007101F8" w:rsidRDefault="00463D36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4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16, 0.07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2FB83C91" w14:textId="77777777" w:rsidR="004415E4" w:rsidRPr="007101F8" w:rsidRDefault="00F40327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2304" w:type="dxa"/>
          </w:tcPr>
          <w:p w14:paraId="49F860F7" w14:textId="77777777" w:rsidR="004415E4" w:rsidRPr="007101F8" w:rsidRDefault="004F07A3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3.7</w:t>
            </w:r>
          </w:p>
        </w:tc>
        <w:tc>
          <w:tcPr>
            <w:tcW w:w="2148" w:type="dxa"/>
          </w:tcPr>
          <w:p w14:paraId="58ACB8D9" w14:textId="77777777" w:rsidR="004415E4" w:rsidRPr="007101F8" w:rsidRDefault="004F07A3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7101F8" w:rsidRPr="007101F8" w14:paraId="1A5325CC" w14:textId="77777777" w:rsidTr="007359C6">
        <w:trPr>
          <w:trHeight w:val="406"/>
        </w:trPr>
        <w:tc>
          <w:tcPr>
            <w:tcW w:w="2458" w:type="dxa"/>
          </w:tcPr>
          <w:p w14:paraId="24041F66" w14:textId="77777777" w:rsidR="004415E4" w:rsidRPr="007101F8" w:rsidRDefault="004415E4" w:rsidP="004415E4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age</w:t>
            </w:r>
          </w:p>
        </w:tc>
        <w:tc>
          <w:tcPr>
            <w:tcW w:w="1175" w:type="dxa"/>
          </w:tcPr>
          <w:p w14:paraId="4D3542D4" w14:textId="77777777" w:rsidR="004415E4" w:rsidRPr="007101F8" w:rsidRDefault="004415E4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0F519064" w14:textId="77777777" w:rsidR="004415E4" w:rsidRPr="007101F8" w:rsidRDefault="004415E4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471D09D8" w14:textId="77777777" w:rsidR="004415E4" w:rsidRPr="007101F8" w:rsidRDefault="004415E4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400F822E" w14:textId="77777777" w:rsidR="004415E4" w:rsidRPr="007101F8" w:rsidRDefault="004415E4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2E01E8F7" w14:textId="77777777" w:rsidR="004415E4" w:rsidRPr="007101F8" w:rsidRDefault="004415E4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2C0D8567" w14:textId="77777777" w:rsidTr="007359C6">
        <w:trPr>
          <w:trHeight w:val="406"/>
        </w:trPr>
        <w:tc>
          <w:tcPr>
            <w:tcW w:w="2458" w:type="dxa"/>
          </w:tcPr>
          <w:p w14:paraId="02DDC354" w14:textId="77777777" w:rsidR="004415E4" w:rsidRPr="007101F8" w:rsidRDefault="004415E4" w:rsidP="004415E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&lt;40 years</w:t>
            </w:r>
          </w:p>
        </w:tc>
        <w:tc>
          <w:tcPr>
            <w:tcW w:w="1175" w:type="dxa"/>
          </w:tcPr>
          <w:p w14:paraId="109B142F" w14:textId="77777777" w:rsidR="004415E4" w:rsidRPr="007101F8" w:rsidRDefault="00153210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168" w:type="dxa"/>
          </w:tcPr>
          <w:p w14:paraId="2861F810" w14:textId="77777777" w:rsidR="004415E4" w:rsidRPr="007101F8" w:rsidRDefault="00463D36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3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8, 0.14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51765601" w14:textId="77777777" w:rsidR="004415E4" w:rsidRPr="007101F8" w:rsidRDefault="00F40327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2304" w:type="dxa"/>
          </w:tcPr>
          <w:p w14:paraId="43CE362F" w14:textId="77777777" w:rsidR="004415E4" w:rsidRPr="007101F8" w:rsidRDefault="00153210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59019066" w14:textId="77777777" w:rsidR="004415E4" w:rsidRPr="007101F8" w:rsidRDefault="00F40327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</w:tr>
      <w:tr w:rsidR="007101F8" w:rsidRPr="007101F8" w14:paraId="2C6B6D67" w14:textId="77777777" w:rsidTr="007359C6">
        <w:trPr>
          <w:trHeight w:val="406"/>
        </w:trPr>
        <w:tc>
          <w:tcPr>
            <w:tcW w:w="2458" w:type="dxa"/>
          </w:tcPr>
          <w:p w14:paraId="1DC38CEC" w14:textId="77777777" w:rsidR="004415E4" w:rsidRPr="007101F8" w:rsidRDefault="004415E4" w:rsidP="004415E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≥40 years</w:t>
            </w:r>
          </w:p>
        </w:tc>
        <w:tc>
          <w:tcPr>
            <w:tcW w:w="1175" w:type="dxa"/>
          </w:tcPr>
          <w:p w14:paraId="7201FEAA" w14:textId="77777777" w:rsidR="004415E4" w:rsidRPr="007101F8" w:rsidRDefault="00153210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168" w:type="dxa"/>
          </w:tcPr>
          <w:p w14:paraId="5193C428" w14:textId="77777777" w:rsidR="004415E4" w:rsidRPr="007101F8" w:rsidRDefault="00463D36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15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27, -0.02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2CD90AE0" w14:textId="77777777" w:rsidR="004415E4" w:rsidRPr="007101F8" w:rsidRDefault="00F40327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304" w:type="dxa"/>
          </w:tcPr>
          <w:p w14:paraId="1D82ECC6" w14:textId="77777777" w:rsidR="004415E4" w:rsidRPr="007101F8" w:rsidRDefault="00153210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6.3</w:t>
            </w:r>
          </w:p>
        </w:tc>
        <w:tc>
          <w:tcPr>
            <w:tcW w:w="2148" w:type="dxa"/>
          </w:tcPr>
          <w:p w14:paraId="42C220A7" w14:textId="77777777" w:rsidR="004415E4" w:rsidRPr="007101F8" w:rsidRDefault="00F40327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</w:tr>
      <w:tr w:rsidR="007101F8" w:rsidRPr="007101F8" w14:paraId="79CC96AD" w14:textId="77777777" w:rsidTr="007359C6">
        <w:trPr>
          <w:trHeight w:val="406"/>
        </w:trPr>
        <w:tc>
          <w:tcPr>
            <w:tcW w:w="2458" w:type="dxa"/>
          </w:tcPr>
          <w:p w14:paraId="3050CDE1" w14:textId="77777777" w:rsidR="004415E4" w:rsidRPr="007101F8" w:rsidRDefault="004415E4" w:rsidP="004415E4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175" w:type="dxa"/>
          </w:tcPr>
          <w:p w14:paraId="26F6F2D4" w14:textId="77777777" w:rsidR="004415E4" w:rsidRPr="007101F8" w:rsidRDefault="004415E4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6ACE6A6E" w14:textId="77777777" w:rsidR="004415E4" w:rsidRPr="007101F8" w:rsidRDefault="004415E4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0BD5FFBE" w14:textId="77777777" w:rsidR="004415E4" w:rsidRPr="007101F8" w:rsidRDefault="004415E4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2BC0C037" w14:textId="77777777" w:rsidR="004415E4" w:rsidRPr="007101F8" w:rsidRDefault="004415E4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1C9ACD8F" w14:textId="77777777" w:rsidR="004415E4" w:rsidRPr="007101F8" w:rsidRDefault="004415E4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7DD0B530" w14:textId="77777777" w:rsidTr="007359C6">
        <w:trPr>
          <w:trHeight w:val="406"/>
        </w:trPr>
        <w:tc>
          <w:tcPr>
            <w:tcW w:w="2458" w:type="dxa"/>
          </w:tcPr>
          <w:p w14:paraId="38BD5FBD" w14:textId="77777777" w:rsidR="004415E4" w:rsidRPr="007101F8" w:rsidRDefault="004415E4" w:rsidP="004415E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MI&lt; 30</w:t>
            </w:r>
          </w:p>
        </w:tc>
        <w:tc>
          <w:tcPr>
            <w:tcW w:w="1175" w:type="dxa"/>
          </w:tcPr>
          <w:p w14:paraId="540E96EC" w14:textId="77777777" w:rsidR="004415E4" w:rsidRPr="007101F8" w:rsidRDefault="007751FC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168" w:type="dxa"/>
          </w:tcPr>
          <w:p w14:paraId="4EC0BD97" w14:textId="77777777" w:rsidR="004415E4" w:rsidRPr="007101F8" w:rsidRDefault="00463D36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8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22, 0.05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7751FC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993" w:type="dxa"/>
          </w:tcPr>
          <w:p w14:paraId="53362C3C" w14:textId="77777777" w:rsidR="004415E4" w:rsidRPr="007101F8" w:rsidRDefault="00F40327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2304" w:type="dxa"/>
          </w:tcPr>
          <w:p w14:paraId="604BE697" w14:textId="77777777" w:rsidR="004415E4" w:rsidRPr="007101F8" w:rsidRDefault="007751FC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5.0</w:t>
            </w:r>
          </w:p>
        </w:tc>
        <w:tc>
          <w:tcPr>
            <w:tcW w:w="2148" w:type="dxa"/>
          </w:tcPr>
          <w:p w14:paraId="5ADA252A" w14:textId="77777777" w:rsidR="004415E4" w:rsidRPr="007101F8" w:rsidRDefault="007751FC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7101F8" w:rsidRPr="007101F8" w14:paraId="7CF43457" w14:textId="77777777" w:rsidTr="007359C6">
        <w:trPr>
          <w:trHeight w:val="406"/>
        </w:trPr>
        <w:tc>
          <w:tcPr>
            <w:tcW w:w="2458" w:type="dxa"/>
          </w:tcPr>
          <w:p w14:paraId="4AC3F915" w14:textId="77777777" w:rsidR="004415E4" w:rsidRPr="007101F8" w:rsidRDefault="004415E4" w:rsidP="004415E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MI ≥ 30</w:t>
            </w:r>
          </w:p>
        </w:tc>
        <w:tc>
          <w:tcPr>
            <w:tcW w:w="1175" w:type="dxa"/>
          </w:tcPr>
          <w:p w14:paraId="5B378434" w14:textId="77777777" w:rsidR="004415E4" w:rsidRPr="007101F8" w:rsidRDefault="007751FC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7BD7961B" w14:textId="77777777" w:rsidR="004415E4" w:rsidRPr="007101F8" w:rsidRDefault="00463D36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1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16, 0.14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18A67422" w14:textId="77777777" w:rsidR="004415E4" w:rsidRPr="007101F8" w:rsidRDefault="00F40327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2304" w:type="dxa"/>
          </w:tcPr>
          <w:p w14:paraId="44C20C9A" w14:textId="77777777" w:rsidR="004415E4" w:rsidRPr="007101F8" w:rsidRDefault="007751FC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636A3806" w14:textId="77777777" w:rsidR="004415E4" w:rsidRPr="007101F8" w:rsidRDefault="00F40327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</w:tr>
      <w:tr w:rsidR="007101F8" w:rsidRPr="007101F8" w14:paraId="189DA628" w14:textId="77777777" w:rsidTr="007359C6">
        <w:trPr>
          <w:trHeight w:val="406"/>
        </w:trPr>
        <w:tc>
          <w:tcPr>
            <w:tcW w:w="2458" w:type="dxa"/>
          </w:tcPr>
          <w:p w14:paraId="3F88D89A" w14:textId="77777777" w:rsidR="004415E4" w:rsidRPr="007101F8" w:rsidRDefault="004415E4" w:rsidP="004415E4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75" w:type="dxa"/>
          </w:tcPr>
          <w:p w14:paraId="7FEA7477" w14:textId="77777777" w:rsidR="004415E4" w:rsidRPr="007101F8" w:rsidRDefault="004415E4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60830858" w14:textId="77777777" w:rsidR="004415E4" w:rsidRPr="007101F8" w:rsidRDefault="004415E4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1DE3EF6A" w14:textId="77777777" w:rsidR="004415E4" w:rsidRPr="007101F8" w:rsidRDefault="004415E4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4C646802" w14:textId="77777777" w:rsidR="004415E4" w:rsidRPr="007101F8" w:rsidRDefault="004415E4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42F6FEE6" w14:textId="77777777" w:rsidR="004415E4" w:rsidRPr="007101F8" w:rsidRDefault="004415E4" w:rsidP="004415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0CF45811" w14:textId="77777777" w:rsidTr="007359C6">
        <w:trPr>
          <w:trHeight w:val="406"/>
        </w:trPr>
        <w:tc>
          <w:tcPr>
            <w:tcW w:w="2458" w:type="dxa"/>
          </w:tcPr>
          <w:p w14:paraId="72FC15E2" w14:textId="77777777" w:rsidR="00897056" w:rsidRPr="007101F8" w:rsidRDefault="00897056" w:rsidP="00897056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175" w:type="dxa"/>
          </w:tcPr>
          <w:p w14:paraId="4BE078A3" w14:textId="77777777" w:rsidR="00897056" w:rsidRPr="007101F8" w:rsidRDefault="00897056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7D80D0AA" w14:textId="77777777" w:rsidR="00897056" w:rsidRPr="007101F8" w:rsidRDefault="00463D36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3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19, 0.13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51D20696" w14:textId="77777777" w:rsidR="00897056" w:rsidRPr="007101F8" w:rsidRDefault="00F40327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2304" w:type="dxa"/>
          </w:tcPr>
          <w:p w14:paraId="01539A03" w14:textId="77777777" w:rsidR="00897056" w:rsidRPr="007101F8" w:rsidRDefault="00897056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7F481FAE" w14:textId="77777777" w:rsidR="00897056" w:rsidRPr="007101F8" w:rsidRDefault="00F40327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</w:tr>
      <w:tr w:rsidR="007101F8" w:rsidRPr="007101F8" w14:paraId="7BDB7E8D" w14:textId="77777777" w:rsidTr="007359C6">
        <w:trPr>
          <w:trHeight w:val="406"/>
        </w:trPr>
        <w:tc>
          <w:tcPr>
            <w:tcW w:w="2458" w:type="dxa"/>
          </w:tcPr>
          <w:p w14:paraId="14E33AF4" w14:textId="77777777" w:rsidR="00897056" w:rsidRPr="007101F8" w:rsidRDefault="00897056" w:rsidP="00897056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175" w:type="dxa"/>
          </w:tcPr>
          <w:p w14:paraId="6C594DA6" w14:textId="77777777" w:rsidR="00897056" w:rsidRPr="007101F8" w:rsidRDefault="00897056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168" w:type="dxa"/>
          </w:tcPr>
          <w:p w14:paraId="3904BD2F" w14:textId="77777777" w:rsidR="00897056" w:rsidRPr="007101F8" w:rsidRDefault="00463D36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12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39, 0.14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05DA92DD" w14:textId="77777777" w:rsidR="00897056" w:rsidRPr="007101F8" w:rsidRDefault="00F40327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2304" w:type="dxa"/>
          </w:tcPr>
          <w:p w14:paraId="2D40D325" w14:textId="77777777" w:rsidR="00897056" w:rsidRPr="007101F8" w:rsidRDefault="00897056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9.0</w:t>
            </w:r>
          </w:p>
        </w:tc>
        <w:tc>
          <w:tcPr>
            <w:tcW w:w="2148" w:type="dxa"/>
          </w:tcPr>
          <w:p w14:paraId="2AF10863" w14:textId="77777777" w:rsidR="00897056" w:rsidRPr="007101F8" w:rsidRDefault="00F40327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</w:tr>
      <w:tr w:rsidR="007101F8" w:rsidRPr="007101F8" w14:paraId="249592F1" w14:textId="77777777" w:rsidTr="007359C6">
        <w:trPr>
          <w:trHeight w:val="406"/>
        </w:trPr>
        <w:tc>
          <w:tcPr>
            <w:tcW w:w="2458" w:type="dxa"/>
          </w:tcPr>
          <w:p w14:paraId="2E92D718" w14:textId="77777777" w:rsidR="00897056" w:rsidRPr="007101F8" w:rsidRDefault="00897056" w:rsidP="00897056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oth</w:t>
            </w:r>
          </w:p>
        </w:tc>
        <w:tc>
          <w:tcPr>
            <w:tcW w:w="1175" w:type="dxa"/>
          </w:tcPr>
          <w:p w14:paraId="52526E89" w14:textId="77777777" w:rsidR="00897056" w:rsidRPr="007101F8" w:rsidRDefault="00897056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168" w:type="dxa"/>
          </w:tcPr>
          <w:p w14:paraId="3F676E2A" w14:textId="77777777" w:rsidR="00897056" w:rsidRPr="007101F8" w:rsidRDefault="00463D36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4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17, 0.09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7DFA066A" w14:textId="77777777" w:rsidR="00897056" w:rsidRPr="007101F8" w:rsidRDefault="00F40327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2304" w:type="dxa"/>
          </w:tcPr>
          <w:p w14:paraId="7BD50372" w14:textId="77777777" w:rsidR="00897056" w:rsidRPr="007101F8" w:rsidRDefault="00897056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30.1</w:t>
            </w:r>
          </w:p>
        </w:tc>
        <w:tc>
          <w:tcPr>
            <w:tcW w:w="2148" w:type="dxa"/>
          </w:tcPr>
          <w:p w14:paraId="35F21ED5" w14:textId="77777777" w:rsidR="00897056" w:rsidRPr="007101F8" w:rsidRDefault="00F40327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</w:tr>
      <w:tr w:rsidR="007101F8" w:rsidRPr="007101F8" w14:paraId="1E36A5EB" w14:textId="77777777" w:rsidTr="007359C6">
        <w:trPr>
          <w:trHeight w:val="406"/>
        </w:trPr>
        <w:tc>
          <w:tcPr>
            <w:tcW w:w="2458" w:type="dxa"/>
          </w:tcPr>
          <w:p w14:paraId="1932FEEB" w14:textId="77777777" w:rsidR="00897056" w:rsidRPr="007101F8" w:rsidRDefault="00897056" w:rsidP="00897056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DL/placebo</w:t>
            </w:r>
          </w:p>
        </w:tc>
        <w:tc>
          <w:tcPr>
            <w:tcW w:w="1175" w:type="dxa"/>
          </w:tcPr>
          <w:p w14:paraId="546A4F44" w14:textId="77777777" w:rsidR="00897056" w:rsidRPr="007101F8" w:rsidRDefault="00897056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0D6FD200" w14:textId="77777777" w:rsidR="00897056" w:rsidRPr="007101F8" w:rsidRDefault="00897056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15D80BDD" w14:textId="77777777" w:rsidR="00897056" w:rsidRPr="007101F8" w:rsidRDefault="00897056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1C4BEA2A" w14:textId="77777777" w:rsidR="00897056" w:rsidRPr="007101F8" w:rsidRDefault="00897056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27630EAC" w14:textId="77777777" w:rsidR="00897056" w:rsidRPr="007101F8" w:rsidRDefault="00897056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74C7D10D" w14:textId="77777777" w:rsidTr="007359C6">
        <w:trPr>
          <w:trHeight w:val="406"/>
        </w:trPr>
        <w:tc>
          <w:tcPr>
            <w:tcW w:w="2458" w:type="dxa"/>
          </w:tcPr>
          <w:p w14:paraId="3187DC26" w14:textId="77777777" w:rsidR="00897056" w:rsidRPr="007101F8" w:rsidRDefault="00897056" w:rsidP="00897056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noleic Acid dosage</w:t>
            </w:r>
          </w:p>
        </w:tc>
        <w:tc>
          <w:tcPr>
            <w:tcW w:w="1175" w:type="dxa"/>
          </w:tcPr>
          <w:p w14:paraId="441564FD" w14:textId="77777777" w:rsidR="00897056" w:rsidRPr="007101F8" w:rsidRDefault="00897056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03D006D2" w14:textId="77777777" w:rsidR="00897056" w:rsidRPr="007101F8" w:rsidRDefault="00897056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5EA24FA6" w14:textId="77777777" w:rsidR="00897056" w:rsidRPr="007101F8" w:rsidRDefault="00897056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13D67756" w14:textId="77777777" w:rsidR="00897056" w:rsidRPr="007101F8" w:rsidRDefault="00897056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25ACE487" w14:textId="77777777" w:rsidR="00897056" w:rsidRPr="007101F8" w:rsidRDefault="00897056" w:rsidP="0089705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04BB3867" w14:textId="77777777" w:rsidTr="007359C6">
        <w:trPr>
          <w:trHeight w:val="406"/>
        </w:trPr>
        <w:tc>
          <w:tcPr>
            <w:tcW w:w="2458" w:type="dxa"/>
          </w:tcPr>
          <w:p w14:paraId="30ABE0E6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≤ 3 mg/d</w:t>
            </w:r>
          </w:p>
        </w:tc>
        <w:tc>
          <w:tcPr>
            <w:tcW w:w="1175" w:type="dxa"/>
          </w:tcPr>
          <w:p w14:paraId="4CDFB716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168" w:type="dxa"/>
          </w:tcPr>
          <w:p w14:paraId="3D7FB789" w14:textId="77777777" w:rsidR="001771EC" w:rsidRPr="007101F8" w:rsidRDefault="00463D36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4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10, 0.20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67B0D5DD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2304" w:type="dxa"/>
          </w:tcPr>
          <w:p w14:paraId="060969FD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55.5</w:t>
            </w:r>
          </w:p>
        </w:tc>
        <w:tc>
          <w:tcPr>
            <w:tcW w:w="2148" w:type="dxa"/>
          </w:tcPr>
          <w:p w14:paraId="3233B533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</w:tr>
      <w:tr w:rsidR="007101F8" w:rsidRPr="007101F8" w14:paraId="7E289044" w14:textId="77777777" w:rsidTr="007359C6">
        <w:trPr>
          <w:trHeight w:val="406"/>
        </w:trPr>
        <w:tc>
          <w:tcPr>
            <w:tcW w:w="2458" w:type="dxa"/>
          </w:tcPr>
          <w:p w14:paraId="1D6F76DA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="Calibri" w:hAnsi="Calibri" w:cs="Calibri"/>
                <w:sz w:val="20"/>
                <w:szCs w:val="20"/>
              </w:rPr>
              <w:t>&gt;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3 mg/d</w:t>
            </w:r>
          </w:p>
        </w:tc>
        <w:tc>
          <w:tcPr>
            <w:tcW w:w="1175" w:type="dxa"/>
          </w:tcPr>
          <w:p w14:paraId="582F3BD8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2717C595" w14:textId="77777777" w:rsidR="001771EC" w:rsidRPr="007101F8" w:rsidRDefault="00463D36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27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51,  -0.03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56039F1F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2304" w:type="dxa"/>
          </w:tcPr>
          <w:p w14:paraId="63FC58BA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56.0</w:t>
            </w:r>
          </w:p>
        </w:tc>
        <w:tc>
          <w:tcPr>
            <w:tcW w:w="2148" w:type="dxa"/>
          </w:tcPr>
          <w:p w14:paraId="62E4CA0F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7</w:t>
            </w:r>
            <w:r w:rsidR="001771EC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</w:tr>
      <w:tr w:rsidR="007101F8" w:rsidRPr="007101F8" w14:paraId="60E0A020" w14:textId="77777777" w:rsidTr="007359C6">
        <w:trPr>
          <w:trHeight w:val="406"/>
        </w:trPr>
        <w:tc>
          <w:tcPr>
            <w:tcW w:w="2458" w:type="dxa"/>
          </w:tcPr>
          <w:p w14:paraId="75337357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1175" w:type="dxa"/>
          </w:tcPr>
          <w:p w14:paraId="51DCCD83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1EC4ECA4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03B6FF16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1E64A89D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16A55CAA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3D8ED225" w14:textId="77777777" w:rsidTr="007359C6">
        <w:trPr>
          <w:trHeight w:val="406"/>
        </w:trPr>
        <w:tc>
          <w:tcPr>
            <w:tcW w:w="2458" w:type="dxa"/>
          </w:tcPr>
          <w:p w14:paraId="246BD893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˂8 weeks</w:t>
            </w:r>
          </w:p>
        </w:tc>
        <w:tc>
          <w:tcPr>
            <w:tcW w:w="1175" w:type="dxa"/>
          </w:tcPr>
          <w:p w14:paraId="586036EC" w14:textId="77777777" w:rsidR="001771EC" w:rsidRPr="007101F8" w:rsidRDefault="00167095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7E27EC6C" w14:textId="77777777" w:rsidR="001771EC" w:rsidRPr="007101F8" w:rsidRDefault="00463D36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5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26, 0.36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5CA5F2A1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2304" w:type="dxa"/>
          </w:tcPr>
          <w:p w14:paraId="6559ED04" w14:textId="77777777" w:rsidR="001771EC" w:rsidRPr="007101F8" w:rsidRDefault="00167095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51.5</w:t>
            </w:r>
          </w:p>
        </w:tc>
        <w:tc>
          <w:tcPr>
            <w:tcW w:w="2148" w:type="dxa"/>
          </w:tcPr>
          <w:p w14:paraId="45E6AD30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10</w:t>
            </w:r>
            <w:r w:rsidR="00167095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</w:tr>
      <w:tr w:rsidR="007101F8" w:rsidRPr="007101F8" w14:paraId="0CC958D8" w14:textId="77777777" w:rsidTr="007359C6">
        <w:trPr>
          <w:trHeight w:val="406"/>
        </w:trPr>
        <w:tc>
          <w:tcPr>
            <w:tcW w:w="2458" w:type="dxa"/>
          </w:tcPr>
          <w:p w14:paraId="2B20A8C3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="Calibri" w:hAnsi="Calibri" w:cs="Calibri"/>
                <w:sz w:val="20"/>
                <w:szCs w:val="20"/>
              </w:rPr>
              <w:t>≥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8 weeks</w:t>
            </w:r>
          </w:p>
        </w:tc>
        <w:tc>
          <w:tcPr>
            <w:tcW w:w="1175" w:type="dxa"/>
          </w:tcPr>
          <w:p w14:paraId="1EF71A15" w14:textId="77777777" w:rsidR="001771EC" w:rsidRPr="007101F8" w:rsidRDefault="00167095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168" w:type="dxa"/>
          </w:tcPr>
          <w:p w14:paraId="08B057EC" w14:textId="77777777" w:rsidR="001771EC" w:rsidRPr="007101F8" w:rsidRDefault="00463D36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13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37, 0.10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7029A65D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2304" w:type="dxa"/>
          </w:tcPr>
          <w:p w14:paraId="08E02F61" w14:textId="77777777" w:rsidR="001771EC" w:rsidRPr="007101F8" w:rsidRDefault="00167095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92.3</w:t>
            </w:r>
          </w:p>
        </w:tc>
        <w:tc>
          <w:tcPr>
            <w:tcW w:w="2148" w:type="dxa"/>
          </w:tcPr>
          <w:p w14:paraId="1B865DCE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˂0.001</w:t>
            </w:r>
          </w:p>
        </w:tc>
      </w:tr>
      <w:tr w:rsidR="007101F8" w:rsidRPr="007101F8" w14:paraId="015476D6" w14:textId="77777777" w:rsidTr="007359C6">
        <w:trPr>
          <w:trHeight w:val="406"/>
        </w:trPr>
        <w:tc>
          <w:tcPr>
            <w:tcW w:w="2458" w:type="dxa"/>
          </w:tcPr>
          <w:p w14:paraId="23620201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age</w:t>
            </w:r>
          </w:p>
        </w:tc>
        <w:tc>
          <w:tcPr>
            <w:tcW w:w="1175" w:type="dxa"/>
          </w:tcPr>
          <w:p w14:paraId="01F3A84C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7B8C2D78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4BB947D6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1E05B53C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5C068621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2474B604" w14:textId="77777777" w:rsidTr="007359C6">
        <w:trPr>
          <w:trHeight w:val="406"/>
        </w:trPr>
        <w:tc>
          <w:tcPr>
            <w:tcW w:w="2458" w:type="dxa"/>
          </w:tcPr>
          <w:p w14:paraId="205F90DD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&lt;35years</w:t>
            </w:r>
          </w:p>
        </w:tc>
        <w:tc>
          <w:tcPr>
            <w:tcW w:w="1175" w:type="dxa"/>
          </w:tcPr>
          <w:p w14:paraId="0D452CB4" w14:textId="77777777" w:rsidR="001771EC" w:rsidRPr="007101F8" w:rsidRDefault="00125269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31D0C022" w14:textId="77777777" w:rsidR="001771EC" w:rsidRPr="007101F8" w:rsidRDefault="00463D36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1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30, 0.33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3067A62A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2304" w:type="dxa"/>
          </w:tcPr>
          <w:p w14:paraId="135E783C" w14:textId="77777777" w:rsidR="001771EC" w:rsidRPr="007101F8" w:rsidRDefault="00125269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4.4</w:t>
            </w:r>
          </w:p>
        </w:tc>
        <w:tc>
          <w:tcPr>
            <w:tcW w:w="2148" w:type="dxa"/>
          </w:tcPr>
          <w:p w14:paraId="2A373EE6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7101F8" w:rsidRPr="007101F8" w14:paraId="2AAECE92" w14:textId="77777777" w:rsidTr="007359C6">
        <w:trPr>
          <w:trHeight w:val="406"/>
        </w:trPr>
        <w:tc>
          <w:tcPr>
            <w:tcW w:w="2458" w:type="dxa"/>
          </w:tcPr>
          <w:p w14:paraId="2C7778FB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≥35 years</w:t>
            </w:r>
          </w:p>
        </w:tc>
        <w:tc>
          <w:tcPr>
            <w:tcW w:w="1175" w:type="dxa"/>
          </w:tcPr>
          <w:p w14:paraId="7E68F5E1" w14:textId="77777777" w:rsidR="001771EC" w:rsidRPr="007101F8" w:rsidRDefault="00125269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168" w:type="dxa"/>
          </w:tcPr>
          <w:p w14:paraId="1BADC63E" w14:textId="77777777" w:rsidR="001771EC" w:rsidRPr="007101F8" w:rsidRDefault="00463D36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12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37, 0.12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749B0060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2304" w:type="dxa"/>
          </w:tcPr>
          <w:p w14:paraId="796A6A7E" w14:textId="77777777" w:rsidR="001771EC" w:rsidRPr="007101F8" w:rsidRDefault="00125269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92.3</w:t>
            </w:r>
          </w:p>
        </w:tc>
        <w:tc>
          <w:tcPr>
            <w:tcW w:w="2148" w:type="dxa"/>
          </w:tcPr>
          <w:p w14:paraId="02845B4A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˂0.001</w:t>
            </w:r>
          </w:p>
        </w:tc>
      </w:tr>
      <w:tr w:rsidR="007101F8" w:rsidRPr="007101F8" w14:paraId="532C5D4D" w14:textId="77777777" w:rsidTr="007359C6">
        <w:trPr>
          <w:trHeight w:val="406"/>
        </w:trPr>
        <w:tc>
          <w:tcPr>
            <w:tcW w:w="2458" w:type="dxa"/>
          </w:tcPr>
          <w:p w14:paraId="0F3782B9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175" w:type="dxa"/>
          </w:tcPr>
          <w:p w14:paraId="5F9EA8DB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64C0B57E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4FFF9E1B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1C614AE7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5B833245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5A96D7FA" w14:textId="77777777" w:rsidTr="007359C6">
        <w:trPr>
          <w:trHeight w:val="406"/>
        </w:trPr>
        <w:tc>
          <w:tcPr>
            <w:tcW w:w="2458" w:type="dxa"/>
          </w:tcPr>
          <w:p w14:paraId="680443D0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MI˂25</w:t>
            </w:r>
          </w:p>
        </w:tc>
        <w:tc>
          <w:tcPr>
            <w:tcW w:w="1175" w:type="dxa"/>
          </w:tcPr>
          <w:p w14:paraId="06AA7189" w14:textId="77777777" w:rsidR="001771EC" w:rsidRPr="007101F8" w:rsidRDefault="00D94AE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53D2489E" w14:textId="77777777" w:rsidR="001771EC" w:rsidRPr="007101F8" w:rsidRDefault="00463D36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4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23, 0.13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4538C9E9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2304" w:type="dxa"/>
          </w:tcPr>
          <w:p w14:paraId="2EA6DACB" w14:textId="77777777" w:rsidR="001771EC" w:rsidRPr="007101F8" w:rsidRDefault="00D94AE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52246DD8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</w:tr>
      <w:tr w:rsidR="007101F8" w:rsidRPr="007101F8" w14:paraId="39D9D831" w14:textId="77777777" w:rsidTr="007359C6">
        <w:trPr>
          <w:trHeight w:val="406"/>
        </w:trPr>
        <w:tc>
          <w:tcPr>
            <w:tcW w:w="2458" w:type="dxa"/>
          </w:tcPr>
          <w:p w14:paraId="67E869DC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BMI </w:t>
            </w:r>
            <w:r w:rsidRPr="007101F8">
              <w:rPr>
                <w:rFonts w:ascii="Calibri" w:hAnsi="Calibri" w:cs="Calibri"/>
                <w:sz w:val="20"/>
                <w:szCs w:val="20"/>
              </w:rPr>
              <w:t>≥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25</w:t>
            </w:r>
          </w:p>
        </w:tc>
        <w:tc>
          <w:tcPr>
            <w:tcW w:w="1175" w:type="dxa"/>
          </w:tcPr>
          <w:p w14:paraId="5A32072B" w14:textId="77777777" w:rsidR="001771EC" w:rsidRPr="007101F8" w:rsidRDefault="00D94AE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168" w:type="dxa"/>
          </w:tcPr>
          <w:p w14:paraId="4C49EC30" w14:textId="77777777" w:rsidR="001771EC" w:rsidRPr="007101F8" w:rsidRDefault="00463D36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6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34, 0.21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4AF6D909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2304" w:type="dxa"/>
          </w:tcPr>
          <w:p w14:paraId="7AF101D0" w14:textId="77777777" w:rsidR="001771EC" w:rsidRPr="007101F8" w:rsidRDefault="00D94AE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94.5</w:t>
            </w:r>
          </w:p>
        </w:tc>
        <w:tc>
          <w:tcPr>
            <w:tcW w:w="2148" w:type="dxa"/>
          </w:tcPr>
          <w:p w14:paraId="0ADF76B6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˂0.001</w:t>
            </w:r>
          </w:p>
        </w:tc>
      </w:tr>
      <w:tr w:rsidR="007101F8" w:rsidRPr="007101F8" w14:paraId="557503A1" w14:textId="77777777" w:rsidTr="007359C6">
        <w:trPr>
          <w:trHeight w:val="406"/>
        </w:trPr>
        <w:tc>
          <w:tcPr>
            <w:tcW w:w="2458" w:type="dxa"/>
          </w:tcPr>
          <w:p w14:paraId="7547B2DA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DL/Olive oil</w:t>
            </w:r>
          </w:p>
        </w:tc>
        <w:tc>
          <w:tcPr>
            <w:tcW w:w="1175" w:type="dxa"/>
          </w:tcPr>
          <w:p w14:paraId="5AA55A57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1487B345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34F5149D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3924ADDE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4F2EE787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438FAF1A" w14:textId="77777777" w:rsidTr="007359C6">
        <w:trPr>
          <w:trHeight w:val="406"/>
        </w:trPr>
        <w:tc>
          <w:tcPr>
            <w:tcW w:w="2458" w:type="dxa"/>
          </w:tcPr>
          <w:p w14:paraId="05190C50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noleic Acid dosage</w:t>
            </w:r>
          </w:p>
        </w:tc>
        <w:tc>
          <w:tcPr>
            <w:tcW w:w="1175" w:type="dxa"/>
          </w:tcPr>
          <w:p w14:paraId="2CF9FDDB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0D8C7528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607734A7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582BE28D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269F2D0A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288BC2CB" w14:textId="77777777" w:rsidTr="007359C6">
        <w:trPr>
          <w:trHeight w:val="406"/>
        </w:trPr>
        <w:tc>
          <w:tcPr>
            <w:tcW w:w="2458" w:type="dxa"/>
          </w:tcPr>
          <w:p w14:paraId="7A3D4372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˂3.4 mg/d</w:t>
            </w:r>
          </w:p>
        </w:tc>
        <w:tc>
          <w:tcPr>
            <w:tcW w:w="1175" w:type="dxa"/>
          </w:tcPr>
          <w:p w14:paraId="1B5165CD" w14:textId="77777777" w:rsidR="001771EC" w:rsidRPr="007101F8" w:rsidRDefault="000032CD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168" w:type="dxa"/>
          </w:tcPr>
          <w:p w14:paraId="1CBB26D7" w14:textId="77777777" w:rsidR="001771EC" w:rsidRPr="007101F8" w:rsidRDefault="00DA5A9E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32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463D36" w:rsidRPr="007101F8">
              <w:rPr>
                <w:rFonts w:asciiTheme="majorBidi" w:hAnsiTheme="majorBidi" w:cstheme="majorBidi"/>
                <w:sz w:val="20"/>
                <w:szCs w:val="20"/>
              </w:rPr>
              <w:t>-0.01, 0.07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52CDD6E1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2304" w:type="dxa"/>
          </w:tcPr>
          <w:p w14:paraId="3DB9483C" w14:textId="77777777" w:rsidR="001771EC" w:rsidRPr="007101F8" w:rsidRDefault="00E60F72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0814FF1D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</w:tr>
      <w:tr w:rsidR="007101F8" w:rsidRPr="007101F8" w14:paraId="2D178918" w14:textId="77777777" w:rsidTr="007359C6">
        <w:trPr>
          <w:trHeight w:val="406"/>
        </w:trPr>
        <w:tc>
          <w:tcPr>
            <w:tcW w:w="2458" w:type="dxa"/>
          </w:tcPr>
          <w:p w14:paraId="14BCB59F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="Calibri" w:hAnsi="Calibri" w:cs="Calibri"/>
                <w:sz w:val="20"/>
                <w:szCs w:val="20"/>
              </w:rPr>
              <w:t>≥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3.4 mg/d</w:t>
            </w:r>
          </w:p>
        </w:tc>
        <w:tc>
          <w:tcPr>
            <w:tcW w:w="1175" w:type="dxa"/>
          </w:tcPr>
          <w:p w14:paraId="2690605E" w14:textId="77777777" w:rsidR="001771EC" w:rsidRPr="007101F8" w:rsidRDefault="000032CD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168" w:type="dxa"/>
          </w:tcPr>
          <w:p w14:paraId="0BCDB431" w14:textId="77777777" w:rsidR="001771EC" w:rsidRPr="007101F8" w:rsidRDefault="00463D36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7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11, -0.03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6D867E8F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˂0.001</w:t>
            </w:r>
          </w:p>
        </w:tc>
        <w:tc>
          <w:tcPr>
            <w:tcW w:w="2304" w:type="dxa"/>
          </w:tcPr>
          <w:p w14:paraId="5BB22E15" w14:textId="77777777" w:rsidR="001771EC" w:rsidRPr="007101F8" w:rsidRDefault="00E60F72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5D9EB877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</w:tr>
      <w:tr w:rsidR="007101F8" w:rsidRPr="007101F8" w14:paraId="25340CCF" w14:textId="77777777" w:rsidTr="007359C6">
        <w:trPr>
          <w:trHeight w:val="406"/>
        </w:trPr>
        <w:tc>
          <w:tcPr>
            <w:tcW w:w="2458" w:type="dxa"/>
          </w:tcPr>
          <w:p w14:paraId="7AF32BB7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1175" w:type="dxa"/>
          </w:tcPr>
          <w:p w14:paraId="5DE10F0E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1E0B646E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3618895B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665A4724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30681D2D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04CCFB43" w14:textId="77777777" w:rsidTr="007359C6">
        <w:trPr>
          <w:trHeight w:val="406"/>
        </w:trPr>
        <w:tc>
          <w:tcPr>
            <w:tcW w:w="2458" w:type="dxa"/>
          </w:tcPr>
          <w:p w14:paraId="58DC2349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˂12 weeks</w:t>
            </w:r>
          </w:p>
        </w:tc>
        <w:tc>
          <w:tcPr>
            <w:tcW w:w="1175" w:type="dxa"/>
          </w:tcPr>
          <w:p w14:paraId="1042894E" w14:textId="77777777" w:rsidR="001771EC" w:rsidRPr="007101F8" w:rsidRDefault="006F0120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168" w:type="dxa"/>
          </w:tcPr>
          <w:p w14:paraId="639A2A62" w14:textId="77777777" w:rsidR="001771EC" w:rsidRPr="007101F8" w:rsidRDefault="00463D36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02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9, 0.09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2C58E285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2304" w:type="dxa"/>
          </w:tcPr>
          <w:p w14:paraId="68F6D7E3" w14:textId="77777777" w:rsidR="001771EC" w:rsidRPr="007101F8" w:rsidRDefault="006F0120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6.2</w:t>
            </w:r>
          </w:p>
        </w:tc>
        <w:tc>
          <w:tcPr>
            <w:tcW w:w="2148" w:type="dxa"/>
          </w:tcPr>
          <w:p w14:paraId="60C51BEB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</w:tr>
      <w:tr w:rsidR="007101F8" w:rsidRPr="007101F8" w14:paraId="120A153B" w14:textId="77777777" w:rsidTr="007359C6">
        <w:trPr>
          <w:trHeight w:val="406"/>
        </w:trPr>
        <w:tc>
          <w:tcPr>
            <w:tcW w:w="2458" w:type="dxa"/>
          </w:tcPr>
          <w:p w14:paraId="46CFFA9A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="Calibri" w:hAnsi="Calibri" w:cs="Calibri"/>
                <w:sz w:val="20"/>
                <w:szCs w:val="20"/>
              </w:rPr>
              <w:t>≥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12 weeks</w:t>
            </w:r>
          </w:p>
        </w:tc>
        <w:tc>
          <w:tcPr>
            <w:tcW w:w="1175" w:type="dxa"/>
          </w:tcPr>
          <w:p w14:paraId="33CDC7CD" w14:textId="77777777" w:rsidR="001771EC" w:rsidRPr="007101F8" w:rsidRDefault="006F0120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168" w:type="dxa"/>
          </w:tcPr>
          <w:p w14:paraId="7876E5DA" w14:textId="77777777" w:rsidR="001771EC" w:rsidRPr="007101F8" w:rsidRDefault="00463D36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52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8, -0.01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045CC8FF" w14:textId="77777777" w:rsidR="001771EC" w:rsidRPr="007101F8" w:rsidRDefault="006F0120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2304" w:type="dxa"/>
          </w:tcPr>
          <w:p w14:paraId="76978838" w14:textId="77777777" w:rsidR="001771EC" w:rsidRPr="007101F8" w:rsidRDefault="006F0120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2148" w:type="dxa"/>
          </w:tcPr>
          <w:p w14:paraId="2E51C548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</w:tr>
      <w:tr w:rsidR="007101F8" w:rsidRPr="007101F8" w14:paraId="7FAAE6ED" w14:textId="77777777" w:rsidTr="007359C6">
        <w:trPr>
          <w:trHeight w:val="406"/>
        </w:trPr>
        <w:tc>
          <w:tcPr>
            <w:tcW w:w="2458" w:type="dxa"/>
          </w:tcPr>
          <w:p w14:paraId="27DD2325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age</w:t>
            </w:r>
          </w:p>
        </w:tc>
        <w:tc>
          <w:tcPr>
            <w:tcW w:w="1175" w:type="dxa"/>
          </w:tcPr>
          <w:p w14:paraId="699A0A72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558FA69B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02F7776E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6AAD78BF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1BFE23AA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6864415F" w14:textId="77777777" w:rsidTr="007359C6">
        <w:trPr>
          <w:trHeight w:val="406"/>
        </w:trPr>
        <w:tc>
          <w:tcPr>
            <w:tcW w:w="2458" w:type="dxa"/>
          </w:tcPr>
          <w:p w14:paraId="5A6A1ED0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&lt;45 years</w:t>
            </w:r>
          </w:p>
        </w:tc>
        <w:tc>
          <w:tcPr>
            <w:tcW w:w="1175" w:type="dxa"/>
          </w:tcPr>
          <w:p w14:paraId="342CF033" w14:textId="77777777" w:rsidR="001771EC" w:rsidRPr="007101F8" w:rsidRDefault="006F0120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3B0797D0" w14:textId="77777777" w:rsidR="001771EC" w:rsidRPr="007101F8" w:rsidRDefault="00463D36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1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6, 0.09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2D57E4C0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2304" w:type="dxa"/>
          </w:tcPr>
          <w:p w14:paraId="1FEF5997" w14:textId="77777777" w:rsidR="001771EC" w:rsidRPr="007101F8" w:rsidRDefault="006F0120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21.2</w:t>
            </w:r>
          </w:p>
        </w:tc>
        <w:tc>
          <w:tcPr>
            <w:tcW w:w="2148" w:type="dxa"/>
          </w:tcPr>
          <w:p w14:paraId="3C4CC667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</w:tr>
      <w:tr w:rsidR="007101F8" w:rsidRPr="007101F8" w14:paraId="22C694A5" w14:textId="77777777" w:rsidTr="007359C6">
        <w:trPr>
          <w:trHeight w:val="406"/>
        </w:trPr>
        <w:tc>
          <w:tcPr>
            <w:tcW w:w="2458" w:type="dxa"/>
          </w:tcPr>
          <w:p w14:paraId="692CBF30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≥45 years</w:t>
            </w:r>
          </w:p>
        </w:tc>
        <w:tc>
          <w:tcPr>
            <w:tcW w:w="1175" w:type="dxa"/>
          </w:tcPr>
          <w:p w14:paraId="74AF80EE" w14:textId="77777777" w:rsidR="001771EC" w:rsidRPr="007101F8" w:rsidRDefault="006F0120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168" w:type="dxa"/>
          </w:tcPr>
          <w:p w14:paraId="0BF22B44" w14:textId="77777777" w:rsidR="001771EC" w:rsidRPr="007101F8" w:rsidRDefault="00463D36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5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8, -0.01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64728C78" w14:textId="77777777" w:rsidR="001771EC" w:rsidRPr="007101F8" w:rsidRDefault="006F0120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2304" w:type="dxa"/>
          </w:tcPr>
          <w:p w14:paraId="1983BD59" w14:textId="77777777" w:rsidR="001771EC" w:rsidRPr="007101F8" w:rsidRDefault="006F0120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2148" w:type="dxa"/>
          </w:tcPr>
          <w:p w14:paraId="6E03CC6E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</w:tr>
      <w:tr w:rsidR="007101F8" w:rsidRPr="007101F8" w14:paraId="044EDF78" w14:textId="77777777" w:rsidTr="007359C6">
        <w:trPr>
          <w:trHeight w:val="406"/>
        </w:trPr>
        <w:tc>
          <w:tcPr>
            <w:tcW w:w="2458" w:type="dxa"/>
          </w:tcPr>
          <w:p w14:paraId="37413B02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175" w:type="dxa"/>
          </w:tcPr>
          <w:p w14:paraId="5C8196FD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728A4AE3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3E67E4A5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32BB6349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59DCBD16" w14:textId="77777777" w:rsidR="001771EC" w:rsidRPr="007101F8" w:rsidRDefault="001771EC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0D681E15" w14:textId="77777777" w:rsidTr="007359C6">
        <w:trPr>
          <w:trHeight w:val="406"/>
        </w:trPr>
        <w:tc>
          <w:tcPr>
            <w:tcW w:w="2458" w:type="dxa"/>
          </w:tcPr>
          <w:p w14:paraId="60DFB657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MI˂30</w:t>
            </w:r>
          </w:p>
        </w:tc>
        <w:tc>
          <w:tcPr>
            <w:tcW w:w="1175" w:type="dxa"/>
          </w:tcPr>
          <w:p w14:paraId="016306D8" w14:textId="77777777" w:rsidR="001771EC" w:rsidRPr="007101F8" w:rsidRDefault="001E5395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168" w:type="dxa"/>
          </w:tcPr>
          <w:p w14:paraId="4F0A3AC6" w14:textId="77777777" w:rsidR="001771EC" w:rsidRPr="007101F8" w:rsidRDefault="00463D36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2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1, 0.06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1E5395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</w:p>
        </w:tc>
        <w:tc>
          <w:tcPr>
            <w:tcW w:w="1993" w:type="dxa"/>
          </w:tcPr>
          <w:p w14:paraId="567DA182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2304" w:type="dxa"/>
          </w:tcPr>
          <w:p w14:paraId="2CA9ECE4" w14:textId="77777777" w:rsidR="001771EC" w:rsidRPr="007101F8" w:rsidRDefault="001E5395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2148" w:type="dxa"/>
          </w:tcPr>
          <w:p w14:paraId="0DF1B98D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</w:tr>
      <w:tr w:rsidR="007101F8" w:rsidRPr="007101F8" w14:paraId="5A3FC88B" w14:textId="77777777" w:rsidTr="007359C6">
        <w:trPr>
          <w:trHeight w:val="406"/>
        </w:trPr>
        <w:tc>
          <w:tcPr>
            <w:tcW w:w="2458" w:type="dxa"/>
          </w:tcPr>
          <w:p w14:paraId="6E56C685" w14:textId="77777777" w:rsidR="001771EC" w:rsidRPr="007101F8" w:rsidRDefault="001771EC" w:rsidP="001771E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BMI </w:t>
            </w:r>
            <w:r w:rsidRPr="007101F8">
              <w:rPr>
                <w:rFonts w:ascii="Calibri" w:hAnsi="Calibri" w:cs="Calibri"/>
                <w:sz w:val="20"/>
                <w:szCs w:val="20"/>
              </w:rPr>
              <w:t>≥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30</w:t>
            </w:r>
          </w:p>
        </w:tc>
        <w:tc>
          <w:tcPr>
            <w:tcW w:w="1175" w:type="dxa"/>
          </w:tcPr>
          <w:p w14:paraId="120AD3AE" w14:textId="77777777" w:rsidR="001771EC" w:rsidRPr="007101F8" w:rsidRDefault="001E5395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168" w:type="dxa"/>
          </w:tcPr>
          <w:p w14:paraId="44677B53" w14:textId="77777777" w:rsidR="001771EC" w:rsidRPr="007101F8" w:rsidRDefault="00463D36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6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10, -0.02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50F2F312" w14:textId="77777777" w:rsidR="001771EC" w:rsidRPr="007101F8" w:rsidRDefault="001E5395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2304" w:type="dxa"/>
          </w:tcPr>
          <w:p w14:paraId="1363E42A" w14:textId="77777777" w:rsidR="001771EC" w:rsidRPr="007101F8" w:rsidRDefault="001E5395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2148" w:type="dxa"/>
          </w:tcPr>
          <w:p w14:paraId="7A34E4F0" w14:textId="77777777" w:rsidR="001771EC" w:rsidRPr="007101F8" w:rsidRDefault="00F40327" w:rsidP="001771E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</w:tr>
      <w:tr w:rsidR="007101F8" w:rsidRPr="007101F8" w14:paraId="7DB3AD8D" w14:textId="77777777" w:rsidTr="007359C6">
        <w:trPr>
          <w:trHeight w:val="406"/>
        </w:trPr>
        <w:tc>
          <w:tcPr>
            <w:tcW w:w="2458" w:type="dxa"/>
          </w:tcPr>
          <w:p w14:paraId="5BFD51FD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75" w:type="dxa"/>
          </w:tcPr>
          <w:p w14:paraId="203F3A6B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34B0D6BD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7F2AEF84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2D339982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48" w:type="dxa"/>
          </w:tcPr>
          <w:p w14:paraId="2F94E220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2AF5951A" w14:textId="77777777" w:rsidTr="007359C6">
        <w:trPr>
          <w:trHeight w:val="406"/>
        </w:trPr>
        <w:tc>
          <w:tcPr>
            <w:tcW w:w="2458" w:type="dxa"/>
          </w:tcPr>
          <w:p w14:paraId="711608CF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175" w:type="dxa"/>
          </w:tcPr>
          <w:p w14:paraId="755CE083" w14:textId="77777777" w:rsidR="00AA261D" w:rsidRPr="007101F8" w:rsidRDefault="00AD34DA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168" w:type="dxa"/>
          </w:tcPr>
          <w:p w14:paraId="071DF06A" w14:textId="77777777" w:rsidR="00AA261D" w:rsidRPr="007101F8" w:rsidRDefault="00463D36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7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11, -0.02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229CB880" w14:textId="77777777" w:rsidR="00AA261D" w:rsidRPr="007101F8" w:rsidRDefault="00AD34DA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2304" w:type="dxa"/>
          </w:tcPr>
          <w:p w14:paraId="715EBD7F" w14:textId="77777777" w:rsidR="00AA261D" w:rsidRPr="007101F8" w:rsidRDefault="00194848" w:rsidP="00AA26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7101F8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2148" w:type="dxa"/>
          </w:tcPr>
          <w:p w14:paraId="5A98976A" w14:textId="77777777" w:rsidR="00AA261D" w:rsidRPr="007101F8" w:rsidRDefault="00F40327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</w:tr>
      <w:tr w:rsidR="007101F8" w:rsidRPr="007101F8" w14:paraId="4B73CB17" w14:textId="77777777" w:rsidTr="007359C6">
        <w:trPr>
          <w:trHeight w:val="406"/>
        </w:trPr>
        <w:tc>
          <w:tcPr>
            <w:tcW w:w="2458" w:type="dxa"/>
          </w:tcPr>
          <w:p w14:paraId="2A65C6E3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175" w:type="dxa"/>
          </w:tcPr>
          <w:p w14:paraId="1D8BAE09" w14:textId="77777777" w:rsidR="00AA261D" w:rsidRPr="007101F8" w:rsidRDefault="00AD34DA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168" w:type="dxa"/>
          </w:tcPr>
          <w:p w14:paraId="12A05242" w14:textId="77777777" w:rsidR="00AA261D" w:rsidRPr="007101F8" w:rsidRDefault="00463D36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3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17, 0.10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2B80704A" w14:textId="77777777" w:rsidR="00AA261D" w:rsidRPr="007101F8" w:rsidRDefault="00F40327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2304" w:type="dxa"/>
          </w:tcPr>
          <w:p w14:paraId="79609734" w14:textId="77777777" w:rsidR="00AA261D" w:rsidRPr="007101F8" w:rsidRDefault="00194848" w:rsidP="00AA26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7101F8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2148" w:type="dxa"/>
          </w:tcPr>
          <w:p w14:paraId="09959B4F" w14:textId="77777777" w:rsidR="00AA261D" w:rsidRPr="007101F8" w:rsidRDefault="00F40327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</w:tr>
      <w:tr w:rsidR="007101F8" w:rsidRPr="007101F8" w14:paraId="782D8FA2" w14:textId="77777777" w:rsidTr="007359C6">
        <w:trPr>
          <w:trHeight w:val="406"/>
        </w:trPr>
        <w:tc>
          <w:tcPr>
            <w:tcW w:w="2458" w:type="dxa"/>
          </w:tcPr>
          <w:p w14:paraId="3442FD55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oth</w:t>
            </w:r>
          </w:p>
        </w:tc>
        <w:tc>
          <w:tcPr>
            <w:tcW w:w="1175" w:type="dxa"/>
          </w:tcPr>
          <w:p w14:paraId="08FD86C4" w14:textId="77777777" w:rsidR="00AA261D" w:rsidRPr="007101F8" w:rsidRDefault="00AD34DA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168" w:type="dxa"/>
          </w:tcPr>
          <w:p w14:paraId="0127BB5D" w14:textId="77777777" w:rsidR="00AA261D" w:rsidRPr="007101F8" w:rsidRDefault="00463D36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1 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6, 0.04</w:t>
            </w:r>
            <w:r w:rsidR="00315691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6C4B8E10" w14:textId="77777777" w:rsidR="00AA261D" w:rsidRPr="007101F8" w:rsidRDefault="00F40327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2304" w:type="dxa"/>
          </w:tcPr>
          <w:p w14:paraId="2995ED42" w14:textId="77777777" w:rsidR="00AA261D" w:rsidRPr="007101F8" w:rsidRDefault="00194848" w:rsidP="00AA26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7101F8">
              <w:rPr>
                <w:rFonts w:asciiTheme="majorBidi" w:hAnsiTheme="majorBidi" w:cstheme="majorBidi"/>
              </w:rPr>
              <w:t>40.0</w:t>
            </w:r>
          </w:p>
        </w:tc>
        <w:tc>
          <w:tcPr>
            <w:tcW w:w="2148" w:type="dxa"/>
          </w:tcPr>
          <w:p w14:paraId="77BBBC23" w14:textId="77777777" w:rsidR="00AA261D" w:rsidRPr="007101F8" w:rsidRDefault="00F40327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 w:rsidR="00194848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</w:tr>
      <w:tr w:rsidR="007101F8" w:rsidRPr="007101F8" w14:paraId="01BCE9F1" w14:textId="77777777" w:rsidTr="007359C6">
        <w:trPr>
          <w:trHeight w:val="406"/>
        </w:trPr>
        <w:tc>
          <w:tcPr>
            <w:tcW w:w="2458" w:type="dxa"/>
          </w:tcPr>
          <w:p w14:paraId="06EC430D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DL/W6</w:t>
            </w:r>
          </w:p>
        </w:tc>
        <w:tc>
          <w:tcPr>
            <w:tcW w:w="1175" w:type="dxa"/>
          </w:tcPr>
          <w:p w14:paraId="30D4ED51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73A0FA9D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01BB501A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09FC9AB0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3AC70FFB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03F015AA" w14:textId="77777777" w:rsidTr="007359C6">
        <w:trPr>
          <w:trHeight w:val="406"/>
        </w:trPr>
        <w:tc>
          <w:tcPr>
            <w:tcW w:w="2458" w:type="dxa"/>
          </w:tcPr>
          <w:p w14:paraId="47677DF8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noleic Acid</w:t>
            </w: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 xml:space="preserve"> dosage</w:t>
            </w:r>
          </w:p>
        </w:tc>
        <w:tc>
          <w:tcPr>
            <w:tcW w:w="1175" w:type="dxa"/>
          </w:tcPr>
          <w:p w14:paraId="68586E82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239452C9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0C38AF88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75B2A4F5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616F3FD1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02F9EB95" w14:textId="77777777" w:rsidTr="007359C6">
        <w:trPr>
          <w:trHeight w:val="406"/>
        </w:trPr>
        <w:tc>
          <w:tcPr>
            <w:tcW w:w="2458" w:type="dxa"/>
          </w:tcPr>
          <w:p w14:paraId="2C7BBAFA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&lt; 3 g/d</w:t>
            </w:r>
          </w:p>
        </w:tc>
        <w:tc>
          <w:tcPr>
            <w:tcW w:w="1175" w:type="dxa"/>
          </w:tcPr>
          <w:p w14:paraId="21C0E6B5" w14:textId="77777777" w:rsidR="00AA261D" w:rsidRPr="007101F8" w:rsidRDefault="001E7FB6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168" w:type="dxa"/>
          </w:tcPr>
          <w:p w14:paraId="005F7816" w14:textId="77777777" w:rsidR="00AA261D" w:rsidRPr="007101F8" w:rsidRDefault="00E0353B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2 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7, 0.02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1E7FB6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993" w:type="dxa"/>
          </w:tcPr>
          <w:p w14:paraId="698E9EA9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2304" w:type="dxa"/>
          </w:tcPr>
          <w:p w14:paraId="1F699BDB" w14:textId="77777777" w:rsidR="00AA261D" w:rsidRPr="007101F8" w:rsidRDefault="001E7FB6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318CD5FC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0.62</w:t>
            </w:r>
          </w:p>
        </w:tc>
      </w:tr>
      <w:tr w:rsidR="007101F8" w:rsidRPr="007101F8" w14:paraId="24FC12DB" w14:textId="77777777" w:rsidTr="007359C6">
        <w:trPr>
          <w:trHeight w:val="406"/>
        </w:trPr>
        <w:tc>
          <w:tcPr>
            <w:tcW w:w="2458" w:type="dxa"/>
          </w:tcPr>
          <w:p w14:paraId="48CF6E19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≥ 3 g/d</w:t>
            </w:r>
          </w:p>
        </w:tc>
        <w:tc>
          <w:tcPr>
            <w:tcW w:w="1175" w:type="dxa"/>
          </w:tcPr>
          <w:p w14:paraId="58BF8D0D" w14:textId="77777777" w:rsidR="00AA261D" w:rsidRPr="007101F8" w:rsidRDefault="001E7FB6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168" w:type="dxa"/>
          </w:tcPr>
          <w:p w14:paraId="4792FFA4" w14:textId="77777777" w:rsidR="00AA261D" w:rsidRPr="007101F8" w:rsidRDefault="00E0353B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1 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-0.02, </w:t>
            </w:r>
            <w:r w:rsidR="001E7FB6" w:rsidRPr="007101F8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6D662133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2304" w:type="dxa"/>
          </w:tcPr>
          <w:p w14:paraId="02148D94" w14:textId="77777777" w:rsidR="00AA261D" w:rsidRPr="007101F8" w:rsidRDefault="001E7FB6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6988178B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</w:tr>
      <w:tr w:rsidR="007101F8" w:rsidRPr="007101F8" w14:paraId="77C88B7B" w14:textId="77777777" w:rsidTr="007359C6">
        <w:trPr>
          <w:trHeight w:val="406"/>
        </w:trPr>
        <w:tc>
          <w:tcPr>
            <w:tcW w:w="2458" w:type="dxa"/>
          </w:tcPr>
          <w:p w14:paraId="756C207D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1175" w:type="dxa"/>
          </w:tcPr>
          <w:p w14:paraId="50275FCF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1193608B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5DEB6DE4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2BE3A2EA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56EDB1BD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40F7E8BF" w14:textId="77777777" w:rsidTr="007359C6">
        <w:trPr>
          <w:trHeight w:val="406"/>
        </w:trPr>
        <w:tc>
          <w:tcPr>
            <w:tcW w:w="2458" w:type="dxa"/>
          </w:tcPr>
          <w:p w14:paraId="639BD622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&lt; 12weeks</w:t>
            </w:r>
          </w:p>
        </w:tc>
        <w:tc>
          <w:tcPr>
            <w:tcW w:w="1175" w:type="dxa"/>
          </w:tcPr>
          <w:p w14:paraId="6C72B848" w14:textId="77777777" w:rsidR="00AA261D" w:rsidRPr="007101F8" w:rsidRDefault="00FF4EF5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08148B82" w14:textId="77777777" w:rsidR="00AA261D" w:rsidRPr="007101F8" w:rsidRDefault="00E0353B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06 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9, 0.08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1738BCB1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2304" w:type="dxa"/>
          </w:tcPr>
          <w:p w14:paraId="76AB8A32" w14:textId="77777777" w:rsidR="00AA261D" w:rsidRPr="007101F8" w:rsidRDefault="00FF4EF5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1.4</w:t>
            </w:r>
          </w:p>
        </w:tc>
        <w:tc>
          <w:tcPr>
            <w:tcW w:w="2148" w:type="dxa"/>
          </w:tcPr>
          <w:p w14:paraId="2DE18D56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</w:tr>
      <w:tr w:rsidR="007101F8" w:rsidRPr="007101F8" w14:paraId="626D8AD6" w14:textId="77777777" w:rsidTr="007359C6">
        <w:trPr>
          <w:trHeight w:val="406"/>
        </w:trPr>
        <w:tc>
          <w:tcPr>
            <w:tcW w:w="2458" w:type="dxa"/>
          </w:tcPr>
          <w:p w14:paraId="01A8AC53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≥ 12weeks</w:t>
            </w:r>
          </w:p>
        </w:tc>
        <w:tc>
          <w:tcPr>
            <w:tcW w:w="1175" w:type="dxa"/>
          </w:tcPr>
          <w:p w14:paraId="3EE7A3D3" w14:textId="77777777" w:rsidR="00AA261D" w:rsidRPr="007101F8" w:rsidRDefault="00FF4EF5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168" w:type="dxa"/>
          </w:tcPr>
          <w:p w14:paraId="5784ADEB" w14:textId="77777777" w:rsidR="00AA261D" w:rsidRPr="007101F8" w:rsidRDefault="00E0353B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1 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2, </w:t>
            </w:r>
            <w:r w:rsidR="00FF4EF5" w:rsidRPr="007101F8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1810F4A1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2304" w:type="dxa"/>
          </w:tcPr>
          <w:p w14:paraId="5D857950" w14:textId="77777777" w:rsidR="00AA261D" w:rsidRPr="007101F8" w:rsidRDefault="00FF4EF5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648BCE13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</w:tr>
      <w:tr w:rsidR="007101F8" w:rsidRPr="007101F8" w14:paraId="3CD5F0D7" w14:textId="77777777" w:rsidTr="007359C6">
        <w:trPr>
          <w:trHeight w:val="406"/>
        </w:trPr>
        <w:tc>
          <w:tcPr>
            <w:tcW w:w="2458" w:type="dxa"/>
          </w:tcPr>
          <w:p w14:paraId="1F742F14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age</w:t>
            </w:r>
          </w:p>
        </w:tc>
        <w:tc>
          <w:tcPr>
            <w:tcW w:w="1175" w:type="dxa"/>
          </w:tcPr>
          <w:p w14:paraId="473EC4FE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4E181CFD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0E1CF226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0782664A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309AC720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30C8ABCF" w14:textId="77777777" w:rsidTr="007359C6">
        <w:trPr>
          <w:trHeight w:val="406"/>
        </w:trPr>
        <w:tc>
          <w:tcPr>
            <w:tcW w:w="2458" w:type="dxa"/>
          </w:tcPr>
          <w:p w14:paraId="76853641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&lt;35 years</w:t>
            </w:r>
          </w:p>
        </w:tc>
        <w:tc>
          <w:tcPr>
            <w:tcW w:w="1175" w:type="dxa"/>
          </w:tcPr>
          <w:p w14:paraId="6F7F46C2" w14:textId="77777777" w:rsidR="00AA261D" w:rsidRPr="007101F8" w:rsidRDefault="00E86BD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168" w:type="dxa"/>
          </w:tcPr>
          <w:p w14:paraId="00CA7718" w14:textId="77777777" w:rsidR="00AA261D" w:rsidRPr="007101F8" w:rsidRDefault="00E0353B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1 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4, 0.02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E86BD1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993" w:type="dxa"/>
          </w:tcPr>
          <w:p w14:paraId="72477582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2304" w:type="dxa"/>
          </w:tcPr>
          <w:p w14:paraId="3A73F95C" w14:textId="77777777" w:rsidR="00AA261D" w:rsidRPr="007101F8" w:rsidRDefault="00E86BD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0E320A7A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</w:tr>
      <w:tr w:rsidR="007101F8" w:rsidRPr="007101F8" w14:paraId="298A63C3" w14:textId="77777777" w:rsidTr="007359C6">
        <w:trPr>
          <w:trHeight w:val="406"/>
        </w:trPr>
        <w:tc>
          <w:tcPr>
            <w:tcW w:w="2458" w:type="dxa"/>
          </w:tcPr>
          <w:p w14:paraId="1D73F49A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≥35 years</w:t>
            </w:r>
          </w:p>
        </w:tc>
        <w:tc>
          <w:tcPr>
            <w:tcW w:w="1175" w:type="dxa"/>
          </w:tcPr>
          <w:p w14:paraId="047B679B" w14:textId="77777777" w:rsidR="00AA261D" w:rsidRPr="007101F8" w:rsidRDefault="00E86BD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168" w:type="dxa"/>
          </w:tcPr>
          <w:p w14:paraId="0D424681" w14:textId="77777777" w:rsidR="00AA261D" w:rsidRPr="007101F8" w:rsidRDefault="00E0353B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1 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3, </w:t>
            </w:r>
            <w:r w:rsidR="00E86BD1" w:rsidRPr="007101F8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4297883F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2304" w:type="dxa"/>
          </w:tcPr>
          <w:p w14:paraId="4A52BA5E" w14:textId="77777777" w:rsidR="00AA261D" w:rsidRPr="007101F8" w:rsidRDefault="00E86BD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62C48E0D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</w:tr>
      <w:tr w:rsidR="007101F8" w:rsidRPr="007101F8" w14:paraId="6DF5EBE0" w14:textId="77777777" w:rsidTr="007359C6">
        <w:trPr>
          <w:trHeight w:val="406"/>
        </w:trPr>
        <w:tc>
          <w:tcPr>
            <w:tcW w:w="2458" w:type="dxa"/>
          </w:tcPr>
          <w:p w14:paraId="3D21FDEA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175" w:type="dxa"/>
          </w:tcPr>
          <w:p w14:paraId="5C16DE30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7456ABA7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3C042C2A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071F22E6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508A8AA6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3EACEB2F" w14:textId="77777777" w:rsidTr="007359C6">
        <w:trPr>
          <w:trHeight w:val="406"/>
        </w:trPr>
        <w:tc>
          <w:tcPr>
            <w:tcW w:w="2458" w:type="dxa"/>
          </w:tcPr>
          <w:p w14:paraId="0E66EDF5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MI&lt; 25</w:t>
            </w:r>
          </w:p>
        </w:tc>
        <w:tc>
          <w:tcPr>
            <w:tcW w:w="1175" w:type="dxa"/>
          </w:tcPr>
          <w:p w14:paraId="1DC393F7" w14:textId="77777777" w:rsidR="00AA261D" w:rsidRPr="007101F8" w:rsidRDefault="00736F1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168" w:type="dxa"/>
          </w:tcPr>
          <w:p w14:paraId="73103AE7" w14:textId="77777777" w:rsidR="00AA261D" w:rsidRPr="007101F8" w:rsidRDefault="00E0353B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1 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7, 0.05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736F11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993" w:type="dxa"/>
          </w:tcPr>
          <w:p w14:paraId="50B09765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2304" w:type="dxa"/>
          </w:tcPr>
          <w:p w14:paraId="21ACD1B0" w14:textId="77777777" w:rsidR="00AA261D" w:rsidRPr="007101F8" w:rsidRDefault="00736F1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20.4</w:t>
            </w:r>
          </w:p>
        </w:tc>
        <w:tc>
          <w:tcPr>
            <w:tcW w:w="2148" w:type="dxa"/>
          </w:tcPr>
          <w:p w14:paraId="7DF51829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</w:tr>
      <w:tr w:rsidR="007101F8" w:rsidRPr="007101F8" w14:paraId="7E70C527" w14:textId="77777777" w:rsidTr="007359C6">
        <w:trPr>
          <w:trHeight w:val="406"/>
        </w:trPr>
        <w:tc>
          <w:tcPr>
            <w:tcW w:w="2458" w:type="dxa"/>
          </w:tcPr>
          <w:p w14:paraId="0AC74185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MI ≥ 25</w:t>
            </w:r>
          </w:p>
        </w:tc>
        <w:tc>
          <w:tcPr>
            <w:tcW w:w="1175" w:type="dxa"/>
          </w:tcPr>
          <w:p w14:paraId="19293DD2" w14:textId="77777777" w:rsidR="00AA261D" w:rsidRPr="007101F8" w:rsidRDefault="00736F1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168" w:type="dxa"/>
          </w:tcPr>
          <w:p w14:paraId="5E356519" w14:textId="77777777" w:rsidR="00AA261D" w:rsidRPr="007101F8" w:rsidRDefault="00E0353B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1 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2, </w:t>
            </w:r>
            <w:r w:rsidR="00736F11" w:rsidRPr="007101F8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417458AF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2304" w:type="dxa"/>
          </w:tcPr>
          <w:p w14:paraId="277AFAEE" w14:textId="77777777" w:rsidR="00AA261D" w:rsidRPr="007101F8" w:rsidRDefault="00736F1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33F94FA2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</w:tr>
      <w:tr w:rsidR="007101F8" w:rsidRPr="007101F8" w14:paraId="5A241ED8" w14:textId="77777777" w:rsidTr="007359C6">
        <w:trPr>
          <w:trHeight w:val="406"/>
        </w:trPr>
        <w:tc>
          <w:tcPr>
            <w:tcW w:w="2458" w:type="dxa"/>
          </w:tcPr>
          <w:p w14:paraId="47485810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75" w:type="dxa"/>
          </w:tcPr>
          <w:p w14:paraId="3D67310F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3AD1DEB9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205A239E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3D153805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7212E690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222DE17D" w14:textId="77777777" w:rsidTr="007359C6">
        <w:trPr>
          <w:trHeight w:val="406"/>
        </w:trPr>
        <w:tc>
          <w:tcPr>
            <w:tcW w:w="2458" w:type="dxa"/>
          </w:tcPr>
          <w:p w14:paraId="36C01A1D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175" w:type="dxa"/>
          </w:tcPr>
          <w:p w14:paraId="02B6959E" w14:textId="77777777" w:rsidR="00AA261D" w:rsidRPr="007101F8" w:rsidRDefault="000E7DA6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168" w:type="dxa"/>
          </w:tcPr>
          <w:p w14:paraId="31968206" w14:textId="77777777" w:rsidR="00AA261D" w:rsidRPr="007101F8" w:rsidRDefault="00E0353B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2 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8, 0.04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7606FFCA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2304" w:type="dxa"/>
          </w:tcPr>
          <w:p w14:paraId="058FD089" w14:textId="77777777" w:rsidR="00AA261D" w:rsidRPr="007101F8" w:rsidRDefault="007F7885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793FDDD3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78</w:t>
            </w:r>
            <w:r w:rsidR="007F7885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</w:tr>
      <w:tr w:rsidR="007101F8" w:rsidRPr="007101F8" w14:paraId="5CB5DD5D" w14:textId="77777777" w:rsidTr="007359C6">
        <w:trPr>
          <w:trHeight w:val="406"/>
        </w:trPr>
        <w:tc>
          <w:tcPr>
            <w:tcW w:w="2458" w:type="dxa"/>
          </w:tcPr>
          <w:p w14:paraId="5530395F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175" w:type="dxa"/>
          </w:tcPr>
          <w:p w14:paraId="3615DDDC" w14:textId="77777777" w:rsidR="00AA261D" w:rsidRPr="007101F8" w:rsidRDefault="000E7DA6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7FED0D6C" w14:textId="77777777" w:rsidR="00AA261D" w:rsidRPr="007101F8" w:rsidRDefault="00E0353B" w:rsidP="00E0353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2 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3, </w:t>
            </w:r>
            <w:r w:rsidR="000E7DA6" w:rsidRPr="007101F8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4428D388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2304" w:type="dxa"/>
          </w:tcPr>
          <w:p w14:paraId="6D47E670" w14:textId="77777777" w:rsidR="00AA261D" w:rsidRPr="007101F8" w:rsidRDefault="007F7885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7A605550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</w:tr>
      <w:tr w:rsidR="007101F8" w:rsidRPr="007101F8" w14:paraId="10CDE9EF" w14:textId="77777777" w:rsidTr="007359C6">
        <w:trPr>
          <w:trHeight w:val="406"/>
        </w:trPr>
        <w:tc>
          <w:tcPr>
            <w:tcW w:w="2458" w:type="dxa"/>
          </w:tcPr>
          <w:p w14:paraId="47FA2A00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oth</w:t>
            </w:r>
          </w:p>
        </w:tc>
        <w:tc>
          <w:tcPr>
            <w:tcW w:w="1175" w:type="dxa"/>
          </w:tcPr>
          <w:p w14:paraId="632A2D72" w14:textId="77777777" w:rsidR="00AA261D" w:rsidRPr="007101F8" w:rsidRDefault="000E7DA6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168" w:type="dxa"/>
          </w:tcPr>
          <w:p w14:paraId="641E5A62" w14:textId="77777777" w:rsidR="00AA261D" w:rsidRPr="007101F8" w:rsidRDefault="00E0353B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1 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1, 0.04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7B7E57FC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3</w:t>
            </w:r>
            <w:r w:rsidR="000E7DA6"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304" w:type="dxa"/>
          </w:tcPr>
          <w:p w14:paraId="39025E73" w14:textId="77777777" w:rsidR="00AA261D" w:rsidRPr="007101F8" w:rsidRDefault="007F7885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2AEE3E04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</w:tr>
      <w:tr w:rsidR="007101F8" w:rsidRPr="007101F8" w14:paraId="3443201B" w14:textId="77777777" w:rsidTr="007359C6">
        <w:trPr>
          <w:trHeight w:val="406"/>
        </w:trPr>
        <w:tc>
          <w:tcPr>
            <w:tcW w:w="2458" w:type="dxa"/>
          </w:tcPr>
          <w:p w14:paraId="46943E6E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DL/placebo</w:t>
            </w:r>
          </w:p>
        </w:tc>
        <w:tc>
          <w:tcPr>
            <w:tcW w:w="1175" w:type="dxa"/>
          </w:tcPr>
          <w:p w14:paraId="402BDC2D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6DAA787F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3FDD8B49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31353FC5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62DC30A5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12BF89C0" w14:textId="77777777" w:rsidTr="007359C6">
        <w:trPr>
          <w:trHeight w:val="406"/>
        </w:trPr>
        <w:tc>
          <w:tcPr>
            <w:tcW w:w="2458" w:type="dxa"/>
          </w:tcPr>
          <w:p w14:paraId="0E337072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noleic Acid dosage</w:t>
            </w:r>
          </w:p>
        </w:tc>
        <w:tc>
          <w:tcPr>
            <w:tcW w:w="1175" w:type="dxa"/>
          </w:tcPr>
          <w:p w14:paraId="666D8793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12F6FB28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280DDE76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371C1FCC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4CFCA129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4E4BC4DD" w14:textId="77777777" w:rsidTr="007359C6">
        <w:trPr>
          <w:trHeight w:val="406"/>
        </w:trPr>
        <w:tc>
          <w:tcPr>
            <w:tcW w:w="2458" w:type="dxa"/>
          </w:tcPr>
          <w:p w14:paraId="591434C9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≤ 3 mg/d</w:t>
            </w:r>
          </w:p>
        </w:tc>
        <w:tc>
          <w:tcPr>
            <w:tcW w:w="1175" w:type="dxa"/>
          </w:tcPr>
          <w:p w14:paraId="7739D909" w14:textId="77777777" w:rsidR="00AA261D" w:rsidRPr="007101F8" w:rsidRDefault="00C84F9F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01481C32" w14:textId="77777777" w:rsidR="00AA261D" w:rsidRPr="007101F8" w:rsidRDefault="0066421F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3 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4, 0.10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466E4942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2304" w:type="dxa"/>
          </w:tcPr>
          <w:p w14:paraId="0FFD516E" w14:textId="77777777" w:rsidR="00AA261D" w:rsidRPr="007101F8" w:rsidRDefault="00C84F9F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19.3</w:t>
            </w:r>
          </w:p>
        </w:tc>
        <w:tc>
          <w:tcPr>
            <w:tcW w:w="2148" w:type="dxa"/>
          </w:tcPr>
          <w:p w14:paraId="0429AFD9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</w:tr>
      <w:tr w:rsidR="007101F8" w:rsidRPr="007101F8" w14:paraId="47B9C4FB" w14:textId="77777777" w:rsidTr="007359C6">
        <w:trPr>
          <w:trHeight w:val="406"/>
        </w:trPr>
        <w:tc>
          <w:tcPr>
            <w:tcW w:w="2458" w:type="dxa"/>
          </w:tcPr>
          <w:p w14:paraId="4BCC327E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="Calibri" w:hAnsi="Calibri" w:cs="Calibri"/>
                <w:sz w:val="20"/>
                <w:szCs w:val="20"/>
              </w:rPr>
              <w:t>&gt;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3 mg/d</w:t>
            </w:r>
          </w:p>
        </w:tc>
        <w:tc>
          <w:tcPr>
            <w:tcW w:w="1175" w:type="dxa"/>
          </w:tcPr>
          <w:p w14:paraId="73B9EE4D" w14:textId="77777777" w:rsidR="00AA261D" w:rsidRPr="007101F8" w:rsidRDefault="00C84F9F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3EF7FAB5" w14:textId="77777777" w:rsidR="00AA261D" w:rsidRPr="007101F8" w:rsidRDefault="0066421F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4 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26, 0.18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4A59B99C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2304" w:type="dxa"/>
          </w:tcPr>
          <w:p w14:paraId="6F3276ED" w14:textId="77777777" w:rsidR="00AA261D" w:rsidRPr="007101F8" w:rsidRDefault="00C84F9F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75.4</w:t>
            </w:r>
          </w:p>
        </w:tc>
        <w:tc>
          <w:tcPr>
            <w:tcW w:w="2148" w:type="dxa"/>
          </w:tcPr>
          <w:p w14:paraId="7E095974" w14:textId="77777777" w:rsidR="00AA261D" w:rsidRPr="007101F8" w:rsidRDefault="00C84F9F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07  </w:t>
            </w:r>
          </w:p>
        </w:tc>
      </w:tr>
      <w:tr w:rsidR="007101F8" w:rsidRPr="007101F8" w14:paraId="27FCEFA8" w14:textId="77777777" w:rsidTr="007359C6">
        <w:trPr>
          <w:trHeight w:val="406"/>
        </w:trPr>
        <w:tc>
          <w:tcPr>
            <w:tcW w:w="2458" w:type="dxa"/>
          </w:tcPr>
          <w:p w14:paraId="3CC6A52E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1175" w:type="dxa"/>
          </w:tcPr>
          <w:p w14:paraId="2BBBA0F1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5819FF1D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785CD2E6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1C13B9D1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3BCC4EEF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34FF5BCF" w14:textId="77777777" w:rsidTr="007359C6">
        <w:trPr>
          <w:trHeight w:val="406"/>
        </w:trPr>
        <w:tc>
          <w:tcPr>
            <w:tcW w:w="2458" w:type="dxa"/>
          </w:tcPr>
          <w:p w14:paraId="2D82C8CA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˂8 weeks</w:t>
            </w:r>
          </w:p>
        </w:tc>
        <w:tc>
          <w:tcPr>
            <w:tcW w:w="1175" w:type="dxa"/>
          </w:tcPr>
          <w:p w14:paraId="0D5DAF2C" w14:textId="77777777" w:rsidR="00AA261D" w:rsidRPr="007101F8" w:rsidRDefault="0050665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5E15F0E4" w14:textId="77777777" w:rsidR="00AA261D" w:rsidRPr="007101F8" w:rsidRDefault="0066421F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6 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35, 0.21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0AC746BA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2304" w:type="dxa"/>
          </w:tcPr>
          <w:p w14:paraId="19F116A1" w14:textId="77777777" w:rsidR="00AA261D" w:rsidRPr="007101F8" w:rsidRDefault="006F23B5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8.1</w:t>
            </w:r>
          </w:p>
        </w:tc>
        <w:tc>
          <w:tcPr>
            <w:tcW w:w="2148" w:type="dxa"/>
          </w:tcPr>
          <w:p w14:paraId="50FDD5C9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  <w:tr w:rsidR="007101F8" w:rsidRPr="007101F8" w14:paraId="07A5FCE4" w14:textId="77777777" w:rsidTr="007359C6">
        <w:trPr>
          <w:trHeight w:val="406"/>
        </w:trPr>
        <w:tc>
          <w:tcPr>
            <w:tcW w:w="2458" w:type="dxa"/>
          </w:tcPr>
          <w:p w14:paraId="4371DB3B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="Calibri" w:hAnsi="Calibri" w:cs="Calibri"/>
                <w:sz w:val="20"/>
                <w:szCs w:val="20"/>
              </w:rPr>
              <w:t>≥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8 weeks</w:t>
            </w:r>
          </w:p>
        </w:tc>
        <w:tc>
          <w:tcPr>
            <w:tcW w:w="1175" w:type="dxa"/>
          </w:tcPr>
          <w:p w14:paraId="01F447C5" w14:textId="77777777" w:rsidR="00AA261D" w:rsidRPr="007101F8" w:rsidRDefault="0050665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1372022C" w14:textId="77777777" w:rsidR="00AA261D" w:rsidRPr="007101F8" w:rsidRDefault="0066421F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4 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5, 0.13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17CA0EE8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2304" w:type="dxa"/>
          </w:tcPr>
          <w:p w14:paraId="3DAA983F" w14:textId="77777777" w:rsidR="00AA261D" w:rsidRPr="007101F8" w:rsidRDefault="006F23B5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71.9</w:t>
            </w:r>
          </w:p>
        </w:tc>
        <w:tc>
          <w:tcPr>
            <w:tcW w:w="2148" w:type="dxa"/>
          </w:tcPr>
          <w:p w14:paraId="549F8B0B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7101F8" w:rsidRPr="007101F8" w14:paraId="2DAFD83C" w14:textId="77777777" w:rsidTr="007359C6">
        <w:trPr>
          <w:trHeight w:val="406"/>
        </w:trPr>
        <w:tc>
          <w:tcPr>
            <w:tcW w:w="2458" w:type="dxa"/>
          </w:tcPr>
          <w:p w14:paraId="05E36CC8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age</w:t>
            </w:r>
          </w:p>
        </w:tc>
        <w:tc>
          <w:tcPr>
            <w:tcW w:w="1175" w:type="dxa"/>
          </w:tcPr>
          <w:p w14:paraId="00D0DFBF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68244081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51CB95D1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0A3F4906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38E11358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4719409C" w14:textId="77777777" w:rsidTr="007359C6">
        <w:trPr>
          <w:trHeight w:val="406"/>
        </w:trPr>
        <w:tc>
          <w:tcPr>
            <w:tcW w:w="2458" w:type="dxa"/>
          </w:tcPr>
          <w:p w14:paraId="4E07314A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&lt;30 years</w:t>
            </w:r>
          </w:p>
        </w:tc>
        <w:tc>
          <w:tcPr>
            <w:tcW w:w="1175" w:type="dxa"/>
          </w:tcPr>
          <w:p w14:paraId="04FAC645" w14:textId="77777777" w:rsidR="00AA261D" w:rsidRPr="007101F8" w:rsidRDefault="001A05EC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168" w:type="dxa"/>
          </w:tcPr>
          <w:p w14:paraId="2394E523" w14:textId="77777777" w:rsidR="00AA261D" w:rsidRPr="007101F8" w:rsidRDefault="0066421F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2 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15, 0.10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22273FAA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2304" w:type="dxa"/>
          </w:tcPr>
          <w:p w14:paraId="56C22F54" w14:textId="77777777" w:rsidR="00AA261D" w:rsidRPr="007101F8" w:rsidRDefault="001A05EC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2.3</w:t>
            </w:r>
          </w:p>
        </w:tc>
        <w:tc>
          <w:tcPr>
            <w:tcW w:w="2148" w:type="dxa"/>
          </w:tcPr>
          <w:p w14:paraId="729E89CC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</w:tr>
      <w:tr w:rsidR="007101F8" w:rsidRPr="007101F8" w14:paraId="21685B45" w14:textId="77777777" w:rsidTr="007359C6">
        <w:trPr>
          <w:trHeight w:val="406"/>
        </w:trPr>
        <w:tc>
          <w:tcPr>
            <w:tcW w:w="2458" w:type="dxa"/>
          </w:tcPr>
          <w:p w14:paraId="2ED070EC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≥30 years</w:t>
            </w:r>
          </w:p>
        </w:tc>
        <w:tc>
          <w:tcPr>
            <w:tcW w:w="1175" w:type="dxa"/>
          </w:tcPr>
          <w:p w14:paraId="0D88D5D2" w14:textId="77777777" w:rsidR="00AA261D" w:rsidRPr="007101F8" w:rsidRDefault="001A05EC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168" w:type="dxa"/>
          </w:tcPr>
          <w:p w14:paraId="557F82B9" w14:textId="77777777" w:rsidR="00AA261D" w:rsidRPr="007101F8" w:rsidRDefault="0066421F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8 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2, 0.19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17C6DE35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2304" w:type="dxa"/>
          </w:tcPr>
          <w:p w14:paraId="4347596A" w14:textId="77777777" w:rsidR="00AA261D" w:rsidRPr="007101F8" w:rsidRDefault="001A05EC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72.9</w:t>
            </w:r>
          </w:p>
        </w:tc>
        <w:tc>
          <w:tcPr>
            <w:tcW w:w="2148" w:type="dxa"/>
          </w:tcPr>
          <w:p w14:paraId="233E2042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  <w:tr w:rsidR="007101F8" w:rsidRPr="007101F8" w14:paraId="35DE672A" w14:textId="77777777" w:rsidTr="007359C6">
        <w:trPr>
          <w:trHeight w:val="406"/>
        </w:trPr>
        <w:tc>
          <w:tcPr>
            <w:tcW w:w="2458" w:type="dxa"/>
          </w:tcPr>
          <w:p w14:paraId="3B8230FF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175" w:type="dxa"/>
          </w:tcPr>
          <w:p w14:paraId="0C9E72B1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35A2B1CA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3D8B62C8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275968AD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2C117C68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281EFA72" w14:textId="77777777" w:rsidTr="007359C6">
        <w:trPr>
          <w:trHeight w:val="406"/>
        </w:trPr>
        <w:tc>
          <w:tcPr>
            <w:tcW w:w="2458" w:type="dxa"/>
          </w:tcPr>
          <w:p w14:paraId="302897BE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MI˂ 25</w:t>
            </w:r>
          </w:p>
        </w:tc>
        <w:tc>
          <w:tcPr>
            <w:tcW w:w="1175" w:type="dxa"/>
          </w:tcPr>
          <w:p w14:paraId="20521391" w14:textId="77777777" w:rsidR="00AA261D" w:rsidRPr="007101F8" w:rsidRDefault="0056235A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07C5565B" w14:textId="77777777" w:rsidR="00AA261D" w:rsidRPr="007101F8" w:rsidRDefault="0066421F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8 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25, 0.08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56235A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</w:p>
        </w:tc>
        <w:tc>
          <w:tcPr>
            <w:tcW w:w="1993" w:type="dxa"/>
          </w:tcPr>
          <w:p w14:paraId="388E88C5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2304" w:type="dxa"/>
          </w:tcPr>
          <w:p w14:paraId="4F21D1BF" w14:textId="77777777" w:rsidR="00AA261D" w:rsidRPr="007101F8" w:rsidRDefault="0056235A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9.8</w:t>
            </w:r>
          </w:p>
        </w:tc>
        <w:tc>
          <w:tcPr>
            <w:tcW w:w="2148" w:type="dxa"/>
          </w:tcPr>
          <w:p w14:paraId="5F78609B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</w:tr>
      <w:tr w:rsidR="007101F8" w:rsidRPr="007101F8" w14:paraId="7BF6AC0F" w14:textId="77777777" w:rsidTr="007359C6">
        <w:trPr>
          <w:trHeight w:val="406"/>
        </w:trPr>
        <w:tc>
          <w:tcPr>
            <w:tcW w:w="2458" w:type="dxa"/>
          </w:tcPr>
          <w:p w14:paraId="477A9C9D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MI ≥ 25</w:t>
            </w:r>
          </w:p>
        </w:tc>
        <w:tc>
          <w:tcPr>
            <w:tcW w:w="1175" w:type="dxa"/>
          </w:tcPr>
          <w:p w14:paraId="45D70B87" w14:textId="77777777" w:rsidR="00AA261D" w:rsidRPr="007101F8" w:rsidRDefault="0056235A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65E2015F" w14:textId="77777777" w:rsidR="00AA261D" w:rsidRPr="007101F8" w:rsidRDefault="0066421F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9 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3, 0.16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56235A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993" w:type="dxa"/>
          </w:tcPr>
          <w:p w14:paraId="2A5B96B8" w14:textId="77777777" w:rsidR="00AA261D" w:rsidRPr="007101F8" w:rsidRDefault="0056235A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2304" w:type="dxa"/>
          </w:tcPr>
          <w:p w14:paraId="16B1D854" w14:textId="77777777" w:rsidR="00AA261D" w:rsidRPr="007101F8" w:rsidRDefault="0056235A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30.9</w:t>
            </w:r>
          </w:p>
        </w:tc>
        <w:tc>
          <w:tcPr>
            <w:tcW w:w="2148" w:type="dxa"/>
          </w:tcPr>
          <w:p w14:paraId="3FC4CCEE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</w:tr>
      <w:tr w:rsidR="007101F8" w:rsidRPr="007101F8" w14:paraId="73C4C6B3" w14:textId="77777777" w:rsidTr="007359C6">
        <w:trPr>
          <w:trHeight w:val="406"/>
        </w:trPr>
        <w:tc>
          <w:tcPr>
            <w:tcW w:w="2458" w:type="dxa"/>
          </w:tcPr>
          <w:p w14:paraId="4133C757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75" w:type="dxa"/>
          </w:tcPr>
          <w:p w14:paraId="7A73333D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8" w:type="dxa"/>
          </w:tcPr>
          <w:p w14:paraId="308194CF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7636A788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29C6008C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2C0FC351" w14:textId="77777777" w:rsidR="00AA261D" w:rsidRPr="007101F8" w:rsidRDefault="00AA261D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01F8" w:rsidRPr="007101F8" w14:paraId="52E792E2" w14:textId="77777777" w:rsidTr="007359C6">
        <w:trPr>
          <w:trHeight w:val="406"/>
        </w:trPr>
        <w:tc>
          <w:tcPr>
            <w:tcW w:w="2458" w:type="dxa"/>
          </w:tcPr>
          <w:p w14:paraId="5F07BDC8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175" w:type="dxa"/>
          </w:tcPr>
          <w:p w14:paraId="47088C21" w14:textId="77777777" w:rsidR="00AA261D" w:rsidRPr="007101F8" w:rsidRDefault="00680C3A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168" w:type="dxa"/>
          </w:tcPr>
          <w:p w14:paraId="2DF4AC1A" w14:textId="77777777" w:rsidR="00AA261D" w:rsidRPr="007101F8" w:rsidRDefault="0066421F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008 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12, 0.10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1E7B1A51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2304" w:type="dxa"/>
          </w:tcPr>
          <w:p w14:paraId="73AD6A18" w14:textId="77777777" w:rsidR="00AA261D" w:rsidRPr="007101F8" w:rsidRDefault="00BE3D28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5ECBFE4C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80</w:t>
            </w:r>
            <w:r w:rsidR="00BE3D28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</w:tr>
      <w:tr w:rsidR="007101F8" w:rsidRPr="007101F8" w14:paraId="239B9913" w14:textId="77777777" w:rsidTr="007359C6">
        <w:trPr>
          <w:trHeight w:val="406"/>
        </w:trPr>
        <w:tc>
          <w:tcPr>
            <w:tcW w:w="2458" w:type="dxa"/>
          </w:tcPr>
          <w:p w14:paraId="18FAC9D0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175" w:type="dxa"/>
          </w:tcPr>
          <w:p w14:paraId="681CDEA4" w14:textId="77777777" w:rsidR="00AA261D" w:rsidRPr="007101F8" w:rsidRDefault="00680C3A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168" w:type="dxa"/>
          </w:tcPr>
          <w:p w14:paraId="36962E9E" w14:textId="77777777" w:rsidR="00AA261D" w:rsidRPr="007101F8" w:rsidRDefault="0066421F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-0.75 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1.33, -0.17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3A873299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304" w:type="dxa"/>
          </w:tcPr>
          <w:p w14:paraId="6FACF132" w14:textId="77777777" w:rsidR="00AA261D" w:rsidRPr="007101F8" w:rsidRDefault="00BE3D28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t>0.0</w:t>
            </w:r>
          </w:p>
        </w:tc>
        <w:tc>
          <w:tcPr>
            <w:tcW w:w="2148" w:type="dxa"/>
          </w:tcPr>
          <w:p w14:paraId="58ADEE4B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</w:tr>
      <w:tr w:rsidR="007101F8" w:rsidRPr="007101F8" w14:paraId="2F4F07CD" w14:textId="77777777" w:rsidTr="007359C6">
        <w:trPr>
          <w:trHeight w:val="406"/>
        </w:trPr>
        <w:tc>
          <w:tcPr>
            <w:tcW w:w="2458" w:type="dxa"/>
          </w:tcPr>
          <w:p w14:paraId="234C41F9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Both</w:t>
            </w:r>
          </w:p>
        </w:tc>
        <w:tc>
          <w:tcPr>
            <w:tcW w:w="1175" w:type="dxa"/>
          </w:tcPr>
          <w:p w14:paraId="3F8BBFA7" w14:textId="77777777" w:rsidR="00AA261D" w:rsidRPr="007101F8" w:rsidRDefault="00680C3A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8" w:type="dxa"/>
          </w:tcPr>
          <w:p w14:paraId="6F444D78" w14:textId="77777777" w:rsidR="00AA261D" w:rsidRPr="007101F8" w:rsidRDefault="0066421F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0.07 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7101F8">
              <w:rPr>
                <w:rFonts w:asciiTheme="majorBidi" w:hAnsiTheme="majorBidi" w:cstheme="majorBidi"/>
                <w:sz w:val="20"/>
                <w:szCs w:val="20"/>
              </w:rPr>
              <w:t>-0.01, 0.15</w:t>
            </w:r>
            <w:r w:rsidR="008D2749" w:rsidRPr="007101F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14:paraId="2A5CF2B3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2304" w:type="dxa"/>
          </w:tcPr>
          <w:p w14:paraId="4AD78B7A" w14:textId="77777777" w:rsidR="00AA261D" w:rsidRPr="007101F8" w:rsidRDefault="00BE3D28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67.3</w:t>
            </w:r>
          </w:p>
        </w:tc>
        <w:tc>
          <w:tcPr>
            <w:tcW w:w="2148" w:type="dxa"/>
          </w:tcPr>
          <w:p w14:paraId="4A0EA7FA" w14:textId="77777777" w:rsidR="00AA261D" w:rsidRPr="007101F8" w:rsidRDefault="007E0DC1" w:rsidP="00AA26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 w:rsidR="00BE3D28"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</w:p>
        </w:tc>
      </w:tr>
      <w:tr w:rsidR="007101F8" w:rsidRPr="007101F8" w14:paraId="2349EBDB" w14:textId="77777777" w:rsidTr="007359C6">
        <w:trPr>
          <w:trHeight w:val="406"/>
        </w:trPr>
        <w:tc>
          <w:tcPr>
            <w:tcW w:w="13246" w:type="dxa"/>
            <w:gridSpan w:val="6"/>
            <w:hideMark/>
          </w:tcPr>
          <w:p w14:paraId="05EAFF1F" w14:textId="77777777" w:rsidR="00AA261D" w:rsidRPr="007101F8" w:rsidRDefault="00AA261D" w:rsidP="00AA26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101F8">
              <w:rPr>
                <w:rFonts w:asciiTheme="majorBidi" w:hAnsiTheme="majorBidi" w:cstheme="majorBidi"/>
                <w:sz w:val="20"/>
                <w:szCs w:val="20"/>
              </w:rPr>
              <w:t xml:space="preserve">Abbreviations. </w:t>
            </w:r>
          </w:p>
        </w:tc>
      </w:tr>
    </w:tbl>
    <w:p w14:paraId="65E9EEBF" w14:textId="77777777" w:rsidR="00B71333" w:rsidRPr="007101F8" w:rsidRDefault="00B71333"/>
    <w:p w14:paraId="5A790C72" w14:textId="77777777" w:rsidR="006D522B" w:rsidRPr="007101F8" w:rsidRDefault="006D522B"/>
    <w:p w14:paraId="70DF634D" w14:textId="77777777" w:rsidR="006D522B" w:rsidRPr="007101F8" w:rsidRDefault="006D522B"/>
    <w:p w14:paraId="44F184C6" w14:textId="77777777" w:rsidR="006D522B" w:rsidRPr="007101F8" w:rsidRDefault="006D522B"/>
    <w:p w14:paraId="007F66E4" w14:textId="77777777" w:rsidR="006D522B" w:rsidRPr="007101F8" w:rsidRDefault="006D522B"/>
    <w:p w14:paraId="329AECD4" w14:textId="77777777" w:rsidR="006D522B" w:rsidRPr="007101F8" w:rsidRDefault="006D522B"/>
    <w:p w14:paraId="7C7C5D1A" w14:textId="77777777" w:rsidR="006D522B" w:rsidRPr="007101F8" w:rsidRDefault="006D522B"/>
    <w:p w14:paraId="4A0C9CDA" w14:textId="77777777" w:rsidR="006D522B" w:rsidRPr="007101F8" w:rsidRDefault="006D522B"/>
    <w:p w14:paraId="60EA36BA" w14:textId="77777777" w:rsidR="006D522B" w:rsidRPr="007101F8" w:rsidRDefault="006D522B"/>
    <w:p w14:paraId="14426E1E" w14:textId="77777777" w:rsidR="006D522B" w:rsidRPr="007101F8" w:rsidRDefault="006D522B"/>
    <w:p w14:paraId="538721A1" w14:textId="77777777" w:rsidR="006D522B" w:rsidRPr="007101F8" w:rsidRDefault="006D522B"/>
    <w:p w14:paraId="02220831" w14:textId="77777777" w:rsidR="006D522B" w:rsidRPr="007101F8" w:rsidRDefault="006D522B"/>
    <w:p w14:paraId="6EA0E616" w14:textId="77777777" w:rsidR="006D522B" w:rsidRPr="007101F8" w:rsidRDefault="006D522B"/>
    <w:p w14:paraId="2DA7D33B" w14:textId="77777777" w:rsidR="006D522B" w:rsidRPr="007101F8" w:rsidRDefault="006D522B"/>
    <w:p w14:paraId="1A5F44F2" w14:textId="77777777" w:rsidR="006D522B" w:rsidRPr="007101F8" w:rsidRDefault="006D522B">
      <w:r w:rsidRPr="007101F8">
        <w:br w:type="page"/>
      </w:r>
      <w:bookmarkStart w:id="0" w:name="_Hlk110024931"/>
      <w:r w:rsidRPr="007101F8">
        <w:rPr>
          <w:rFonts w:ascii="Times New Roman" w:eastAsia="Times New Roman" w:hAnsi="Times New Roman"/>
          <w:b/>
          <w:sz w:val="24"/>
          <w:szCs w:val="24"/>
        </w:rPr>
        <w:lastRenderedPageBreak/>
        <w:t>Supplemental Table 2</w:t>
      </w:r>
      <w:r w:rsidRPr="007101F8">
        <w:rPr>
          <w:rFonts w:ascii="Times New Roman" w:eastAsia="Times New Roman" w:hAnsi="Times New Roman"/>
          <w:sz w:val="24"/>
          <w:szCs w:val="24"/>
        </w:rPr>
        <w:t xml:space="preserve">: </w:t>
      </w:r>
      <w:bookmarkEnd w:id="0"/>
      <w:r w:rsidRPr="007101F8">
        <w:rPr>
          <w:rFonts w:ascii="Times New Roman" w:eastAsia="Times New Roman" w:hAnsi="Times New Roman"/>
          <w:sz w:val="24"/>
          <w:szCs w:val="24"/>
        </w:rPr>
        <w:t xml:space="preserve">Results of risk of bias assessment for randomized clinical trials included in the current meta-analysis on the effects of </w:t>
      </w:r>
      <w:r w:rsidR="00035384" w:rsidRPr="007101F8">
        <w:rPr>
          <w:rFonts w:ascii="Times New Roman" w:eastAsia="Times New Roman" w:hAnsi="Times New Roman"/>
          <w:sz w:val="24"/>
          <w:szCs w:val="24"/>
        </w:rPr>
        <w:t>Conjugated Linoleic Acid (CLA)</w:t>
      </w:r>
      <w:r w:rsidRPr="007101F8">
        <w:rPr>
          <w:rFonts w:ascii="Times New Roman" w:eastAsia="Times New Roman" w:hAnsi="Times New Roman"/>
          <w:sz w:val="24"/>
          <w:szCs w:val="24"/>
        </w:rPr>
        <w:t xml:space="preserve"> supplementation on </w:t>
      </w:r>
      <w:r w:rsidR="00035384" w:rsidRPr="007101F8">
        <w:rPr>
          <w:rFonts w:ascii="Times New Roman" w:eastAsia="Times New Roman" w:hAnsi="Times New Roman"/>
          <w:sz w:val="24"/>
          <w:szCs w:val="24"/>
        </w:rPr>
        <w:t>lipid profile</w:t>
      </w:r>
      <w:r w:rsidRPr="007101F8">
        <w:rPr>
          <w:rFonts w:ascii="Times New Roman" w:eastAsia="Times New Roman" w:hAnsi="Times New Roman"/>
          <w:sz w:val="24"/>
          <w:szCs w:val="24"/>
        </w:rPr>
        <w:t>.</w:t>
      </w:r>
    </w:p>
    <w:tbl>
      <w:tblPr>
        <w:tblStyle w:val="TableGridLight"/>
        <w:tblW w:w="15021" w:type="dxa"/>
        <w:tblLook w:val="04A0" w:firstRow="1" w:lastRow="0" w:firstColumn="1" w:lastColumn="0" w:noHBand="0" w:noVBand="1"/>
      </w:tblPr>
      <w:tblGrid>
        <w:gridCol w:w="2263"/>
        <w:gridCol w:w="1843"/>
        <w:gridCol w:w="1559"/>
        <w:gridCol w:w="1701"/>
        <w:gridCol w:w="1418"/>
        <w:gridCol w:w="1701"/>
        <w:gridCol w:w="1701"/>
        <w:gridCol w:w="1276"/>
        <w:gridCol w:w="1559"/>
      </w:tblGrid>
      <w:tr w:rsidR="007101F8" w:rsidRPr="007101F8" w14:paraId="20593DF7" w14:textId="77777777" w:rsidTr="000C0D13">
        <w:trPr>
          <w:trHeight w:val="936"/>
        </w:trPr>
        <w:tc>
          <w:tcPr>
            <w:tcW w:w="2263" w:type="dxa"/>
            <w:hideMark/>
          </w:tcPr>
          <w:p w14:paraId="53E4A877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101F8">
              <w:rPr>
                <w:rFonts w:ascii="Times New Roman" w:eastAsia="Times New Roman" w:hAnsi="Times New Roman" w:cs="Times New Roman"/>
                <w:b/>
                <w:bCs/>
              </w:rPr>
              <w:t xml:space="preserve">Study </w:t>
            </w:r>
          </w:p>
        </w:tc>
        <w:tc>
          <w:tcPr>
            <w:tcW w:w="1843" w:type="dxa"/>
            <w:noWrap/>
            <w:hideMark/>
          </w:tcPr>
          <w:p w14:paraId="061FD20C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Random sequence generation</w:t>
            </w:r>
          </w:p>
        </w:tc>
        <w:tc>
          <w:tcPr>
            <w:tcW w:w="1559" w:type="dxa"/>
            <w:noWrap/>
            <w:hideMark/>
          </w:tcPr>
          <w:p w14:paraId="0DC9D0A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Allocation concealment</w:t>
            </w:r>
          </w:p>
        </w:tc>
        <w:tc>
          <w:tcPr>
            <w:tcW w:w="1701" w:type="dxa"/>
            <w:noWrap/>
            <w:hideMark/>
          </w:tcPr>
          <w:p w14:paraId="12567CA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Selective reporting</w:t>
            </w:r>
          </w:p>
        </w:tc>
        <w:tc>
          <w:tcPr>
            <w:tcW w:w="1418" w:type="dxa"/>
            <w:noWrap/>
            <w:hideMark/>
          </w:tcPr>
          <w:p w14:paraId="1AF8A7F3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Blinding (participants and personnel)</w:t>
            </w:r>
          </w:p>
        </w:tc>
        <w:tc>
          <w:tcPr>
            <w:tcW w:w="1701" w:type="dxa"/>
            <w:hideMark/>
          </w:tcPr>
          <w:p w14:paraId="504FDF3B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Blinding (outcome assessment)</w:t>
            </w:r>
          </w:p>
        </w:tc>
        <w:tc>
          <w:tcPr>
            <w:tcW w:w="1701" w:type="dxa"/>
            <w:hideMark/>
          </w:tcPr>
          <w:p w14:paraId="2333BEFD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Incomplete outcome data</w:t>
            </w:r>
          </w:p>
        </w:tc>
        <w:tc>
          <w:tcPr>
            <w:tcW w:w="1276" w:type="dxa"/>
            <w:hideMark/>
          </w:tcPr>
          <w:p w14:paraId="1332C09C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other source of bias</w:t>
            </w:r>
          </w:p>
        </w:tc>
        <w:tc>
          <w:tcPr>
            <w:tcW w:w="1559" w:type="dxa"/>
            <w:noWrap/>
            <w:hideMark/>
          </w:tcPr>
          <w:p w14:paraId="1D13EC34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Overall Quality</w:t>
            </w:r>
          </w:p>
        </w:tc>
      </w:tr>
      <w:tr w:rsidR="007101F8" w:rsidRPr="007101F8" w14:paraId="17A224A1" w14:textId="77777777" w:rsidTr="000C0D13">
        <w:trPr>
          <w:trHeight w:val="552"/>
        </w:trPr>
        <w:tc>
          <w:tcPr>
            <w:tcW w:w="2263" w:type="dxa"/>
            <w:noWrap/>
            <w:hideMark/>
          </w:tcPr>
          <w:p w14:paraId="1AAAF39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Blankson (2000)</w:t>
            </w:r>
          </w:p>
        </w:tc>
        <w:tc>
          <w:tcPr>
            <w:tcW w:w="1843" w:type="dxa"/>
            <w:noWrap/>
            <w:hideMark/>
          </w:tcPr>
          <w:p w14:paraId="2B50A16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4F4DD92B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7891292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73E49189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22B022F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5A3B253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2A10937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58F705B0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7101F8" w:rsidRPr="007101F8" w14:paraId="605065F2" w14:textId="77777777" w:rsidTr="000C0D13">
        <w:trPr>
          <w:trHeight w:val="552"/>
        </w:trPr>
        <w:tc>
          <w:tcPr>
            <w:tcW w:w="2263" w:type="dxa"/>
            <w:noWrap/>
            <w:hideMark/>
          </w:tcPr>
          <w:p w14:paraId="4263F959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Breven (2000)</w:t>
            </w:r>
          </w:p>
        </w:tc>
        <w:tc>
          <w:tcPr>
            <w:tcW w:w="1843" w:type="dxa"/>
            <w:noWrap/>
            <w:hideMark/>
          </w:tcPr>
          <w:p w14:paraId="1061A267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0C9FFF72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71176A77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2A5C3DF5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2FC1BB0B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36316313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1FB28DB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1FF3A01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7101F8" w:rsidRPr="007101F8" w14:paraId="31673FDA" w14:textId="77777777" w:rsidTr="000C0D13">
        <w:trPr>
          <w:trHeight w:val="564"/>
        </w:trPr>
        <w:tc>
          <w:tcPr>
            <w:tcW w:w="2263" w:type="dxa"/>
            <w:noWrap/>
            <w:hideMark/>
          </w:tcPr>
          <w:p w14:paraId="0763D07B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Benito (2001)</w:t>
            </w:r>
          </w:p>
        </w:tc>
        <w:tc>
          <w:tcPr>
            <w:tcW w:w="1843" w:type="dxa"/>
            <w:noWrap/>
            <w:hideMark/>
          </w:tcPr>
          <w:p w14:paraId="1B41B0D0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4228E2E5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35954209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3A131AC0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701" w:type="dxa"/>
            <w:noWrap/>
            <w:hideMark/>
          </w:tcPr>
          <w:p w14:paraId="09F61C8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701" w:type="dxa"/>
            <w:noWrap/>
            <w:hideMark/>
          </w:tcPr>
          <w:p w14:paraId="41B14CA5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49D63B7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3AB44927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Poor</w:t>
            </w:r>
          </w:p>
        </w:tc>
      </w:tr>
      <w:tr w:rsidR="007101F8" w:rsidRPr="007101F8" w14:paraId="420AC762" w14:textId="77777777" w:rsidTr="000C0D13">
        <w:trPr>
          <w:trHeight w:val="480"/>
        </w:trPr>
        <w:tc>
          <w:tcPr>
            <w:tcW w:w="2263" w:type="dxa"/>
            <w:noWrap/>
            <w:hideMark/>
          </w:tcPr>
          <w:p w14:paraId="61094A23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Mougios (2001)</w:t>
            </w:r>
          </w:p>
        </w:tc>
        <w:tc>
          <w:tcPr>
            <w:tcW w:w="1843" w:type="dxa"/>
            <w:noWrap/>
            <w:hideMark/>
          </w:tcPr>
          <w:p w14:paraId="3C6E068B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559" w:type="dxa"/>
            <w:noWrap/>
            <w:hideMark/>
          </w:tcPr>
          <w:p w14:paraId="63FDD690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1C1D4AE0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2ACE30D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433399AB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2D9B037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2EE1F8D4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2E13A0C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7101F8" w:rsidRPr="007101F8" w14:paraId="53AE0C25" w14:textId="77777777" w:rsidTr="000C0D13">
        <w:trPr>
          <w:trHeight w:val="552"/>
        </w:trPr>
        <w:tc>
          <w:tcPr>
            <w:tcW w:w="2263" w:type="dxa"/>
            <w:noWrap/>
            <w:hideMark/>
          </w:tcPr>
          <w:p w14:paraId="328FC814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Rise´rus (2001)</w:t>
            </w:r>
          </w:p>
        </w:tc>
        <w:tc>
          <w:tcPr>
            <w:tcW w:w="1843" w:type="dxa"/>
            <w:noWrap/>
            <w:hideMark/>
          </w:tcPr>
          <w:p w14:paraId="50FB7A10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5A8686A3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75E7F859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5F2F661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386B7E35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0ED57D8A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2F3DD925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72C03B40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7101F8" w:rsidRPr="007101F8" w14:paraId="6DBCA580" w14:textId="77777777" w:rsidTr="000C0D13">
        <w:trPr>
          <w:trHeight w:val="492"/>
        </w:trPr>
        <w:tc>
          <w:tcPr>
            <w:tcW w:w="2263" w:type="dxa"/>
            <w:noWrap/>
            <w:hideMark/>
          </w:tcPr>
          <w:p w14:paraId="5714D80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Rise´rus (2002)</w:t>
            </w:r>
          </w:p>
        </w:tc>
        <w:tc>
          <w:tcPr>
            <w:tcW w:w="1843" w:type="dxa"/>
            <w:noWrap/>
            <w:hideMark/>
          </w:tcPr>
          <w:p w14:paraId="55B19183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1828352B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598C7FA5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7E09D2A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59E3383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7CF0976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34EC58A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6A12C92D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7101F8" w:rsidRPr="007101F8" w14:paraId="5DAAE7D1" w14:textId="77777777" w:rsidTr="000C0D13">
        <w:trPr>
          <w:trHeight w:val="492"/>
        </w:trPr>
        <w:tc>
          <w:tcPr>
            <w:tcW w:w="2263" w:type="dxa"/>
            <w:noWrap/>
            <w:hideMark/>
          </w:tcPr>
          <w:p w14:paraId="79261DC0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Noone (2002)</w:t>
            </w:r>
          </w:p>
        </w:tc>
        <w:tc>
          <w:tcPr>
            <w:tcW w:w="1843" w:type="dxa"/>
            <w:noWrap/>
            <w:hideMark/>
          </w:tcPr>
          <w:p w14:paraId="46505180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125373F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26959E9B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54F2772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74D1DAA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31BDF71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5FBCC64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68108AD4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7101F8" w:rsidRPr="007101F8" w14:paraId="459BACEC" w14:textId="77777777" w:rsidTr="000C0D13">
        <w:trPr>
          <w:trHeight w:val="492"/>
        </w:trPr>
        <w:tc>
          <w:tcPr>
            <w:tcW w:w="2263" w:type="dxa"/>
            <w:noWrap/>
            <w:hideMark/>
          </w:tcPr>
          <w:p w14:paraId="008C1FFC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Kamphuis (2003)</w:t>
            </w:r>
          </w:p>
        </w:tc>
        <w:tc>
          <w:tcPr>
            <w:tcW w:w="1843" w:type="dxa"/>
            <w:noWrap/>
            <w:hideMark/>
          </w:tcPr>
          <w:p w14:paraId="1AB3BEF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7CB20150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53E961D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3B5C775D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655BEBF9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12788A59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35603879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559" w:type="dxa"/>
            <w:noWrap/>
            <w:hideMark/>
          </w:tcPr>
          <w:p w14:paraId="47634004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7101F8" w:rsidRPr="007101F8" w14:paraId="3B3F72E8" w14:textId="77777777" w:rsidTr="000C0D13">
        <w:trPr>
          <w:trHeight w:val="444"/>
        </w:trPr>
        <w:tc>
          <w:tcPr>
            <w:tcW w:w="2263" w:type="dxa"/>
            <w:noWrap/>
            <w:hideMark/>
          </w:tcPr>
          <w:p w14:paraId="0045C0EA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Petridou (2003)</w:t>
            </w:r>
          </w:p>
        </w:tc>
        <w:tc>
          <w:tcPr>
            <w:tcW w:w="1843" w:type="dxa"/>
            <w:noWrap/>
            <w:hideMark/>
          </w:tcPr>
          <w:p w14:paraId="0F06890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08C4B2D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7D0D67E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0658FD99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1F057E12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30C247D0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2849D72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559" w:type="dxa"/>
            <w:noWrap/>
            <w:hideMark/>
          </w:tcPr>
          <w:p w14:paraId="33CF8574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7101F8" w:rsidRPr="007101F8" w14:paraId="54C44085" w14:textId="77777777" w:rsidTr="000C0D13">
        <w:trPr>
          <w:trHeight w:val="492"/>
        </w:trPr>
        <w:tc>
          <w:tcPr>
            <w:tcW w:w="2263" w:type="dxa"/>
            <w:noWrap/>
            <w:hideMark/>
          </w:tcPr>
          <w:p w14:paraId="0C27F7DD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Risérus (2004)</w:t>
            </w:r>
          </w:p>
        </w:tc>
        <w:tc>
          <w:tcPr>
            <w:tcW w:w="1843" w:type="dxa"/>
            <w:noWrap/>
            <w:hideMark/>
          </w:tcPr>
          <w:p w14:paraId="745C9AF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1FB30DF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332AA035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0550D9F0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09C58703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79D921C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19F0D4A3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471A3DD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7101F8" w:rsidRPr="007101F8" w14:paraId="4FCE70C8" w14:textId="77777777" w:rsidTr="000C0D13">
        <w:trPr>
          <w:trHeight w:val="564"/>
        </w:trPr>
        <w:tc>
          <w:tcPr>
            <w:tcW w:w="2263" w:type="dxa"/>
            <w:noWrap/>
            <w:hideMark/>
          </w:tcPr>
          <w:p w14:paraId="07EC041D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Moloney (2004)</w:t>
            </w:r>
          </w:p>
        </w:tc>
        <w:tc>
          <w:tcPr>
            <w:tcW w:w="1843" w:type="dxa"/>
            <w:noWrap/>
            <w:hideMark/>
          </w:tcPr>
          <w:p w14:paraId="04667F3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6B2A262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4B07B96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0261A195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768084D4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3B749F9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041B6E4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2B615389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7101F8" w:rsidRPr="007101F8" w14:paraId="0C52A762" w14:textId="77777777" w:rsidTr="007B712C">
        <w:trPr>
          <w:trHeight w:val="438"/>
        </w:trPr>
        <w:tc>
          <w:tcPr>
            <w:tcW w:w="2263" w:type="dxa"/>
            <w:noWrap/>
            <w:hideMark/>
          </w:tcPr>
          <w:p w14:paraId="3DC9837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Whigham (2004)</w:t>
            </w:r>
          </w:p>
        </w:tc>
        <w:tc>
          <w:tcPr>
            <w:tcW w:w="1843" w:type="dxa"/>
            <w:noWrap/>
            <w:hideMark/>
          </w:tcPr>
          <w:p w14:paraId="76C57220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0FB8262C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269D12D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72E9A0EB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07CF422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35295923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0E4D6970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4AD2995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7101F8" w:rsidRPr="007101F8" w14:paraId="69CD193C" w14:textId="77777777" w:rsidTr="000C0D13">
        <w:trPr>
          <w:trHeight w:val="504"/>
        </w:trPr>
        <w:tc>
          <w:tcPr>
            <w:tcW w:w="2263" w:type="dxa"/>
            <w:noWrap/>
            <w:hideMark/>
          </w:tcPr>
          <w:p w14:paraId="59EC143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Gaullier 2005</w:t>
            </w:r>
          </w:p>
        </w:tc>
        <w:tc>
          <w:tcPr>
            <w:tcW w:w="1843" w:type="dxa"/>
            <w:noWrap/>
            <w:hideMark/>
          </w:tcPr>
          <w:p w14:paraId="50D09C55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6E0A499C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1BB6D29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4FBAD56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4D9ADB97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48E708A5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62438525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5357C929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Good</w:t>
            </w:r>
          </w:p>
        </w:tc>
      </w:tr>
      <w:tr w:rsidR="000C0D13" w:rsidRPr="007101F8" w14:paraId="6A7BCF73" w14:textId="77777777" w:rsidTr="000C0D13">
        <w:trPr>
          <w:trHeight w:val="432"/>
        </w:trPr>
        <w:tc>
          <w:tcPr>
            <w:tcW w:w="2263" w:type="dxa"/>
            <w:noWrap/>
            <w:hideMark/>
          </w:tcPr>
          <w:p w14:paraId="7C4E0FD9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Song (2005)</w:t>
            </w:r>
          </w:p>
        </w:tc>
        <w:tc>
          <w:tcPr>
            <w:tcW w:w="1843" w:type="dxa"/>
            <w:noWrap/>
            <w:hideMark/>
          </w:tcPr>
          <w:p w14:paraId="59C2FE1A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289B187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61067215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418" w:type="dxa"/>
            <w:noWrap/>
            <w:hideMark/>
          </w:tcPr>
          <w:p w14:paraId="4F537C33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50D091E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6C7B5CC2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53A25DA2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16EF041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0C0D13" w:rsidRPr="007101F8" w14:paraId="50797C9C" w14:textId="77777777" w:rsidTr="00860850">
        <w:trPr>
          <w:trHeight w:val="571"/>
        </w:trPr>
        <w:tc>
          <w:tcPr>
            <w:tcW w:w="2263" w:type="dxa"/>
            <w:noWrap/>
            <w:hideMark/>
          </w:tcPr>
          <w:p w14:paraId="2AD24F5D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Colakoglu (2006)</w:t>
            </w:r>
          </w:p>
        </w:tc>
        <w:tc>
          <w:tcPr>
            <w:tcW w:w="1843" w:type="dxa"/>
            <w:noWrap/>
            <w:hideMark/>
          </w:tcPr>
          <w:p w14:paraId="613B5B6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3D2F7117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601248E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3884E0E7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5CB4BCDB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701" w:type="dxa"/>
            <w:noWrap/>
            <w:hideMark/>
          </w:tcPr>
          <w:p w14:paraId="1CBE0D94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421BAF72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3B268999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0C0D13" w:rsidRPr="007101F8" w14:paraId="03960AD7" w14:textId="77777777" w:rsidTr="000C0D13">
        <w:trPr>
          <w:trHeight w:val="504"/>
        </w:trPr>
        <w:tc>
          <w:tcPr>
            <w:tcW w:w="2263" w:type="dxa"/>
            <w:noWrap/>
            <w:hideMark/>
          </w:tcPr>
          <w:p w14:paraId="5FAE583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Taylor (2006)</w:t>
            </w:r>
          </w:p>
        </w:tc>
        <w:tc>
          <w:tcPr>
            <w:tcW w:w="1843" w:type="dxa"/>
            <w:noWrap/>
            <w:hideMark/>
          </w:tcPr>
          <w:p w14:paraId="3E7A42B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735F3EEC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27FDE403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418" w:type="dxa"/>
            <w:noWrap/>
            <w:hideMark/>
          </w:tcPr>
          <w:p w14:paraId="52211FBB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5BCB1E33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1A527F7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69F1CD0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7C527D1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0C0D13" w:rsidRPr="007101F8" w14:paraId="11B31151" w14:textId="77777777" w:rsidTr="000C0D13">
        <w:trPr>
          <w:trHeight w:val="504"/>
        </w:trPr>
        <w:tc>
          <w:tcPr>
            <w:tcW w:w="2263" w:type="dxa"/>
            <w:noWrap/>
            <w:hideMark/>
          </w:tcPr>
          <w:p w14:paraId="2E2A9D2B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Watras (2006)</w:t>
            </w:r>
          </w:p>
        </w:tc>
        <w:tc>
          <w:tcPr>
            <w:tcW w:w="1843" w:type="dxa"/>
            <w:noWrap/>
            <w:hideMark/>
          </w:tcPr>
          <w:p w14:paraId="33DC43E7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2425C11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576E91A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47D7D51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3E16D07C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0C490BED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695B45A2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6D8B3D14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0C0D13" w:rsidRPr="007101F8" w14:paraId="691B5CB0" w14:textId="77777777" w:rsidTr="000C0D13">
        <w:trPr>
          <w:trHeight w:val="519"/>
        </w:trPr>
        <w:tc>
          <w:tcPr>
            <w:tcW w:w="2263" w:type="dxa"/>
            <w:noWrap/>
            <w:hideMark/>
          </w:tcPr>
          <w:p w14:paraId="1DAC1D6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Iwata (2007)</w:t>
            </w:r>
          </w:p>
        </w:tc>
        <w:tc>
          <w:tcPr>
            <w:tcW w:w="1843" w:type="dxa"/>
            <w:noWrap/>
            <w:hideMark/>
          </w:tcPr>
          <w:p w14:paraId="6EEFDA9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02A2CB13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3A554C2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7556589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0C9292F2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6E1C16F7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46AA05C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03AB990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0C0D13" w:rsidRPr="007101F8" w14:paraId="5FF06580" w14:textId="77777777" w:rsidTr="000C0D13">
        <w:trPr>
          <w:trHeight w:val="579"/>
        </w:trPr>
        <w:tc>
          <w:tcPr>
            <w:tcW w:w="2263" w:type="dxa"/>
            <w:noWrap/>
            <w:hideMark/>
          </w:tcPr>
          <w:p w14:paraId="59BFCB64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ambert (2007)</w:t>
            </w:r>
          </w:p>
        </w:tc>
        <w:tc>
          <w:tcPr>
            <w:tcW w:w="1843" w:type="dxa"/>
            <w:noWrap/>
            <w:hideMark/>
          </w:tcPr>
          <w:p w14:paraId="2DEA940B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1B3E463C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3F193647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45440A6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5E4FC544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354FB63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4E0E472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14CB8D17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0C0D13" w:rsidRPr="007101F8" w14:paraId="129050C0" w14:textId="77777777" w:rsidTr="000C0D13">
        <w:trPr>
          <w:trHeight w:val="579"/>
        </w:trPr>
        <w:tc>
          <w:tcPr>
            <w:tcW w:w="2263" w:type="dxa"/>
            <w:noWrap/>
            <w:hideMark/>
          </w:tcPr>
          <w:p w14:paraId="2472B78B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Steck (2007)</w:t>
            </w:r>
          </w:p>
        </w:tc>
        <w:tc>
          <w:tcPr>
            <w:tcW w:w="1843" w:type="dxa"/>
            <w:noWrap/>
            <w:hideMark/>
          </w:tcPr>
          <w:p w14:paraId="5FF8136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4B0C5FC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34C44D6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69DB6ED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223928CC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05DECE0A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4F930463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561C30FD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0C0D13" w:rsidRPr="007101F8" w14:paraId="5B025506" w14:textId="77777777" w:rsidTr="000C0D13">
        <w:trPr>
          <w:trHeight w:val="480"/>
        </w:trPr>
        <w:tc>
          <w:tcPr>
            <w:tcW w:w="2263" w:type="dxa"/>
            <w:noWrap/>
            <w:hideMark/>
          </w:tcPr>
          <w:p w14:paraId="45768C5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Aryaeian (2008)</w:t>
            </w:r>
          </w:p>
        </w:tc>
        <w:tc>
          <w:tcPr>
            <w:tcW w:w="1843" w:type="dxa"/>
            <w:noWrap/>
            <w:hideMark/>
          </w:tcPr>
          <w:p w14:paraId="6FF4024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7F097CD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2A066253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51F6E27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075BDB89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6A01CF7D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6281DB8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2ACECFB0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0C0D13" w:rsidRPr="007101F8" w14:paraId="4A759696" w14:textId="77777777" w:rsidTr="00F96B50">
        <w:trPr>
          <w:trHeight w:val="596"/>
        </w:trPr>
        <w:tc>
          <w:tcPr>
            <w:tcW w:w="2263" w:type="dxa"/>
            <w:noWrap/>
            <w:hideMark/>
          </w:tcPr>
          <w:p w14:paraId="0384A8F7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Kim (2008)</w:t>
            </w:r>
          </w:p>
        </w:tc>
        <w:tc>
          <w:tcPr>
            <w:tcW w:w="1843" w:type="dxa"/>
            <w:noWrap/>
            <w:hideMark/>
          </w:tcPr>
          <w:p w14:paraId="1352C0C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68BA8335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56487E3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361DF3E5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362266B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60CB621B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757F87A9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38846724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0C0D13" w:rsidRPr="007101F8" w14:paraId="3E5E9C8C" w14:textId="77777777" w:rsidTr="000C0D13">
        <w:trPr>
          <w:trHeight w:val="552"/>
        </w:trPr>
        <w:tc>
          <w:tcPr>
            <w:tcW w:w="2263" w:type="dxa"/>
            <w:noWrap/>
            <w:hideMark/>
          </w:tcPr>
          <w:p w14:paraId="1C1ECF69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Park (2008)</w:t>
            </w:r>
          </w:p>
        </w:tc>
        <w:tc>
          <w:tcPr>
            <w:tcW w:w="1843" w:type="dxa"/>
            <w:noWrap/>
            <w:hideMark/>
          </w:tcPr>
          <w:p w14:paraId="6507BD9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750150E0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4E88875A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66BD69C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0B8FC83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2600C66A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06C8A19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59EB9922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0C0D13" w:rsidRPr="007101F8" w14:paraId="2296F82B" w14:textId="77777777" w:rsidTr="000C0D13">
        <w:trPr>
          <w:trHeight w:val="504"/>
        </w:trPr>
        <w:tc>
          <w:tcPr>
            <w:tcW w:w="2263" w:type="dxa"/>
            <w:noWrap/>
            <w:hideMark/>
          </w:tcPr>
          <w:p w14:paraId="4EA86F9D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Zhao (2009)</w:t>
            </w:r>
          </w:p>
        </w:tc>
        <w:tc>
          <w:tcPr>
            <w:tcW w:w="1843" w:type="dxa"/>
            <w:noWrap/>
            <w:hideMark/>
          </w:tcPr>
          <w:p w14:paraId="2ECEC230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4CFC715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0B9528D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744D95B3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5F74F80D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255CE6A9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7809B65C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27A5E6E0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0C0D13" w:rsidRPr="007101F8" w14:paraId="7621599D" w14:textId="77777777" w:rsidTr="000C0D13">
        <w:trPr>
          <w:trHeight w:val="504"/>
        </w:trPr>
        <w:tc>
          <w:tcPr>
            <w:tcW w:w="2263" w:type="dxa"/>
            <w:noWrap/>
            <w:hideMark/>
          </w:tcPr>
          <w:p w14:paraId="14BB4677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Tavakoli-Darestabi (2010)</w:t>
            </w:r>
          </w:p>
        </w:tc>
        <w:tc>
          <w:tcPr>
            <w:tcW w:w="1843" w:type="dxa"/>
            <w:noWrap/>
            <w:hideMark/>
          </w:tcPr>
          <w:p w14:paraId="6F8B099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43FBAED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296F1E9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26F527FA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260B603D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1D77C367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1690059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2E3303B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0C0D13" w:rsidRPr="007101F8" w14:paraId="03DD051C" w14:textId="77777777" w:rsidTr="000C0D13">
        <w:trPr>
          <w:trHeight w:val="504"/>
        </w:trPr>
        <w:tc>
          <w:tcPr>
            <w:tcW w:w="2263" w:type="dxa"/>
            <w:noWrap/>
            <w:hideMark/>
          </w:tcPr>
          <w:p w14:paraId="7877E4B4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Joseph (2011)</w:t>
            </w:r>
          </w:p>
        </w:tc>
        <w:tc>
          <w:tcPr>
            <w:tcW w:w="1843" w:type="dxa"/>
            <w:noWrap/>
            <w:hideMark/>
          </w:tcPr>
          <w:p w14:paraId="2A8DB33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19213F7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2B8D7794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6D312215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10F57E1C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34F3C307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068DA8A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038AEE1A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0C0D13" w:rsidRPr="007101F8" w14:paraId="36984BB8" w14:textId="77777777" w:rsidTr="000C0D13">
        <w:trPr>
          <w:trHeight w:val="540"/>
        </w:trPr>
        <w:tc>
          <w:tcPr>
            <w:tcW w:w="2263" w:type="dxa"/>
            <w:noWrap/>
            <w:hideMark/>
          </w:tcPr>
          <w:p w14:paraId="5119B659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pfeuffer (2011)</w:t>
            </w:r>
          </w:p>
        </w:tc>
        <w:tc>
          <w:tcPr>
            <w:tcW w:w="1843" w:type="dxa"/>
            <w:noWrap/>
            <w:hideMark/>
          </w:tcPr>
          <w:p w14:paraId="6275507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499DDBA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48003C0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4C0BD8B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7D86E90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3BA7BDD7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2D2AAF6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5997FB80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0C0D13" w:rsidRPr="007101F8" w14:paraId="70D02430" w14:textId="77777777" w:rsidTr="00860850">
        <w:trPr>
          <w:trHeight w:val="455"/>
        </w:trPr>
        <w:tc>
          <w:tcPr>
            <w:tcW w:w="2263" w:type="dxa"/>
            <w:noWrap/>
            <w:hideMark/>
          </w:tcPr>
          <w:p w14:paraId="0B9DB31B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Bulut (2013)</w:t>
            </w:r>
          </w:p>
        </w:tc>
        <w:tc>
          <w:tcPr>
            <w:tcW w:w="1843" w:type="dxa"/>
            <w:noWrap/>
            <w:hideMark/>
          </w:tcPr>
          <w:p w14:paraId="3BECBD72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042C7F75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3A22521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51B42B19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07E649C2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28A84BA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5B6A232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559" w:type="dxa"/>
            <w:noWrap/>
            <w:hideMark/>
          </w:tcPr>
          <w:p w14:paraId="11D34379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0C0D13" w:rsidRPr="007101F8" w14:paraId="5860B980" w14:textId="77777777" w:rsidTr="000C0D13">
        <w:trPr>
          <w:trHeight w:val="540"/>
        </w:trPr>
        <w:tc>
          <w:tcPr>
            <w:tcW w:w="2263" w:type="dxa"/>
            <w:noWrap/>
            <w:hideMark/>
          </w:tcPr>
          <w:p w14:paraId="7C093E3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Eftekhari (2014)</w:t>
            </w:r>
          </w:p>
        </w:tc>
        <w:tc>
          <w:tcPr>
            <w:tcW w:w="1843" w:type="dxa"/>
            <w:noWrap/>
            <w:hideMark/>
          </w:tcPr>
          <w:p w14:paraId="09A4E30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15A75B8B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506F9399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637E45F2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701" w:type="dxa"/>
            <w:noWrap/>
            <w:hideMark/>
          </w:tcPr>
          <w:p w14:paraId="7E4E4E4B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701" w:type="dxa"/>
            <w:noWrap/>
            <w:hideMark/>
          </w:tcPr>
          <w:p w14:paraId="1D1E9D57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3A86E374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63D0B29A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Poor</w:t>
            </w:r>
          </w:p>
        </w:tc>
      </w:tr>
      <w:tr w:rsidR="000C0D13" w:rsidRPr="007101F8" w14:paraId="3D36330C" w14:textId="77777777" w:rsidTr="00860850">
        <w:trPr>
          <w:trHeight w:val="568"/>
        </w:trPr>
        <w:tc>
          <w:tcPr>
            <w:tcW w:w="2263" w:type="dxa"/>
            <w:noWrap/>
            <w:hideMark/>
          </w:tcPr>
          <w:p w14:paraId="11B9517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Jenkins (2014)</w:t>
            </w:r>
          </w:p>
        </w:tc>
        <w:tc>
          <w:tcPr>
            <w:tcW w:w="1843" w:type="dxa"/>
            <w:noWrap/>
            <w:hideMark/>
          </w:tcPr>
          <w:p w14:paraId="0D78417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597535C5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009CACD9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159FB1FD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2A7BF062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6FC1AACA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73C1FF0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7460B615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0C0D13" w:rsidRPr="007101F8" w14:paraId="4F35456B" w14:textId="77777777" w:rsidTr="000C0D13">
        <w:trPr>
          <w:trHeight w:val="519"/>
        </w:trPr>
        <w:tc>
          <w:tcPr>
            <w:tcW w:w="2263" w:type="dxa"/>
            <w:noWrap/>
            <w:hideMark/>
          </w:tcPr>
          <w:p w14:paraId="6351311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Baghi (2016)</w:t>
            </w:r>
          </w:p>
        </w:tc>
        <w:tc>
          <w:tcPr>
            <w:tcW w:w="1843" w:type="dxa"/>
            <w:noWrap/>
            <w:hideMark/>
          </w:tcPr>
          <w:p w14:paraId="3CD5487A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5D4A333B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029C4025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3F55798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4D23D85B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73300142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13AD37E4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559" w:type="dxa"/>
            <w:noWrap/>
            <w:hideMark/>
          </w:tcPr>
          <w:p w14:paraId="7745E37E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0C0D13" w:rsidRPr="007101F8" w14:paraId="57C7F1B9" w14:textId="77777777" w:rsidTr="000C0D13">
        <w:trPr>
          <w:trHeight w:val="312"/>
        </w:trPr>
        <w:tc>
          <w:tcPr>
            <w:tcW w:w="2263" w:type="dxa"/>
            <w:noWrap/>
            <w:hideMark/>
          </w:tcPr>
          <w:p w14:paraId="49B50265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Ribeiro (2016)</w:t>
            </w:r>
          </w:p>
        </w:tc>
        <w:tc>
          <w:tcPr>
            <w:tcW w:w="1843" w:type="dxa"/>
            <w:noWrap/>
            <w:hideMark/>
          </w:tcPr>
          <w:p w14:paraId="4029C57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1D88575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128B95E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1002649C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46DA7629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45F3D34B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76" w:type="dxa"/>
            <w:noWrap/>
            <w:hideMark/>
          </w:tcPr>
          <w:p w14:paraId="35FDBA44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559" w:type="dxa"/>
            <w:noWrap/>
            <w:hideMark/>
          </w:tcPr>
          <w:p w14:paraId="61DF8A42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Poor</w:t>
            </w:r>
          </w:p>
        </w:tc>
      </w:tr>
      <w:tr w:rsidR="000C0D13" w:rsidRPr="007101F8" w14:paraId="7B199306" w14:textId="77777777" w:rsidTr="000C0D13">
        <w:trPr>
          <w:trHeight w:val="459"/>
        </w:trPr>
        <w:tc>
          <w:tcPr>
            <w:tcW w:w="2263" w:type="dxa"/>
            <w:noWrap/>
            <w:hideMark/>
          </w:tcPr>
          <w:p w14:paraId="2C9127B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ouladi (2018)</w:t>
            </w:r>
          </w:p>
        </w:tc>
        <w:tc>
          <w:tcPr>
            <w:tcW w:w="1843" w:type="dxa"/>
            <w:noWrap/>
            <w:hideMark/>
          </w:tcPr>
          <w:p w14:paraId="57AC70D7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0D71C32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60583084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324A1C22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701" w:type="dxa"/>
            <w:noWrap/>
            <w:hideMark/>
          </w:tcPr>
          <w:p w14:paraId="60261892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701" w:type="dxa"/>
            <w:noWrap/>
            <w:hideMark/>
          </w:tcPr>
          <w:p w14:paraId="3089792C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24FA688C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35899B5A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Poor</w:t>
            </w:r>
          </w:p>
        </w:tc>
      </w:tr>
      <w:tr w:rsidR="000C0D13" w:rsidRPr="007101F8" w14:paraId="671FED1B" w14:textId="77777777" w:rsidTr="000C0D13">
        <w:trPr>
          <w:trHeight w:val="588"/>
        </w:trPr>
        <w:tc>
          <w:tcPr>
            <w:tcW w:w="2263" w:type="dxa"/>
            <w:noWrap/>
            <w:hideMark/>
          </w:tcPr>
          <w:p w14:paraId="1F2A4A63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chang (2020)</w:t>
            </w:r>
          </w:p>
        </w:tc>
        <w:tc>
          <w:tcPr>
            <w:tcW w:w="1843" w:type="dxa"/>
            <w:noWrap/>
            <w:hideMark/>
          </w:tcPr>
          <w:p w14:paraId="34747F8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744CFD0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4895304B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1E6A933A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799ED3B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5D2CDD6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1D37CFF5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01319B50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Fair</w:t>
            </w:r>
          </w:p>
        </w:tc>
      </w:tr>
      <w:tr w:rsidR="000C0D13" w:rsidRPr="007101F8" w14:paraId="4C70E812" w14:textId="77777777" w:rsidTr="000C0D13">
        <w:trPr>
          <w:trHeight w:val="504"/>
        </w:trPr>
        <w:tc>
          <w:tcPr>
            <w:tcW w:w="2263" w:type="dxa"/>
            <w:noWrap/>
            <w:hideMark/>
          </w:tcPr>
          <w:p w14:paraId="4ED8029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mahdavi (2021)</w:t>
            </w:r>
          </w:p>
        </w:tc>
        <w:tc>
          <w:tcPr>
            <w:tcW w:w="1843" w:type="dxa"/>
            <w:noWrap/>
            <w:hideMark/>
          </w:tcPr>
          <w:p w14:paraId="4FE95C96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4691C3A1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1701" w:type="dxa"/>
            <w:noWrap/>
            <w:hideMark/>
          </w:tcPr>
          <w:p w14:paraId="610AC8DC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75C883CC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701" w:type="dxa"/>
            <w:noWrap/>
            <w:hideMark/>
          </w:tcPr>
          <w:p w14:paraId="28752E2F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701" w:type="dxa"/>
            <w:noWrap/>
            <w:hideMark/>
          </w:tcPr>
          <w:p w14:paraId="32798B54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76" w:type="dxa"/>
            <w:noWrap/>
            <w:hideMark/>
          </w:tcPr>
          <w:p w14:paraId="7BE2EF93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4C0DE758" w14:textId="77777777" w:rsidR="000C0D13" w:rsidRPr="007101F8" w:rsidRDefault="000C0D13" w:rsidP="000C0D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01F8">
              <w:rPr>
                <w:rFonts w:ascii="Times New Roman" w:eastAsia="Times New Roman" w:hAnsi="Times New Roman" w:cs="Times New Roman"/>
              </w:rPr>
              <w:t>Poor</w:t>
            </w:r>
          </w:p>
        </w:tc>
      </w:tr>
    </w:tbl>
    <w:p w14:paraId="2283D0DC" w14:textId="77777777" w:rsidR="006D522B" w:rsidRPr="007101F8" w:rsidRDefault="006D522B"/>
    <w:p w14:paraId="35F044FD" w14:textId="77777777" w:rsidR="006D522B" w:rsidRPr="007101F8" w:rsidRDefault="006D522B">
      <w:pPr>
        <w:rPr>
          <w:rFonts w:asciiTheme="majorBidi" w:hAnsiTheme="majorBidi" w:cstheme="majorBidi"/>
          <w:sz w:val="24"/>
          <w:szCs w:val="24"/>
        </w:rPr>
      </w:pPr>
      <w:r w:rsidRPr="007101F8">
        <w:rPr>
          <w:rFonts w:asciiTheme="majorBidi" w:hAnsiTheme="majorBidi" w:cstheme="majorBidi"/>
          <w:sz w:val="24"/>
          <w:szCs w:val="24"/>
        </w:rPr>
        <w:t>U; unclear risk of bias, L; low risk of bias, H; high risk of bias</w:t>
      </w:r>
    </w:p>
    <w:p w14:paraId="5D93792C" w14:textId="77777777" w:rsidR="00EE01B1" w:rsidRPr="007101F8" w:rsidRDefault="00EE01B1" w:rsidP="00EE01B1">
      <w:pPr>
        <w:spacing w:line="140" w:lineRule="atLeast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7101F8"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  <w:lastRenderedPageBreak/>
        <w:t>Supplementary Table 3</w:t>
      </w:r>
      <w:r w:rsidR="000F1174" w:rsidRPr="007101F8">
        <w:rPr>
          <w:rFonts w:asciiTheme="majorBidi" w:eastAsia="Times New Roman" w:hAnsiTheme="majorBidi" w:cstheme="majorBidi"/>
          <w:sz w:val="24"/>
          <w:szCs w:val="24"/>
          <w:lang w:val="en"/>
        </w:rPr>
        <w:t>:</w:t>
      </w:r>
      <w:r w:rsidRPr="007101F8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 GRADE evidence table for the effects of conjugated linoleic acid on blood lipids. 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85"/>
        <w:gridCol w:w="1120"/>
        <w:gridCol w:w="839"/>
        <w:gridCol w:w="1162"/>
        <w:gridCol w:w="1059"/>
        <w:gridCol w:w="1025"/>
        <w:gridCol w:w="1415"/>
        <w:gridCol w:w="1198"/>
        <w:gridCol w:w="1145"/>
        <w:gridCol w:w="1735"/>
        <w:gridCol w:w="1274"/>
        <w:gridCol w:w="1271"/>
      </w:tblGrid>
      <w:tr w:rsidR="00EE01B1" w:rsidRPr="007101F8" w14:paraId="681666D2" w14:textId="77777777" w:rsidTr="00130DC3">
        <w:trPr>
          <w:cantSplit/>
          <w:tblHeader/>
        </w:trPr>
        <w:tc>
          <w:tcPr>
            <w:tcW w:w="259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D9C6FF6" w14:textId="77777777" w:rsidR="00EE01B1" w:rsidRPr="007101F8" w:rsidRDefault="00EE01B1" w:rsidP="00130DC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101F8">
              <w:rPr>
                <w:rFonts w:eastAsia="Times New Roman" w:cstheme="minorHAnsi"/>
                <w:b/>
                <w:bCs/>
                <w:sz w:val="18"/>
                <w:szCs w:val="18"/>
              </w:rPr>
              <w:t>Certainty assessment</w:t>
            </w:r>
          </w:p>
        </w:tc>
        <w:tc>
          <w:tcPr>
            <w:tcW w:w="80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5802E8B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101F8">
              <w:rPr>
                <w:rFonts w:eastAsia="Times New Roman" w:cstheme="minorHAnsi"/>
                <w:b/>
                <w:bCs/>
                <w:sz w:val="18"/>
                <w:szCs w:val="18"/>
              </w:rPr>
              <w:t>№ of patients</w:t>
            </w:r>
          </w:p>
        </w:tc>
        <w:tc>
          <w:tcPr>
            <w:tcW w:w="646" w:type="pct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1868634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101F8">
              <w:rPr>
                <w:rFonts w:eastAsia="Times New Roman" w:cstheme="minorHAnsi"/>
                <w:b/>
                <w:bCs/>
                <w:sz w:val="18"/>
                <w:szCs w:val="18"/>
              </w:rPr>
              <w:t>Mean difference (95%CI)</w:t>
            </w:r>
          </w:p>
        </w:tc>
        <w:tc>
          <w:tcPr>
            <w:tcW w:w="48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0D74E89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101F8">
              <w:rPr>
                <w:rFonts w:eastAsia="Times New Roman" w:cstheme="minorHAnsi"/>
                <w:b/>
                <w:bCs/>
                <w:sz w:val="18"/>
                <w:szCs w:val="18"/>
              </w:rPr>
              <w:t>Certainty</w:t>
            </w:r>
          </w:p>
        </w:tc>
        <w:tc>
          <w:tcPr>
            <w:tcW w:w="47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EECA8D9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101F8">
              <w:rPr>
                <w:rFonts w:eastAsia="Times New Roman" w:cstheme="minorHAnsi"/>
                <w:b/>
                <w:bCs/>
                <w:sz w:val="18"/>
                <w:szCs w:val="18"/>
              </w:rPr>
              <w:t>Importance</w:t>
            </w:r>
          </w:p>
        </w:tc>
      </w:tr>
      <w:tr w:rsidR="00EE01B1" w:rsidRPr="007101F8" w14:paraId="1BCA74F2" w14:textId="77777777" w:rsidTr="00130DC3">
        <w:trPr>
          <w:cantSplit/>
          <w:tblHeader/>
        </w:trPr>
        <w:tc>
          <w:tcPr>
            <w:tcW w:w="23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E7365E6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101F8">
              <w:rPr>
                <w:rFonts w:eastAsia="Times New Roman" w:cstheme="minorHAnsi"/>
                <w:b/>
                <w:bCs/>
                <w:sz w:val="18"/>
                <w:szCs w:val="18"/>
              </w:rPr>
              <w:t>№ of studies</w:t>
            </w:r>
          </w:p>
        </w:tc>
        <w:tc>
          <w:tcPr>
            <w:tcW w:w="38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C18F9B3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101F8">
              <w:rPr>
                <w:rFonts w:eastAsia="Times New Roman" w:cstheme="minorHAnsi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3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5303D5E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101F8">
              <w:rPr>
                <w:rFonts w:eastAsia="Times New Roman" w:cstheme="minorHAnsi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3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6AF0401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101F8">
              <w:rPr>
                <w:rFonts w:eastAsia="Times New Roman" w:cstheme="minorHAnsi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36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33997CB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101F8">
              <w:rPr>
                <w:rFonts w:eastAsia="Times New Roman" w:cstheme="minorHAnsi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3812348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101F8">
              <w:rPr>
                <w:rFonts w:eastAsia="Times New Roman" w:cstheme="minorHAnsi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5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C336782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101F8">
              <w:rPr>
                <w:rFonts w:eastAsia="Times New Roman" w:cstheme="minorHAnsi"/>
                <w:b/>
                <w:bCs/>
                <w:sz w:val="18"/>
                <w:szCs w:val="18"/>
              </w:rPr>
              <w:t>Other considerations</w:t>
            </w:r>
          </w:p>
        </w:tc>
        <w:tc>
          <w:tcPr>
            <w:tcW w:w="41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B16C4B5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101F8">
              <w:rPr>
                <w:rFonts w:eastAsia="Times New Roman" w:cstheme="minorHAnsi"/>
                <w:b/>
                <w:bCs/>
                <w:sz w:val="18"/>
                <w:szCs w:val="18"/>
              </w:rPr>
              <w:t>[intervention]</w:t>
            </w:r>
          </w:p>
        </w:tc>
        <w:tc>
          <w:tcPr>
            <w:tcW w:w="3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38555D4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101F8">
              <w:rPr>
                <w:rFonts w:eastAsia="Times New Roman" w:cstheme="minorHAnsi"/>
                <w:b/>
                <w:bCs/>
                <w:sz w:val="18"/>
                <w:szCs w:val="18"/>
              </w:rPr>
              <w:t>[comparison]</w:t>
            </w:r>
          </w:p>
        </w:tc>
        <w:tc>
          <w:tcPr>
            <w:tcW w:w="646" w:type="pct"/>
            <w:vMerge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D3A8C72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A2AB082" w14:textId="77777777" w:rsidR="00EE01B1" w:rsidRPr="007101F8" w:rsidRDefault="00EE01B1" w:rsidP="00130DC3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7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2C21C74" w14:textId="77777777" w:rsidR="00EE01B1" w:rsidRPr="007101F8" w:rsidRDefault="00EE01B1" w:rsidP="00130DC3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</w:tr>
      <w:tr w:rsidR="00EE01B1" w:rsidRPr="007101F8" w14:paraId="175F0F09" w14:textId="77777777" w:rsidTr="00130DC3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40F5237B" w14:textId="77777777" w:rsidR="00EE01B1" w:rsidRPr="007101F8" w:rsidRDefault="00EE01B1" w:rsidP="00130DC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101F8">
              <w:rPr>
                <w:rStyle w:val="label"/>
                <w:rFonts w:eastAsia="Times New Roman" w:cstheme="minorHAnsi"/>
                <w:b/>
                <w:bCs/>
                <w:sz w:val="20"/>
                <w:szCs w:val="20"/>
              </w:rPr>
              <w:t>CLA supplement vs olive oil on TG</w:t>
            </w:r>
          </w:p>
        </w:tc>
      </w:tr>
      <w:tr w:rsidR="00EE01B1" w:rsidRPr="007101F8" w14:paraId="6FEAD243" w14:textId="77777777" w:rsidTr="00130DC3">
        <w:trPr>
          <w:cantSplit/>
        </w:trPr>
        <w:tc>
          <w:tcPr>
            <w:tcW w:w="2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D08E95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FABA74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randomised trials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CFC331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7FFA7B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t serious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B905B2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t serious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1C3C4E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42507D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166EDB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233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A777D0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181</w:t>
            </w:r>
          </w:p>
        </w:tc>
        <w:tc>
          <w:tcPr>
            <w:tcW w:w="6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AC4DE2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MD </w:t>
            </w:r>
            <w:r w:rsidRPr="007101F8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.05 mmol/L higher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(0 to 0.1 higher)</w:t>
            </w:r>
          </w:p>
        </w:tc>
        <w:tc>
          <w:tcPr>
            <w:tcW w:w="4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348DE0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339BBF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IMPORTANT</w:t>
            </w:r>
          </w:p>
        </w:tc>
      </w:tr>
      <w:tr w:rsidR="00EE01B1" w:rsidRPr="007101F8" w14:paraId="4922E1B5" w14:textId="77777777" w:rsidTr="00130DC3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1E91597D" w14:textId="77777777" w:rsidR="00EE01B1" w:rsidRPr="007101F8" w:rsidRDefault="00EE01B1" w:rsidP="00130DC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101F8">
              <w:rPr>
                <w:rStyle w:val="label"/>
                <w:rFonts w:eastAsia="Times New Roman" w:cstheme="minorHAnsi"/>
                <w:b/>
                <w:bCs/>
                <w:sz w:val="20"/>
                <w:szCs w:val="20"/>
              </w:rPr>
              <w:t>CLA supplement vs omega-6 on TG</w:t>
            </w:r>
          </w:p>
        </w:tc>
      </w:tr>
      <w:tr w:rsidR="00EE01B1" w:rsidRPr="007101F8" w14:paraId="74FD168C" w14:textId="77777777" w:rsidTr="00130DC3">
        <w:trPr>
          <w:cantSplit/>
        </w:trPr>
        <w:tc>
          <w:tcPr>
            <w:tcW w:w="2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39B9AA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949196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randomised trials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A217BD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756508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t serious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B1C6A9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t serious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1F2AAB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B4C3E8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CC5068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330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35774E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278</w:t>
            </w:r>
          </w:p>
        </w:tc>
        <w:tc>
          <w:tcPr>
            <w:tcW w:w="6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2EB6CA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MD </w:t>
            </w:r>
            <w:r w:rsidRPr="007101F8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.03 mmol/L lower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(0.08 lower to 0.01 higher)</w:t>
            </w:r>
          </w:p>
        </w:tc>
        <w:tc>
          <w:tcPr>
            <w:tcW w:w="4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2739DA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E32B33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IMPORTANT</w:t>
            </w:r>
          </w:p>
        </w:tc>
      </w:tr>
      <w:tr w:rsidR="00EE01B1" w:rsidRPr="007101F8" w14:paraId="1B595DB5" w14:textId="77777777" w:rsidTr="00130DC3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2C56DC97" w14:textId="77777777" w:rsidR="00EE01B1" w:rsidRPr="007101F8" w:rsidRDefault="00EE01B1" w:rsidP="00130DC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101F8">
              <w:rPr>
                <w:rStyle w:val="label"/>
                <w:rFonts w:eastAsia="Times New Roman" w:cstheme="minorHAnsi"/>
                <w:b/>
                <w:bCs/>
                <w:sz w:val="20"/>
                <w:szCs w:val="20"/>
              </w:rPr>
              <w:t>CLA supplement vs placebo on TG</w:t>
            </w:r>
          </w:p>
        </w:tc>
      </w:tr>
      <w:tr w:rsidR="00EE01B1" w:rsidRPr="007101F8" w14:paraId="3760046C" w14:textId="77777777" w:rsidTr="00130DC3">
        <w:trPr>
          <w:cantSplit/>
        </w:trPr>
        <w:tc>
          <w:tcPr>
            <w:tcW w:w="2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6C9BDB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A3F5C1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randomised trials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17B4BF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7DCFBD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t serious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976305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t serious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BE9D17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9D793C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40D2A1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231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DD508A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179</w:t>
            </w:r>
          </w:p>
        </w:tc>
        <w:tc>
          <w:tcPr>
            <w:tcW w:w="6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67A71B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MD </w:t>
            </w:r>
            <w:r w:rsidRPr="007101F8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.02 mmol/L higher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(0.09 lower to 0.12 higher)</w:t>
            </w:r>
          </w:p>
        </w:tc>
        <w:tc>
          <w:tcPr>
            <w:tcW w:w="4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82A301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B4424A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IMPORTANT</w:t>
            </w:r>
          </w:p>
        </w:tc>
      </w:tr>
      <w:tr w:rsidR="00EE01B1" w:rsidRPr="007101F8" w14:paraId="1DD30D5E" w14:textId="77777777" w:rsidTr="00130DC3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799680AB" w14:textId="77777777" w:rsidR="00EE01B1" w:rsidRPr="007101F8" w:rsidRDefault="00EE01B1" w:rsidP="00130DC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101F8">
              <w:rPr>
                <w:rStyle w:val="label"/>
                <w:rFonts w:eastAsia="Times New Roman" w:cstheme="minorHAnsi"/>
                <w:b/>
                <w:bCs/>
                <w:sz w:val="20"/>
                <w:szCs w:val="20"/>
              </w:rPr>
              <w:t>CLA supplement vs olive oil on TC</w:t>
            </w:r>
          </w:p>
        </w:tc>
      </w:tr>
      <w:tr w:rsidR="00EE01B1" w:rsidRPr="007101F8" w14:paraId="3ED00834" w14:textId="77777777" w:rsidTr="00130DC3">
        <w:trPr>
          <w:cantSplit/>
        </w:trPr>
        <w:tc>
          <w:tcPr>
            <w:tcW w:w="2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B4A2B2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D24E72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randomised trials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1845B3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36DF82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t serious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296542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t serious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1E3F15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670BFB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435FB2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216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BAFC63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186</w:t>
            </w:r>
          </w:p>
        </w:tc>
        <w:tc>
          <w:tcPr>
            <w:tcW w:w="6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71622A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MD </w:t>
            </w:r>
            <w:r w:rsidRPr="007101F8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 xml:space="preserve">0 mmol/L 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(0.06 lower to 0.05 higher)</w:t>
            </w:r>
          </w:p>
        </w:tc>
        <w:tc>
          <w:tcPr>
            <w:tcW w:w="4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CFDD5E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6C3F94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IMPORTANT</w:t>
            </w:r>
          </w:p>
        </w:tc>
      </w:tr>
      <w:tr w:rsidR="00EE01B1" w:rsidRPr="007101F8" w14:paraId="5E929262" w14:textId="77777777" w:rsidTr="00130DC3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4DD77AE5" w14:textId="77777777" w:rsidR="00EE01B1" w:rsidRPr="007101F8" w:rsidRDefault="00EE01B1" w:rsidP="00130DC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101F8">
              <w:rPr>
                <w:rStyle w:val="label"/>
                <w:rFonts w:eastAsia="Times New Roman" w:cstheme="minorHAnsi"/>
                <w:b/>
                <w:bCs/>
                <w:sz w:val="20"/>
                <w:szCs w:val="20"/>
              </w:rPr>
              <w:t>CLA supplement vs omega-6 on TC</w:t>
            </w:r>
          </w:p>
        </w:tc>
      </w:tr>
      <w:tr w:rsidR="00EE01B1" w:rsidRPr="007101F8" w14:paraId="4DF85F9C" w14:textId="77777777" w:rsidTr="00130DC3">
        <w:trPr>
          <w:cantSplit/>
        </w:trPr>
        <w:tc>
          <w:tcPr>
            <w:tcW w:w="2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06A8B9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8382FE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randomised trials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45368C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4A5E79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t serious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16F19F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t serious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4013F0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49BA5A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7ED235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330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5307FA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278</w:t>
            </w:r>
          </w:p>
        </w:tc>
        <w:tc>
          <w:tcPr>
            <w:tcW w:w="6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660206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MD </w:t>
            </w:r>
            <w:r w:rsidRPr="007101F8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.02 mmol/L lower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(0.15 lower to 0.12 higher)</w:t>
            </w:r>
          </w:p>
        </w:tc>
        <w:tc>
          <w:tcPr>
            <w:tcW w:w="4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6871EE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E77174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IMPORTANT</w:t>
            </w:r>
          </w:p>
        </w:tc>
      </w:tr>
      <w:tr w:rsidR="00EE01B1" w:rsidRPr="007101F8" w14:paraId="4CFD13EE" w14:textId="77777777" w:rsidTr="00130DC3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4C78AFCC" w14:textId="77777777" w:rsidR="00EE01B1" w:rsidRPr="007101F8" w:rsidRDefault="00EE01B1" w:rsidP="00130DC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101F8">
              <w:rPr>
                <w:rStyle w:val="label"/>
                <w:rFonts w:eastAsia="Times New Roman" w:cstheme="minorHAnsi"/>
                <w:b/>
                <w:bCs/>
                <w:sz w:val="20"/>
                <w:szCs w:val="20"/>
              </w:rPr>
              <w:t>CLA supplement vs placebo on TC</w:t>
            </w:r>
          </w:p>
        </w:tc>
      </w:tr>
      <w:tr w:rsidR="00EE01B1" w:rsidRPr="007101F8" w14:paraId="2E3F1C26" w14:textId="77777777" w:rsidTr="00130DC3">
        <w:trPr>
          <w:cantSplit/>
        </w:trPr>
        <w:tc>
          <w:tcPr>
            <w:tcW w:w="2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F25DBD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02F20E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randomised trials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0CC720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3FC768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D19DC7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t serious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9E8939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0336CF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5A7AA5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139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1FBE71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114</w:t>
            </w:r>
          </w:p>
        </w:tc>
        <w:tc>
          <w:tcPr>
            <w:tcW w:w="6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D9DF3A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MD </w:t>
            </w:r>
            <w:r w:rsidRPr="007101F8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.08 mmol/L lower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(0.14 lower to 0.02 lower)</w:t>
            </w:r>
          </w:p>
        </w:tc>
        <w:tc>
          <w:tcPr>
            <w:tcW w:w="4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557662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AB5DED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IMPORTANT</w:t>
            </w:r>
          </w:p>
        </w:tc>
      </w:tr>
      <w:tr w:rsidR="00EE01B1" w:rsidRPr="007101F8" w14:paraId="7A9DBF0D" w14:textId="77777777" w:rsidTr="00130DC3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4627A97B" w14:textId="77777777" w:rsidR="00EE01B1" w:rsidRPr="007101F8" w:rsidRDefault="00EE01B1" w:rsidP="00130DC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101F8">
              <w:rPr>
                <w:rStyle w:val="label"/>
                <w:rFonts w:eastAsia="Times New Roman" w:cstheme="minorHAnsi"/>
                <w:b/>
                <w:bCs/>
                <w:sz w:val="20"/>
                <w:szCs w:val="20"/>
              </w:rPr>
              <w:t>CLA supplement vs olive oil on LDL</w:t>
            </w:r>
          </w:p>
        </w:tc>
      </w:tr>
      <w:tr w:rsidR="00EE01B1" w:rsidRPr="007101F8" w14:paraId="3D10D948" w14:textId="77777777" w:rsidTr="00130DC3">
        <w:trPr>
          <w:cantSplit/>
        </w:trPr>
        <w:tc>
          <w:tcPr>
            <w:tcW w:w="2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B76118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14837F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randomised trials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059EAA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A4BF71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t serious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512A2A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t serious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CB7E7A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BFD367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1E0263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215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4E865A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187</w:t>
            </w:r>
          </w:p>
        </w:tc>
        <w:tc>
          <w:tcPr>
            <w:tcW w:w="6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85043B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MD </w:t>
            </w:r>
            <w:r w:rsidRPr="007101F8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.05 mmol/L higher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(0.03 lower to 0.13 higher)</w:t>
            </w:r>
          </w:p>
        </w:tc>
        <w:tc>
          <w:tcPr>
            <w:tcW w:w="4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004DF5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BB9A07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IMPORTANT</w:t>
            </w:r>
          </w:p>
        </w:tc>
      </w:tr>
      <w:tr w:rsidR="00EE01B1" w:rsidRPr="007101F8" w14:paraId="3E39C282" w14:textId="77777777" w:rsidTr="00130DC3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4A6C77B9" w14:textId="77777777" w:rsidR="00EE01B1" w:rsidRPr="007101F8" w:rsidRDefault="00EE01B1" w:rsidP="00130DC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101F8">
              <w:rPr>
                <w:rStyle w:val="label"/>
                <w:rFonts w:eastAsia="Times New Roman" w:cstheme="minorHAnsi"/>
                <w:b/>
                <w:bCs/>
                <w:sz w:val="20"/>
                <w:szCs w:val="20"/>
              </w:rPr>
              <w:t>CLA supplement vs omega-6 on LDL</w:t>
            </w:r>
          </w:p>
        </w:tc>
      </w:tr>
      <w:tr w:rsidR="00EE01B1" w:rsidRPr="007101F8" w14:paraId="4D92F9A6" w14:textId="77777777" w:rsidTr="00130DC3">
        <w:trPr>
          <w:cantSplit/>
        </w:trPr>
        <w:tc>
          <w:tcPr>
            <w:tcW w:w="2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E7C7F2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EE7D21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randomised trials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43629C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2ACBD2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DA0643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t serious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2F236A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6E62B7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CDCBB7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225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0CFF06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193</w:t>
            </w:r>
          </w:p>
        </w:tc>
        <w:tc>
          <w:tcPr>
            <w:tcW w:w="6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A07754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MD </w:t>
            </w:r>
            <w:r w:rsidRPr="007101F8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.06 mmol/L lower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(0.18 lower to 0.05 higher)</w:t>
            </w:r>
          </w:p>
        </w:tc>
        <w:tc>
          <w:tcPr>
            <w:tcW w:w="4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0E8570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22152C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IMPORTANT</w:t>
            </w:r>
          </w:p>
        </w:tc>
      </w:tr>
      <w:tr w:rsidR="00EE01B1" w:rsidRPr="007101F8" w14:paraId="41363748" w14:textId="77777777" w:rsidTr="00130DC3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1A8025C8" w14:textId="77777777" w:rsidR="00EE01B1" w:rsidRPr="007101F8" w:rsidRDefault="00EE01B1" w:rsidP="00130DC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101F8">
              <w:rPr>
                <w:rStyle w:val="label"/>
                <w:rFonts w:eastAsia="Times New Roman" w:cstheme="minorHAnsi"/>
                <w:b/>
                <w:bCs/>
                <w:sz w:val="20"/>
                <w:szCs w:val="20"/>
              </w:rPr>
              <w:t>CLA supplement vs placebo on LDL</w:t>
            </w:r>
          </w:p>
        </w:tc>
      </w:tr>
      <w:tr w:rsidR="00EE01B1" w:rsidRPr="007101F8" w14:paraId="0BC17388" w14:textId="77777777" w:rsidTr="00130DC3">
        <w:trPr>
          <w:cantSplit/>
        </w:trPr>
        <w:tc>
          <w:tcPr>
            <w:tcW w:w="2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F3A5E3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2FE269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randomised trials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0DB407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C0613D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5F1BD5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t serious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BB767A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BCCD5C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1F0E41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187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728032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156</w:t>
            </w:r>
          </w:p>
        </w:tc>
        <w:tc>
          <w:tcPr>
            <w:tcW w:w="6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ACDAEE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MD </w:t>
            </w:r>
            <w:r w:rsidRPr="007101F8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.07 mmol/L lower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(0.29 lower to 0.14 higher)</w:t>
            </w:r>
          </w:p>
        </w:tc>
        <w:tc>
          <w:tcPr>
            <w:tcW w:w="4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578AFD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7C0466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IMPORTANT</w:t>
            </w:r>
          </w:p>
        </w:tc>
      </w:tr>
      <w:tr w:rsidR="00EE01B1" w:rsidRPr="007101F8" w14:paraId="3942DB48" w14:textId="77777777" w:rsidTr="00130DC3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1779DDE8" w14:textId="77777777" w:rsidR="00EE01B1" w:rsidRPr="007101F8" w:rsidRDefault="00EE01B1" w:rsidP="00130DC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101F8">
              <w:rPr>
                <w:rStyle w:val="label"/>
                <w:rFonts w:eastAsia="Times New Roman" w:cstheme="minorHAnsi"/>
                <w:b/>
                <w:bCs/>
                <w:sz w:val="20"/>
                <w:szCs w:val="20"/>
              </w:rPr>
              <w:t>CLA supplement vs olive oil on HDL</w:t>
            </w:r>
          </w:p>
        </w:tc>
      </w:tr>
      <w:tr w:rsidR="00EE01B1" w:rsidRPr="007101F8" w14:paraId="29A61BCB" w14:textId="77777777" w:rsidTr="00130DC3">
        <w:trPr>
          <w:cantSplit/>
        </w:trPr>
        <w:tc>
          <w:tcPr>
            <w:tcW w:w="2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E3365E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A98C7E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randomised trials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7F772C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0B8BB5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t serious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FB657C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t serious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7131DE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92FA19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917303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215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F62370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187</w:t>
            </w:r>
          </w:p>
        </w:tc>
        <w:tc>
          <w:tcPr>
            <w:tcW w:w="6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BA6883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MD </w:t>
            </w:r>
            <w:r w:rsidRPr="007101F8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.03 mmol/L lower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(0.07 lower to 0.01 higher)</w:t>
            </w:r>
          </w:p>
        </w:tc>
        <w:tc>
          <w:tcPr>
            <w:tcW w:w="4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4847D9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F93D01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IMPORTANT</w:t>
            </w:r>
          </w:p>
        </w:tc>
      </w:tr>
      <w:tr w:rsidR="00EE01B1" w:rsidRPr="007101F8" w14:paraId="5C464046" w14:textId="77777777" w:rsidTr="00130DC3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6484F8B6" w14:textId="77777777" w:rsidR="00EE01B1" w:rsidRPr="007101F8" w:rsidRDefault="00EE01B1" w:rsidP="00130DC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101F8">
              <w:rPr>
                <w:rStyle w:val="label"/>
                <w:rFonts w:eastAsia="Times New Roman" w:cstheme="minorHAnsi"/>
                <w:b/>
                <w:bCs/>
                <w:sz w:val="20"/>
                <w:szCs w:val="20"/>
              </w:rPr>
              <w:lastRenderedPageBreak/>
              <w:t>CLA supplement vs omega-6 on HDL</w:t>
            </w:r>
          </w:p>
        </w:tc>
      </w:tr>
      <w:tr w:rsidR="00EE01B1" w:rsidRPr="007101F8" w14:paraId="572E39EC" w14:textId="77777777" w:rsidTr="00130DC3">
        <w:trPr>
          <w:cantSplit/>
        </w:trPr>
        <w:tc>
          <w:tcPr>
            <w:tcW w:w="2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1C9553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994719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randomised trials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4981E5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08F2C1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t serious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55914E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t serious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B44A35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8FAA3F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83084D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287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E274E0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259</w:t>
            </w:r>
          </w:p>
        </w:tc>
        <w:tc>
          <w:tcPr>
            <w:tcW w:w="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AA7571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MD </w:t>
            </w:r>
            <w:r w:rsidRPr="007101F8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.01 mmol/L lower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(0.03 lower to 0 )</w:t>
            </w:r>
          </w:p>
        </w:tc>
        <w:tc>
          <w:tcPr>
            <w:tcW w:w="4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682F24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E54FAB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IMPORTANT</w:t>
            </w:r>
          </w:p>
        </w:tc>
      </w:tr>
      <w:tr w:rsidR="00EE01B1" w:rsidRPr="007101F8" w14:paraId="3F67071B" w14:textId="77777777" w:rsidTr="00130DC3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2370F4AB" w14:textId="77777777" w:rsidR="00EE01B1" w:rsidRPr="007101F8" w:rsidRDefault="00EE01B1" w:rsidP="00130DC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101F8">
              <w:rPr>
                <w:rStyle w:val="label"/>
                <w:rFonts w:eastAsia="Times New Roman" w:cstheme="minorHAnsi"/>
                <w:b/>
                <w:bCs/>
                <w:sz w:val="20"/>
                <w:szCs w:val="20"/>
              </w:rPr>
              <w:t>CLA supplement vs placebo on HDL</w:t>
            </w:r>
          </w:p>
        </w:tc>
      </w:tr>
      <w:tr w:rsidR="00EE01B1" w:rsidRPr="007101F8" w14:paraId="7C954675" w14:textId="77777777" w:rsidTr="00130DC3">
        <w:trPr>
          <w:cantSplit/>
        </w:trPr>
        <w:tc>
          <w:tcPr>
            <w:tcW w:w="2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887F7B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8F8860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randomised trials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6F738F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B126FD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31A36E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t serious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57A5E7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7101F8">
              <w:rPr>
                <w:rFonts w:eastAsia="Times New Roman" w:cstheme="minorHAns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845AD2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9D0435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187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B71788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156</w:t>
            </w:r>
          </w:p>
        </w:tc>
        <w:tc>
          <w:tcPr>
            <w:tcW w:w="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0E91AD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MD </w:t>
            </w:r>
            <w:r w:rsidRPr="007101F8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.03 mmol/L lower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cell-value"/>
                <w:rFonts w:eastAsia="Times New Roman" w:cstheme="minorHAnsi"/>
                <w:sz w:val="20"/>
                <w:szCs w:val="20"/>
              </w:rPr>
              <w:t>(0.05 lower to 0.02 higher)</w:t>
            </w:r>
          </w:p>
        </w:tc>
        <w:tc>
          <w:tcPr>
            <w:tcW w:w="4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F76873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7101F8">
              <w:rPr>
                <w:rFonts w:eastAsia="Times New Roman" w:cstheme="minorHAnsi"/>
                <w:sz w:val="20"/>
                <w:szCs w:val="20"/>
              </w:rPr>
              <w:br/>
            </w:r>
            <w:r w:rsidRPr="007101F8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6ECC01" w14:textId="77777777" w:rsidR="00EE01B1" w:rsidRPr="007101F8" w:rsidRDefault="00EE01B1" w:rsidP="00130DC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01F8">
              <w:rPr>
                <w:rFonts w:eastAsia="Times New Roman" w:cstheme="minorHAnsi"/>
                <w:sz w:val="20"/>
                <w:szCs w:val="20"/>
              </w:rPr>
              <w:t>IMPORTANT</w:t>
            </w:r>
          </w:p>
        </w:tc>
      </w:tr>
    </w:tbl>
    <w:p w14:paraId="05BCFFB4" w14:textId="77777777" w:rsidR="00EE01B1" w:rsidRPr="007101F8" w:rsidRDefault="00EE01B1" w:rsidP="00EE01B1">
      <w:pPr>
        <w:pStyle w:val="NormalWeb"/>
        <w:spacing w:line="140" w:lineRule="atLeast"/>
        <w:rPr>
          <w:rFonts w:asciiTheme="minorHAnsi" w:hAnsiTheme="minorHAnsi" w:cstheme="minorHAnsi"/>
          <w:sz w:val="20"/>
          <w:szCs w:val="20"/>
          <w:lang w:val="en"/>
        </w:rPr>
      </w:pPr>
      <w:r w:rsidRPr="007101F8">
        <w:rPr>
          <w:rFonts w:asciiTheme="minorHAnsi" w:hAnsiTheme="minorHAnsi" w:cstheme="minorHAnsi"/>
          <w:b/>
          <w:bCs/>
          <w:sz w:val="20"/>
          <w:szCs w:val="20"/>
          <w:lang w:val="en"/>
        </w:rPr>
        <w:t>CI:</w:t>
      </w:r>
      <w:r w:rsidRPr="007101F8">
        <w:rPr>
          <w:rFonts w:asciiTheme="minorHAnsi" w:hAnsiTheme="minorHAnsi" w:cstheme="minorHAnsi"/>
          <w:sz w:val="20"/>
          <w:szCs w:val="20"/>
          <w:lang w:val="en"/>
        </w:rPr>
        <w:t xml:space="preserve"> confidence interval; </w:t>
      </w:r>
      <w:r w:rsidRPr="007101F8">
        <w:rPr>
          <w:rFonts w:asciiTheme="minorHAnsi" w:hAnsiTheme="minorHAnsi" w:cstheme="minorHAnsi"/>
          <w:b/>
          <w:bCs/>
          <w:sz w:val="20"/>
          <w:szCs w:val="20"/>
          <w:lang w:val="en"/>
        </w:rPr>
        <w:t>MD:</w:t>
      </w:r>
      <w:r w:rsidRPr="007101F8">
        <w:rPr>
          <w:rFonts w:asciiTheme="minorHAnsi" w:hAnsiTheme="minorHAnsi" w:cstheme="minorHAnsi"/>
          <w:sz w:val="20"/>
          <w:szCs w:val="20"/>
          <w:lang w:val="en"/>
        </w:rPr>
        <w:t xml:space="preserve"> mean difference</w:t>
      </w:r>
    </w:p>
    <w:p w14:paraId="3EAA3FFB" w14:textId="77777777" w:rsidR="00EE01B1" w:rsidRPr="007101F8" w:rsidRDefault="00EE01B1" w:rsidP="00EE01B1">
      <w:pPr>
        <w:pStyle w:val="Heading4"/>
        <w:spacing w:line="140" w:lineRule="atLeast"/>
        <w:rPr>
          <w:rFonts w:asciiTheme="minorHAnsi" w:eastAsia="Times New Roman" w:hAnsiTheme="minorHAnsi" w:cstheme="minorHAnsi"/>
          <w:sz w:val="20"/>
          <w:szCs w:val="20"/>
          <w:lang w:val="en"/>
        </w:rPr>
      </w:pPr>
      <w:r w:rsidRPr="007101F8">
        <w:rPr>
          <w:rFonts w:asciiTheme="minorHAnsi" w:eastAsia="Times New Roman" w:hAnsiTheme="minorHAnsi" w:cstheme="minorHAnsi"/>
          <w:sz w:val="20"/>
          <w:szCs w:val="20"/>
          <w:lang w:val="en"/>
        </w:rPr>
        <w:t>Explanations</w:t>
      </w:r>
    </w:p>
    <w:p w14:paraId="246564BD" w14:textId="77777777" w:rsidR="00EE01B1" w:rsidRPr="007101F8" w:rsidRDefault="00EE01B1" w:rsidP="00EE01B1">
      <w:pPr>
        <w:spacing w:line="140" w:lineRule="atLeast"/>
        <w:rPr>
          <w:rFonts w:eastAsia="Times New Roman" w:cstheme="minorHAnsi"/>
          <w:sz w:val="20"/>
          <w:szCs w:val="20"/>
          <w:lang w:val="en"/>
        </w:rPr>
      </w:pPr>
      <w:r w:rsidRPr="007101F8">
        <w:rPr>
          <w:rFonts w:eastAsia="Times New Roman" w:cstheme="minorHAnsi"/>
          <w:sz w:val="20"/>
          <w:szCs w:val="20"/>
          <w:lang w:val="en"/>
        </w:rPr>
        <w:t xml:space="preserve">a. Serious risk of bias due to allocation concealment and blinding. Downgraded. </w:t>
      </w:r>
    </w:p>
    <w:p w14:paraId="60D6775B" w14:textId="77777777" w:rsidR="00EE01B1" w:rsidRPr="007101F8" w:rsidRDefault="00EE01B1" w:rsidP="00EE01B1">
      <w:pPr>
        <w:spacing w:line="140" w:lineRule="atLeast"/>
        <w:rPr>
          <w:rFonts w:eastAsia="Times New Roman" w:cstheme="minorHAnsi"/>
          <w:sz w:val="20"/>
          <w:szCs w:val="20"/>
          <w:lang w:val="en"/>
        </w:rPr>
      </w:pPr>
      <w:r w:rsidRPr="007101F8">
        <w:rPr>
          <w:rFonts w:eastAsia="Times New Roman" w:cstheme="minorHAnsi"/>
          <w:sz w:val="20"/>
          <w:szCs w:val="20"/>
          <w:lang w:val="en"/>
        </w:rPr>
        <w:t xml:space="preserve">b. Serious imprecision since the point estimate was smaller than the MCID for TG (0.09 mmol/L). Downgraded. </w:t>
      </w:r>
    </w:p>
    <w:p w14:paraId="1EADCFF4" w14:textId="77777777" w:rsidR="00EE01B1" w:rsidRPr="007101F8" w:rsidRDefault="00EE01B1" w:rsidP="00EE01B1">
      <w:pPr>
        <w:spacing w:line="140" w:lineRule="atLeast"/>
        <w:rPr>
          <w:rFonts w:eastAsia="Times New Roman" w:cstheme="minorHAnsi"/>
          <w:sz w:val="20"/>
          <w:szCs w:val="20"/>
          <w:lang w:val="en"/>
        </w:rPr>
      </w:pPr>
      <w:r w:rsidRPr="007101F8">
        <w:rPr>
          <w:rFonts w:eastAsia="Times New Roman" w:cstheme="minorHAnsi"/>
          <w:sz w:val="20"/>
          <w:szCs w:val="20"/>
          <w:lang w:val="en"/>
        </w:rPr>
        <w:t xml:space="preserve">c. Serious imprecision since the point estimate was smaller than the MCID for TC (0.26 mmol/L). Downgraded. </w:t>
      </w:r>
    </w:p>
    <w:p w14:paraId="0D0F7AB7" w14:textId="77777777" w:rsidR="00EE01B1" w:rsidRPr="007101F8" w:rsidRDefault="00EE01B1" w:rsidP="00EE01B1">
      <w:pPr>
        <w:spacing w:line="140" w:lineRule="atLeast"/>
        <w:rPr>
          <w:rFonts w:eastAsia="Times New Roman" w:cstheme="minorHAnsi"/>
          <w:sz w:val="20"/>
          <w:szCs w:val="20"/>
          <w:lang w:val="en"/>
        </w:rPr>
      </w:pPr>
      <w:r w:rsidRPr="007101F8">
        <w:rPr>
          <w:rFonts w:eastAsia="Times New Roman" w:cstheme="minorHAnsi"/>
          <w:sz w:val="20"/>
          <w:szCs w:val="20"/>
          <w:lang w:val="en"/>
        </w:rPr>
        <w:t>d. Serious inconsistency since I</w:t>
      </w:r>
      <w:r w:rsidRPr="007101F8">
        <w:rPr>
          <w:rFonts w:eastAsia="Times New Roman" w:cstheme="minorHAnsi"/>
          <w:sz w:val="20"/>
          <w:szCs w:val="20"/>
          <w:vertAlign w:val="superscript"/>
          <w:lang w:val="en"/>
        </w:rPr>
        <w:t>2</w:t>
      </w:r>
      <w:r w:rsidRPr="007101F8">
        <w:rPr>
          <w:rFonts w:eastAsia="Times New Roman" w:cstheme="minorHAnsi"/>
          <w:sz w:val="20"/>
          <w:szCs w:val="20"/>
          <w:lang w:val="en"/>
        </w:rPr>
        <w:t xml:space="preserve">=86%. Downgraded. </w:t>
      </w:r>
    </w:p>
    <w:p w14:paraId="25E3855D" w14:textId="77777777" w:rsidR="00EE01B1" w:rsidRPr="007101F8" w:rsidRDefault="00EE01B1" w:rsidP="00EE01B1">
      <w:pPr>
        <w:spacing w:line="140" w:lineRule="atLeast"/>
        <w:rPr>
          <w:rFonts w:eastAsia="Times New Roman" w:cstheme="minorHAnsi"/>
          <w:sz w:val="20"/>
          <w:szCs w:val="20"/>
          <w:lang w:val="en"/>
        </w:rPr>
      </w:pPr>
      <w:r w:rsidRPr="007101F8">
        <w:rPr>
          <w:rFonts w:eastAsia="Times New Roman" w:cstheme="minorHAnsi"/>
          <w:sz w:val="20"/>
          <w:szCs w:val="20"/>
          <w:lang w:val="en"/>
        </w:rPr>
        <w:t xml:space="preserve">e. Serious imprecision since the point estimate was smaller than the MCID for LDL (0.10 mmol/L). Downgraded. </w:t>
      </w:r>
    </w:p>
    <w:p w14:paraId="2480142F" w14:textId="77777777" w:rsidR="00EE01B1" w:rsidRPr="007101F8" w:rsidRDefault="00EE01B1" w:rsidP="00EE01B1">
      <w:pPr>
        <w:spacing w:line="140" w:lineRule="atLeast"/>
        <w:rPr>
          <w:rFonts w:eastAsia="Times New Roman" w:cstheme="minorHAnsi"/>
          <w:sz w:val="20"/>
          <w:szCs w:val="20"/>
          <w:lang w:val="en"/>
        </w:rPr>
      </w:pPr>
      <w:r w:rsidRPr="007101F8">
        <w:rPr>
          <w:rFonts w:eastAsia="Times New Roman" w:cstheme="minorHAnsi"/>
          <w:sz w:val="20"/>
          <w:szCs w:val="20"/>
          <w:lang w:val="en"/>
        </w:rPr>
        <w:t>f. Serious inconsistency since I</w:t>
      </w:r>
      <w:r w:rsidRPr="007101F8">
        <w:rPr>
          <w:rFonts w:eastAsia="Times New Roman" w:cstheme="minorHAnsi"/>
          <w:sz w:val="20"/>
          <w:szCs w:val="20"/>
          <w:vertAlign w:val="superscript"/>
          <w:lang w:val="en"/>
        </w:rPr>
        <w:t>2</w:t>
      </w:r>
      <w:r w:rsidRPr="007101F8">
        <w:rPr>
          <w:rFonts w:eastAsia="Times New Roman" w:cstheme="minorHAnsi"/>
          <w:sz w:val="20"/>
          <w:szCs w:val="20"/>
          <w:lang w:val="en"/>
        </w:rPr>
        <w:t xml:space="preserve">=61%. Downgraded. </w:t>
      </w:r>
    </w:p>
    <w:p w14:paraId="609308EB" w14:textId="77777777" w:rsidR="00EE01B1" w:rsidRPr="007101F8" w:rsidRDefault="00EE01B1" w:rsidP="00EE01B1">
      <w:pPr>
        <w:spacing w:line="140" w:lineRule="atLeast"/>
        <w:rPr>
          <w:rFonts w:eastAsia="Times New Roman" w:cstheme="minorHAnsi"/>
          <w:sz w:val="20"/>
          <w:szCs w:val="20"/>
          <w:lang w:val="en"/>
        </w:rPr>
      </w:pPr>
      <w:r w:rsidRPr="007101F8">
        <w:rPr>
          <w:rFonts w:eastAsia="Times New Roman" w:cstheme="minorHAnsi"/>
          <w:sz w:val="20"/>
          <w:szCs w:val="20"/>
          <w:lang w:val="en"/>
        </w:rPr>
        <w:t>g. Serious inconsistency since I</w:t>
      </w:r>
      <w:r w:rsidRPr="007101F8">
        <w:rPr>
          <w:rFonts w:eastAsia="Times New Roman" w:cstheme="minorHAnsi"/>
          <w:sz w:val="20"/>
          <w:szCs w:val="20"/>
          <w:vertAlign w:val="superscript"/>
          <w:lang w:val="en"/>
        </w:rPr>
        <w:t>2</w:t>
      </w:r>
      <w:r w:rsidRPr="007101F8">
        <w:rPr>
          <w:rFonts w:eastAsia="Times New Roman" w:cstheme="minorHAnsi"/>
          <w:sz w:val="20"/>
          <w:szCs w:val="20"/>
          <w:lang w:val="en"/>
        </w:rPr>
        <w:t xml:space="preserve">=90%. Downgraded. </w:t>
      </w:r>
    </w:p>
    <w:p w14:paraId="03CA01E8" w14:textId="77777777" w:rsidR="00EE01B1" w:rsidRPr="007101F8" w:rsidRDefault="00EE01B1" w:rsidP="00EE01B1">
      <w:pPr>
        <w:spacing w:line="140" w:lineRule="atLeast"/>
        <w:rPr>
          <w:rFonts w:eastAsia="Times New Roman" w:cstheme="minorHAnsi"/>
          <w:sz w:val="20"/>
          <w:szCs w:val="20"/>
          <w:lang w:val="en"/>
        </w:rPr>
      </w:pPr>
      <w:r w:rsidRPr="007101F8">
        <w:rPr>
          <w:rFonts w:eastAsia="Times New Roman" w:cstheme="minorHAnsi"/>
          <w:sz w:val="20"/>
          <w:szCs w:val="20"/>
          <w:lang w:val="en"/>
        </w:rPr>
        <w:t xml:space="preserve">h. Serious imprecision since the point estimate was smaller than the MCID for HDL (0.10 mmol/L). Downgraded. </w:t>
      </w:r>
    </w:p>
    <w:p w14:paraId="77B7CF49" w14:textId="77777777" w:rsidR="00EE01B1" w:rsidRPr="007101F8" w:rsidRDefault="00EE01B1" w:rsidP="00EE01B1">
      <w:pPr>
        <w:spacing w:line="140" w:lineRule="atLeast"/>
        <w:rPr>
          <w:rFonts w:eastAsia="Times New Roman" w:cstheme="minorHAnsi"/>
          <w:sz w:val="20"/>
          <w:szCs w:val="20"/>
          <w:lang w:val="en"/>
        </w:rPr>
      </w:pPr>
      <w:r w:rsidRPr="007101F8">
        <w:rPr>
          <w:rFonts w:eastAsia="Times New Roman" w:cstheme="minorHAnsi"/>
          <w:sz w:val="20"/>
          <w:szCs w:val="20"/>
          <w:lang w:val="en"/>
        </w:rPr>
        <w:t>i. Serious inconsistency since I</w:t>
      </w:r>
      <w:r w:rsidRPr="007101F8">
        <w:rPr>
          <w:rFonts w:eastAsia="Times New Roman" w:cstheme="minorHAnsi"/>
          <w:sz w:val="20"/>
          <w:szCs w:val="20"/>
          <w:vertAlign w:val="superscript"/>
          <w:lang w:val="en"/>
        </w:rPr>
        <w:t>2</w:t>
      </w:r>
      <w:r w:rsidRPr="007101F8">
        <w:rPr>
          <w:rFonts w:eastAsia="Times New Roman" w:cstheme="minorHAnsi"/>
          <w:sz w:val="20"/>
          <w:szCs w:val="20"/>
          <w:lang w:val="en"/>
        </w:rPr>
        <w:t xml:space="preserve">=66%. Downgraded. </w:t>
      </w:r>
    </w:p>
    <w:p w14:paraId="61981196" w14:textId="77777777" w:rsidR="000F1174" w:rsidRPr="007101F8" w:rsidRDefault="000F1174">
      <w:pPr>
        <w:sectPr w:rsidR="000F1174" w:rsidRPr="007101F8" w:rsidSect="000D1203">
          <w:pgSz w:w="16838" w:h="23811" w:code="8"/>
          <w:pgMar w:top="1440" w:right="1440" w:bottom="1440" w:left="1440" w:header="720" w:footer="720" w:gutter="0"/>
          <w:cols w:space="720"/>
          <w:docGrid w:linePitch="360"/>
        </w:sectPr>
      </w:pPr>
    </w:p>
    <w:p w14:paraId="21E7A141" w14:textId="77777777" w:rsidR="00EE01B1" w:rsidRPr="007101F8" w:rsidRDefault="000F1174" w:rsidP="0070309D">
      <w:pPr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  <w:r w:rsidRPr="007101F8"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  <w:lastRenderedPageBreak/>
        <w:t xml:space="preserve">Supplementary Figure1: </w:t>
      </w:r>
      <w:r w:rsidRPr="007101F8">
        <w:rPr>
          <w:rFonts w:asciiTheme="majorBidi" w:hAnsiTheme="majorBidi" w:cstheme="majorBidi"/>
          <w:sz w:val="24"/>
          <w:szCs w:val="24"/>
        </w:rPr>
        <w:t xml:space="preserve">Forest plot for the effect of </w:t>
      </w:r>
      <w:r w:rsidRPr="007101F8">
        <w:rPr>
          <w:rFonts w:asciiTheme="majorBidi" w:hAnsiTheme="majorBidi" w:cstheme="majorBidi"/>
          <w:sz w:val="24"/>
          <w:szCs w:val="24"/>
          <w:highlight w:val="yellow"/>
        </w:rPr>
        <w:t xml:space="preserve">CLA supplementation versus </w:t>
      </w:r>
      <w:r w:rsidR="0070309D" w:rsidRPr="007101F8">
        <w:rPr>
          <w:rFonts w:asciiTheme="majorBidi" w:hAnsiTheme="majorBidi" w:cstheme="majorBidi"/>
          <w:sz w:val="24"/>
          <w:szCs w:val="24"/>
          <w:highlight w:val="yellow"/>
        </w:rPr>
        <w:t>Omega-6</w:t>
      </w:r>
      <w:r w:rsidRPr="007101F8">
        <w:rPr>
          <w:rFonts w:asciiTheme="majorBidi" w:hAnsiTheme="majorBidi" w:cstheme="majorBidi"/>
          <w:sz w:val="24"/>
          <w:szCs w:val="24"/>
        </w:rPr>
        <w:t xml:space="preserve"> on serum levels of TG, expressed as weighted mean differences between intervention and control groups.</w:t>
      </w:r>
    </w:p>
    <w:p w14:paraId="4E21F475" w14:textId="77777777" w:rsidR="000F1174" w:rsidRPr="007101F8" w:rsidRDefault="000F1174">
      <w:r w:rsidRPr="007101F8">
        <w:rPr>
          <w:noProof/>
        </w:rPr>
        <w:drawing>
          <wp:inline distT="0" distB="0" distL="0" distR="0" wp14:anchorId="5D1B51C4" wp14:editId="7C1CA5F7">
            <wp:extent cx="5730240" cy="454152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54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C0F0A" w14:textId="77777777" w:rsidR="000F1174" w:rsidRPr="007101F8" w:rsidRDefault="000F1174" w:rsidP="000F1174"/>
    <w:p w14:paraId="6EC9A0A3" w14:textId="77777777" w:rsidR="000F1174" w:rsidRPr="007101F8" w:rsidRDefault="000F1174" w:rsidP="000F1174"/>
    <w:p w14:paraId="48247B49" w14:textId="77777777" w:rsidR="000F1174" w:rsidRPr="007101F8" w:rsidRDefault="000F1174" w:rsidP="000F1174"/>
    <w:p w14:paraId="3A9A72EA" w14:textId="77777777" w:rsidR="000F1174" w:rsidRPr="007101F8" w:rsidRDefault="000F1174" w:rsidP="000F1174"/>
    <w:p w14:paraId="52375B37" w14:textId="77777777" w:rsidR="000F1174" w:rsidRPr="007101F8" w:rsidRDefault="000F1174" w:rsidP="000F1174">
      <w:pPr>
        <w:ind w:firstLine="720"/>
      </w:pPr>
    </w:p>
    <w:p w14:paraId="30B32F83" w14:textId="77777777" w:rsidR="000F1174" w:rsidRPr="007101F8" w:rsidRDefault="000F1174" w:rsidP="000F1174">
      <w:pPr>
        <w:ind w:firstLine="720"/>
      </w:pPr>
    </w:p>
    <w:p w14:paraId="653288F5" w14:textId="77777777" w:rsidR="000F1174" w:rsidRPr="007101F8" w:rsidRDefault="000F1174" w:rsidP="000F1174">
      <w:pPr>
        <w:ind w:firstLine="720"/>
      </w:pPr>
    </w:p>
    <w:p w14:paraId="5EBD0D12" w14:textId="77777777" w:rsidR="000F1174" w:rsidRPr="007101F8" w:rsidRDefault="000F1174" w:rsidP="000F1174">
      <w:pPr>
        <w:ind w:firstLine="720"/>
      </w:pPr>
    </w:p>
    <w:p w14:paraId="15AB653A" w14:textId="77777777" w:rsidR="000F1174" w:rsidRPr="007101F8" w:rsidRDefault="000F1174" w:rsidP="000F1174">
      <w:pPr>
        <w:ind w:firstLine="720"/>
      </w:pPr>
    </w:p>
    <w:p w14:paraId="6B5714F2" w14:textId="77777777" w:rsidR="000F1174" w:rsidRPr="007101F8" w:rsidRDefault="000F1174" w:rsidP="000F1174">
      <w:pPr>
        <w:ind w:firstLine="720"/>
      </w:pPr>
    </w:p>
    <w:p w14:paraId="06CB6E92" w14:textId="77777777" w:rsidR="000F1174" w:rsidRPr="007101F8" w:rsidRDefault="000F1174" w:rsidP="000F1174">
      <w:pPr>
        <w:ind w:firstLine="720"/>
      </w:pPr>
    </w:p>
    <w:p w14:paraId="455D84D2" w14:textId="77777777" w:rsidR="000F1174" w:rsidRPr="007101F8" w:rsidRDefault="000F1174" w:rsidP="000F1174">
      <w:pPr>
        <w:ind w:firstLine="720"/>
      </w:pPr>
    </w:p>
    <w:p w14:paraId="2FBD4574" w14:textId="77777777" w:rsidR="000F1174" w:rsidRPr="007101F8" w:rsidRDefault="000F1174" w:rsidP="00BA72B9">
      <w:pPr>
        <w:suppressLineNumbers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101F8"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  <w:lastRenderedPageBreak/>
        <w:t>Supplementary Figure</w:t>
      </w:r>
      <w:r w:rsidR="00BA72B9" w:rsidRPr="007101F8"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  <w:t>2</w:t>
      </w:r>
      <w:r w:rsidRPr="007101F8"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  <w:t xml:space="preserve">: </w:t>
      </w:r>
      <w:r w:rsidR="00BA72B9" w:rsidRPr="007101F8">
        <w:rPr>
          <w:rFonts w:asciiTheme="majorBidi" w:hAnsiTheme="majorBidi" w:cstheme="majorBidi"/>
          <w:sz w:val="24"/>
          <w:szCs w:val="24"/>
        </w:rPr>
        <w:t>Forest plot for the effect of CLA supplementation versus placebo on serum levels of TG, expressed as weighted mean differences between intervention and control groups.</w:t>
      </w:r>
    </w:p>
    <w:p w14:paraId="0B1E52D4" w14:textId="77777777" w:rsidR="000F1174" w:rsidRPr="007101F8" w:rsidRDefault="000F1174" w:rsidP="000F1174">
      <w:r w:rsidRPr="007101F8">
        <w:rPr>
          <w:noProof/>
        </w:rPr>
        <w:drawing>
          <wp:inline distT="0" distB="0" distL="0" distR="0" wp14:anchorId="7217E5CB" wp14:editId="19D7A0B3">
            <wp:extent cx="5874049" cy="40462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650" cy="4048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C40C5" w14:textId="77777777" w:rsidR="000F1174" w:rsidRPr="007101F8" w:rsidRDefault="000F1174" w:rsidP="000F1174"/>
    <w:p w14:paraId="5F2D906B" w14:textId="77777777" w:rsidR="000F1174" w:rsidRPr="007101F8" w:rsidRDefault="000F1174" w:rsidP="000F1174"/>
    <w:p w14:paraId="720A4451" w14:textId="77777777" w:rsidR="000F1174" w:rsidRPr="007101F8" w:rsidRDefault="000F1174" w:rsidP="000F1174"/>
    <w:p w14:paraId="0EEBC367" w14:textId="77777777" w:rsidR="000F1174" w:rsidRPr="007101F8" w:rsidRDefault="000F1174" w:rsidP="000F1174"/>
    <w:p w14:paraId="05B3F028" w14:textId="77777777" w:rsidR="00BA72B9" w:rsidRPr="007101F8" w:rsidRDefault="000F1174" w:rsidP="00BA72B9">
      <w:pPr>
        <w:tabs>
          <w:tab w:val="left" w:pos="504"/>
          <w:tab w:val="left" w:pos="1524"/>
        </w:tabs>
      </w:pPr>
      <w:r w:rsidRPr="007101F8">
        <w:tab/>
      </w:r>
    </w:p>
    <w:p w14:paraId="6310E8AC" w14:textId="77777777" w:rsidR="00BA72B9" w:rsidRPr="007101F8" w:rsidRDefault="00BA72B9" w:rsidP="00BA72B9">
      <w:pPr>
        <w:tabs>
          <w:tab w:val="left" w:pos="504"/>
          <w:tab w:val="left" w:pos="1524"/>
        </w:tabs>
      </w:pPr>
    </w:p>
    <w:p w14:paraId="1ABB0CE4" w14:textId="77777777" w:rsidR="00BA72B9" w:rsidRPr="007101F8" w:rsidRDefault="00BA72B9" w:rsidP="00BA72B9">
      <w:pPr>
        <w:tabs>
          <w:tab w:val="left" w:pos="504"/>
          <w:tab w:val="left" w:pos="1524"/>
        </w:tabs>
      </w:pPr>
    </w:p>
    <w:p w14:paraId="14EA4AB7" w14:textId="77777777" w:rsidR="00BA72B9" w:rsidRPr="007101F8" w:rsidRDefault="00BA72B9" w:rsidP="00BA72B9">
      <w:pPr>
        <w:tabs>
          <w:tab w:val="left" w:pos="504"/>
          <w:tab w:val="left" w:pos="1524"/>
        </w:tabs>
      </w:pPr>
    </w:p>
    <w:p w14:paraId="7B4117AF" w14:textId="77777777" w:rsidR="00BA72B9" w:rsidRPr="007101F8" w:rsidRDefault="00BA72B9" w:rsidP="00BA72B9">
      <w:pPr>
        <w:tabs>
          <w:tab w:val="left" w:pos="504"/>
          <w:tab w:val="left" w:pos="1524"/>
        </w:tabs>
      </w:pPr>
    </w:p>
    <w:p w14:paraId="0B36802D" w14:textId="77777777" w:rsidR="00BA72B9" w:rsidRPr="007101F8" w:rsidRDefault="00BA72B9" w:rsidP="00BA72B9">
      <w:pPr>
        <w:tabs>
          <w:tab w:val="left" w:pos="504"/>
          <w:tab w:val="left" w:pos="1524"/>
        </w:tabs>
      </w:pPr>
    </w:p>
    <w:p w14:paraId="44DFEB88" w14:textId="77777777" w:rsidR="00BA72B9" w:rsidRPr="007101F8" w:rsidRDefault="00BA72B9" w:rsidP="00BA72B9">
      <w:pPr>
        <w:tabs>
          <w:tab w:val="left" w:pos="504"/>
          <w:tab w:val="left" w:pos="1524"/>
        </w:tabs>
      </w:pPr>
    </w:p>
    <w:p w14:paraId="5D5B8830" w14:textId="77777777" w:rsidR="00BA72B9" w:rsidRPr="007101F8" w:rsidRDefault="00BA72B9" w:rsidP="00BA72B9">
      <w:pPr>
        <w:tabs>
          <w:tab w:val="left" w:pos="504"/>
          <w:tab w:val="left" w:pos="1524"/>
        </w:tabs>
      </w:pPr>
    </w:p>
    <w:p w14:paraId="1B8473BB" w14:textId="77777777" w:rsidR="00BA72B9" w:rsidRPr="007101F8" w:rsidRDefault="00BA72B9" w:rsidP="00BA72B9">
      <w:pPr>
        <w:tabs>
          <w:tab w:val="left" w:pos="504"/>
          <w:tab w:val="left" w:pos="1524"/>
        </w:tabs>
      </w:pPr>
    </w:p>
    <w:p w14:paraId="43587BB0" w14:textId="77777777" w:rsidR="00BA72B9" w:rsidRPr="007101F8" w:rsidRDefault="00BA72B9" w:rsidP="00BA72B9">
      <w:pPr>
        <w:tabs>
          <w:tab w:val="left" w:pos="504"/>
          <w:tab w:val="left" w:pos="1524"/>
        </w:tabs>
      </w:pPr>
    </w:p>
    <w:p w14:paraId="348DF5F7" w14:textId="77777777" w:rsidR="00BA72B9" w:rsidRPr="007101F8" w:rsidRDefault="00BA72B9" w:rsidP="00677EB3">
      <w:pPr>
        <w:suppressLineNumbers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101F8"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  <w:lastRenderedPageBreak/>
        <w:t xml:space="preserve">Supplementary </w:t>
      </w:r>
      <w:r w:rsidR="00677EB3" w:rsidRPr="007101F8"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  <w:t>Figure 3</w:t>
      </w:r>
      <w:r w:rsidRPr="007101F8"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  <w:t xml:space="preserve">: </w:t>
      </w:r>
      <w:r w:rsidRPr="007101F8">
        <w:rPr>
          <w:rFonts w:asciiTheme="majorBidi" w:hAnsiTheme="majorBidi" w:cstheme="majorBidi"/>
          <w:sz w:val="24"/>
          <w:szCs w:val="24"/>
        </w:rPr>
        <w:t xml:space="preserve">Forest plot for the effect of CLA supplementation versus olive oil on serum levels of total cholesterol, expressed as weighted mean differences between intervention and control groups. </w:t>
      </w:r>
    </w:p>
    <w:p w14:paraId="4521D534" w14:textId="77777777" w:rsidR="00BA72B9" w:rsidRPr="007101F8" w:rsidRDefault="00BA72B9" w:rsidP="00BA72B9">
      <w:pPr>
        <w:tabs>
          <w:tab w:val="left" w:pos="504"/>
          <w:tab w:val="left" w:pos="1524"/>
        </w:tabs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3DFD08E1" w14:textId="77777777" w:rsidR="000F1174" w:rsidRPr="007101F8" w:rsidRDefault="00BA72B9" w:rsidP="00BA72B9">
      <w:pPr>
        <w:tabs>
          <w:tab w:val="left" w:pos="504"/>
          <w:tab w:val="left" w:pos="1524"/>
        </w:tabs>
      </w:pPr>
      <w:r w:rsidRPr="007101F8">
        <w:rPr>
          <w:noProof/>
        </w:rPr>
        <w:drawing>
          <wp:inline distT="0" distB="0" distL="0" distR="0" wp14:anchorId="003CA190" wp14:editId="310EBD12">
            <wp:extent cx="5730240" cy="4320540"/>
            <wp:effectExtent l="0" t="0" r="381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101F8">
        <w:tab/>
      </w:r>
    </w:p>
    <w:p w14:paraId="2F4A632D" w14:textId="77777777" w:rsidR="00BA72B9" w:rsidRPr="007101F8" w:rsidRDefault="00BA72B9" w:rsidP="000F1174">
      <w:pPr>
        <w:tabs>
          <w:tab w:val="left" w:pos="1524"/>
        </w:tabs>
      </w:pPr>
    </w:p>
    <w:p w14:paraId="53CB7B1B" w14:textId="77777777" w:rsidR="009D25A8" w:rsidRPr="007101F8" w:rsidRDefault="009D25A8" w:rsidP="000F1174">
      <w:pPr>
        <w:tabs>
          <w:tab w:val="left" w:pos="1524"/>
        </w:tabs>
      </w:pPr>
    </w:p>
    <w:p w14:paraId="403E98C5" w14:textId="77777777" w:rsidR="009D25A8" w:rsidRPr="007101F8" w:rsidRDefault="009D25A8" w:rsidP="000F1174">
      <w:pPr>
        <w:tabs>
          <w:tab w:val="left" w:pos="1524"/>
        </w:tabs>
      </w:pPr>
    </w:p>
    <w:p w14:paraId="3C778EDD" w14:textId="77777777" w:rsidR="009D25A8" w:rsidRPr="007101F8" w:rsidRDefault="009D25A8" w:rsidP="000F1174">
      <w:pPr>
        <w:tabs>
          <w:tab w:val="left" w:pos="1524"/>
        </w:tabs>
      </w:pPr>
    </w:p>
    <w:p w14:paraId="51B09132" w14:textId="77777777" w:rsidR="009D25A8" w:rsidRPr="007101F8" w:rsidRDefault="009D25A8" w:rsidP="000F1174">
      <w:pPr>
        <w:tabs>
          <w:tab w:val="left" w:pos="1524"/>
        </w:tabs>
      </w:pPr>
    </w:p>
    <w:p w14:paraId="7DBF0DFE" w14:textId="77777777" w:rsidR="009D25A8" w:rsidRPr="007101F8" w:rsidRDefault="009D25A8" w:rsidP="000F1174">
      <w:pPr>
        <w:tabs>
          <w:tab w:val="left" w:pos="1524"/>
        </w:tabs>
      </w:pPr>
    </w:p>
    <w:p w14:paraId="2588B985" w14:textId="77777777" w:rsidR="009D25A8" w:rsidRPr="007101F8" w:rsidRDefault="009D25A8" w:rsidP="000F1174">
      <w:pPr>
        <w:tabs>
          <w:tab w:val="left" w:pos="1524"/>
        </w:tabs>
      </w:pPr>
    </w:p>
    <w:p w14:paraId="0941DAB1" w14:textId="77777777" w:rsidR="009D25A8" w:rsidRPr="007101F8" w:rsidRDefault="009D25A8" w:rsidP="000F1174">
      <w:pPr>
        <w:tabs>
          <w:tab w:val="left" w:pos="1524"/>
        </w:tabs>
      </w:pPr>
    </w:p>
    <w:p w14:paraId="3E6F74B2" w14:textId="77777777" w:rsidR="009D25A8" w:rsidRPr="007101F8" w:rsidRDefault="009D25A8" w:rsidP="000F1174">
      <w:pPr>
        <w:tabs>
          <w:tab w:val="left" w:pos="1524"/>
        </w:tabs>
      </w:pPr>
    </w:p>
    <w:p w14:paraId="54DC9393" w14:textId="77777777" w:rsidR="009D25A8" w:rsidRPr="007101F8" w:rsidRDefault="009D25A8" w:rsidP="000F1174">
      <w:pPr>
        <w:tabs>
          <w:tab w:val="left" w:pos="1524"/>
        </w:tabs>
      </w:pPr>
    </w:p>
    <w:p w14:paraId="2D16501C" w14:textId="77777777" w:rsidR="009D25A8" w:rsidRPr="007101F8" w:rsidRDefault="009D25A8" w:rsidP="000F1174">
      <w:pPr>
        <w:tabs>
          <w:tab w:val="left" w:pos="1524"/>
        </w:tabs>
      </w:pPr>
    </w:p>
    <w:p w14:paraId="4C0C169E" w14:textId="77777777" w:rsidR="009D25A8" w:rsidRPr="007101F8" w:rsidRDefault="009D25A8" w:rsidP="000F1174">
      <w:pPr>
        <w:tabs>
          <w:tab w:val="left" w:pos="1524"/>
        </w:tabs>
      </w:pPr>
    </w:p>
    <w:p w14:paraId="06CC7A14" w14:textId="77777777" w:rsidR="009D25A8" w:rsidRPr="007101F8" w:rsidRDefault="009D25A8" w:rsidP="009D25A8">
      <w:pPr>
        <w:tabs>
          <w:tab w:val="left" w:pos="1524"/>
        </w:tabs>
        <w:jc w:val="both"/>
        <w:rPr>
          <w:rFonts w:asciiTheme="majorBidi" w:hAnsiTheme="majorBidi" w:cstheme="majorBidi"/>
          <w:sz w:val="24"/>
          <w:szCs w:val="24"/>
        </w:rPr>
      </w:pPr>
      <w:r w:rsidRPr="007101F8"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  <w:lastRenderedPageBreak/>
        <w:t xml:space="preserve">Supplementary Figure 4: </w:t>
      </w:r>
      <w:r w:rsidRPr="007101F8">
        <w:rPr>
          <w:rFonts w:asciiTheme="majorBidi" w:hAnsiTheme="majorBidi" w:cstheme="majorBidi"/>
          <w:sz w:val="24"/>
          <w:szCs w:val="24"/>
        </w:rPr>
        <w:t>Forest plot for the effect of CLA supplementation versus W6 on serum levels of total cholesterol, expressed as weighted mean differences between intervention and control groups.</w:t>
      </w:r>
    </w:p>
    <w:p w14:paraId="6D73FA19" w14:textId="77777777" w:rsidR="000565FC" w:rsidRPr="007101F8" w:rsidRDefault="000565FC" w:rsidP="009D25A8">
      <w:pPr>
        <w:tabs>
          <w:tab w:val="left" w:pos="1524"/>
        </w:tabs>
        <w:jc w:val="both"/>
      </w:pPr>
      <w:r w:rsidRPr="007101F8">
        <w:rPr>
          <w:noProof/>
        </w:rPr>
        <w:drawing>
          <wp:inline distT="0" distB="0" distL="0" distR="0" wp14:anchorId="1D783861" wp14:editId="2817A520">
            <wp:extent cx="5730240" cy="465582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65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4E9110" w14:textId="77777777" w:rsidR="000565FC" w:rsidRPr="007101F8" w:rsidRDefault="000565FC" w:rsidP="000565FC"/>
    <w:p w14:paraId="021FCF95" w14:textId="77777777" w:rsidR="009D25A8" w:rsidRPr="007101F8" w:rsidRDefault="009D25A8" w:rsidP="000565FC">
      <w:pPr>
        <w:ind w:firstLine="720"/>
      </w:pPr>
    </w:p>
    <w:p w14:paraId="196B4685" w14:textId="77777777" w:rsidR="00E56B46" w:rsidRPr="007101F8" w:rsidRDefault="00E56B46" w:rsidP="000565FC">
      <w:pPr>
        <w:ind w:firstLine="720"/>
      </w:pPr>
    </w:p>
    <w:p w14:paraId="437D296C" w14:textId="77777777" w:rsidR="00E56B46" w:rsidRPr="007101F8" w:rsidRDefault="00E56B46" w:rsidP="000565FC">
      <w:pPr>
        <w:ind w:firstLine="720"/>
      </w:pPr>
    </w:p>
    <w:p w14:paraId="33AADB31" w14:textId="77777777" w:rsidR="00E56B46" w:rsidRPr="007101F8" w:rsidRDefault="00E56B46" w:rsidP="000565FC">
      <w:pPr>
        <w:ind w:firstLine="720"/>
      </w:pPr>
    </w:p>
    <w:p w14:paraId="3CA7C12A" w14:textId="77777777" w:rsidR="00E56B46" w:rsidRPr="007101F8" w:rsidRDefault="00E56B46" w:rsidP="000565FC">
      <w:pPr>
        <w:ind w:firstLine="720"/>
      </w:pPr>
    </w:p>
    <w:p w14:paraId="0AAA4459" w14:textId="77777777" w:rsidR="00E56B46" w:rsidRPr="007101F8" w:rsidRDefault="00E56B46" w:rsidP="000565FC">
      <w:pPr>
        <w:ind w:firstLine="720"/>
      </w:pPr>
    </w:p>
    <w:p w14:paraId="410CC6E0" w14:textId="77777777" w:rsidR="00E56B46" w:rsidRPr="007101F8" w:rsidRDefault="00E56B46" w:rsidP="000565FC">
      <w:pPr>
        <w:ind w:firstLine="720"/>
      </w:pPr>
    </w:p>
    <w:p w14:paraId="2236503A" w14:textId="77777777" w:rsidR="00E56B46" w:rsidRPr="007101F8" w:rsidRDefault="00E56B46" w:rsidP="000565FC">
      <w:pPr>
        <w:ind w:firstLine="720"/>
      </w:pPr>
    </w:p>
    <w:p w14:paraId="18B0742D" w14:textId="77777777" w:rsidR="00E56B46" w:rsidRPr="007101F8" w:rsidRDefault="00E56B46" w:rsidP="000565FC">
      <w:pPr>
        <w:ind w:firstLine="720"/>
      </w:pPr>
    </w:p>
    <w:p w14:paraId="4465912E" w14:textId="77777777" w:rsidR="00E56B46" w:rsidRPr="007101F8" w:rsidRDefault="00E56B46" w:rsidP="000565FC">
      <w:pPr>
        <w:ind w:firstLine="720"/>
      </w:pPr>
    </w:p>
    <w:p w14:paraId="077F5959" w14:textId="77777777" w:rsidR="00E56B46" w:rsidRPr="007101F8" w:rsidRDefault="00E56B46" w:rsidP="000565FC">
      <w:pPr>
        <w:ind w:firstLine="720"/>
      </w:pPr>
    </w:p>
    <w:p w14:paraId="3B935152" w14:textId="77777777" w:rsidR="00E56B46" w:rsidRPr="007101F8" w:rsidRDefault="00E56B46" w:rsidP="00131A6D">
      <w:pPr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  <w:r w:rsidRPr="007101F8"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  <w:lastRenderedPageBreak/>
        <w:t xml:space="preserve">Supplementary Figure 5: </w:t>
      </w:r>
      <w:r w:rsidR="00131A6D" w:rsidRPr="007101F8">
        <w:rPr>
          <w:rFonts w:asciiTheme="majorBidi" w:hAnsiTheme="majorBidi" w:cstheme="majorBidi"/>
          <w:sz w:val="24"/>
          <w:szCs w:val="24"/>
        </w:rPr>
        <w:t>Forest plot for the effect of CLA supplementation versus olive oil on serum levels of LDL, expressed as weighted mean differences between intervention and control groups.</w:t>
      </w:r>
    </w:p>
    <w:p w14:paraId="1DA39427" w14:textId="77777777" w:rsidR="00131A6D" w:rsidRPr="007101F8" w:rsidRDefault="00E47495" w:rsidP="00E47495">
      <w:r w:rsidRPr="007101F8">
        <w:rPr>
          <w:noProof/>
        </w:rPr>
        <w:drawing>
          <wp:inline distT="0" distB="0" distL="0" distR="0" wp14:anchorId="2E2685D5" wp14:editId="16E9019E">
            <wp:extent cx="5730240" cy="4335780"/>
            <wp:effectExtent l="0" t="0" r="381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33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75C15" w14:textId="77777777" w:rsidR="00131A6D" w:rsidRPr="007101F8" w:rsidRDefault="00131A6D" w:rsidP="00131A6D"/>
    <w:p w14:paraId="29146926" w14:textId="77777777" w:rsidR="00131A6D" w:rsidRPr="007101F8" w:rsidRDefault="00131A6D" w:rsidP="00131A6D"/>
    <w:p w14:paraId="0F129047" w14:textId="77777777" w:rsidR="00131A6D" w:rsidRPr="007101F8" w:rsidRDefault="00131A6D" w:rsidP="00131A6D"/>
    <w:p w14:paraId="5635B37B" w14:textId="77777777" w:rsidR="00131A6D" w:rsidRPr="007101F8" w:rsidRDefault="00131A6D" w:rsidP="00131A6D"/>
    <w:p w14:paraId="65335EA8" w14:textId="77777777" w:rsidR="00131A6D" w:rsidRPr="007101F8" w:rsidRDefault="00131A6D" w:rsidP="00131A6D"/>
    <w:p w14:paraId="7EC33F39" w14:textId="77777777" w:rsidR="00131A6D" w:rsidRPr="007101F8" w:rsidRDefault="00131A6D" w:rsidP="00131A6D"/>
    <w:p w14:paraId="235D7900" w14:textId="77777777" w:rsidR="00E47495" w:rsidRPr="007101F8" w:rsidRDefault="00131A6D" w:rsidP="00131A6D">
      <w:pPr>
        <w:tabs>
          <w:tab w:val="left" w:pos="1356"/>
        </w:tabs>
      </w:pPr>
      <w:r w:rsidRPr="007101F8">
        <w:tab/>
      </w:r>
    </w:p>
    <w:p w14:paraId="53F7C240" w14:textId="77777777" w:rsidR="00D2379A" w:rsidRPr="007101F8" w:rsidRDefault="00D2379A" w:rsidP="00131A6D">
      <w:pPr>
        <w:tabs>
          <w:tab w:val="left" w:pos="1356"/>
        </w:tabs>
      </w:pPr>
    </w:p>
    <w:p w14:paraId="62E3F581" w14:textId="77777777" w:rsidR="00D2379A" w:rsidRPr="007101F8" w:rsidRDefault="00D2379A" w:rsidP="00131A6D">
      <w:pPr>
        <w:tabs>
          <w:tab w:val="left" w:pos="1356"/>
        </w:tabs>
      </w:pPr>
    </w:p>
    <w:p w14:paraId="5E4E310D" w14:textId="77777777" w:rsidR="00D2379A" w:rsidRPr="007101F8" w:rsidRDefault="00D2379A" w:rsidP="00131A6D">
      <w:pPr>
        <w:tabs>
          <w:tab w:val="left" w:pos="1356"/>
        </w:tabs>
      </w:pPr>
    </w:p>
    <w:p w14:paraId="78BC9BBB" w14:textId="77777777" w:rsidR="00D2379A" w:rsidRPr="007101F8" w:rsidRDefault="00D2379A" w:rsidP="00131A6D">
      <w:pPr>
        <w:tabs>
          <w:tab w:val="left" w:pos="1356"/>
        </w:tabs>
      </w:pPr>
    </w:p>
    <w:p w14:paraId="76AF573B" w14:textId="77777777" w:rsidR="00D2379A" w:rsidRPr="007101F8" w:rsidRDefault="00D2379A" w:rsidP="00131A6D">
      <w:pPr>
        <w:tabs>
          <w:tab w:val="left" w:pos="1356"/>
        </w:tabs>
      </w:pPr>
    </w:p>
    <w:p w14:paraId="3FB26DD7" w14:textId="77777777" w:rsidR="00D2379A" w:rsidRPr="007101F8" w:rsidRDefault="00D2379A" w:rsidP="00131A6D">
      <w:pPr>
        <w:tabs>
          <w:tab w:val="left" w:pos="1356"/>
        </w:tabs>
      </w:pPr>
    </w:p>
    <w:p w14:paraId="3B2CB13D" w14:textId="77777777" w:rsidR="00813876" w:rsidRPr="007101F8" w:rsidRDefault="00D2379A" w:rsidP="00813876">
      <w:pPr>
        <w:suppressLineNumbers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101F8"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  <w:lastRenderedPageBreak/>
        <w:t xml:space="preserve">Supplementary Figure 6: </w:t>
      </w:r>
      <w:r w:rsidR="00813876" w:rsidRPr="007101F8">
        <w:rPr>
          <w:rFonts w:asciiTheme="majorBidi" w:hAnsiTheme="majorBidi" w:cstheme="majorBidi"/>
          <w:sz w:val="24"/>
          <w:szCs w:val="24"/>
        </w:rPr>
        <w:t xml:space="preserve">Forest plot for the effect of CLA supplementation versus W6 on serum levels of LDL, expressed as weighted mean differences between intervention and control groups. </w:t>
      </w:r>
    </w:p>
    <w:p w14:paraId="3C984CB9" w14:textId="77777777" w:rsidR="00813876" w:rsidRPr="007101F8" w:rsidRDefault="00D622AA" w:rsidP="00813876">
      <w:pPr>
        <w:suppressLineNumbers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101F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3EFB796" wp14:editId="1E6296EA">
            <wp:extent cx="5730240" cy="4152900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42DB3" w14:textId="77777777" w:rsidR="00D622AA" w:rsidRPr="007101F8" w:rsidRDefault="00D622AA" w:rsidP="00D2379A">
      <w:pPr>
        <w:tabs>
          <w:tab w:val="left" w:pos="1356"/>
        </w:tabs>
      </w:pPr>
    </w:p>
    <w:p w14:paraId="3619F35C" w14:textId="77777777" w:rsidR="00D2379A" w:rsidRPr="007101F8" w:rsidRDefault="00D2379A" w:rsidP="00D622AA">
      <w:pPr>
        <w:ind w:firstLine="720"/>
      </w:pPr>
    </w:p>
    <w:p w14:paraId="1C99E744" w14:textId="77777777" w:rsidR="00C4456F" w:rsidRPr="007101F8" w:rsidRDefault="00C4456F" w:rsidP="00D622AA">
      <w:pPr>
        <w:ind w:firstLine="720"/>
      </w:pPr>
    </w:p>
    <w:p w14:paraId="5749E32F" w14:textId="77777777" w:rsidR="00C4456F" w:rsidRPr="007101F8" w:rsidRDefault="00C4456F" w:rsidP="00D622AA">
      <w:pPr>
        <w:ind w:firstLine="720"/>
      </w:pPr>
    </w:p>
    <w:p w14:paraId="489D66DA" w14:textId="77777777" w:rsidR="00C4456F" w:rsidRPr="007101F8" w:rsidRDefault="00C4456F" w:rsidP="00D622AA">
      <w:pPr>
        <w:ind w:firstLine="720"/>
      </w:pPr>
    </w:p>
    <w:p w14:paraId="597F9ECC" w14:textId="77777777" w:rsidR="00C4456F" w:rsidRPr="007101F8" w:rsidRDefault="00C4456F" w:rsidP="00D622AA">
      <w:pPr>
        <w:ind w:firstLine="720"/>
      </w:pPr>
    </w:p>
    <w:p w14:paraId="0FFBDDA4" w14:textId="77777777" w:rsidR="00C4456F" w:rsidRPr="007101F8" w:rsidRDefault="00C4456F" w:rsidP="00D622AA">
      <w:pPr>
        <w:ind w:firstLine="720"/>
      </w:pPr>
    </w:p>
    <w:p w14:paraId="4C7294C6" w14:textId="77777777" w:rsidR="00C4456F" w:rsidRPr="007101F8" w:rsidRDefault="00C4456F" w:rsidP="00D622AA">
      <w:pPr>
        <w:ind w:firstLine="720"/>
      </w:pPr>
    </w:p>
    <w:p w14:paraId="62C2529C" w14:textId="77777777" w:rsidR="00C4456F" w:rsidRPr="007101F8" w:rsidRDefault="00C4456F" w:rsidP="00D622AA">
      <w:pPr>
        <w:ind w:firstLine="720"/>
      </w:pPr>
    </w:p>
    <w:p w14:paraId="53E80CFA" w14:textId="77777777" w:rsidR="00C4456F" w:rsidRPr="007101F8" w:rsidRDefault="00C4456F" w:rsidP="00D622AA">
      <w:pPr>
        <w:ind w:firstLine="720"/>
      </w:pPr>
    </w:p>
    <w:p w14:paraId="0846B8A7" w14:textId="77777777" w:rsidR="00C4456F" w:rsidRPr="007101F8" w:rsidRDefault="00C4456F" w:rsidP="00D622AA">
      <w:pPr>
        <w:ind w:firstLine="720"/>
      </w:pPr>
    </w:p>
    <w:p w14:paraId="1C268C60" w14:textId="77777777" w:rsidR="00C4456F" w:rsidRPr="007101F8" w:rsidRDefault="00C4456F" w:rsidP="00D622AA">
      <w:pPr>
        <w:ind w:firstLine="720"/>
      </w:pPr>
    </w:p>
    <w:p w14:paraId="0DE41113" w14:textId="77777777" w:rsidR="00C4456F" w:rsidRPr="007101F8" w:rsidRDefault="00C4456F" w:rsidP="00D622AA">
      <w:pPr>
        <w:ind w:firstLine="720"/>
      </w:pPr>
    </w:p>
    <w:p w14:paraId="016FC359" w14:textId="77777777" w:rsidR="00C4456F" w:rsidRPr="007101F8" w:rsidRDefault="00C4456F" w:rsidP="00D622AA">
      <w:pPr>
        <w:ind w:firstLine="720"/>
      </w:pPr>
    </w:p>
    <w:p w14:paraId="37A5DEB6" w14:textId="77777777" w:rsidR="00C4456F" w:rsidRPr="007101F8" w:rsidRDefault="00C4456F" w:rsidP="00C4456F">
      <w:pPr>
        <w:suppressLineNumbers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101F8"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  <w:lastRenderedPageBreak/>
        <w:t xml:space="preserve">Supplementary Figure 7: </w:t>
      </w:r>
      <w:r w:rsidRPr="007101F8">
        <w:rPr>
          <w:rFonts w:asciiTheme="majorBidi" w:hAnsiTheme="majorBidi" w:cstheme="majorBidi"/>
          <w:sz w:val="24"/>
          <w:szCs w:val="24"/>
        </w:rPr>
        <w:t>Forest plot for the effect of CLA supplementation versus placebo on serum levels of LDL, expressed as weighted mean differences between intervention and control groups.</w:t>
      </w:r>
    </w:p>
    <w:p w14:paraId="715DBA7E" w14:textId="77777777" w:rsidR="00C4456F" w:rsidRPr="007101F8" w:rsidRDefault="00C4456F" w:rsidP="00C4456F">
      <w:pPr>
        <w:suppressLineNumbers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101F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74442EF" wp14:editId="20C89FF2">
            <wp:extent cx="5722620" cy="4343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C858ED" w14:textId="77777777" w:rsidR="00C4456F" w:rsidRPr="007101F8" w:rsidRDefault="00C4456F" w:rsidP="00C4456F">
      <w:pPr>
        <w:ind w:firstLine="720"/>
      </w:pPr>
    </w:p>
    <w:p w14:paraId="28085E55" w14:textId="77777777" w:rsidR="00C4456F" w:rsidRPr="007101F8" w:rsidRDefault="00C4456F" w:rsidP="00C4456F">
      <w:pPr>
        <w:ind w:firstLine="720"/>
      </w:pPr>
    </w:p>
    <w:p w14:paraId="64179B5F" w14:textId="77777777" w:rsidR="00C4456F" w:rsidRPr="007101F8" w:rsidRDefault="00C4456F" w:rsidP="00C4456F">
      <w:pPr>
        <w:ind w:firstLine="720"/>
      </w:pPr>
    </w:p>
    <w:p w14:paraId="78B08A10" w14:textId="77777777" w:rsidR="00C4456F" w:rsidRPr="007101F8" w:rsidRDefault="00C4456F" w:rsidP="00C4456F">
      <w:pPr>
        <w:ind w:firstLine="720"/>
      </w:pPr>
    </w:p>
    <w:p w14:paraId="27AD8000" w14:textId="77777777" w:rsidR="00C4456F" w:rsidRPr="007101F8" w:rsidRDefault="00C4456F" w:rsidP="00C4456F">
      <w:pPr>
        <w:ind w:firstLine="720"/>
      </w:pPr>
    </w:p>
    <w:p w14:paraId="461440F6" w14:textId="77777777" w:rsidR="00C4456F" w:rsidRPr="007101F8" w:rsidRDefault="00C4456F" w:rsidP="00C4456F">
      <w:pPr>
        <w:ind w:firstLine="720"/>
      </w:pPr>
    </w:p>
    <w:p w14:paraId="120D09B7" w14:textId="77777777" w:rsidR="00C4456F" w:rsidRPr="007101F8" w:rsidRDefault="00C4456F" w:rsidP="00C4456F">
      <w:pPr>
        <w:ind w:firstLine="720"/>
      </w:pPr>
    </w:p>
    <w:p w14:paraId="193A7DFC" w14:textId="77777777" w:rsidR="00C4456F" w:rsidRPr="007101F8" w:rsidRDefault="00C4456F" w:rsidP="00C4456F">
      <w:pPr>
        <w:ind w:firstLine="720"/>
      </w:pPr>
    </w:p>
    <w:p w14:paraId="73FFF17A" w14:textId="77777777" w:rsidR="00C4456F" w:rsidRPr="007101F8" w:rsidRDefault="00C4456F" w:rsidP="00C4456F">
      <w:pPr>
        <w:ind w:firstLine="720"/>
      </w:pPr>
    </w:p>
    <w:p w14:paraId="3CDFD9B8" w14:textId="77777777" w:rsidR="00C4456F" w:rsidRPr="007101F8" w:rsidRDefault="00C4456F" w:rsidP="00C4456F">
      <w:pPr>
        <w:ind w:firstLine="720"/>
      </w:pPr>
    </w:p>
    <w:p w14:paraId="72B0402E" w14:textId="77777777" w:rsidR="00C4456F" w:rsidRPr="007101F8" w:rsidRDefault="00C4456F" w:rsidP="00C4456F">
      <w:pPr>
        <w:ind w:firstLine="720"/>
      </w:pPr>
    </w:p>
    <w:p w14:paraId="6E9B2AD4" w14:textId="77777777" w:rsidR="00C4456F" w:rsidRPr="007101F8" w:rsidRDefault="00C4456F" w:rsidP="00C4456F">
      <w:pPr>
        <w:ind w:firstLine="720"/>
      </w:pPr>
    </w:p>
    <w:p w14:paraId="51C70C9D" w14:textId="77777777" w:rsidR="00C4456F" w:rsidRPr="007101F8" w:rsidRDefault="00C4456F" w:rsidP="00C4456F">
      <w:pPr>
        <w:ind w:firstLine="720"/>
      </w:pPr>
    </w:p>
    <w:p w14:paraId="5C3BB7C7" w14:textId="77777777" w:rsidR="00C4456F" w:rsidRPr="007101F8" w:rsidRDefault="00C4456F" w:rsidP="00C4456F">
      <w:pPr>
        <w:ind w:firstLine="720"/>
      </w:pPr>
    </w:p>
    <w:p w14:paraId="7A0637D6" w14:textId="77777777" w:rsidR="00C4456F" w:rsidRPr="007101F8" w:rsidRDefault="00C4456F" w:rsidP="00CC08E9">
      <w:pPr>
        <w:jc w:val="both"/>
        <w:rPr>
          <w:rFonts w:asciiTheme="majorBidi" w:hAnsiTheme="majorBidi" w:cstheme="majorBidi"/>
          <w:sz w:val="24"/>
          <w:szCs w:val="24"/>
        </w:rPr>
      </w:pPr>
      <w:r w:rsidRPr="007101F8"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  <w:t xml:space="preserve">Supplementary Figure 8: </w:t>
      </w:r>
      <w:r w:rsidR="00CC08E9" w:rsidRPr="007101F8">
        <w:rPr>
          <w:rFonts w:asciiTheme="majorBidi" w:hAnsiTheme="majorBidi" w:cstheme="majorBidi"/>
          <w:sz w:val="24"/>
          <w:szCs w:val="24"/>
        </w:rPr>
        <w:t>Forest plot for the effect of CLA supplementation versus olive oil on serum levels of HDL, expressed as weighted mean differences between intervention and control groups.</w:t>
      </w:r>
    </w:p>
    <w:p w14:paraId="5B99182F" w14:textId="77777777" w:rsidR="00B76D6A" w:rsidRPr="007101F8" w:rsidRDefault="00CC4D47" w:rsidP="00CC08E9">
      <w:pPr>
        <w:jc w:val="both"/>
      </w:pPr>
      <w:r w:rsidRPr="007101F8">
        <w:rPr>
          <w:noProof/>
        </w:rPr>
        <w:drawing>
          <wp:inline distT="0" distB="0" distL="0" distR="0" wp14:anchorId="4BACC794" wp14:editId="3E71493D">
            <wp:extent cx="5722620" cy="42748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427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419E44" w14:textId="77777777" w:rsidR="00B76D6A" w:rsidRPr="007101F8" w:rsidRDefault="00B76D6A" w:rsidP="00B76D6A"/>
    <w:p w14:paraId="3F614C5A" w14:textId="77777777" w:rsidR="00B76D6A" w:rsidRPr="007101F8" w:rsidRDefault="00B76D6A" w:rsidP="00B76D6A"/>
    <w:p w14:paraId="12BAF4A3" w14:textId="77777777" w:rsidR="00CC4D47" w:rsidRPr="007101F8" w:rsidRDefault="00CC4D47" w:rsidP="00B76D6A"/>
    <w:p w14:paraId="2947BFD2" w14:textId="77777777" w:rsidR="00B76D6A" w:rsidRPr="007101F8" w:rsidRDefault="00B76D6A" w:rsidP="00B76D6A"/>
    <w:p w14:paraId="4096B461" w14:textId="77777777" w:rsidR="00B76D6A" w:rsidRPr="007101F8" w:rsidRDefault="00B76D6A" w:rsidP="00B76D6A"/>
    <w:p w14:paraId="7092C5F3" w14:textId="77777777" w:rsidR="00B76D6A" w:rsidRPr="007101F8" w:rsidRDefault="00B76D6A" w:rsidP="00B76D6A"/>
    <w:p w14:paraId="49C0FDE1" w14:textId="77777777" w:rsidR="00B76D6A" w:rsidRPr="007101F8" w:rsidRDefault="00B76D6A" w:rsidP="00B76D6A"/>
    <w:p w14:paraId="0BD86B4C" w14:textId="77777777" w:rsidR="00B76D6A" w:rsidRPr="007101F8" w:rsidRDefault="00B76D6A" w:rsidP="00B76D6A"/>
    <w:p w14:paraId="0898EBD3" w14:textId="77777777" w:rsidR="00B76D6A" w:rsidRPr="007101F8" w:rsidRDefault="00B76D6A" w:rsidP="00B76D6A"/>
    <w:p w14:paraId="6D9BAD61" w14:textId="77777777" w:rsidR="00B76D6A" w:rsidRPr="007101F8" w:rsidRDefault="00B76D6A" w:rsidP="00B76D6A"/>
    <w:p w14:paraId="08575721" w14:textId="77777777" w:rsidR="00B76D6A" w:rsidRPr="007101F8" w:rsidRDefault="00B76D6A" w:rsidP="00B76D6A"/>
    <w:p w14:paraId="19B64E41" w14:textId="77777777" w:rsidR="00B76D6A" w:rsidRPr="007101F8" w:rsidRDefault="00B76D6A" w:rsidP="00B76D6A"/>
    <w:p w14:paraId="01E4CF1C" w14:textId="77777777" w:rsidR="00B76D6A" w:rsidRPr="007101F8" w:rsidRDefault="00B76D6A" w:rsidP="00B76D6A">
      <w:pPr>
        <w:suppressLineNumbers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101F8"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  <w:lastRenderedPageBreak/>
        <w:t xml:space="preserve">Supplementary Figure 9: </w:t>
      </w:r>
      <w:r w:rsidRPr="007101F8">
        <w:rPr>
          <w:rFonts w:asciiTheme="majorBidi" w:hAnsiTheme="majorBidi" w:cstheme="majorBidi"/>
          <w:sz w:val="24"/>
          <w:szCs w:val="24"/>
        </w:rPr>
        <w:t xml:space="preserve">Forest plot for the effect of CLA supplementation versus W6 on serum levels of HDL, expressed as weighted mean differences between intervention and control groups. </w:t>
      </w:r>
    </w:p>
    <w:p w14:paraId="41EA2131" w14:textId="77777777" w:rsidR="00B76D6A" w:rsidRPr="007101F8" w:rsidRDefault="00233CB8" w:rsidP="00B76D6A">
      <w:pPr>
        <w:suppressLineNumbers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101F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B138626" wp14:editId="570E233D">
            <wp:extent cx="5730240" cy="4556760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55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081B3C" w14:textId="77777777" w:rsidR="00B76D6A" w:rsidRPr="007101F8" w:rsidRDefault="00B76D6A" w:rsidP="00B76D6A"/>
    <w:p w14:paraId="2809B3C0" w14:textId="77777777" w:rsidR="003700B5" w:rsidRPr="007101F8" w:rsidRDefault="003700B5" w:rsidP="00B76D6A"/>
    <w:p w14:paraId="17419642" w14:textId="77777777" w:rsidR="003700B5" w:rsidRPr="007101F8" w:rsidRDefault="003700B5" w:rsidP="00B76D6A"/>
    <w:p w14:paraId="4A2E1CB8" w14:textId="77777777" w:rsidR="003700B5" w:rsidRPr="007101F8" w:rsidRDefault="003700B5" w:rsidP="00B76D6A"/>
    <w:p w14:paraId="6610A844" w14:textId="77777777" w:rsidR="003700B5" w:rsidRPr="007101F8" w:rsidRDefault="003700B5" w:rsidP="00B76D6A"/>
    <w:p w14:paraId="28142859" w14:textId="77777777" w:rsidR="003700B5" w:rsidRPr="007101F8" w:rsidRDefault="003700B5" w:rsidP="00B76D6A"/>
    <w:p w14:paraId="285CAA89" w14:textId="77777777" w:rsidR="003700B5" w:rsidRPr="007101F8" w:rsidRDefault="003700B5" w:rsidP="00B76D6A"/>
    <w:p w14:paraId="06071933" w14:textId="77777777" w:rsidR="003700B5" w:rsidRPr="007101F8" w:rsidRDefault="003700B5" w:rsidP="00B76D6A"/>
    <w:p w14:paraId="595E5B52" w14:textId="77777777" w:rsidR="003700B5" w:rsidRPr="007101F8" w:rsidRDefault="003700B5" w:rsidP="00B76D6A"/>
    <w:p w14:paraId="13E22F8F" w14:textId="77777777" w:rsidR="003700B5" w:rsidRPr="007101F8" w:rsidRDefault="003700B5" w:rsidP="00B76D6A"/>
    <w:p w14:paraId="67474176" w14:textId="77777777" w:rsidR="003700B5" w:rsidRPr="007101F8" w:rsidRDefault="003700B5" w:rsidP="00B76D6A"/>
    <w:p w14:paraId="33A734C5" w14:textId="77777777" w:rsidR="003700B5" w:rsidRPr="007101F8" w:rsidRDefault="003700B5" w:rsidP="00B76D6A"/>
    <w:p w14:paraId="30A0286F" w14:textId="77777777" w:rsidR="003700B5" w:rsidRPr="007101F8" w:rsidRDefault="003700B5" w:rsidP="00B76D6A"/>
    <w:p w14:paraId="0B3BED04" w14:textId="77777777" w:rsidR="0000146F" w:rsidRPr="007101F8" w:rsidRDefault="003700B5" w:rsidP="0000146F">
      <w:pPr>
        <w:suppressLineNumbers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101F8"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  <w:lastRenderedPageBreak/>
        <w:t xml:space="preserve">Supplementary Figure 10: </w:t>
      </w:r>
      <w:r w:rsidR="0000146F" w:rsidRPr="007101F8">
        <w:rPr>
          <w:rFonts w:asciiTheme="majorBidi" w:hAnsiTheme="majorBidi" w:cstheme="majorBidi"/>
          <w:sz w:val="24"/>
          <w:szCs w:val="24"/>
        </w:rPr>
        <w:t>Forest plot for the effect of CLA supplementation versus placebo on serum levels of HDL, expressed as weighted mean differences between intervention and control groups.</w:t>
      </w:r>
    </w:p>
    <w:p w14:paraId="150058E5" w14:textId="77777777" w:rsidR="00897053" w:rsidRPr="007101F8" w:rsidRDefault="00897053" w:rsidP="0000146F">
      <w:pPr>
        <w:suppressLineNumbers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101F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46AC748" wp14:editId="1F6BF31E">
            <wp:extent cx="5730240" cy="4130040"/>
            <wp:effectExtent l="0" t="0" r="381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13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5F03A3" w14:textId="77777777" w:rsidR="003700B5" w:rsidRPr="007101F8" w:rsidRDefault="003700B5" w:rsidP="003700B5"/>
    <w:sectPr w:rsidR="003700B5" w:rsidRPr="007101F8" w:rsidSect="000D120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1D1"/>
    <w:rsid w:val="0000146F"/>
    <w:rsid w:val="000032CD"/>
    <w:rsid w:val="00012580"/>
    <w:rsid w:val="00031577"/>
    <w:rsid w:val="00032D88"/>
    <w:rsid w:val="00035384"/>
    <w:rsid w:val="000447A4"/>
    <w:rsid w:val="00055122"/>
    <w:rsid w:val="000565FC"/>
    <w:rsid w:val="000574AB"/>
    <w:rsid w:val="00060C51"/>
    <w:rsid w:val="00071998"/>
    <w:rsid w:val="0009317F"/>
    <w:rsid w:val="00094913"/>
    <w:rsid w:val="000A5E6B"/>
    <w:rsid w:val="000B02C0"/>
    <w:rsid w:val="000C0D13"/>
    <w:rsid w:val="000D1203"/>
    <w:rsid w:val="000E2167"/>
    <w:rsid w:val="000E7DA6"/>
    <w:rsid w:val="000F1174"/>
    <w:rsid w:val="001208F1"/>
    <w:rsid w:val="00121B8D"/>
    <w:rsid w:val="00125269"/>
    <w:rsid w:val="00125301"/>
    <w:rsid w:val="00127177"/>
    <w:rsid w:val="001308C0"/>
    <w:rsid w:val="001310D2"/>
    <w:rsid w:val="00131A6D"/>
    <w:rsid w:val="00152442"/>
    <w:rsid w:val="001525F0"/>
    <w:rsid w:val="00153210"/>
    <w:rsid w:val="001539FC"/>
    <w:rsid w:val="00156EA1"/>
    <w:rsid w:val="001616E4"/>
    <w:rsid w:val="001634FE"/>
    <w:rsid w:val="00167095"/>
    <w:rsid w:val="00173C28"/>
    <w:rsid w:val="001771EC"/>
    <w:rsid w:val="00194848"/>
    <w:rsid w:val="0019567B"/>
    <w:rsid w:val="001A05EC"/>
    <w:rsid w:val="001A1E60"/>
    <w:rsid w:val="001B4FC5"/>
    <w:rsid w:val="001D17D1"/>
    <w:rsid w:val="001D242E"/>
    <w:rsid w:val="001E2A48"/>
    <w:rsid w:val="001E5395"/>
    <w:rsid w:val="001E7FB6"/>
    <w:rsid w:val="001F2393"/>
    <w:rsid w:val="001F59E0"/>
    <w:rsid w:val="002061E8"/>
    <w:rsid w:val="00224219"/>
    <w:rsid w:val="00225775"/>
    <w:rsid w:val="00225C8C"/>
    <w:rsid w:val="00233CB8"/>
    <w:rsid w:val="00237DFE"/>
    <w:rsid w:val="00240CCB"/>
    <w:rsid w:val="00243924"/>
    <w:rsid w:val="00253F4B"/>
    <w:rsid w:val="00262A91"/>
    <w:rsid w:val="00264F6F"/>
    <w:rsid w:val="00275C9F"/>
    <w:rsid w:val="002A0665"/>
    <w:rsid w:val="002B2CBA"/>
    <w:rsid w:val="002C0519"/>
    <w:rsid w:val="002E0E47"/>
    <w:rsid w:val="002E371D"/>
    <w:rsid w:val="002E470C"/>
    <w:rsid w:val="002E6D62"/>
    <w:rsid w:val="002F25F6"/>
    <w:rsid w:val="00315691"/>
    <w:rsid w:val="00316EDE"/>
    <w:rsid w:val="003251FD"/>
    <w:rsid w:val="00325865"/>
    <w:rsid w:val="00333531"/>
    <w:rsid w:val="00337B87"/>
    <w:rsid w:val="003700B5"/>
    <w:rsid w:val="00377921"/>
    <w:rsid w:val="00381304"/>
    <w:rsid w:val="003927B2"/>
    <w:rsid w:val="00396387"/>
    <w:rsid w:val="003A5834"/>
    <w:rsid w:val="003B330B"/>
    <w:rsid w:val="003C2506"/>
    <w:rsid w:val="003D6D82"/>
    <w:rsid w:val="003E2A17"/>
    <w:rsid w:val="003E3BC1"/>
    <w:rsid w:val="003F2B7C"/>
    <w:rsid w:val="00407780"/>
    <w:rsid w:val="00413C9C"/>
    <w:rsid w:val="00426AC0"/>
    <w:rsid w:val="004415E4"/>
    <w:rsid w:val="00456483"/>
    <w:rsid w:val="00460532"/>
    <w:rsid w:val="00462E82"/>
    <w:rsid w:val="00463D36"/>
    <w:rsid w:val="004A0175"/>
    <w:rsid w:val="004A07FC"/>
    <w:rsid w:val="004A20BD"/>
    <w:rsid w:val="004B1A3D"/>
    <w:rsid w:val="004D038B"/>
    <w:rsid w:val="004D6B71"/>
    <w:rsid w:val="004E041E"/>
    <w:rsid w:val="004E0AE9"/>
    <w:rsid w:val="004E24CB"/>
    <w:rsid w:val="004E26B2"/>
    <w:rsid w:val="004E426D"/>
    <w:rsid w:val="004F07A3"/>
    <w:rsid w:val="004F72D5"/>
    <w:rsid w:val="004F7708"/>
    <w:rsid w:val="00501C95"/>
    <w:rsid w:val="00505622"/>
    <w:rsid w:val="00505A71"/>
    <w:rsid w:val="00506651"/>
    <w:rsid w:val="0051440F"/>
    <w:rsid w:val="00527A76"/>
    <w:rsid w:val="00556387"/>
    <w:rsid w:val="00561B5D"/>
    <w:rsid w:val="0056235A"/>
    <w:rsid w:val="00577BA1"/>
    <w:rsid w:val="00580F82"/>
    <w:rsid w:val="00583F39"/>
    <w:rsid w:val="00593C70"/>
    <w:rsid w:val="005B29CE"/>
    <w:rsid w:val="005B52E3"/>
    <w:rsid w:val="005C1293"/>
    <w:rsid w:val="005E0D03"/>
    <w:rsid w:val="005E17C5"/>
    <w:rsid w:val="005E6890"/>
    <w:rsid w:val="005F30D8"/>
    <w:rsid w:val="006016CD"/>
    <w:rsid w:val="006136C6"/>
    <w:rsid w:val="00635EE8"/>
    <w:rsid w:val="00645E84"/>
    <w:rsid w:val="006519AC"/>
    <w:rsid w:val="0066421F"/>
    <w:rsid w:val="00671C8B"/>
    <w:rsid w:val="006723FA"/>
    <w:rsid w:val="006731BA"/>
    <w:rsid w:val="00677EB3"/>
    <w:rsid w:val="00680C3A"/>
    <w:rsid w:val="00684EE6"/>
    <w:rsid w:val="006901F4"/>
    <w:rsid w:val="006931F6"/>
    <w:rsid w:val="0069508D"/>
    <w:rsid w:val="006A3030"/>
    <w:rsid w:val="006B2076"/>
    <w:rsid w:val="006C0608"/>
    <w:rsid w:val="006C5865"/>
    <w:rsid w:val="006D522B"/>
    <w:rsid w:val="006F0120"/>
    <w:rsid w:val="006F23B5"/>
    <w:rsid w:val="006F6466"/>
    <w:rsid w:val="0070309D"/>
    <w:rsid w:val="007101F8"/>
    <w:rsid w:val="00717836"/>
    <w:rsid w:val="007359C6"/>
    <w:rsid w:val="00736F11"/>
    <w:rsid w:val="00757239"/>
    <w:rsid w:val="00762A80"/>
    <w:rsid w:val="007751FC"/>
    <w:rsid w:val="007830F8"/>
    <w:rsid w:val="007901E2"/>
    <w:rsid w:val="00791F2F"/>
    <w:rsid w:val="007947ED"/>
    <w:rsid w:val="007A1FE8"/>
    <w:rsid w:val="007B0586"/>
    <w:rsid w:val="007B2086"/>
    <w:rsid w:val="007B4A99"/>
    <w:rsid w:val="007B712C"/>
    <w:rsid w:val="007E0DC1"/>
    <w:rsid w:val="007E2F24"/>
    <w:rsid w:val="007E4EBC"/>
    <w:rsid w:val="007F7885"/>
    <w:rsid w:val="00800761"/>
    <w:rsid w:val="00802AAC"/>
    <w:rsid w:val="00813876"/>
    <w:rsid w:val="008155C9"/>
    <w:rsid w:val="00817F5D"/>
    <w:rsid w:val="00822D85"/>
    <w:rsid w:val="008448BC"/>
    <w:rsid w:val="00860850"/>
    <w:rsid w:val="00867BCD"/>
    <w:rsid w:val="008803A9"/>
    <w:rsid w:val="0088797D"/>
    <w:rsid w:val="00897053"/>
    <w:rsid w:val="00897056"/>
    <w:rsid w:val="008B6260"/>
    <w:rsid w:val="008C2EC6"/>
    <w:rsid w:val="008C49E1"/>
    <w:rsid w:val="008D0B6B"/>
    <w:rsid w:val="008D2749"/>
    <w:rsid w:val="008D58C2"/>
    <w:rsid w:val="008E12B9"/>
    <w:rsid w:val="008E1BD4"/>
    <w:rsid w:val="008F256B"/>
    <w:rsid w:val="009161C9"/>
    <w:rsid w:val="00921A88"/>
    <w:rsid w:val="0093215B"/>
    <w:rsid w:val="00941204"/>
    <w:rsid w:val="0094329C"/>
    <w:rsid w:val="00955406"/>
    <w:rsid w:val="00963E6B"/>
    <w:rsid w:val="00976B8A"/>
    <w:rsid w:val="00980E9F"/>
    <w:rsid w:val="00994E8C"/>
    <w:rsid w:val="009A5F0F"/>
    <w:rsid w:val="009B77DC"/>
    <w:rsid w:val="009B7DC4"/>
    <w:rsid w:val="009D25A8"/>
    <w:rsid w:val="009D59B4"/>
    <w:rsid w:val="009D6543"/>
    <w:rsid w:val="009D728D"/>
    <w:rsid w:val="009F2618"/>
    <w:rsid w:val="009F323A"/>
    <w:rsid w:val="009F4D2D"/>
    <w:rsid w:val="00A16CDF"/>
    <w:rsid w:val="00A170FF"/>
    <w:rsid w:val="00A2531B"/>
    <w:rsid w:val="00A4647A"/>
    <w:rsid w:val="00A576D8"/>
    <w:rsid w:val="00A61071"/>
    <w:rsid w:val="00A70DEE"/>
    <w:rsid w:val="00A738F5"/>
    <w:rsid w:val="00A92995"/>
    <w:rsid w:val="00A95A90"/>
    <w:rsid w:val="00AA261D"/>
    <w:rsid w:val="00AC3419"/>
    <w:rsid w:val="00AD34DA"/>
    <w:rsid w:val="00AE1A3B"/>
    <w:rsid w:val="00AE6A3A"/>
    <w:rsid w:val="00AF3370"/>
    <w:rsid w:val="00B06552"/>
    <w:rsid w:val="00B070D2"/>
    <w:rsid w:val="00B154A4"/>
    <w:rsid w:val="00B20FBA"/>
    <w:rsid w:val="00B2442F"/>
    <w:rsid w:val="00B42BB7"/>
    <w:rsid w:val="00B4492A"/>
    <w:rsid w:val="00B50EC5"/>
    <w:rsid w:val="00B572D8"/>
    <w:rsid w:val="00B62CD1"/>
    <w:rsid w:val="00B65E63"/>
    <w:rsid w:val="00B70C9C"/>
    <w:rsid w:val="00B71333"/>
    <w:rsid w:val="00B76D6A"/>
    <w:rsid w:val="00B80E69"/>
    <w:rsid w:val="00B83115"/>
    <w:rsid w:val="00B8768F"/>
    <w:rsid w:val="00B87D60"/>
    <w:rsid w:val="00B92108"/>
    <w:rsid w:val="00B94A10"/>
    <w:rsid w:val="00B96E13"/>
    <w:rsid w:val="00BA72B9"/>
    <w:rsid w:val="00BA7C80"/>
    <w:rsid w:val="00BB0B64"/>
    <w:rsid w:val="00BC3934"/>
    <w:rsid w:val="00BC6372"/>
    <w:rsid w:val="00BD12C0"/>
    <w:rsid w:val="00BE3D28"/>
    <w:rsid w:val="00BF46AC"/>
    <w:rsid w:val="00BF5E86"/>
    <w:rsid w:val="00BF798C"/>
    <w:rsid w:val="00C0603A"/>
    <w:rsid w:val="00C14515"/>
    <w:rsid w:val="00C227BB"/>
    <w:rsid w:val="00C3577B"/>
    <w:rsid w:val="00C364EC"/>
    <w:rsid w:val="00C36E26"/>
    <w:rsid w:val="00C431D1"/>
    <w:rsid w:val="00C43C16"/>
    <w:rsid w:val="00C4456F"/>
    <w:rsid w:val="00C619A7"/>
    <w:rsid w:val="00C758B8"/>
    <w:rsid w:val="00C76EFC"/>
    <w:rsid w:val="00C84F9F"/>
    <w:rsid w:val="00C85399"/>
    <w:rsid w:val="00C91FFB"/>
    <w:rsid w:val="00CB4EEE"/>
    <w:rsid w:val="00CC08E9"/>
    <w:rsid w:val="00CC4D47"/>
    <w:rsid w:val="00CD413A"/>
    <w:rsid w:val="00CD7788"/>
    <w:rsid w:val="00CF151A"/>
    <w:rsid w:val="00CF1F0A"/>
    <w:rsid w:val="00D114B7"/>
    <w:rsid w:val="00D1398C"/>
    <w:rsid w:val="00D2379A"/>
    <w:rsid w:val="00D263FB"/>
    <w:rsid w:val="00D43DE4"/>
    <w:rsid w:val="00D46020"/>
    <w:rsid w:val="00D47F1F"/>
    <w:rsid w:val="00D609B1"/>
    <w:rsid w:val="00D622AA"/>
    <w:rsid w:val="00D804AC"/>
    <w:rsid w:val="00D914D8"/>
    <w:rsid w:val="00D94AE7"/>
    <w:rsid w:val="00DA5A9E"/>
    <w:rsid w:val="00DA5E17"/>
    <w:rsid w:val="00E0353B"/>
    <w:rsid w:val="00E129AF"/>
    <w:rsid w:val="00E15092"/>
    <w:rsid w:val="00E157DC"/>
    <w:rsid w:val="00E306EB"/>
    <w:rsid w:val="00E47495"/>
    <w:rsid w:val="00E56B46"/>
    <w:rsid w:val="00E60F72"/>
    <w:rsid w:val="00E6129E"/>
    <w:rsid w:val="00E6772B"/>
    <w:rsid w:val="00E767BB"/>
    <w:rsid w:val="00E76D8C"/>
    <w:rsid w:val="00E86BD1"/>
    <w:rsid w:val="00EA26EF"/>
    <w:rsid w:val="00EA309E"/>
    <w:rsid w:val="00EC38ED"/>
    <w:rsid w:val="00ED35AD"/>
    <w:rsid w:val="00ED3C1C"/>
    <w:rsid w:val="00ED6BCB"/>
    <w:rsid w:val="00ED6D30"/>
    <w:rsid w:val="00EE01B1"/>
    <w:rsid w:val="00EE75DF"/>
    <w:rsid w:val="00F15E0B"/>
    <w:rsid w:val="00F22D18"/>
    <w:rsid w:val="00F26039"/>
    <w:rsid w:val="00F40327"/>
    <w:rsid w:val="00F60A0F"/>
    <w:rsid w:val="00F623EB"/>
    <w:rsid w:val="00F71A61"/>
    <w:rsid w:val="00F90202"/>
    <w:rsid w:val="00F96B50"/>
    <w:rsid w:val="00FC07A2"/>
    <w:rsid w:val="00FC112C"/>
    <w:rsid w:val="00FC5202"/>
    <w:rsid w:val="00FC6AA5"/>
    <w:rsid w:val="00FD0534"/>
    <w:rsid w:val="00FD29E1"/>
    <w:rsid w:val="00FD2ED4"/>
    <w:rsid w:val="00FF4AA7"/>
    <w:rsid w:val="00FF4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259BB"/>
  <w15:chartTrackingRefBased/>
  <w15:docId w15:val="{A040AD7C-A1AB-4222-BBE8-C8722D397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8C0"/>
    <w:pPr>
      <w:spacing w:line="256" w:lineRule="auto"/>
    </w:pPr>
  </w:style>
  <w:style w:type="paragraph" w:styleId="Heading4">
    <w:name w:val="heading 4"/>
    <w:basedOn w:val="Normal"/>
    <w:link w:val="Heading4Char"/>
    <w:uiPriority w:val="9"/>
    <w:qFormat/>
    <w:rsid w:val="00EE01B1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08C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308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FD29E1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EE01B1"/>
    <w:rPr>
      <w:rFonts w:ascii="Times New Roman" w:eastAsiaTheme="minorEastAsia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  <w:rsid w:val="00EE01B1"/>
  </w:style>
  <w:style w:type="character" w:customStyle="1" w:styleId="cell-value">
    <w:name w:val="cell-value"/>
    <w:basedOn w:val="DefaultParagraphFont"/>
    <w:rsid w:val="00EE01B1"/>
  </w:style>
  <w:style w:type="character" w:customStyle="1" w:styleId="quality-sign">
    <w:name w:val="quality-sign"/>
    <w:basedOn w:val="DefaultParagraphFont"/>
    <w:rsid w:val="00EE01B1"/>
  </w:style>
  <w:style w:type="character" w:customStyle="1" w:styleId="quality-text">
    <w:name w:val="quality-text"/>
    <w:basedOn w:val="DefaultParagraphFont"/>
    <w:rsid w:val="00EE01B1"/>
  </w:style>
  <w:style w:type="paragraph" w:styleId="NormalWeb">
    <w:name w:val="Normal (Web)"/>
    <w:basedOn w:val="Normal"/>
    <w:uiPriority w:val="99"/>
    <w:semiHidden/>
    <w:unhideWhenUsed/>
    <w:rsid w:val="00EE01B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1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052</Words>
  <Characters>11703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llia</dc:creator>
  <cp:keywords/>
  <dc:description/>
  <cp:lastModifiedBy>Isobel Crouch</cp:lastModifiedBy>
  <cp:revision>332</cp:revision>
  <dcterms:created xsi:type="dcterms:W3CDTF">2022-12-08T21:47:00Z</dcterms:created>
  <dcterms:modified xsi:type="dcterms:W3CDTF">2024-02-05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131b79ad28bbfd62a5c40b6ea9b3fa5d9c1d646f0e57d08f0ae4dd97162101</vt:lpwstr>
  </property>
</Properties>
</file>